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9B02F" w14:textId="77777777" w:rsidR="00C63D3B" w:rsidRPr="00270BB8" w:rsidRDefault="00C63D3B" w:rsidP="00C63D3B">
      <w:pPr>
        <w:spacing w:line="480" w:lineRule="auto"/>
        <w:jc w:val="left"/>
        <w:rPr>
          <w:rFonts w:ascii="Arial" w:eastAsia="Calibri" w:hAnsi="Arial" w:cs="Arial"/>
          <w:b/>
          <w:bCs/>
          <w:sz w:val="28"/>
          <w:szCs w:val="28"/>
        </w:rPr>
      </w:pPr>
      <w:r w:rsidRPr="00270BB8">
        <w:rPr>
          <w:rFonts w:ascii="Arial" w:eastAsia="Calibri" w:hAnsi="Arial" w:cs="Arial"/>
          <w:b/>
          <w:bCs/>
          <w:sz w:val="28"/>
          <w:szCs w:val="28"/>
        </w:rPr>
        <w:t>Cost-effectiveness and budget impact of heat-stable carbetocin compared to oxytocin and misoprostol for the prevention of postpartum hemorrhage (PPH) in women giving birth in India</w:t>
      </w:r>
    </w:p>
    <w:p w14:paraId="3528F7E8" w14:textId="77777777" w:rsidR="00C63D3B" w:rsidRPr="00270BB8" w:rsidRDefault="00C63D3B" w:rsidP="00C63D3B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14:paraId="7FBB4A6E" w14:textId="728AC961" w:rsidR="00C63D3B" w:rsidRPr="00270BB8" w:rsidRDefault="00C63D3B" w:rsidP="00C63D3B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270BB8">
        <w:rPr>
          <w:rFonts w:ascii="Arial" w:hAnsi="Arial" w:cs="Arial"/>
          <w:b/>
          <w:bCs/>
          <w:sz w:val="28"/>
          <w:szCs w:val="28"/>
        </w:rPr>
        <w:t>Cook</w:t>
      </w:r>
      <w:r>
        <w:rPr>
          <w:rFonts w:ascii="Arial" w:hAnsi="Arial" w:cs="Arial"/>
          <w:b/>
          <w:bCs/>
          <w:sz w:val="28"/>
          <w:szCs w:val="28"/>
        </w:rPr>
        <w:t>,</w:t>
      </w:r>
      <w:r w:rsidRPr="00270BB8">
        <w:rPr>
          <w:rFonts w:ascii="Arial" w:hAnsi="Arial" w:cs="Arial"/>
          <w:b/>
          <w:bCs/>
          <w:sz w:val="28"/>
          <w:szCs w:val="28"/>
        </w:rPr>
        <w:t xml:space="preserve"> et</w:t>
      </w:r>
      <w:r>
        <w:rPr>
          <w:rFonts w:ascii="Arial" w:hAnsi="Arial" w:cs="Arial"/>
          <w:b/>
          <w:bCs/>
          <w:sz w:val="28"/>
          <w:szCs w:val="28"/>
        </w:rPr>
        <w:t>.</w:t>
      </w:r>
      <w:r w:rsidRPr="00270BB8">
        <w:rPr>
          <w:rFonts w:ascii="Arial" w:hAnsi="Arial" w:cs="Arial"/>
          <w:b/>
          <w:bCs/>
          <w:sz w:val="28"/>
          <w:szCs w:val="28"/>
        </w:rPr>
        <w:t xml:space="preserve"> al</w:t>
      </w:r>
      <w:r>
        <w:rPr>
          <w:rFonts w:ascii="Arial" w:hAnsi="Arial" w:cs="Arial"/>
          <w:b/>
          <w:bCs/>
          <w:sz w:val="28"/>
          <w:szCs w:val="28"/>
        </w:rPr>
        <w:t>.</w:t>
      </w:r>
    </w:p>
    <w:p w14:paraId="4F236548" w14:textId="77777777" w:rsidR="00C63D3B" w:rsidRDefault="00C63D3B" w:rsidP="00C63D3B">
      <w:pPr>
        <w:spacing w:line="480" w:lineRule="auto"/>
        <w:rPr>
          <w:rFonts w:ascii="Arial" w:hAnsi="Arial" w:cs="Arial"/>
        </w:rPr>
      </w:pPr>
    </w:p>
    <w:p w14:paraId="1BF156CC" w14:textId="77777777" w:rsidR="00C63D3B" w:rsidRDefault="00C63D3B" w:rsidP="00C63D3B">
      <w:pPr>
        <w:pStyle w:val="Heading1"/>
        <w:rPr>
          <w:rFonts w:ascii="Arial" w:hAnsi="Arial" w:cs="Arial"/>
          <w:sz w:val="28"/>
          <w:szCs w:val="28"/>
        </w:rPr>
      </w:pPr>
      <w:r w:rsidRPr="00270BB8">
        <w:rPr>
          <w:rFonts w:ascii="Arial" w:hAnsi="Arial" w:cs="Arial"/>
          <w:sz w:val="28"/>
          <w:szCs w:val="28"/>
        </w:rPr>
        <w:t>Supplementary materials</w:t>
      </w:r>
    </w:p>
    <w:p w14:paraId="149B8935" w14:textId="77777777" w:rsidR="00C63D3B" w:rsidRPr="00270BB8" w:rsidRDefault="00C63D3B" w:rsidP="00C63D3B">
      <w:pPr>
        <w:pStyle w:val="Paragraph"/>
      </w:pPr>
    </w:p>
    <w:p w14:paraId="2DEB7977" w14:textId="672E29D8" w:rsidR="00C63D3B" w:rsidRPr="00270BB8" w:rsidRDefault="00C63D3B" w:rsidP="000B4349">
      <w:pPr>
        <w:pStyle w:val="ListParagraph"/>
        <w:numPr>
          <w:ilvl w:val="0"/>
          <w:numId w:val="46"/>
        </w:numPr>
        <w:spacing w:line="480" w:lineRule="auto"/>
        <w:rPr>
          <w:rFonts w:ascii="Arial" w:hAnsi="Arial" w:cs="Arial"/>
          <w:sz w:val="24"/>
          <w:szCs w:val="24"/>
        </w:rPr>
      </w:pPr>
      <w:r w:rsidRPr="00270BB8">
        <w:rPr>
          <w:rFonts w:ascii="Arial" w:hAnsi="Arial" w:cs="Arial"/>
          <w:sz w:val="24"/>
          <w:szCs w:val="24"/>
        </w:rPr>
        <w:t>Additional model inputs for costs and sensitivity analyses</w:t>
      </w:r>
    </w:p>
    <w:p w14:paraId="60C7B88A" w14:textId="35745187" w:rsidR="006B2E73" w:rsidRPr="001D0BEA" w:rsidRDefault="006B2E73" w:rsidP="006B2E73">
      <w:pPr>
        <w:spacing w:line="480" w:lineRule="auto"/>
        <w:rPr>
          <w:rFonts w:ascii="Arial" w:hAnsi="Arial" w:cs="Arial"/>
        </w:rPr>
      </w:pPr>
      <w:r w:rsidRPr="001D0BEA">
        <w:rPr>
          <w:rFonts w:ascii="Arial" w:hAnsi="Arial" w:cs="Arial"/>
        </w:rPr>
        <w:t>Table S1. Healthcare resource utilization cost</w:t>
      </w:r>
      <w:r w:rsidR="007A5120">
        <w:rPr>
          <w:rFonts w:ascii="Arial" w:hAnsi="Arial" w:cs="Arial"/>
        </w:rPr>
        <w:t xml:space="preserve"> input</w:t>
      </w:r>
      <w:r w:rsidRPr="001D0BEA">
        <w:rPr>
          <w:rFonts w:ascii="Arial" w:hAnsi="Arial" w:cs="Arial"/>
        </w:rPr>
        <w:t>s by healthcare center typ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1378"/>
        <w:gridCol w:w="1378"/>
        <w:gridCol w:w="1379"/>
      </w:tblGrid>
      <w:tr w:rsidR="006B2E73" w14:paraId="6DD20596" w14:textId="77777777" w:rsidTr="00360E10">
        <w:trPr>
          <w:tblHeader/>
        </w:trPr>
        <w:tc>
          <w:tcPr>
            <w:tcW w:w="4855" w:type="dxa"/>
            <w:vAlign w:val="center"/>
          </w:tcPr>
          <w:p w14:paraId="68FF715A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Cost Component</w:t>
            </w:r>
          </w:p>
        </w:tc>
        <w:tc>
          <w:tcPr>
            <w:tcW w:w="1378" w:type="dxa"/>
            <w:vAlign w:val="center"/>
          </w:tcPr>
          <w:p w14:paraId="2AAC8720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Primary HC</w:t>
            </w:r>
          </w:p>
        </w:tc>
        <w:tc>
          <w:tcPr>
            <w:tcW w:w="1378" w:type="dxa"/>
            <w:vAlign w:val="center"/>
          </w:tcPr>
          <w:p w14:paraId="37C8B303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Secondary HC</w:t>
            </w:r>
          </w:p>
        </w:tc>
        <w:tc>
          <w:tcPr>
            <w:tcW w:w="1379" w:type="dxa"/>
            <w:vAlign w:val="center"/>
          </w:tcPr>
          <w:p w14:paraId="29885282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Tertiary HC</w:t>
            </w:r>
          </w:p>
        </w:tc>
      </w:tr>
      <w:tr w:rsidR="006B2E73" w14:paraId="2508F7F6" w14:textId="77777777" w:rsidTr="00FE15F7">
        <w:tc>
          <w:tcPr>
            <w:tcW w:w="4855" w:type="dxa"/>
            <w:vAlign w:val="center"/>
          </w:tcPr>
          <w:p w14:paraId="2D2D4CD2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75313">
              <w:rPr>
                <w:rFonts w:ascii="Arial" w:hAnsi="Arial" w:cs="Arial"/>
                <w:b/>
                <w:bCs/>
                <w:sz w:val="22"/>
                <w:szCs w:val="22"/>
              </w:rPr>
              <w:t>Personnel for PPH Management</w:t>
            </w:r>
          </w:p>
        </w:tc>
        <w:tc>
          <w:tcPr>
            <w:tcW w:w="1378" w:type="dxa"/>
            <w:vAlign w:val="center"/>
          </w:tcPr>
          <w:p w14:paraId="3DE8DB8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vAlign w:val="center"/>
          </w:tcPr>
          <w:p w14:paraId="293B59B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64EE4CE6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553DD4C2" w14:textId="77777777" w:rsidTr="00FE15F7">
        <w:tc>
          <w:tcPr>
            <w:tcW w:w="8990" w:type="dxa"/>
            <w:gridSpan w:val="4"/>
            <w:vAlign w:val="center"/>
          </w:tcPr>
          <w:p w14:paraId="641D5B20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Time per Birth (minutes)</w:t>
            </w:r>
          </w:p>
        </w:tc>
      </w:tr>
      <w:tr w:rsidR="006B2E73" w14:paraId="5C12EFB8" w14:textId="77777777" w:rsidTr="00FE15F7">
        <w:tc>
          <w:tcPr>
            <w:tcW w:w="4855" w:type="dxa"/>
            <w:vAlign w:val="center"/>
          </w:tcPr>
          <w:p w14:paraId="4017F32A" w14:textId="77777777" w:rsidR="006B2E73" w:rsidRPr="00D75313" w:rsidRDefault="006B2E73" w:rsidP="000F5B1B">
            <w:pPr>
              <w:spacing w:before="60" w:after="60"/>
              <w:ind w:left="33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Physician/Doctor/Medical Officer</w:t>
            </w:r>
          </w:p>
        </w:tc>
        <w:tc>
          <w:tcPr>
            <w:tcW w:w="1378" w:type="dxa"/>
            <w:vAlign w:val="center"/>
          </w:tcPr>
          <w:p w14:paraId="71D8602E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vAlign w:val="center"/>
          </w:tcPr>
          <w:p w14:paraId="14EEC152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267B1CF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176EDE73" w14:textId="77777777" w:rsidTr="00FE15F7">
        <w:tc>
          <w:tcPr>
            <w:tcW w:w="4855" w:type="dxa"/>
            <w:vAlign w:val="center"/>
          </w:tcPr>
          <w:p w14:paraId="5D834454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No PPH</w:t>
            </w:r>
          </w:p>
        </w:tc>
        <w:tc>
          <w:tcPr>
            <w:tcW w:w="1378" w:type="dxa"/>
            <w:vAlign w:val="center"/>
          </w:tcPr>
          <w:p w14:paraId="0FE1263B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378" w:type="dxa"/>
            <w:vAlign w:val="center"/>
          </w:tcPr>
          <w:p w14:paraId="4B84657F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  <w:tc>
          <w:tcPr>
            <w:tcW w:w="1379" w:type="dxa"/>
            <w:vAlign w:val="center"/>
          </w:tcPr>
          <w:p w14:paraId="31369E9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7.5</w:t>
            </w:r>
          </w:p>
        </w:tc>
      </w:tr>
      <w:tr w:rsidR="006B2E73" w14:paraId="6B04DA99" w14:textId="77777777" w:rsidTr="00FE15F7">
        <w:tc>
          <w:tcPr>
            <w:tcW w:w="4855" w:type="dxa"/>
            <w:vAlign w:val="center"/>
          </w:tcPr>
          <w:p w14:paraId="1358A238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Mild/Moderate PPH</w:t>
            </w:r>
          </w:p>
        </w:tc>
        <w:tc>
          <w:tcPr>
            <w:tcW w:w="1378" w:type="dxa"/>
            <w:vAlign w:val="center"/>
          </w:tcPr>
          <w:p w14:paraId="4A53F9E9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378" w:type="dxa"/>
            <w:vAlign w:val="center"/>
          </w:tcPr>
          <w:p w14:paraId="12A748FF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  <w:tc>
          <w:tcPr>
            <w:tcW w:w="1379" w:type="dxa"/>
            <w:vAlign w:val="center"/>
          </w:tcPr>
          <w:p w14:paraId="36A820F3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5</w:t>
            </w:r>
          </w:p>
        </w:tc>
      </w:tr>
      <w:tr w:rsidR="006B2E73" w14:paraId="4B5E4BDD" w14:textId="77777777" w:rsidTr="00FE15F7">
        <w:tc>
          <w:tcPr>
            <w:tcW w:w="4855" w:type="dxa"/>
            <w:vAlign w:val="center"/>
          </w:tcPr>
          <w:p w14:paraId="344314FF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Severe PPH</w:t>
            </w:r>
          </w:p>
        </w:tc>
        <w:tc>
          <w:tcPr>
            <w:tcW w:w="1378" w:type="dxa"/>
            <w:vAlign w:val="center"/>
          </w:tcPr>
          <w:p w14:paraId="0C894665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378" w:type="dxa"/>
            <w:vAlign w:val="center"/>
          </w:tcPr>
          <w:p w14:paraId="095E364F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379" w:type="dxa"/>
            <w:vAlign w:val="center"/>
          </w:tcPr>
          <w:p w14:paraId="7E562F3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6B2E73" w14:paraId="4C6DE6F1" w14:textId="77777777" w:rsidTr="00FE15F7">
        <w:tc>
          <w:tcPr>
            <w:tcW w:w="4855" w:type="dxa"/>
            <w:vAlign w:val="center"/>
          </w:tcPr>
          <w:p w14:paraId="7B9132ED" w14:textId="77777777" w:rsidR="006B2E73" w:rsidRPr="00D75313" w:rsidRDefault="006B2E73" w:rsidP="000F5B1B">
            <w:pPr>
              <w:spacing w:before="60" w:after="60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Nurse</w:t>
            </w:r>
          </w:p>
        </w:tc>
        <w:tc>
          <w:tcPr>
            <w:tcW w:w="1378" w:type="dxa"/>
            <w:vAlign w:val="center"/>
          </w:tcPr>
          <w:p w14:paraId="0C5B9F8B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vAlign w:val="center"/>
          </w:tcPr>
          <w:p w14:paraId="32044B46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69C8839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51319E44" w14:textId="77777777" w:rsidTr="00FE15F7">
        <w:tc>
          <w:tcPr>
            <w:tcW w:w="4855" w:type="dxa"/>
            <w:vAlign w:val="center"/>
          </w:tcPr>
          <w:p w14:paraId="2F417B47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No PPH</w:t>
            </w:r>
          </w:p>
        </w:tc>
        <w:tc>
          <w:tcPr>
            <w:tcW w:w="1378" w:type="dxa"/>
            <w:vAlign w:val="center"/>
          </w:tcPr>
          <w:p w14:paraId="7E231075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78" w:type="dxa"/>
            <w:vAlign w:val="center"/>
          </w:tcPr>
          <w:p w14:paraId="223B452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79" w:type="dxa"/>
            <w:vAlign w:val="center"/>
          </w:tcPr>
          <w:p w14:paraId="56D8AB54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6B2E73" w14:paraId="3FDC82A2" w14:textId="77777777" w:rsidTr="00FE15F7">
        <w:tc>
          <w:tcPr>
            <w:tcW w:w="4855" w:type="dxa"/>
            <w:vAlign w:val="center"/>
          </w:tcPr>
          <w:p w14:paraId="77916DFE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Mild/Moderate PPH</w:t>
            </w:r>
          </w:p>
        </w:tc>
        <w:tc>
          <w:tcPr>
            <w:tcW w:w="1378" w:type="dxa"/>
            <w:vAlign w:val="center"/>
          </w:tcPr>
          <w:p w14:paraId="21359A91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78" w:type="dxa"/>
            <w:vAlign w:val="center"/>
          </w:tcPr>
          <w:p w14:paraId="207778BB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79" w:type="dxa"/>
            <w:vAlign w:val="center"/>
          </w:tcPr>
          <w:p w14:paraId="225F5F6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</w:tr>
      <w:tr w:rsidR="006B2E73" w14:paraId="58FCA862" w14:textId="77777777" w:rsidTr="00FE15F7">
        <w:tc>
          <w:tcPr>
            <w:tcW w:w="4855" w:type="dxa"/>
            <w:vAlign w:val="center"/>
          </w:tcPr>
          <w:p w14:paraId="098C56DF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Severe PPH</w:t>
            </w:r>
          </w:p>
        </w:tc>
        <w:tc>
          <w:tcPr>
            <w:tcW w:w="1378" w:type="dxa"/>
            <w:vAlign w:val="center"/>
          </w:tcPr>
          <w:p w14:paraId="67ED7091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378" w:type="dxa"/>
            <w:vAlign w:val="center"/>
          </w:tcPr>
          <w:p w14:paraId="1B04566D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379" w:type="dxa"/>
            <w:vAlign w:val="center"/>
          </w:tcPr>
          <w:p w14:paraId="10744EB8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</w:tr>
      <w:tr w:rsidR="006B2E73" w14:paraId="389DCCA3" w14:textId="77777777" w:rsidTr="00FE15F7">
        <w:tc>
          <w:tcPr>
            <w:tcW w:w="4855" w:type="dxa"/>
            <w:vAlign w:val="center"/>
          </w:tcPr>
          <w:p w14:paraId="6FD492A3" w14:textId="77777777" w:rsidR="006B2E73" w:rsidRPr="00D75313" w:rsidRDefault="006B2E73" w:rsidP="000F5B1B">
            <w:pPr>
              <w:spacing w:before="60" w:after="60"/>
              <w:ind w:left="24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Auxiliary Nurse Midwife</w:t>
            </w:r>
          </w:p>
        </w:tc>
        <w:tc>
          <w:tcPr>
            <w:tcW w:w="1378" w:type="dxa"/>
            <w:vAlign w:val="center"/>
          </w:tcPr>
          <w:p w14:paraId="490A6BA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vAlign w:val="center"/>
          </w:tcPr>
          <w:p w14:paraId="2FD0CA00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77E21DCA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575C69AC" w14:textId="77777777" w:rsidTr="00FE15F7">
        <w:tc>
          <w:tcPr>
            <w:tcW w:w="4855" w:type="dxa"/>
            <w:vAlign w:val="center"/>
          </w:tcPr>
          <w:p w14:paraId="18C0659B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No PPH</w:t>
            </w:r>
          </w:p>
        </w:tc>
        <w:tc>
          <w:tcPr>
            <w:tcW w:w="1378" w:type="dxa"/>
            <w:vAlign w:val="center"/>
          </w:tcPr>
          <w:p w14:paraId="28069D5D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378" w:type="dxa"/>
            <w:vAlign w:val="center"/>
          </w:tcPr>
          <w:p w14:paraId="20CFB92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9" w:type="dxa"/>
            <w:vAlign w:val="center"/>
          </w:tcPr>
          <w:p w14:paraId="5BFEC1C4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B2E73" w14:paraId="6C2A2AC0" w14:textId="77777777" w:rsidTr="00FE15F7">
        <w:tc>
          <w:tcPr>
            <w:tcW w:w="4855" w:type="dxa"/>
            <w:vAlign w:val="center"/>
          </w:tcPr>
          <w:p w14:paraId="0F4ED3CA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Mild/Moderate PPH</w:t>
            </w:r>
          </w:p>
        </w:tc>
        <w:tc>
          <w:tcPr>
            <w:tcW w:w="1378" w:type="dxa"/>
            <w:vAlign w:val="center"/>
          </w:tcPr>
          <w:p w14:paraId="5E1F99DD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75</w:t>
            </w:r>
          </w:p>
        </w:tc>
        <w:tc>
          <w:tcPr>
            <w:tcW w:w="1378" w:type="dxa"/>
            <w:vAlign w:val="center"/>
          </w:tcPr>
          <w:p w14:paraId="7D5E96F0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9" w:type="dxa"/>
            <w:vAlign w:val="center"/>
          </w:tcPr>
          <w:p w14:paraId="30D1655B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B2E73" w14:paraId="31AA60F1" w14:textId="77777777" w:rsidTr="00FE15F7">
        <w:tc>
          <w:tcPr>
            <w:tcW w:w="4855" w:type="dxa"/>
            <w:vAlign w:val="center"/>
          </w:tcPr>
          <w:p w14:paraId="28B6E7A9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Severe PPH</w:t>
            </w:r>
          </w:p>
        </w:tc>
        <w:tc>
          <w:tcPr>
            <w:tcW w:w="1378" w:type="dxa"/>
            <w:vAlign w:val="center"/>
          </w:tcPr>
          <w:p w14:paraId="0BE2050E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50</w:t>
            </w:r>
          </w:p>
        </w:tc>
        <w:tc>
          <w:tcPr>
            <w:tcW w:w="1378" w:type="dxa"/>
            <w:vAlign w:val="center"/>
          </w:tcPr>
          <w:p w14:paraId="78E8A893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9" w:type="dxa"/>
            <w:vAlign w:val="center"/>
          </w:tcPr>
          <w:p w14:paraId="1097FBFA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6B2E73" w14:paraId="2443F665" w14:textId="77777777" w:rsidTr="00FE15F7">
        <w:tc>
          <w:tcPr>
            <w:tcW w:w="8990" w:type="dxa"/>
            <w:gridSpan w:val="4"/>
            <w:vAlign w:val="center"/>
          </w:tcPr>
          <w:p w14:paraId="7055BD16" w14:textId="40BABCF3" w:rsidR="006B2E73" w:rsidRPr="00D75313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lastRenderedPageBreak/>
              <w:t>Salaries for Personnel (</w:t>
            </w:r>
            <w:r w:rsidR="005C2CD1">
              <w:rPr>
                <w:rFonts w:ascii="Arial" w:hAnsi="Arial" w:cs="Arial"/>
                <w:sz w:val="22"/>
                <w:szCs w:val="22"/>
              </w:rPr>
              <w:t>$</w:t>
            </w:r>
            <w:r w:rsidRPr="00D75313">
              <w:rPr>
                <w:rFonts w:ascii="Arial" w:hAnsi="Arial" w:cs="Arial"/>
                <w:sz w:val="22"/>
                <w:szCs w:val="22"/>
              </w:rPr>
              <w:t xml:space="preserve"> per month)</w:t>
            </w:r>
          </w:p>
        </w:tc>
      </w:tr>
      <w:tr w:rsidR="006B2E73" w14:paraId="3F57B22B" w14:textId="77777777" w:rsidTr="00FE15F7">
        <w:tc>
          <w:tcPr>
            <w:tcW w:w="4855" w:type="dxa"/>
            <w:vAlign w:val="center"/>
          </w:tcPr>
          <w:p w14:paraId="5E504ED7" w14:textId="77777777" w:rsidR="006B2E73" w:rsidRPr="00D75313" w:rsidRDefault="006B2E73" w:rsidP="000F5B1B">
            <w:pPr>
              <w:spacing w:before="60" w:after="60"/>
              <w:ind w:left="249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Physician/Doctor/Medical Officer</w:t>
            </w:r>
          </w:p>
        </w:tc>
        <w:tc>
          <w:tcPr>
            <w:tcW w:w="1378" w:type="dxa"/>
            <w:vAlign w:val="center"/>
          </w:tcPr>
          <w:p w14:paraId="49ED7941" w14:textId="56EF936A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027F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073</w:t>
            </w:r>
          </w:p>
        </w:tc>
        <w:tc>
          <w:tcPr>
            <w:tcW w:w="1378" w:type="dxa"/>
            <w:vAlign w:val="center"/>
          </w:tcPr>
          <w:p w14:paraId="365182B6" w14:textId="3FF71AE1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  <w:r w:rsidR="000027F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692</w:t>
            </w:r>
          </w:p>
        </w:tc>
        <w:tc>
          <w:tcPr>
            <w:tcW w:w="1379" w:type="dxa"/>
            <w:vAlign w:val="center"/>
          </w:tcPr>
          <w:p w14:paraId="7010609F" w14:textId="05CF0D9F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="000027F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>022</w:t>
            </w:r>
          </w:p>
        </w:tc>
      </w:tr>
      <w:tr w:rsidR="006B2E73" w14:paraId="2FA3864A" w14:textId="77777777" w:rsidTr="00FE15F7">
        <w:tc>
          <w:tcPr>
            <w:tcW w:w="4855" w:type="dxa"/>
            <w:vAlign w:val="center"/>
          </w:tcPr>
          <w:p w14:paraId="225ADF95" w14:textId="77777777" w:rsidR="006B2E73" w:rsidRPr="00D75313" w:rsidRDefault="006B2E73" w:rsidP="000F5B1B">
            <w:pPr>
              <w:spacing w:before="60" w:after="60"/>
              <w:ind w:left="249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Nurse / Midwives</w:t>
            </w:r>
          </w:p>
        </w:tc>
        <w:tc>
          <w:tcPr>
            <w:tcW w:w="1378" w:type="dxa"/>
            <w:vAlign w:val="center"/>
          </w:tcPr>
          <w:p w14:paraId="1340274E" w14:textId="034A0D6E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378" w:type="dxa"/>
            <w:vAlign w:val="center"/>
          </w:tcPr>
          <w:p w14:paraId="1F309C73" w14:textId="3D7A61D8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</w:t>
            </w:r>
          </w:p>
        </w:tc>
        <w:tc>
          <w:tcPr>
            <w:tcW w:w="1379" w:type="dxa"/>
            <w:vAlign w:val="center"/>
          </w:tcPr>
          <w:p w14:paraId="26EEBBB3" w14:textId="2F71FEE6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80</w:t>
            </w:r>
          </w:p>
        </w:tc>
      </w:tr>
      <w:tr w:rsidR="006B2E73" w14:paraId="7A230478" w14:textId="77777777" w:rsidTr="00FE15F7">
        <w:tc>
          <w:tcPr>
            <w:tcW w:w="4855" w:type="dxa"/>
            <w:vAlign w:val="center"/>
          </w:tcPr>
          <w:p w14:paraId="2F638A91" w14:textId="77777777" w:rsidR="006B2E73" w:rsidRPr="00D75313" w:rsidRDefault="006B2E73" w:rsidP="000F5B1B">
            <w:pPr>
              <w:spacing w:before="60" w:after="60"/>
              <w:ind w:left="249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Auxiliary Nurse Midwife</w:t>
            </w:r>
          </w:p>
        </w:tc>
        <w:tc>
          <w:tcPr>
            <w:tcW w:w="1378" w:type="dxa"/>
            <w:vAlign w:val="center"/>
          </w:tcPr>
          <w:p w14:paraId="18C7B3AC" w14:textId="683F9E91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1</w:t>
            </w:r>
          </w:p>
        </w:tc>
        <w:tc>
          <w:tcPr>
            <w:tcW w:w="1378" w:type="dxa"/>
            <w:vAlign w:val="center"/>
          </w:tcPr>
          <w:p w14:paraId="40447C8A" w14:textId="4D63BE90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1</w:t>
            </w:r>
          </w:p>
        </w:tc>
        <w:tc>
          <w:tcPr>
            <w:tcW w:w="1379" w:type="dxa"/>
            <w:vAlign w:val="center"/>
          </w:tcPr>
          <w:p w14:paraId="1E6A96AC" w14:textId="3C4DC487" w:rsidR="006B2E73" w:rsidRPr="00D75313" w:rsidRDefault="00162309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1</w:t>
            </w:r>
          </w:p>
        </w:tc>
      </w:tr>
      <w:tr w:rsidR="006B2E73" w:rsidRPr="008A7B53" w14:paraId="5B0A2153" w14:textId="77777777" w:rsidTr="00FE15F7">
        <w:tc>
          <w:tcPr>
            <w:tcW w:w="4855" w:type="dxa"/>
            <w:vAlign w:val="center"/>
          </w:tcPr>
          <w:p w14:paraId="2C6F7471" w14:textId="77777777" w:rsidR="006B2E73" w:rsidRPr="008A7B5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1378" w:type="dxa"/>
            <w:vAlign w:val="center"/>
          </w:tcPr>
          <w:p w14:paraId="4AD2EED6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8" w:type="dxa"/>
            <w:vAlign w:val="center"/>
          </w:tcPr>
          <w:p w14:paraId="19217524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9" w:type="dxa"/>
            <w:vAlign w:val="center"/>
          </w:tcPr>
          <w:p w14:paraId="3397A10C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6B2E73" w14:paraId="6545768E" w14:textId="77777777" w:rsidTr="00FE15F7">
        <w:tc>
          <w:tcPr>
            <w:tcW w:w="4855" w:type="dxa"/>
            <w:vAlign w:val="center"/>
          </w:tcPr>
          <w:p w14:paraId="2EAD506F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pital Stay</w:t>
            </w:r>
          </w:p>
        </w:tc>
        <w:tc>
          <w:tcPr>
            <w:tcW w:w="1378" w:type="dxa"/>
            <w:vAlign w:val="center"/>
          </w:tcPr>
          <w:p w14:paraId="49F37FA6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vAlign w:val="center"/>
          </w:tcPr>
          <w:p w14:paraId="1D74EE88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29EF881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5A79729A" w14:textId="77777777" w:rsidTr="00FE15F7">
        <w:tc>
          <w:tcPr>
            <w:tcW w:w="4855" w:type="dxa"/>
            <w:vAlign w:val="center"/>
          </w:tcPr>
          <w:p w14:paraId="34E2245E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Average Length of Stay (days)</w:t>
            </w:r>
          </w:p>
        </w:tc>
        <w:tc>
          <w:tcPr>
            <w:tcW w:w="1378" w:type="dxa"/>
          </w:tcPr>
          <w:p w14:paraId="6299EA83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</w:tcPr>
          <w:p w14:paraId="45C67E8E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</w:tcPr>
          <w:p w14:paraId="6AF1D4B1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11001679" w14:textId="77777777" w:rsidTr="00FE15F7">
        <w:tc>
          <w:tcPr>
            <w:tcW w:w="4855" w:type="dxa"/>
            <w:vAlign w:val="center"/>
          </w:tcPr>
          <w:p w14:paraId="002E51CB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No PPH</w:t>
            </w:r>
          </w:p>
        </w:tc>
        <w:tc>
          <w:tcPr>
            <w:tcW w:w="1378" w:type="dxa"/>
            <w:shd w:val="clear" w:color="auto" w:fill="auto"/>
          </w:tcPr>
          <w:p w14:paraId="0C04960A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shd w:val="clear" w:color="auto" w:fill="auto"/>
          </w:tcPr>
          <w:p w14:paraId="26FCC771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9" w:type="dxa"/>
            <w:shd w:val="clear" w:color="auto" w:fill="auto"/>
          </w:tcPr>
          <w:p w14:paraId="4A7BF8AE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B2E73" w14:paraId="177B862E" w14:textId="77777777" w:rsidTr="00FE15F7">
        <w:tc>
          <w:tcPr>
            <w:tcW w:w="4855" w:type="dxa"/>
            <w:vAlign w:val="center"/>
          </w:tcPr>
          <w:p w14:paraId="4B6AE74A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Mild/Moderate PPH</w:t>
            </w:r>
          </w:p>
        </w:tc>
        <w:tc>
          <w:tcPr>
            <w:tcW w:w="1378" w:type="dxa"/>
            <w:shd w:val="clear" w:color="auto" w:fill="auto"/>
          </w:tcPr>
          <w:p w14:paraId="5F37D8B9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8" w:type="dxa"/>
            <w:shd w:val="clear" w:color="auto" w:fill="auto"/>
          </w:tcPr>
          <w:p w14:paraId="7C821F0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79" w:type="dxa"/>
            <w:shd w:val="clear" w:color="auto" w:fill="auto"/>
          </w:tcPr>
          <w:p w14:paraId="26EE1A81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6B2E73" w14:paraId="240CB087" w14:textId="77777777" w:rsidTr="00FE15F7">
        <w:tc>
          <w:tcPr>
            <w:tcW w:w="4855" w:type="dxa"/>
            <w:vAlign w:val="center"/>
          </w:tcPr>
          <w:p w14:paraId="78D758D7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Severe PPH</w:t>
            </w:r>
          </w:p>
        </w:tc>
        <w:tc>
          <w:tcPr>
            <w:tcW w:w="1378" w:type="dxa"/>
            <w:shd w:val="clear" w:color="auto" w:fill="auto"/>
          </w:tcPr>
          <w:p w14:paraId="787830E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8" w:type="dxa"/>
            <w:shd w:val="clear" w:color="auto" w:fill="auto"/>
          </w:tcPr>
          <w:p w14:paraId="35F9176A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9" w:type="dxa"/>
            <w:shd w:val="clear" w:color="auto" w:fill="auto"/>
          </w:tcPr>
          <w:p w14:paraId="3003FCF9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  <w:tr w:rsidR="006B2E73" w14:paraId="7FE66991" w14:textId="77777777" w:rsidTr="00FE15F7">
        <w:tc>
          <w:tcPr>
            <w:tcW w:w="4855" w:type="dxa"/>
            <w:vAlign w:val="center"/>
          </w:tcPr>
          <w:p w14:paraId="15DCFD3E" w14:textId="0E7952A0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Hospital Cost (</w:t>
            </w:r>
            <w:r w:rsidR="002D5178">
              <w:rPr>
                <w:rFonts w:ascii="Arial" w:hAnsi="Arial" w:cs="Arial"/>
                <w:color w:val="000000"/>
                <w:sz w:val="22"/>
                <w:szCs w:val="22"/>
              </w:rPr>
              <w:t>$</w:t>
            </w:r>
            <w:r w:rsidRPr="00D7531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per day)</w:t>
            </w:r>
          </w:p>
        </w:tc>
        <w:tc>
          <w:tcPr>
            <w:tcW w:w="1378" w:type="dxa"/>
          </w:tcPr>
          <w:p w14:paraId="59EBF0F7" w14:textId="083D661C" w:rsidR="006B2E73" w:rsidRPr="00D75313" w:rsidRDefault="0005308E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6</w:t>
            </w:r>
          </w:p>
        </w:tc>
        <w:tc>
          <w:tcPr>
            <w:tcW w:w="1378" w:type="dxa"/>
          </w:tcPr>
          <w:p w14:paraId="4B880B79" w14:textId="3682F260" w:rsidR="006B2E73" w:rsidRPr="00D75313" w:rsidRDefault="0005308E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91</w:t>
            </w:r>
          </w:p>
        </w:tc>
        <w:tc>
          <w:tcPr>
            <w:tcW w:w="1379" w:type="dxa"/>
          </w:tcPr>
          <w:p w14:paraId="3D2CEF55" w14:textId="58991B2D" w:rsidR="006B2E73" w:rsidRPr="00D75313" w:rsidRDefault="0005308E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.06</w:t>
            </w:r>
          </w:p>
        </w:tc>
      </w:tr>
      <w:tr w:rsidR="006B2E73" w:rsidRPr="008A7B53" w14:paraId="7D982E46" w14:textId="77777777" w:rsidTr="00FE15F7">
        <w:tc>
          <w:tcPr>
            <w:tcW w:w="4855" w:type="dxa"/>
            <w:vAlign w:val="center"/>
          </w:tcPr>
          <w:p w14:paraId="456CC9C6" w14:textId="77777777" w:rsidR="006B2E73" w:rsidRPr="008A7B5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1378" w:type="dxa"/>
          </w:tcPr>
          <w:p w14:paraId="7985928F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8" w:type="dxa"/>
          </w:tcPr>
          <w:p w14:paraId="14546BCB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9" w:type="dxa"/>
          </w:tcPr>
          <w:p w14:paraId="05B7F755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6B2E73" w14:paraId="00CD6DCF" w14:textId="77777777" w:rsidTr="00FE15F7">
        <w:tc>
          <w:tcPr>
            <w:tcW w:w="4855" w:type="dxa"/>
            <w:vAlign w:val="center"/>
          </w:tcPr>
          <w:p w14:paraId="52342EB0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lood Transfusions</w:t>
            </w:r>
          </w:p>
        </w:tc>
        <w:tc>
          <w:tcPr>
            <w:tcW w:w="1378" w:type="dxa"/>
          </w:tcPr>
          <w:p w14:paraId="36EFE822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</w:tcPr>
          <w:p w14:paraId="2CA94428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</w:tcPr>
          <w:p w14:paraId="74A88A45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22C2E149" w14:textId="77777777" w:rsidTr="00FE15F7">
        <w:tc>
          <w:tcPr>
            <w:tcW w:w="4855" w:type="dxa"/>
            <w:vAlign w:val="center"/>
          </w:tcPr>
          <w:p w14:paraId="63FA51AC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Average Number of Units</w:t>
            </w:r>
          </w:p>
        </w:tc>
        <w:tc>
          <w:tcPr>
            <w:tcW w:w="1378" w:type="dxa"/>
            <w:vAlign w:val="center"/>
          </w:tcPr>
          <w:p w14:paraId="151C2B86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  <w:vAlign w:val="center"/>
          </w:tcPr>
          <w:p w14:paraId="74BE722B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  <w:vAlign w:val="center"/>
          </w:tcPr>
          <w:p w14:paraId="492EC831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0DCA95CB" w14:textId="77777777" w:rsidTr="00FE15F7">
        <w:tc>
          <w:tcPr>
            <w:tcW w:w="4855" w:type="dxa"/>
            <w:vAlign w:val="center"/>
          </w:tcPr>
          <w:p w14:paraId="29496D0F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No PPH</w:t>
            </w:r>
          </w:p>
        </w:tc>
        <w:tc>
          <w:tcPr>
            <w:tcW w:w="1378" w:type="dxa"/>
          </w:tcPr>
          <w:p w14:paraId="00E9B37E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8" w:type="dxa"/>
          </w:tcPr>
          <w:p w14:paraId="2097907D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379" w:type="dxa"/>
          </w:tcPr>
          <w:p w14:paraId="718EC939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.5</w:t>
            </w:r>
          </w:p>
        </w:tc>
      </w:tr>
      <w:tr w:rsidR="006B2E73" w14:paraId="139F1B6D" w14:textId="77777777" w:rsidTr="00FE15F7">
        <w:tc>
          <w:tcPr>
            <w:tcW w:w="4855" w:type="dxa"/>
            <w:vAlign w:val="center"/>
          </w:tcPr>
          <w:p w14:paraId="2FE15534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Mild/Moderate PPH</w:t>
            </w:r>
          </w:p>
        </w:tc>
        <w:tc>
          <w:tcPr>
            <w:tcW w:w="1378" w:type="dxa"/>
          </w:tcPr>
          <w:p w14:paraId="728E782A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378" w:type="dxa"/>
          </w:tcPr>
          <w:p w14:paraId="5EA4E003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379" w:type="dxa"/>
          </w:tcPr>
          <w:p w14:paraId="7632BD8F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6B2E73" w14:paraId="1EEBEDC8" w14:textId="77777777" w:rsidTr="00FE15F7">
        <w:tc>
          <w:tcPr>
            <w:tcW w:w="4855" w:type="dxa"/>
            <w:vAlign w:val="center"/>
          </w:tcPr>
          <w:p w14:paraId="59EBDD78" w14:textId="77777777" w:rsidR="006B2E73" w:rsidRPr="00D75313" w:rsidRDefault="006B2E73" w:rsidP="000F5B1B">
            <w:pPr>
              <w:spacing w:before="60" w:after="60"/>
              <w:ind w:left="609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Severe PPH</w:t>
            </w:r>
          </w:p>
        </w:tc>
        <w:tc>
          <w:tcPr>
            <w:tcW w:w="1378" w:type="dxa"/>
          </w:tcPr>
          <w:p w14:paraId="489C1943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8" w:type="dxa"/>
          </w:tcPr>
          <w:p w14:paraId="278202E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79" w:type="dxa"/>
          </w:tcPr>
          <w:p w14:paraId="41B6DA92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6B2E73" w14:paraId="4674A02F" w14:textId="77777777" w:rsidTr="00FE15F7">
        <w:tc>
          <w:tcPr>
            <w:tcW w:w="4855" w:type="dxa"/>
            <w:vAlign w:val="center"/>
          </w:tcPr>
          <w:p w14:paraId="5C0DC3DB" w14:textId="04B46013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Cost (</w:t>
            </w:r>
            <w:r w:rsidR="002D5178">
              <w:rPr>
                <w:rFonts w:ascii="Arial" w:hAnsi="Arial" w:cs="Arial"/>
                <w:sz w:val="22"/>
                <w:szCs w:val="22"/>
              </w:rPr>
              <w:t>$</w:t>
            </w: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 xml:space="preserve"> per unit of blood)</w:t>
            </w:r>
          </w:p>
        </w:tc>
        <w:tc>
          <w:tcPr>
            <w:tcW w:w="1378" w:type="dxa"/>
          </w:tcPr>
          <w:p w14:paraId="171F9D3A" w14:textId="3856B5F3" w:rsidR="006B2E73" w:rsidRPr="00D75313" w:rsidRDefault="002D5178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1</w:t>
            </w:r>
          </w:p>
        </w:tc>
        <w:tc>
          <w:tcPr>
            <w:tcW w:w="1378" w:type="dxa"/>
          </w:tcPr>
          <w:p w14:paraId="32DF666E" w14:textId="1570F0D5" w:rsidR="006B2E73" w:rsidRPr="00D75313" w:rsidRDefault="002D5178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1</w:t>
            </w:r>
          </w:p>
        </w:tc>
        <w:tc>
          <w:tcPr>
            <w:tcW w:w="1379" w:type="dxa"/>
          </w:tcPr>
          <w:p w14:paraId="3F6951D1" w14:textId="6484CD42" w:rsidR="006B2E73" w:rsidRPr="00D75313" w:rsidRDefault="002D5178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6</w:t>
            </w:r>
          </w:p>
        </w:tc>
      </w:tr>
      <w:tr w:rsidR="006B2E73" w:rsidRPr="008A7B53" w14:paraId="53B3AA7E" w14:textId="77777777" w:rsidTr="00FE15F7">
        <w:tc>
          <w:tcPr>
            <w:tcW w:w="4855" w:type="dxa"/>
            <w:vAlign w:val="center"/>
          </w:tcPr>
          <w:p w14:paraId="0331FC13" w14:textId="77777777" w:rsidR="006B2E73" w:rsidRPr="008A7B5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1378" w:type="dxa"/>
            <w:vAlign w:val="center"/>
          </w:tcPr>
          <w:p w14:paraId="2FA025F1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8" w:type="dxa"/>
            <w:vAlign w:val="center"/>
          </w:tcPr>
          <w:p w14:paraId="2DDC5B82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9" w:type="dxa"/>
            <w:vAlign w:val="center"/>
          </w:tcPr>
          <w:p w14:paraId="79AF433E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6B2E73" w14:paraId="0295DA42" w14:textId="77777777" w:rsidTr="00FE15F7">
        <w:tc>
          <w:tcPr>
            <w:tcW w:w="4855" w:type="dxa"/>
            <w:vAlign w:val="center"/>
          </w:tcPr>
          <w:p w14:paraId="2EA07F1D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ransfer between Healthcare Centers</w:t>
            </w:r>
          </w:p>
        </w:tc>
        <w:tc>
          <w:tcPr>
            <w:tcW w:w="1378" w:type="dxa"/>
          </w:tcPr>
          <w:p w14:paraId="5E393F1E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</w:tcPr>
          <w:p w14:paraId="55375BF5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</w:tcPr>
          <w:p w14:paraId="47CF9BB9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592CD847" w14:textId="77777777" w:rsidTr="00FE15F7">
        <w:tc>
          <w:tcPr>
            <w:tcW w:w="4855" w:type="dxa"/>
            <w:vAlign w:val="center"/>
          </w:tcPr>
          <w:p w14:paraId="49E2C57B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% with PPH Requiring Transfer</w:t>
            </w:r>
          </w:p>
        </w:tc>
        <w:tc>
          <w:tcPr>
            <w:tcW w:w="1378" w:type="dxa"/>
            <w:vAlign w:val="center"/>
          </w:tcPr>
          <w:p w14:paraId="1BBEDFAC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5%</w:t>
            </w:r>
          </w:p>
        </w:tc>
        <w:tc>
          <w:tcPr>
            <w:tcW w:w="1378" w:type="dxa"/>
            <w:vAlign w:val="center"/>
          </w:tcPr>
          <w:p w14:paraId="049787C1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45%</w:t>
            </w:r>
          </w:p>
        </w:tc>
        <w:tc>
          <w:tcPr>
            <w:tcW w:w="1379" w:type="dxa"/>
            <w:vAlign w:val="center"/>
          </w:tcPr>
          <w:p w14:paraId="443FA86B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6B2E73" w14:paraId="13BE9C97" w14:textId="77777777" w:rsidTr="00FE15F7">
        <w:tc>
          <w:tcPr>
            <w:tcW w:w="4855" w:type="dxa"/>
            <w:vAlign w:val="center"/>
          </w:tcPr>
          <w:p w14:paraId="2871F99B" w14:textId="55C348A6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Cost (</w:t>
            </w:r>
            <w:r w:rsidR="002D5178">
              <w:rPr>
                <w:rFonts w:ascii="Arial" w:hAnsi="Arial" w:cs="Arial"/>
                <w:color w:val="000000"/>
                <w:sz w:val="22"/>
                <w:szCs w:val="22"/>
              </w:rPr>
              <w:t>$</w:t>
            </w:r>
            <w:r w:rsidRPr="00D75313">
              <w:rPr>
                <w:rFonts w:ascii="Arial" w:hAnsi="Arial" w:cs="Arial"/>
                <w:sz w:val="22"/>
                <w:szCs w:val="22"/>
              </w:rPr>
              <w:t xml:space="preserve"> per</w:t>
            </w: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 xml:space="preserve"> transfer)</w:t>
            </w:r>
          </w:p>
        </w:tc>
        <w:tc>
          <w:tcPr>
            <w:tcW w:w="1378" w:type="dxa"/>
            <w:vAlign w:val="center"/>
          </w:tcPr>
          <w:p w14:paraId="378172AC" w14:textId="4BF855F3" w:rsidR="006B2E73" w:rsidRPr="00D75313" w:rsidRDefault="006B3554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6</w:t>
            </w:r>
          </w:p>
        </w:tc>
        <w:tc>
          <w:tcPr>
            <w:tcW w:w="1378" w:type="dxa"/>
            <w:vAlign w:val="center"/>
          </w:tcPr>
          <w:p w14:paraId="7C18EF45" w14:textId="33EA6026" w:rsidR="006B2E73" w:rsidRPr="00D75313" w:rsidRDefault="006B3554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6</w:t>
            </w:r>
          </w:p>
        </w:tc>
        <w:tc>
          <w:tcPr>
            <w:tcW w:w="1379" w:type="dxa"/>
            <w:vAlign w:val="center"/>
          </w:tcPr>
          <w:p w14:paraId="63A03282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--</w:t>
            </w:r>
          </w:p>
        </w:tc>
      </w:tr>
      <w:tr w:rsidR="006B2E73" w:rsidRPr="008A7B53" w14:paraId="25F90CE2" w14:textId="77777777" w:rsidTr="00FE15F7">
        <w:tc>
          <w:tcPr>
            <w:tcW w:w="4855" w:type="dxa"/>
            <w:vAlign w:val="center"/>
          </w:tcPr>
          <w:p w14:paraId="128A0DE5" w14:textId="77777777" w:rsidR="006B2E73" w:rsidRPr="008A7B5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"/>
                <w:szCs w:val="2"/>
              </w:rPr>
            </w:pPr>
          </w:p>
        </w:tc>
        <w:tc>
          <w:tcPr>
            <w:tcW w:w="1378" w:type="dxa"/>
            <w:vAlign w:val="center"/>
          </w:tcPr>
          <w:p w14:paraId="5543D724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8" w:type="dxa"/>
            <w:vAlign w:val="center"/>
          </w:tcPr>
          <w:p w14:paraId="26A16ED3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379" w:type="dxa"/>
            <w:vAlign w:val="center"/>
          </w:tcPr>
          <w:p w14:paraId="1A2559F7" w14:textId="77777777" w:rsidR="006B2E73" w:rsidRPr="008A7B5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  <w:tr w:rsidR="006B2E73" w14:paraId="3681883B" w14:textId="77777777" w:rsidTr="00FE15F7">
        <w:tc>
          <w:tcPr>
            <w:tcW w:w="4855" w:type="dxa"/>
            <w:vAlign w:val="center"/>
          </w:tcPr>
          <w:p w14:paraId="5E6FFDC3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llow-up</w:t>
            </w:r>
          </w:p>
        </w:tc>
        <w:tc>
          <w:tcPr>
            <w:tcW w:w="1378" w:type="dxa"/>
          </w:tcPr>
          <w:p w14:paraId="0966FC82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8" w:type="dxa"/>
          </w:tcPr>
          <w:p w14:paraId="4EF1B276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9" w:type="dxa"/>
          </w:tcPr>
          <w:p w14:paraId="29582B4A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14:paraId="59A5BCB4" w14:textId="77777777" w:rsidTr="00FE15F7">
        <w:tc>
          <w:tcPr>
            <w:tcW w:w="4855" w:type="dxa"/>
            <w:vAlign w:val="center"/>
          </w:tcPr>
          <w:p w14:paraId="22540AD0" w14:textId="4177643A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Cost without Secondary Infection (</w:t>
            </w:r>
            <w:r w:rsidR="006B3554">
              <w:rPr>
                <w:rFonts w:ascii="Arial" w:hAnsi="Arial" w:cs="Arial"/>
                <w:color w:val="000000"/>
                <w:sz w:val="22"/>
                <w:szCs w:val="22"/>
              </w:rPr>
              <w:t>$</w:t>
            </w:r>
            <w:r w:rsidRPr="00D7531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78" w:type="dxa"/>
            <w:vAlign w:val="center"/>
          </w:tcPr>
          <w:p w14:paraId="0D2F9D11" w14:textId="4AF0EF40" w:rsidR="006B2E73" w:rsidRPr="00D75313" w:rsidRDefault="00EC78F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1</w:t>
            </w:r>
          </w:p>
        </w:tc>
        <w:tc>
          <w:tcPr>
            <w:tcW w:w="1378" w:type="dxa"/>
            <w:vAlign w:val="center"/>
          </w:tcPr>
          <w:p w14:paraId="76A93DEF" w14:textId="4E0F49E0" w:rsidR="006B2E73" w:rsidRPr="00D75313" w:rsidRDefault="00EC78F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1</w:t>
            </w:r>
          </w:p>
        </w:tc>
        <w:tc>
          <w:tcPr>
            <w:tcW w:w="1379" w:type="dxa"/>
            <w:vAlign w:val="center"/>
          </w:tcPr>
          <w:p w14:paraId="55B9F2D5" w14:textId="67A54C11" w:rsidR="006B2E73" w:rsidRPr="00D75313" w:rsidRDefault="00EC78F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.51</w:t>
            </w:r>
          </w:p>
        </w:tc>
      </w:tr>
      <w:tr w:rsidR="006B2E73" w14:paraId="40635702" w14:textId="77777777" w:rsidTr="00FE15F7">
        <w:tc>
          <w:tcPr>
            <w:tcW w:w="4855" w:type="dxa"/>
            <w:vAlign w:val="center"/>
          </w:tcPr>
          <w:p w14:paraId="464531BD" w14:textId="4B640D8E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Cost with Secondary Infection (</w:t>
            </w:r>
            <w:r w:rsidR="006B3554">
              <w:rPr>
                <w:rFonts w:ascii="Arial" w:hAnsi="Arial" w:cs="Arial"/>
                <w:color w:val="000000"/>
                <w:sz w:val="22"/>
                <w:szCs w:val="22"/>
              </w:rPr>
              <w:t>$</w:t>
            </w:r>
            <w:r w:rsidRPr="00D7531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78" w:type="dxa"/>
          </w:tcPr>
          <w:p w14:paraId="6791EC29" w14:textId="482EC92D" w:rsidR="006B2E73" w:rsidRPr="00D75313" w:rsidRDefault="00EC78F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.10</w:t>
            </w:r>
          </w:p>
        </w:tc>
        <w:tc>
          <w:tcPr>
            <w:tcW w:w="1378" w:type="dxa"/>
          </w:tcPr>
          <w:p w14:paraId="641DCC31" w14:textId="090B1ECB" w:rsidR="006B2E73" w:rsidRPr="00D75313" w:rsidRDefault="00EC78F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.10</w:t>
            </w:r>
          </w:p>
        </w:tc>
        <w:tc>
          <w:tcPr>
            <w:tcW w:w="1379" w:type="dxa"/>
            <w:vAlign w:val="center"/>
          </w:tcPr>
          <w:p w14:paraId="662F51D5" w14:textId="10E9A5CF" w:rsidR="006B2E73" w:rsidRPr="00D75313" w:rsidRDefault="00EC78F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.10</w:t>
            </w:r>
          </w:p>
        </w:tc>
      </w:tr>
      <w:tr w:rsidR="006B2E73" w14:paraId="0844E610" w14:textId="77777777" w:rsidTr="00FE15F7">
        <w:tc>
          <w:tcPr>
            <w:tcW w:w="4855" w:type="dxa"/>
            <w:vAlign w:val="center"/>
          </w:tcPr>
          <w:p w14:paraId="3E0DC084" w14:textId="77777777" w:rsidR="006B2E73" w:rsidRPr="00D75313" w:rsidRDefault="006B2E73" w:rsidP="000F5B1B">
            <w:pPr>
              <w:spacing w:before="60" w:after="6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75313">
              <w:rPr>
                <w:rFonts w:ascii="Arial" w:hAnsi="Arial" w:cs="Arial"/>
                <w:color w:val="000000"/>
                <w:sz w:val="22"/>
                <w:szCs w:val="22"/>
              </w:rPr>
              <w:t>Women with Secondary Infections (%)</w:t>
            </w:r>
          </w:p>
        </w:tc>
        <w:tc>
          <w:tcPr>
            <w:tcW w:w="1378" w:type="dxa"/>
            <w:vAlign w:val="center"/>
          </w:tcPr>
          <w:p w14:paraId="309F6B29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1.0%</w:t>
            </w:r>
          </w:p>
        </w:tc>
        <w:tc>
          <w:tcPr>
            <w:tcW w:w="1378" w:type="dxa"/>
            <w:vAlign w:val="center"/>
          </w:tcPr>
          <w:p w14:paraId="6EDECA40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.5%</w:t>
            </w:r>
          </w:p>
        </w:tc>
        <w:tc>
          <w:tcPr>
            <w:tcW w:w="1379" w:type="dxa"/>
            <w:vAlign w:val="center"/>
          </w:tcPr>
          <w:p w14:paraId="7401E897" w14:textId="77777777" w:rsidR="006B2E73" w:rsidRPr="00D75313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75313">
              <w:rPr>
                <w:rFonts w:ascii="Arial" w:hAnsi="Arial" w:cs="Arial"/>
                <w:sz w:val="22"/>
                <w:szCs w:val="22"/>
              </w:rPr>
              <w:t>2.5%</w:t>
            </w:r>
          </w:p>
        </w:tc>
      </w:tr>
    </w:tbl>
    <w:p w14:paraId="563ABB5E" w14:textId="77777777" w:rsidR="006B2E73" w:rsidRDefault="006B2E73" w:rsidP="006B2E73">
      <w:pPr>
        <w:rPr>
          <w:rFonts w:ascii="Arial" w:hAnsi="Arial" w:cs="Arial"/>
        </w:rPr>
        <w:sectPr w:rsidR="006B2E73" w:rsidSect="00B412CD">
          <w:footerReference w:type="even" r:id="rId12"/>
          <w:footerReference w:type="default" r:id="rId13"/>
          <w:footerReference w:type="first" r:id="rId14"/>
          <w:pgSz w:w="12240" w:h="15840"/>
          <w:pgMar w:top="1440" w:right="1440" w:bottom="1440" w:left="1800" w:header="720" w:footer="720" w:gutter="0"/>
          <w:cols w:space="708"/>
          <w:docGrid w:linePitch="360"/>
        </w:sectPr>
      </w:pPr>
    </w:p>
    <w:p w14:paraId="0B5062AD" w14:textId="0EE788B1" w:rsidR="006B2E73" w:rsidRDefault="006B2E73" w:rsidP="00067C92">
      <w:pPr>
        <w:spacing w:line="480" w:lineRule="auto"/>
      </w:pPr>
      <w:r w:rsidRPr="001D0BEA">
        <w:rPr>
          <w:rFonts w:ascii="Arial" w:hAnsi="Arial" w:cs="Arial"/>
        </w:rPr>
        <w:lastRenderedPageBreak/>
        <w:t xml:space="preserve">Table S2. </w:t>
      </w:r>
      <w:r>
        <w:rPr>
          <w:rFonts w:ascii="Arial" w:hAnsi="Arial" w:cs="Arial"/>
        </w:rPr>
        <w:t>Key* model i</w:t>
      </w:r>
      <w:r w:rsidRPr="001D0BEA">
        <w:rPr>
          <w:rFonts w:ascii="Arial" w:hAnsi="Arial" w:cs="Arial"/>
        </w:rPr>
        <w:t>nput values for deterministic and probabilistic sensitivity analyses</w:t>
      </w:r>
    </w:p>
    <w:tbl>
      <w:tblPr>
        <w:tblStyle w:val="TableGrid"/>
        <w:tblW w:w="12672" w:type="dxa"/>
        <w:tblLook w:val="04A0" w:firstRow="1" w:lastRow="0" w:firstColumn="1" w:lastColumn="0" w:noHBand="0" w:noVBand="1"/>
      </w:tblPr>
      <w:tblGrid>
        <w:gridCol w:w="5472"/>
        <w:gridCol w:w="1440"/>
        <w:gridCol w:w="1584"/>
        <w:gridCol w:w="1584"/>
        <w:gridCol w:w="2592"/>
      </w:tblGrid>
      <w:tr w:rsidR="006B2E73" w:rsidRPr="00C01D7A" w14:paraId="19C8C3DF" w14:textId="77777777" w:rsidTr="00F72865">
        <w:trPr>
          <w:trHeight w:val="432"/>
          <w:tblHeader/>
        </w:trPr>
        <w:tc>
          <w:tcPr>
            <w:tcW w:w="5472" w:type="dxa"/>
            <w:vMerge w:val="restart"/>
            <w:vAlign w:val="center"/>
          </w:tcPr>
          <w:p w14:paraId="25E64664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440" w:type="dxa"/>
            <w:vMerge w:val="restart"/>
            <w:vAlign w:val="center"/>
          </w:tcPr>
          <w:p w14:paraId="0E271F02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Base Case</w:t>
            </w:r>
          </w:p>
        </w:tc>
        <w:tc>
          <w:tcPr>
            <w:tcW w:w="3168" w:type="dxa"/>
            <w:gridSpan w:val="2"/>
            <w:tcMar>
              <w:left w:w="29" w:type="dxa"/>
              <w:right w:w="29" w:type="dxa"/>
            </w:tcMar>
            <w:vAlign w:val="center"/>
          </w:tcPr>
          <w:p w14:paraId="0DDD3771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One-Way Sensitivity Analysis</w:t>
            </w:r>
          </w:p>
        </w:tc>
        <w:tc>
          <w:tcPr>
            <w:tcW w:w="2592" w:type="dxa"/>
            <w:vMerge w:val="restart"/>
            <w:vAlign w:val="center"/>
          </w:tcPr>
          <w:p w14:paraId="7AA4A7DD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PSA Distribution</w:t>
            </w:r>
          </w:p>
        </w:tc>
      </w:tr>
      <w:tr w:rsidR="006B2E73" w:rsidRPr="00C01D7A" w14:paraId="0F00F9DF" w14:textId="77777777" w:rsidTr="00F72865">
        <w:trPr>
          <w:trHeight w:val="432"/>
          <w:tblHeader/>
        </w:trPr>
        <w:tc>
          <w:tcPr>
            <w:tcW w:w="5472" w:type="dxa"/>
            <w:vMerge/>
          </w:tcPr>
          <w:p w14:paraId="460EFBC8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Merge/>
          </w:tcPr>
          <w:p w14:paraId="47DE0338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84" w:type="dxa"/>
            <w:tcMar>
              <w:left w:w="29" w:type="dxa"/>
              <w:right w:w="29" w:type="dxa"/>
            </w:tcMar>
            <w:vAlign w:val="center"/>
          </w:tcPr>
          <w:p w14:paraId="2B2E53D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Lower Bound</w:t>
            </w:r>
          </w:p>
        </w:tc>
        <w:tc>
          <w:tcPr>
            <w:tcW w:w="1584" w:type="dxa"/>
            <w:tcMar>
              <w:left w:w="29" w:type="dxa"/>
              <w:right w:w="29" w:type="dxa"/>
            </w:tcMar>
            <w:vAlign w:val="center"/>
          </w:tcPr>
          <w:p w14:paraId="2B530013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Upper Bound</w:t>
            </w:r>
          </w:p>
        </w:tc>
        <w:tc>
          <w:tcPr>
            <w:tcW w:w="2592" w:type="dxa"/>
            <w:vMerge/>
          </w:tcPr>
          <w:p w14:paraId="2A36AFBF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6B2E73" w:rsidRPr="00C01D7A" w14:paraId="44227411" w14:textId="77777777" w:rsidTr="00FE15F7">
        <w:tc>
          <w:tcPr>
            <w:tcW w:w="5472" w:type="dxa"/>
          </w:tcPr>
          <w:p w14:paraId="337E9E6E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Delivery</w:t>
            </w:r>
          </w:p>
        </w:tc>
        <w:tc>
          <w:tcPr>
            <w:tcW w:w="1440" w:type="dxa"/>
          </w:tcPr>
          <w:p w14:paraId="1B90A134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</w:tcPr>
          <w:p w14:paraId="1685070F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</w:tcPr>
          <w:p w14:paraId="086C82A6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5DCD69F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:rsidRPr="00C01D7A" w14:paraId="4465DBE3" w14:textId="77777777" w:rsidTr="00FE15F7">
        <w:tc>
          <w:tcPr>
            <w:tcW w:w="5472" w:type="dxa"/>
          </w:tcPr>
          <w:p w14:paraId="78CB9600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roportion of C-section births</w:t>
            </w:r>
          </w:p>
        </w:tc>
        <w:tc>
          <w:tcPr>
            <w:tcW w:w="1440" w:type="dxa"/>
            <w:vAlign w:val="center"/>
          </w:tcPr>
          <w:p w14:paraId="3546786F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  <w:tc>
          <w:tcPr>
            <w:tcW w:w="1584" w:type="dxa"/>
            <w:vAlign w:val="center"/>
          </w:tcPr>
          <w:p w14:paraId="6B870CAB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092</w:t>
            </w:r>
          </w:p>
        </w:tc>
        <w:tc>
          <w:tcPr>
            <w:tcW w:w="1584" w:type="dxa"/>
            <w:vAlign w:val="center"/>
          </w:tcPr>
          <w:p w14:paraId="36FDEDDD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203</w:t>
            </w:r>
          </w:p>
        </w:tc>
        <w:tc>
          <w:tcPr>
            <w:tcW w:w="2592" w:type="dxa"/>
          </w:tcPr>
          <w:p w14:paraId="469B06EF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Beta (21.38,127.54)</w:t>
            </w:r>
          </w:p>
        </w:tc>
      </w:tr>
      <w:tr w:rsidR="006B2E73" w:rsidRPr="00C01D7A" w14:paraId="4E9D977D" w14:textId="77777777" w:rsidTr="00FE15F7">
        <w:tc>
          <w:tcPr>
            <w:tcW w:w="5472" w:type="dxa"/>
          </w:tcPr>
          <w:p w14:paraId="12B15DDF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Mortality</w:t>
            </w:r>
          </w:p>
        </w:tc>
        <w:tc>
          <w:tcPr>
            <w:tcW w:w="1440" w:type="dxa"/>
            <w:vAlign w:val="center"/>
          </w:tcPr>
          <w:p w14:paraId="396AF5A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575EBFA3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68EAC45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</w:tcPr>
          <w:p w14:paraId="117B9F5E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:rsidRPr="00C01D7A" w14:paraId="21589A45" w14:textId="77777777" w:rsidTr="00FE15F7">
        <w:tc>
          <w:tcPr>
            <w:tcW w:w="5472" w:type="dxa"/>
          </w:tcPr>
          <w:p w14:paraId="0EC9750C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Due to mild/moderate PPH event</w:t>
            </w:r>
          </w:p>
        </w:tc>
        <w:tc>
          <w:tcPr>
            <w:tcW w:w="1440" w:type="dxa"/>
            <w:vAlign w:val="center"/>
          </w:tcPr>
          <w:p w14:paraId="619C10A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00010</w:t>
            </w:r>
          </w:p>
        </w:tc>
        <w:tc>
          <w:tcPr>
            <w:tcW w:w="1584" w:type="dxa"/>
            <w:vAlign w:val="center"/>
          </w:tcPr>
          <w:p w14:paraId="3B376820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00007</w:t>
            </w:r>
          </w:p>
        </w:tc>
        <w:tc>
          <w:tcPr>
            <w:tcW w:w="1584" w:type="dxa"/>
            <w:vAlign w:val="center"/>
          </w:tcPr>
          <w:p w14:paraId="57A279D3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00015</w:t>
            </w:r>
          </w:p>
        </w:tc>
        <w:tc>
          <w:tcPr>
            <w:tcW w:w="2592" w:type="dxa"/>
          </w:tcPr>
          <w:p w14:paraId="0F288A91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Beta (25.00, 24121.76)</w:t>
            </w:r>
          </w:p>
        </w:tc>
      </w:tr>
      <w:tr w:rsidR="006B2E73" w:rsidRPr="00C01D7A" w14:paraId="42CD20E8" w14:textId="77777777" w:rsidTr="00FE15F7">
        <w:tc>
          <w:tcPr>
            <w:tcW w:w="5472" w:type="dxa"/>
          </w:tcPr>
          <w:p w14:paraId="5F230861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Due to severe PPH event</w:t>
            </w:r>
          </w:p>
        </w:tc>
        <w:tc>
          <w:tcPr>
            <w:tcW w:w="1440" w:type="dxa"/>
            <w:vAlign w:val="center"/>
          </w:tcPr>
          <w:p w14:paraId="5E055DBC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00036</w:t>
            </w:r>
          </w:p>
        </w:tc>
        <w:tc>
          <w:tcPr>
            <w:tcW w:w="1584" w:type="dxa"/>
            <w:vAlign w:val="center"/>
          </w:tcPr>
          <w:p w14:paraId="0EE9CFBD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00023</w:t>
            </w:r>
          </w:p>
        </w:tc>
        <w:tc>
          <w:tcPr>
            <w:tcW w:w="1584" w:type="dxa"/>
            <w:vAlign w:val="center"/>
          </w:tcPr>
          <w:p w14:paraId="3AD3425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00051</w:t>
            </w:r>
          </w:p>
        </w:tc>
        <w:tc>
          <w:tcPr>
            <w:tcW w:w="2592" w:type="dxa"/>
          </w:tcPr>
          <w:p w14:paraId="55A5557B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Beta (24.99, 70150.36)</w:t>
            </w:r>
          </w:p>
        </w:tc>
      </w:tr>
      <w:tr w:rsidR="006B2E73" w:rsidRPr="00C01D7A" w14:paraId="73E4A491" w14:textId="77777777" w:rsidTr="00FE15F7">
        <w:tc>
          <w:tcPr>
            <w:tcW w:w="5472" w:type="dxa"/>
          </w:tcPr>
          <w:p w14:paraId="52743A39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Odds Ratio: age 20-35 years (vs &lt; 20 years)</w:t>
            </w:r>
          </w:p>
        </w:tc>
        <w:tc>
          <w:tcPr>
            <w:tcW w:w="1440" w:type="dxa"/>
            <w:vAlign w:val="center"/>
          </w:tcPr>
          <w:p w14:paraId="4FEA83A8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584" w:type="dxa"/>
            <w:vAlign w:val="center"/>
          </w:tcPr>
          <w:p w14:paraId="72C9B3E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  <w:tc>
          <w:tcPr>
            <w:tcW w:w="1584" w:type="dxa"/>
            <w:vAlign w:val="center"/>
          </w:tcPr>
          <w:p w14:paraId="3F075FA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2592" w:type="dxa"/>
          </w:tcPr>
          <w:p w14:paraId="18EDBFD2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15.13, 0.10)</w:t>
            </w:r>
          </w:p>
        </w:tc>
      </w:tr>
      <w:tr w:rsidR="006B2E73" w:rsidRPr="00C01D7A" w14:paraId="7C2F7DB3" w14:textId="77777777" w:rsidTr="00FE15F7">
        <w:tc>
          <w:tcPr>
            <w:tcW w:w="5472" w:type="dxa"/>
          </w:tcPr>
          <w:p w14:paraId="258A413E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Odds Ratio: age &gt; 35 years (vs &lt; 20 years)**</w:t>
            </w:r>
          </w:p>
        </w:tc>
        <w:tc>
          <w:tcPr>
            <w:tcW w:w="1440" w:type="dxa"/>
            <w:vAlign w:val="center"/>
          </w:tcPr>
          <w:p w14:paraId="43F5B70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16</w:t>
            </w:r>
          </w:p>
        </w:tc>
        <w:tc>
          <w:tcPr>
            <w:tcW w:w="1584" w:type="dxa"/>
            <w:vAlign w:val="center"/>
          </w:tcPr>
          <w:p w14:paraId="447B304E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6</w:t>
            </w:r>
          </w:p>
        </w:tc>
        <w:tc>
          <w:tcPr>
            <w:tcW w:w="1584" w:type="dxa"/>
            <w:vAlign w:val="center"/>
          </w:tcPr>
          <w:p w14:paraId="44F8F2FB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3.72</w:t>
            </w:r>
          </w:p>
        </w:tc>
        <w:tc>
          <w:tcPr>
            <w:tcW w:w="2592" w:type="dxa"/>
          </w:tcPr>
          <w:p w14:paraId="1D8E6E70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12.14, 0.18)</w:t>
            </w:r>
          </w:p>
        </w:tc>
      </w:tr>
      <w:tr w:rsidR="006B2E73" w:rsidRPr="00C01D7A" w14:paraId="2B84E623" w14:textId="77777777" w:rsidTr="00FE15F7">
        <w:tc>
          <w:tcPr>
            <w:tcW w:w="5472" w:type="dxa"/>
          </w:tcPr>
          <w:p w14:paraId="44F63303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Odds Ratio: PHC (vs THC)</w:t>
            </w:r>
          </w:p>
        </w:tc>
        <w:tc>
          <w:tcPr>
            <w:tcW w:w="1440" w:type="dxa"/>
            <w:vAlign w:val="center"/>
          </w:tcPr>
          <w:p w14:paraId="340FE503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584" w:type="dxa"/>
            <w:vAlign w:val="center"/>
          </w:tcPr>
          <w:p w14:paraId="60D185A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584" w:type="dxa"/>
            <w:vAlign w:val="center"/>
          </w:tcPr>
          <w:p w14:paraId="6100F7CF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4.56</w:t>
            </w:r>
          </w:p>
        </w:tc>
        <w:tc>
          <w:tcPr>
            <w:tcW w:w="2592" w:type="dxa"/>
          </w:tcPr>
          <w:p w14:paraId="7D2FBD7A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8.70, 0.28)</w:t>
            </w:r>
          </w:p>
        </w:tc>
      </w:tr>
      <w:tr w:rsidR="006B2E73" w:rsidRPr="00C01D7A" w14:paraId="550413A6" w14:textId="77777777" w:rsidTr="00FE15F7">
        <w:tc>
          <w:tcPr>
            <w:tcW w:w="5472" w:type="dxa"/>
          </w:tcPr>
          <w:p w14:paraId="247D8716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Odds Ratio: SHC (vs THC)</w:t>
            </w:r>
          </w:p>
        </w:tc>
        <w:tc>
          <w:tcPr>
            <w:tcW w:w="1440" w:type="dxa"/>
            <w:vAlign w:val="center"/>
          </w:tcPr>
          <w:p w14:paraId="7EB41D92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584" w:type="dxa"/>
            <w:vAlign w:val="center"/>
          </w:tcPr>
          <w:p w14:paraId="5EDF6E4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91</w:t>
            </w:r>
          </w:p>
        </w:tc>
        <w:tc>
          <w:tcPr>
            <w:tcW w:w="1584" w:type="dxa"/>
            <w:vAlign w:val="center"/>
          </w:tcPr>
          <w:p w14:paraId="3C96D74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44</w:t>
            </w:r>
          </w:p>
        </w:tc>
        <w:tc>
          <w:tcPr>
            <w:tcW w:w="2592" w:type="dxa"/>
          </w:tcPr>
          <w:p w14:paraId="01CDF386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14.94, 0.10)</w:t>
            </w:r>
          </w:p>
        </w:tc>
      </w:tr>
      <w:tr w:rsidR="006B2E73" w:rsidRPr="00C01D7A" w14:paraId="511052B3" w14:textId="77777777" w:rsidTr="00FE15F7">
        <w:tc>
          <w:tcPr>
            <w:tcW w:w="5472" w:type="dxa"/>
          </w:tcPr>
          <w:p w14:paraId="1872BB73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Odds Ratio: due to referral</w:t>
            </w:r>
          </w:p>
        </w:tc>
        <w:tc>
          <w:tcPr>
            <w:tcW w:w="1440" w:type="dxa"/>
            <w:vAlign w:val="center"/>
          </w:tcPr>
          <w:p w14:paraId="048DE3B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3.35</w:t>
            </w:r>
          </w:p>
        </w:tc>
        <w:tc>
          <w:tcPr>
            <w:tcW w:w="1584" w:type="dxa"/>
            <w:vAlign w:val="center"/>
          </w:tcPr>
          <w:p w14:paraId="52660BD8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8.64</w:t>
            </w:r>
          </w:p>
        </w:tc>
        <w:tc>
          <w:tcPr>
            <w:tcW w:w="1584" w:type="dxa"/>
            <w:vAlign w:val="center"/>
          </w:tcPr>
          <w:p w14:paraId="2FE13CEE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9.07</w:t>
            </w:r>
          </w:p>
        </w:tc>
        <w:tc>
          <w:tcPr>
            <w:tcW w:w="2592" w:type="dxa"/>
          </w:tcPr>
          <w:p w14:paraId="6EEB39AB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0.53)</w:t>
            </w:r>
          </w:p>
        </w:tc>
      </w:tr>
      <w:tr w:rsidR="006B2E73" w:rsidRPr="00C01D7A" w14:paraId="06A5E819" w14:textId="77777777" w:rsidTr="00FE15F7">
        <w:tc>
          <w:tcPr>
            <w:tcW w:w="5472" w:type="dxa"/>
          </w:tcPr>
          <w:p w14:paraId="7A418759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roportion of referrals that get transferred</w:t>
            </w:r>
          </w:p>
        </w:tc>
        <w:tc>
          <w:tcPr>
            <w:tcW w:w="1440" w:type="dxa"/>
            <w:vAlign w:val="center"/>
          </w:tcPr>
          <w:p w14:paraId="3EF257DE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45</w:t>
            </w:r>
          </w:p>
        </w:tc>
        <w:tc>
          <w:tcPr>
            <w:tcW w:w="1584" w:type="dxa"/>
            <w:vAlign w:val="center"/>
          </w:tcPr>
          <w:p w14:paraId="7221C74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28</w:t>
            </w:r>
          </w:p>
        </w:tc>
        <w:tc>
          <w:tcPr>
            <w:tcW w:w="1584" w:type="dxa"/>
            <w:vAlign w:val="center"/>
          </w:tcPr>
          <w:p w14:paraId="14E6AA4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63</w:t>
            </w:r>
          </w:p>
        </w:tc>
        <w:tc>
          <w:tcPr>
            <w:tcW w:w="2592" w:type="dxa"/>
          </w:tcPr>
          <w:p w14:paraId="701F950C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Beta (13.30, 16.26)</w:t>
            </w:r>
          </w:p>
        </w:tc>
      </w:tr>
      <w:tr w:rsidR="006B2E73" w:rsidRPr="00C01D7A" w14:paraId="46BDF5EC" w14:textId="77777777" w:rsidTr="00FE15F7">
        <w:tc>
          <w:tcPr>
            <w:tcW w:w="5472" w:type="dxa"/>
          </w:tcPr>
          <w:p w14:paraId="25C5A894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Disability Weights</w:t>
            </w:r>
          </w:p>
        </w:tc>
        <w:tc>
          <w:tcPr>
            <w:tcW w:w="1440" w:type="dxa"/>
            <w:vAlign w:val="center"/>
          </w:tcPr>
          <w:p w14:paraId="2AE0F0A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127D546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6D1B67B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</w:tcPr>
          <w:p w14:paraId="4F673DE2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:rsidRPr="00C01D7A" w14:paraId="4B1E444D" w14:textId="77777777" w:rsidTr="00FE15F7">
        <w:tc>
          <w:tcPr>
            <w:tcW w:w="5472" w:type="dxa"/>
          </w:tcPr>
          <w:p w14:paraId="00902B04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Duration of disability: mild/moderate PPH (days)</w:t>
            </w:r>
          </w:p>
        </w:tc>
        <w:tc>
          <w:tcPr>
            <w:tcW w:w="1440" w:type="dxa"/>
            <w:vAlign w:val="center"/>
          </w:tcPr>
          <w:p w14:paraId="35CEE87C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584" w:type="dxa"/>
            <w:vAlign w:val="center"/>
          </w:tcPr>
          <w:p w14:paraId="5DB9A11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9.41</w:t>
            </w:r>
          </w:p>
        </w:tc>
        <w:tc>
          <w:tcPr>
            <w:tcW w:w="1584" w:type="dxa"/>
            <w:vAlign w:val="center"/>
          </w:tcPr>
          <w:p w14:paraId="3565853C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42.85</w:t>
            </w:r>
          </w:p>
        </w:tc>
        <w:tc>
          <w:tcPr>
            <w:tcW w:w="2592" w:type="dxa"/>
          </w:tcPr>
          <w:p w14:paraId="12B52A23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1.20)</w:t>
            </w:r>
          </w:p>
        </w:tc>
      </w:tr>
      <w:tr w:rsidR="006B2E73" w:rsidRPr="00C01D7A" w14:paraId="141611FC" w14:textId="77777777" w:rsidTr="00FE15F7">
        <w:tc>
          <w:tcPr>
            <w:tcW w:w="5472" w:type="dxa"/>
          </w:tcPr>
          <w:p w14:paraId="632F11AA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Duration of disability: severe PPH (days)**</w:t>
            </w:r>
          </w:p>
        </w:tc>
        <w:tc>
          <w:tcPr>
            <w:tcW w:w="1440" w:type="dxa"/>
            <w:vAlign w:val="center"/>
          </w:tcPr>
          <w:p w14:paraId="1FC5A2D7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584" w:type="dxa"/>
            <w:vAlign w:val="center"/>
          </w:tcPr>
          <w:p w14:paraId="7C04E42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58.24</w:t>
            </w:r>
          </w:p>
        </w:tc>
        <w:tc>
          <w:tcPr>
            <w:tcW w:w="1584" w:type="dxa"/>
            <w:vAlign w:val="center"/>
          </w:tcPr>
          <w:p w14:paraId="62B1820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28.56</w:t>
            </w:r>
          </w:p>
        </w:tc>
        <w:tc>
          <w:tcPr>
            <w:tcW w:w="2592" w:type="dxa"/>
          </w:tcPr>
          <w:p w14:paraId="4ED67367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3.60)</w:t>
            </w:r>
          </w:p>
        </w:tc>
      </w:tr>
      <w:tr w:rsidR="006B2E73" w:rsidRPr="00C01D7A" w14:paraId="2857823F" w14:textId="77777777" w:rsidTr="00FE15F7">
        <w:tc>
          <w:tcPr>
            <w:tcW w:w="5472" w:type="dxa"/>
          </w:tcPr>
          <w:p w14:paraId="2DBCA2AD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Weights: mild/moderate PPH</w:t>
            </w:r>
          </w:p>
        </w:tc>
        <w:tc>
          <w:tcPr>
            <w:tcW w:w="1440" w:type="dxa"/>
            <w:vAlign w:val="center"/>
          </w:tcPr>
          <w:p w14:paraId="38B98E2E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166</w:t>
            </w:r>
          </w:p>
        </w:tc>
        <w:tc>
          <w:tcPr>
            <w:tcW w:w="1584" w:type="dxa"/>
            <w:vAlign w:val="center"/>
          </w:tcPr>
          <w:p w14:paraId="4190518E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584" w:type="dxa"/>
            <w:vAlign w:val="center"/>
          </w:tcPr>
          <w:p w14:paraId="58957C11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  <w:tc>
          <w:tcPr>
            <w:tcW w:w="2592" w:type="dxa"/>
          </w:tcPr>
          <w:p w14:paraId="79C57CF3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Beta (20.68, 103.92)</w:t>
            </w:r>
          </w:p>
        </w:tc>
      </w:tr>
      <w:tr w:rsidR="006B2E73" w:rsidRPr="00C01D7A" w14:paraId="3DB4DACE" w14:textId="77777777" w:rsidTr="00F445E0">
        <w:tc>
          <w:tcPr>
            <w:tcW w:w="5472" w:type="dxa"/>
            <w:tcBorders>
              <w:bottom w:val="single" w:sz="4" w:space="0" w:color="auto"/>
            </w:tcBorders>
          </w:tcPr>
          <w:p w14:paraId="402C6A0D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Weights: severe PPH (days 1-30)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02ED534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473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65A0D3D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65EB9B0C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1AA81831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Beta (12.70, 14.15)</w:t>
            </w:r>
          </w:p>
        </w:tc>
      </w:tr>
      <w:tr w:rsidR="006B2E73" w:rsidRPr="00C01D7A" w14:paraId="107A7AAF" w14:textId="77777777" w:rsidTr="00F445E0">
        <w:tc>
          <w:tcPr>
            <w:tcW w:w="5472" w:type="dxa"/>
            <w:tcBorders>
              <w:bottom w:val="single" w:sz="4" w:space="0" w:color="auto"/>
            </w:tcBorders>
          </w:tcPr>
          <w:p w14:paraId="5E3AE3DB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Weights: severe PPH (days 31-9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4442C4B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324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663E3A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1217688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  <w:tc>
          <w:tcPr>
            <w:tcW w:w="2592" w:type="dxa"/>
            <w:tcBorders>
              <w:bottom w:val="single" w:sz="4" w:space="0" w:color="auto"/>
            </w:tcBorders>
          </w:tcPr>
          <w:p w14:paraId="4BCCF25B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Beta (16.58, 34.58)</w:t>
            </w:r>
          </w:p>
        </w:tc>
      </w:tr>
      <w:tr w:rsidR="00F445E0" w:rsidRPr="00C01D7A" w14:paraId="7983DA57" w14:textId="77777777" w:rsidTr="00F445E0">
        <w:tc>
          <w:tcPr>
            <w:tcW w:w="54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66420" w14:textId="77777777" w:rsidR="00F445E0" w:rsidRPr="005F511B" w:rsidRDefault="00F445E0" w:rsidP="000F5B1B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8C02E8" w14:textId="77777777" w:rsidR="00F445E0" w:rsidRPr="005F511B" w:rsidRDefault="00F445E0" w:rsidP="000F5B1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84B9B" w14:textId="77777777" w:rsidR="00F445E0" w:rsidRPr="005F511B" w:rsidRDefault="00F445E0" w:rsidP="000F5B1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96489" w14:textId="77777777" w:rsidR="00F445E0" w:rsidRPr="005F511B" w:rsidRDefault="00F445E0" w:rsidP="000F5B1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28C79" w14:textId="77777777" w:rsidR="00F445E0" w:rsidRPr="005F511B" w:rsidRDefault="00F445E0" w:rsidP="000F5B1B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F72865" w:rsidRPr="00C01D7A" w14:paraId="3D406823" w14:textId="77777777" w:rsidTr="00F445E0">
        <w:tc>
          <w:tcPr>
            <w:tcW w:w="5472" w:type="dxa"/>
            <w:tcBorders>
              <w:top w:val="nil"/>
              <w:left w:val="nil"/>
              <w:bottom w:val="nil"/>
              <w:right w:val="nil"/>
            </w:tcBorders>
          </w:tcPr>
          <w:p w14:paraId="3AD56AC2" w14:textId="77777777" w:rsidR="00F72865" w:rsidRPr="005F511B" w:rsidRDefault="00F72865" w:rsidP="000F5B1B">
            <w:pPr>
              <w:spacing w:before="60" w:after="60"/>
              <w:rPr>
                <w:rFonts w:ascii="Arial" w:hAnsi="Arial" w:cs="Aria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75A9" w14:textId="77777777" w:rsidR="00F72865" w:rsidRPr="005F511B" w:rsidRDefault="00F72865" w:rsidP="000F5B1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9E6D" w14:textId="77777777" w:rsidR="00F72865" w:rsidRPr="005F511B" w:rsidRDefault="00F72865" w:rsidP="000F5B1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80C1" w14:textId="77777777" w:rsidR="00F72865" w:rsidRPr="005F511B" w:rsidRDefault="00F72865" w:rsidP="000F5B1B">
            <w:pPr>
              <w:spacing w:before="60" w:after="60"/>
              <w:jc w:val="center"/>
              <w:rPr>
                <w:rFonts w:ascii="Arial" w:hAnsi="Arial" w:cs="Arial"/>
              </w:rPr>
            </w:pPr>
          </w:p>
        </w:tc>
        <w:tc>
          <w:tcPr>
            <w:tcW w:w="2592" w:type="dxa"/>
            <w:tcBorders>
              <w:top w:val="nil"/>
              <w:left w:val="nil"/>
              <w:bottom w:val="nil"/>
              <w:right w:val="nil"/>
            </w:tcBorders>
          </w:tcPr>
          <w:p w14:paraId="1A795F0E" w14:textId="77777777" w:rsidR="00F72865" w:rsidRPr="005F511B" w:rsidRDefault="00F72865" w:rsidP="000F5B1B">
            <w:pPr>
              <w:spacing w:before="60" w:after="60"/>
              <w:rPr>
                <w:rFonts w:ascii="Arial" w:hAnsi="Arial" w:cs="Arial"/>
              </w:rPr>
            </w:pPr>
          </w:p>
        </w:tc>
      </w:tr>
      <w:tr w:rsidR="006B2E73" w:rsidRPr="00C01D7A" w14:paraId="66461D7B" w14:textId="77777777" w:rsidTr="00F445E0">
        <w:tc>
          <w:tcPr>
            <w:tcW w:w="5472" w:type="dxa"/>
            <w:tcBorders>
              <w:top w:val="nil"/>
            </w:tcBorders>
          </w:tcPr>
          <w:p w14:paraId="45C13516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Duration of Hospital Stay (days)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14:paraId="201E589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</w:tcBorders>
            <w:vAlign w:val="center"/>
          </w:tcPr>
          <w:p w14:paraId="4739A39F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nil"/>
            </w:tcBorders>
            <w:vAlign w:val="center"/>
          </w:tcPr>
          <w:p w14:paraId="0946F3E4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  <w:tcBorders>
              <w:top w:val="nil"/>
            </w:tcBorders>
          </w:tcPr>
          <w:p w14:paraId="02071F3D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:rsidRPr="00C01D7A" w14:paraId="10F5DE65" w14:textId="77777777" w:rsidTr="00FE15F7">
        <w:tc>
          <w:tcPr>
            <w:tcW w:w="5472" w:type="dxa"/>
          </w:tcPr>
          <w:p w14:paraId="2AE5EBFA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HC: vaginal delivery with no PPH</w:t>
            </w:r>
          </w:p>
        </w:tc>
        <w:tc>
          <w:tcPr>
            <w:tcW w:w="1440" w:type="dxa"/>
            <w:vAlign w:val="center"/>
          </w:tcPr>
          <w:p w14:paraId="519A9CB4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337A78C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584" w:type="dxa"/>
            <w:vAlign w:val="center"/>
          </w:tcPr>
          <w:p w14:paraId="7C789739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2592" w:type="dxa"/>
          </w:tcPr>
          <w:p w14:paraId="394E6E9A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0.08)</w:t>
            </w:r>
          </w:p>
        </w:tc>
      </w:tr>
      <w:tr w:rsidR="006B2E73" w:rsidRPr="00C01D7A" w14:paraId="0280A2C3" w14:textId="77777777" w:rsidTr="00FE15F7">
        <w:tc>
          <w:tcPr>
            <w:tcW w:w="5472" w:type="dxa"/>
          </w:tcPr>
          <w:p w14:paraId="43617101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HC: vaginal delivery with mild/moderate PPH</w:t>
            </w:r>
          </w:p>
        </w:tc>
        <w:tc>
          <w:tcPr>
            <w:tcW w:w="1440" w:type="dxa"/>
            <w:vAlign w:val="center"/>
          </w:tcPr>
          <w:p w14:paraId="0C390291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022427EE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584" w:type="dxa"/>
            <w:vAlign w:val="center"/>
          </w:tcPr>
          <w:p w14:paraId="401C923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2592" w:type="dxa"/>
          </w:tcPr>
          <w:p w14:paraId="2322A0D4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0.08)</w:t>
            </w:r>
          </w:p>
        </w:tc>
      </w:tr>
      <w:tr w:rsidR="006B2E73" w:rsidRPr="00C01D7A" w14:paraId="5A5D4FF5" w14:textId="77777777" w:rsidTr="00FE15F7">
        <w:tc>
          <w:tcPr>
            <w:tcW w:w="5472" w:type="dxa"/>
          </w:tcPr>
          <w:p w14:paraId="1BF0B9BB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HC: vaginal delivery with severe PPH**</w:t>
            </w:r>
          </w:p>
        </w:tc>
        <w:tc>
          <w:tcPr>
            <w:tcW w:w="1440" w:type="dxa"/>
            <w:vAlign w:val="center"/>
          </w:tcPr>
          <w:p w14:paraId="7D11F8D3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84" w:type="dxa"/>
            <w:vAlign w:val="center"/>
          </w:tcPr>
          <w:p w14:paraId="3583A8D8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  <w:tc>
          <w:tcPr>
            <w:tcW w:w="1584" w:type="dxa"/>
            <w:vAlign w:val="center"/>
          </w:tcPr>
          <w:p w14:paraId="16F1396B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5.71</w:t>
            </w:r>
          </w:p>
        </w:tc>
        <w:tc>
          <w:tcPr>
            <w:tcW w:w="2592" w:type="dxa"/>
          </w:tcPr>
          <w:p w14:paraId="3F347445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0.16)</w:t>
            </w:r>
          </w:p>
        </w:tc>
      </w:tr>
      <w:tr w:rsidR="006B2E73" w:rsidRPr="00C01D7A" w14:paraId="151B48B6" w14:textId="77777777" w:rsidTr="00FE15F7">
        <w:tc>
          <w:tcPr>
            <w:tcW w:w="5472" w:type="dxa"/>
          </w:tcPr>
          <w:p w14:paraId="48D1627D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HC: C-section delivery with no PPH</w:t>
            </w:r>
          </w:p>
        </w:tc>
        <w:tc>
          <w:tcPr>
            <w:tcW w:w="1440" w:type="dxa"/>
            <w:vAlign w:val="center"/>
          </w:tcPr>
          <w:p w14:paraId="23BC3240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05E076C1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584" w:type="dxa"/>
            <w:vAlign w:val="center"/>
          </w:tcPr>
          <w:p w14:paraId="0F3871C1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2592" w:type="dxa"/>
          </w:tcPr>
          <w:p w14:paraId="0370AFF7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Normal (2.00, 0.40)</w:t>
            </w:r>
          </w:p>
        </w:tc>
      </w:tr>
      <w:tr w:rsidR="006B2E73" w:rsidRPr="00C01D7A" w14:paraId="13B53435" w14:textId="77777777" w:rsidTr="00FE15F7">
        <w:tc>
          <w:tcPr>
            <w:tcW w:w="5472" w:type="dxa"/>
          </w:tcPr>
          <w:p w14:paraId="52C12783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HC: C-section delivery with mild/moderate PPH</w:t>
            </w:r>
          </w:p>
        </w:tc>
        <w:tc>
          <w:tcPr>
            <w:tcW w:w="1440" w:type="dxa"/>
            <w:vAlign w:val="center"/>
          </w:tcPr>
          <w:p w14:paraId="5715ABAC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7567D294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584" w:type="dxa"/>
            <w:vAlign w:val="center"/>
          </w:tcPr>
          <w:p w14:paraId="2B066397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2592" w:type="dxa"/>
          </w:tcPr>
          <w:p w14:paraId="2F275A05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Normal (2.00, 0.40)</w:t>
            </w:r>
          </w:p>
        </w:tc>
      </w:tr>
      <w:tr w:rsidR="006B2E73" w:rsidRPr="00C01D7A" w14:paraId="17E8FB4F" w14:textId="77777777" w:rsidTr="00FE15F7">
        <w:tc>
          <w:tcPr>
            <w:tcW w:w="5472" w:type="dxa"/>
          </w:tcPr>
          <w:p w14:paraId="29A0862F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HC: C-section delivery with severe PPH**</w:t>
            </w:r>
          </w:p>
        </w:tc>
        <w:tc>
          <w:tcPr>
            <w:tcW w:w="1440" w:type="dxa"/>
            <w:vAlign w:val="center"/>
          </w:tcPr>
          <w:p w14:paraId="0E488402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84" w:type="dxa"/>
            <w:vAlign w:val="center"/>
          </w:tcPr>
          <w:p w14:paraId="0EFCE66B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584" w:type="dxa"/>
            <w:vAlign w:val="center"/>
          </w:tcPr>
          <w:p w14:paraId="1720585C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5.57</w:t>
            </w:r>
          </w:p>
        </w:tc>
        <w:tc>
          <w:tcPr>
            <w:tcW w:w="2592" w:type="dxa"/>
          </w:tcPr>
          <w:p w14:paraId="4EEA91D2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Normal (4.00, 0.80)</w:t>
            </w:r>
          </w:p>
        </w:tc>
      </w:tr>
      <w:tr w:rsidR="006B2E73" w:rsidRPr="00C01D7A" w14:paraId="23E18618" w14:textId="77777777" w:rsidTr="00FE15F7">
        <w:tc>
          <w:tcPr>
            <w:tcW w:w="5472" w:type="dxa"/>
          </w:tcPr>
          <w:p w14:paraId="5FFDCD41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SHC: vaginal delivery with no PPH</w:t>
            </w:r>
          </w:p>
        </w:tc>
        <w:tc>
          <w:tcPr>
            <w:tcW w:w="1440" w:type="dxa"/>
            <w:vAlign w:val="center"/>
          </w:tcPr>
          <w:p w14:paraId="26B8225D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010B04E8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584" w:type="dxa"/>
            <w:vAlign w:val="center"/>
          </w:tcPr>
          <w:p w14:paraId="1EC7F7D3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2592" w:type="dxa"/>
          </w:tcPr>
          <w:p w14:paraId="787B0E53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0.08)</w:t>
            </w:r>
          </w:p>
        </w:tc>
      </w:tr>
      <w:tr w:rsidR="006B2E73" w:rsidRPr="00C01D7A" w14:paraId="30B4980C" w14:textId="77777777" w:rsidTr="00FE15F7">
        <w:tc>
          <w:tcPr>
            <w:tcW w:w="5472" w:type="dxa"/>
          </w:tcPr>
          <w:p w14:paraId="1DE21339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SHC: vaginal delivery with mild/moderate PPH</w:t>
            </w:r>
          </w:p>
        </w:tc>
        <w:tc>
          <w:tcPr>
            <w:tcW w:w="1440" w:type="dxa"/>
            <w:vAlign w:val="center"/>
          </w:tcPr>
          <w:p w14:paraId="050836A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27250F9D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9</w:t>
            </w:r>
          </w:p>
        </w:tc>
        <w:tc>
          <w:tcPr>
            <w:tcW w:w="1584" w:type="dxa"/>
            <w:vAlign w:val="center"/>
          </w:tcPr>
          <w:p w14:paraId="53D4D24D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2592" w:type="dxa"/>
          </w:tcPr>
          <w:p w14:paraId="2694ACC4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0.08)</w:t>
            </w:r>
          </w:p>
        </w:tc>
      </w:tr>
      <w:tr w:rsidR="006B2E73" w:rsidRPr="00C01D7A" w14:paraId="02EA2A8D" w14:textId="77777777" w:rsidTr="00FE15F7">
        <w:tc>
          <w:tcPr>
            <w:tcW w:w="5472" w:type="dxa"/>
          </w:tcPr>
          <w:p w14:paraId="1B39CAB8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SHC: vaginal delivery with severe PPH</w:t>
            </w:r>
          </w:p>
        </w:tc>
        <w:tc>
          <w:tcPr>
            <w:tcW w:w="1440" w:type="dxa"/>
            <w:vAlign w:val="center"/>
          </w:tcPr>
          <w:p w14:paraId="1322BDD4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84" w:type="dxa"/>
            <w:vAlign w:val="center"/>
          </w:tcPr>
          <w:p w14:paraId="36D91E58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59</w:t>
            </w:r>
          </w:p>
        </w:tc>
        <w:tc>
          <w:tcPr>
            <w:tcW w:w="1584" w:type="dxa"/>
            <w:vAlign w:val="center"/>
          </w:tcPr>
          <w:p w14:paraId="426DF5E1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5.71</w:t>
            </w:r>
          </w:p>
        </w:tc>
        <w:tc>
          <w:tcPr>
            <w:tcW w:w="2592" w:type="dxa"/>
          </w:tcPr>
          <w:p w14:paraId="0F7E7F66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Gamma (25.00, 0.16)</w:t>
            </w:r>
          </w:p>
        </w:tc>
      </w:tr>
      <w:tr w:rsidR="006B2E73" w:rsidRPr="00C01D7A" w14:paraId="02F7DBBB" w14:textId="77777777" w:rsidTr="00FE15F7">
        <w:tc>
          <w:tcPr>
            <w:tcW w:w="5472" w:type="dxa"/>
          </w:tcPr>
          <w:p w14:paraId="6C6F0311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SHC: C-section delivery with no PPH</w:t>
            </w:r>
          </w:p>
        </w:tc>
        <w:tc>
          <w:tcPr>
            <w:tcW w:w="1440" w:type="dxa"/>
            <w:vAlign w:val="center"/>
          </w:tcPr>
          <w:p w14:paraId="79D5849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0F4C3E2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584" w:type="dxa"/>
            <w:vAlign w:val="center"/>
          </w:tcPr>
          <w:p w14:paraId="7AF8C83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2592" w:type="dxa"/>
          </w:tcPr>
          <w:p w14:paraId="3525B75B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Normal (2.00, 0.40)</w:t>
            </w:r>
          </w:p>
        </w:tc>
      </w:tr>
      <w:tr w:rsidR="006B2E73" w:rsidRPr="00C01D7A" w14:paraId="2FFD11E2" w14:textId="77777777" w:rsidTr="00FE15F7">
        <w:tc>
          <w:tcPr>
            <w:tcW w:w="5472" w:type="dxa"/>
          </w:tcPr>
          <w:p w14:paraId="79B534DA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SHC: C-section delivery with mild/moderate PPH</w:t>
            </w:r>
          </w:p>
        </w:tc>
        <w:tc>
          <w:tcPr>
            <w:tcW w:w="1440" w:type="dxa"/>
            <w:vAlign w:val="center"/>
          </w:tcPr>
          <w:p w14:paraId="37B97793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84" w:type="dxa"/>
            <w:vAlign w:val="center"/>
          </w:tcPr>
          <w:p w14:paraId="612D0DD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584" w:type="dxa"/>
            <w:vAlign w:val="center"/>
          </w:tcPr>
          <w:p w14:paraId="18796107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78</w:t>
            </w:r>
          </w:p>
        </w:tc>
        <w:tc>
          <w:tcPr>
            <w:tcW w:w="2592" w:type="dxa"/>
          </w:tcPr>
          <w:p w14:paraId="038C148D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Normal (2.00, 0.40)</w:t>
            </w:r>
          </w:p>
        </w:tc>
      </w:tr>
      <w:tr w:rsidR="006B2E73" w:rsidRPr="00C01D7A" w14:paraId="383A93BF" w14:textId="77777777" w:rsidTr="00FE15F7">
        <w:tc>
          <w:tcPr>
            <w:tcW w:w="5472" w:type="dxa"/>
          </w:tcPr>
          <w:p w14:paraId="1AA3C878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SHC: C-section delivery with severe PPH**</w:t>
            </w:r>
          </w:p>
        </w:tc>
        <w:tc>
          <w:tcPr>
            <w:tcW w:w="1440" w:type="dxa"/>
            <w:vAlign w:val="center"/>
          </w:tcPr>
          <w:p w14:paraId="184E745F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584" w:type="dxa"/>
            <w:vAlign w:val="center"/>
          </w:tcPr>
          <w:p w14:paraId="14D30CA6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2.43</w:t>
            </w:r>
          </w:p>
        </w:tc>
        <w:tc>
          <w:tcPr>
            <w:tcW w:w="1584" w:type="dxa"/>
            <w:vAlign w:val="center"/>
          </w:tcPr>
          <w:p w14:paraId="7F98EF41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5.57</w:t>
            </w:r>
          </w:p>
        </w:tc>
        <w:tc>
          <w:tcPr>
            <w:tcW w:w="2592" w:type="dxa"/>
          </w:tcPr>
          <w:p w14:paraId="291F7E3C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>Normal (4.00, 0.80)</w:t>
            </w:r>
          </w:p>
        </w:tc>
      </w:tr>
      <w:tr w:rsidR="006B2E73" w:rsidRPr="00C01D7A" w14:paraId="1C9CC8C7" w14:textId="77777777" w:rsidTr="00FE15F7">
        <w:tc>
          <w:tcPr>
            <w:tcW w:w="5472" w:type="dxa"/>
          </w:tcPr>
          <w:p w14:paraId="3A42D8F5" w14:textId="59D5756C" w:rsidR="006B2E73" w:rsidRPr="005F511B" w:rsidRDefault="006B2E73" w:rsidP="000F5B1B">
            <w:pPr>
              <w:spacing w:before="60" w:after="6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st per Day in Hospital (in </w:t>
            </w:r>
            <w:r w:rsidR="002C2D0E">
              <w:rPr>
                <w:rFonts w:ascii="Arial" w:hAnsi="Arial" w:cs="Arial"/>
                <w:b/>
                <w:bCs/>
                <w:sz w:val="22"/>
                <w:szCs w:val="22"/>
              </w:rPr>
              <w:t>$</w:t>
            </w:r>
            <w:r w:rsidRPr="005F511B">
              <w:rPr>
                <w:rFonts w:ascii="Arial" w:hAnsi="Arial" w:cs="Arial"/>
                <w:b/>
                <w:bCs/>
                <w:sz w:val="22"/>
                <w:szCs w:val="22"/>
              </w:rPr>
              <w:t>s)</w:t>
            </w:r>
          </w:p>
        </w:tc>
        <w:tc>
          <w:tcPr>
            <w:tcW w:w="1440" w:type="dxa"/>
            <w:vAlign w:val="center"/>
          </w:tcPr>
          <w:p w14:paraId="318A0F4A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18794D05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4" w:type="dxa"/>
            <w:vAlign w:val="center"/>
          </w:tcPr>
          <w:p w14:paraId="008C8912" w14:textId="77777777" w:rsidR="006B2E73" w:rsidRPr="005F511B" w:rsidRDefault="006B2E73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92" w:type="dxa"/>
          </w:tcPr>
          <w:p w14:paraId="2A731942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2E73" w:rsidRPr="00C01D7A" w14:paraId="331D2033" w14:textId="77777777" w:rsidTr="00FE15F7">
        <w:tc>
          <w:tcPr>
            <w:tcW w:w="5472" w:type="dxa"/>
          </w:tcPr>
          <w:p w14:paraId="45CF4A6E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PHC**</w:t>
            </w:r>
          </w:p>
        </w:tc>
        <w:tc>
          <w:tcPr>
            <w:tcW w:w="1440" w:type="dxa"/>
            <w:vAlign w:val="center"/>
          </w:tcPr>
          <w:p w14:paraId="3C672EC6" w14:textId="6D0694DC" w:rsidR="00B41725" w:rsidRPr="005F511B" w:rsidRDefault="00B41725" w:rsidP="00B41725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76</w:t>
            </w:r>
          </w:p>
        </w:tc>
        <w:tc>
          <w:tcPr>
            <w:tcW w:w="1584" w:type="dxa"/>
            <w:vAlign w:val="center"/>
          </w:tcPr>
          <w:p w14:paraId="5D7A24C4" w14:textId="3089B9F4" w:rsidR="006B2E73" w:rsidRPr="005F511B" w:rsidRDefault="00CF00B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.08</w:t>
            </w:r>
          </w:p>
        </w:tc>
        <w:tc>
          <w:tcPr>
            <w:tcW w:w="1584" w:type="dxa"/>
            <w:vAlign w:val="center"/>
          </w:tcPr>
          <w:p w14:paraId="31E14DF1" w14:textId="2EAF8D33" w:rsidR="006B2E73" w:rsidRPr="005F511B" w:rsidRDefault="00CF00B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17</w:t>
            </w:r>
          </w:p>
        </w:tc>
        <w:tc>
          <w:tcPr>
            <w:tcW w:w="2592" w:type="dxa"/>
          </w:tcPr>
          <w:p w14:paraId="2B77EF1E" w14:textId="1FC8A2EA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Gamma (42.45, </w:t>
            </w:r>
            <w:r w:rsidR="00CA7F5C">
              <w:rPr>
                <w:rFonts w:ascii="Arial" w:hAnsi="Arial" w:cs="Arial"/>
                <w:sz w:val="22"/>
                <w:szCs w:val="22"/>
              </w:rPr>
              <w:t>0.58</w:t>
            </w:r>
            <w:r w:rsidRPr="005F511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B2E73" w:rsidRPr="00C01D7A" w14:paraId="197E0003" w14:textId="77777777" w:rsidTr="00FE15F7">
        <w:tc>
          <w:tcPr>
            <w:tcW w:w="5472" w:type="dxa"/>
          </w:tcPr>
          <w:p w14:paraId="7F69173F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SHC</w:t>
            </w:r>
          </w:p>
        </w:tc>
        <w:tc>
          <w:tcPr>
            <w:tcW w:w="1440" w:type="dxa"/>
            <w:vAlign w:val="center"/>
          </w:tcPr>
          <w:p w14:paraId="7DADBA1A" w14:textId="6F1EA620" w:rsidR="006B2E73" w:rsidRPr="005F511B" w:rsidRDefault="00B41725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1.91</w:t>
            </w:r>
          </w:p>
        </w:tc>
        <w:tc>
          <w:tcPr>
            <w:tcW w:w="1584" w:type="dxa"/>
            <w:vAlign w:val="center"/>
          </w:tcPr>
          <w:p w14:paraId="0CC97F25" w14:textId="05D7FF88" w:rsidR="006B2E73" w:rsidRPr="005F511B" w:rsidRDefault="00CF00B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63</w:t>
            </w:r>
          </w:p>
        </w:tc>
        <w:tc>
          <w:tcPr>
            <w:tcW w:w="1584" w:type="dxa"/>
            <w:vAlign w:val="center"/>
          </w:tcPr>
          <w:p w14:paraId="291F601F" w14:textId="4A72B915" w:rsidR="006B2E73" w:rsidRPr="005F511B" w:rsidRDefault="00CF00B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.50</w:t>
            </w:r>
          </w:p>
        </w:tc>
        <w:tc>
          <w:tcPr>
            <w:tcW w:w="2592" w:type="dxa"/>
          </w:tcPr>
          <w:p w14:paraId="33B74926" w14:textId="2E3328B5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Gamma (13.10, </w:t>
            </w:r>
            <w:r w:rsidR="00CA7F5C">
              <w:rPr>
                <w:rFonts w:ascii="Arial" w:hAnsi="Arial" w:cs="Arial"/>
                <w:sz w:val="22"/>
                <w:szCs w:val="22"/>
              </w:rPr>
              <w:t>4.73</w:t>
            </w:r>
            <w:r w:rsidRPr="005F511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6B2E73" w:rsidRPr="00C01D7A" w14:paraId="58EFE9D9" w14:textId="77777777" w:rsidTr="00FE15F7">
        <w:tc>
          <w:tcPr>
            <w:tcW w:w="5472" w:type="dxa"/>
          </w:tcPr>
          <w:p w14:paraId="11D33854" w14:textId="77777777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     THC**</w:t>
            </w:r>
          </w:p>
        </w:tc>
        <w:tc>
          <w:tcPr>
            <w:tcW w:w="1440" w:type="dxa"/>
            <w:vAlign w:val="center"/>
          </w:tcPr>
          <w:p w14:paraId="6F249BB2" w14:textId="7BAD6591" w:rsidR="006B2E73" w:rsidRPr="005F511B" w:rsidRDefault="00B41725" w:rsidP="00B41725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9.06</w:t>
            </w:r>
          </w:p>
        </w:tc>
        <w:tc>
          <w:tcPr>
            <w:tcW w:w="1584" w:type="dxa"/>
            <w:vAlign w:val="center"/>
          </w:tcPr>
          <w:p w14:paraId="6A75E9CE" w14:textId="461E6642" w:rsidR="006B2E73" w:rsidRPr="005F511B" w:rsidRDefault="00CF00B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17</w:t>
            </w:r>
          </w:p>
        </w:tc>
        <w:tc>
          <w:tcPr>
            <w:tcW w:w="1584" w:type="dxa"/>
            <w:vAlign w:val="center"/>
          </w:tcPr>
          <w:p w14:paraId="489784A3" w14:textId="1745D21D" w:rsidR="006B2E73" w:rsidRPr="005F511B" w:rsidRDefault="00CF00BC" w:rsidP="000F5B1B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0.84</w:t>
            </w:r>
          </w:p>
        </w:tc>
        <w:tc>
          <w:tcPr>
            <w:tcW w:w="2592" w:type="dxa"/>
          </w:tcPr>
          <w:p w14:paraId="77C84444" w14:textId="6C9A57BB" w:rsidR="006B2E73" w:rsidRPr="005F511B" w:rsidRDefault="006B2E73" w:rsidP="000F5B1B">
            <w:pPr>
              <w:spacing w:before="60" w:after="60"/>
              <w:rPr>
                <w:rFonts w:ascii="Arial" w:hAnsi="Arial" w:cs="Arial"/>
                <w:sz w:val="22"/>
                <w:szCs w:val="22"/>
              </w:rPr>
            </w:pPr>
            <w:r w:rsidRPr="005F511B">
              <w:rPr>
                <w:rFonts w:ascii="Arial" w:hAnsi="Arial" w:cs="Arial"/>
                <w:sz w:val="22"/>
                <w:szCs w:val="22"/>
              </w:rPr>
              <w:t xml:space="preserve">Gamma (10.61, </w:t>
            </w:r>
            <w:r w:rsidR="00495755">
              <w:rPr>
                <w:rFonts w:ascii="Arial" w:hAnsi="Arial" w:cs="Arial"/>
                <w:sz w:val="22"/>
                <w:szCs w:val="22"/>
              </w:rPr>
              <w:t>9.33</w:t>
            </w:r>
            <w:r w:rsidRPr="005F511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</w:tbl>
    <w:p w14:paraId="0570BBB0" w14:textId="77777777" w:rsidR="006B2E73" w:rsidRPr="00C01D7A" w:rsidRDefault="006B2E73" w:rsidP="0015364D">
      <w:pPr>
        <w:spacing w:line="480" w:lineRule="auto"/>
        <w:ind w:left="360" w:hanging="360"/>
        <w:rPr>
          <w:rFonts w:ascii="Arial" w:hAnsi="Arial" w:cs="Arial"/>
        </w:rPr>
      </w:pPr>
      <w:r w:rsidRPr="00C01D7A">
        <w:rPr>
          <w:rFonts w:ascii="Arial" w:hAnsi="Arial" w:cs="Arial"/>
        </w:rPr>
        <w:t>*</w:t>
      </w:r>
      <w:r w:rsidRPr="00C01D7A">
        <w:rPr>
          <w:rFonts w:ascii="Arial" w:hAnsi="Arial" w:cs="Arial"/>
        </w:rPr>
        <w:tab/>
        <w:t>Parameters identified among the 10 most influential during OWSA for incremental QALYs or incremental Costs for heat-stable carbetocin versus either oxytocin or misoprostol</w:t>
      </w:r>
    </w:p>
    <w:p w14:paraId="0E3B56FC" w14:textId="4C2973BA" w:rsidR="006B2E73" w:rsidRDefault="006B2E73" w:rsidP="00681C5E">
      <w:pPr>
        <w:spacing w:line="480" w:lineRule="auto"/>
        <w:ind w:left="360" w:hanging="360"/>
        <w:rPr>
          <w:rFonts w:ascii="Arial" w:eastAsia="Times New Roman" w:hAnsi="Arial" w:cs="Arial"/>
          <w:bCs/>
          <w:szCs w:val="18"/>
        </w:rPr>
      </w:pPr>
      <w:r w:rsidRPr="00C01D7A">
        <w:rPr>
          <w:rFonts w:ascii="Arial" w:hAnsi="Arial" w:cs="Arial"/>
        </w:rPr>
        <w:t>**</w:t>
      </w:r>
      <w:r w:rsidRPr="00C01D7A">
        <w:rPr>
          <w:rFonts w:ascii="Arial" w:hAnsi="Arial" w:cs="Arial"/>
        </w:rPr>
        <w:tab/>
        <w:t xml:space="preserve">Parameters not among </w:t>
      </w:r>
      <w:r w:rsidR="000F5B1B">
        <w:rPr>
          <w:rFonts w:ascii="Arial" w:hAnsi="Arial" w:cs="Arial"/>
        </w:rPr>
        <w:t xml:space="preserve">the 10 </w:t>
      </w:r>
      <w:r w:rsidRPr="00C01D7A">
        <w:rPr>
          <w:rFonts w:ascii="Arial" w:hAnsi="Arial" w:cs="Arial"/>
        </w:rPr>
        <w:t>most influential, but included for completeness of parameter set</w:t>
      </w:r>
      <w:bookmarkStart w:id="0" w:name="_Ref535571331"/>
    </w:p>
    <w:p w14:paraId="1584B001" w14:textId="77777777" w:rsidR="006B2E73" w:rsidRDefault="006B2E73" w:rsidP="006B2E73">
      <w:pPr>
        <w:pStyle w:val="Caption"/>
        <w:jc w:val="left"/>
        <w:rPr>
          <w:rFonts w:ascii="Arial" w:hAnsi="Arial" w:cs="Arial"/>
          <w:sz w:val="22"/>
          <w:szCs w:val="18"/>
        </w:rPr>
        <w:sectPr w:rsidR="006B2E73" w:rsidSect="003E0D19">
          <w:pgSz w:w="15840" w:h="12240" w:orient="landscape"/>
          <w:pgMar w:top="1440" w:right="1440" w:bottom="1800" w:left="1440" w:header="720" w:footer="720" w:gutter="0"/>
          <w:cols w:space="708"/>
          <w:docGrid w:linePitch="360"/>
        </w:sectPr>
      </w:pPr>
    </w:p>
    <w:p w14:paraId="5D1A464B" w14:textId="2CC47B27" w:rsidR="007E6A8C" w:rsidRDefault="007E6A8C" w:rsidP="007E6A8C">
      <w:pPr>
        <w:pStyle w:val="ListParagraph"/>
        <w:numPr>
          <w:ilvl w:val="0"/>
          <w:numId w:val="46"/>
        </w:numPr>
        <w:spacing w:line="480" w:lineRule="auto"/>
        <w:rPr>
          <w:rFonts w:ascii="Arial" w:hAnsi="Arial" w:cs="Arial"/>
          <w:sz w:val="24"/>
          <w:szCs w:val="24"/>
        </w:rPr>
      </w:pPr>
      <w:r w:rsidRPr="00270BB8">
        <w:rPr>
          <w:rFonts w:ascii="Arial" w:hAnsi="Arial" w:cs="Arial"/>
          <w:sz w:val="24"/>
          <w:szCs w:val="24"/>
        </w:rPr>
        <w:lastRenderedPageBreak/>
        <w:t>Additional results for base case analysis</w:t>
      </w:r>
    </w:p>
    <w:p w14:paraId="1E1657B7" w14:textId="77777777" w:rsidR="003D5649" w:rsidRPr="00D72586" w:rsidRDefault="003D5649" w:rsidP="00D72586">
      <w:pPr>
        <w:pStyle w:val="ListParagraph"/>
        <w:spacing w:line="480" w:lineRule="auto"/>
        <w:ind w:left="360"/>
        <w:rPr>
          <w:rFonts w:ascii="Arial" w:hAnsi="Arial" w:cs="Arial"/>
          <w:szCs w:val="24"/>
        </w:rPr>
      </w:pPr>
    </w:p>
    <w:p w14:paraId="1E60E185" w14:textId="65BCDAD6" w:rsidR="006B2E73" w:rsidRPr="001D0BEA" w:rsidRDefault="006B2E73" w:rsidP="00217C24">
      <w:pPr>
        <w:pStyle w:val="Caption"/>
        <w:spacing w:line="480" w:lineRule="auto"/>
        <w:jc w:val="left"/>
        <w:rPr>
          <w:rFonts w:ascii="Arial" w:hAnsi="Arial" w:cs="Arial"/>
          <w:sz w:val="22"/>
          <w:szCs w:val="18"/>
        </w:rPr>
      </w:pPr>
      <w:r w:rsidRPr="001D0BEA">
        <w:rPr>
          <w:rFonts w:ascii="Arial" w:hAnsi="Arial" w:cs="Arial"/>
          <w:sz w:val="22"/>
          <w:szCs w:val="18"/>
        </w:rPr>
        <w:t>Table S3</w:t>
      </w:r>
      <w:bookmarkEnd w:id="0"/>
      <w:r w:rsidRPr="001D0BEA">
        <w:rPr>
          <w:rFonts w:ascii="Arial" w:hAnsi="Arial" w:cs="Arial"/>
          <w:sz w:val="22"/>
          <w:szCs w:val="18"/>
        </w:rPr>
        <w:t xml:space="preserve">: Breakdown of total costs per 100,000 </w:t>
      </w:r>
      <w:r w:rsidRPr="005458BA">
        <w:rPr>
          <w:rFonts w:ascii="Arial" w:hAnsi="Arial" w:cs="Arial"/>
          <w:sz w:val="22"/>
          <w:szCs w:val="18"/>
        </w:rPr>
        <w:t>women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3055"/>
        <w:gridCol w:w="2160"/>
        <w:gridCol w:w="2160"/>
        <w:gridCol w:w="2160"/>
      </w:tblGrid>
      <w:tr w:rsidR="006B2E73" w:rsidRPr="00C4309D" w14:paraId="65959F0C" w14:textId="77777777" w:rsidTr="00FE15F7">
        <w:trPr>
          <w:trHeight w:val="305"/>
        </w:trPr>
        <w:tc>
          <w:tcPr>
            <w:tcW w:w="3055" w:type="dxa"/>
          </w:tcPr>
          <w:p w14:paraId="05B865EA" w14:textId="77777777" w:rsidR="006B2E73" w:rsidRPr="00621246" w:rsidRDefault="006B2E73" w:rsidP="00FE15F7">
            <w:pPr>
              <w:pStyle w:val="TableHeading"/>
              <w:rPr>
                <w:rFonts w:eastAsia="Arial" w:cs="Times New Roman"/>
                <w:bCs/>
                <w:sz w:val="18"/>
                <w:szCs w:val="18"/>
              </w:rPr>
            </w:pPr>
          </w:p>
          <w:p w14:paraId="0E2A7723" w14:textId="6C576BEE" w:rsidR="006B2E73" w:rsidRPr="002F72C7" w:rsidRDefault="006B2E73" w:rsidP="00FE15F7">
            <w:pPr>
              <w:pStyle w:val="TableHeading"/>
              <w:rPr>
                <w:rFonts w:eastAsia="Arial" w:cs="Times New Roman"/>
                <w:b w:val="0"/>
                <w:i/>
                <w:iCs/>
                <w:sz w:val="18"/>
                <w:szCs w:val="18"/>
              </w:rPr>
            </w:pPr>
          </w:p>
        </w:tc>
        <w:tc>
          <w:tcPr>
            <w:tcW w:w="2160" w:type="dxa"/>
            <w:vAlign w:val="center"/>
          </w:tcPr>
          <w:p w14:paraId="0E2924E0" w14:textId="77777777" w:rsidR="006B2E73" w:rsidRPr="001D0BEA" w:rsidRDefault="006B2E73" w:rsidP="000F5B1B">
            <w:pPr>
              <w:pStyle w:val="TableHeading"/>
              <w:rPr>
                <w:rFonts w:eastAsia="Arial" w:cs="Times New Roman"/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Heat-stable carbetocin</w:t>
            </w:r>
          </w:p>
        </w:tc>
        <w:tc>
          <w:tcPr>
            <w:tcW w:w="2160" w:type="dxa"/>
            <w:vAlign w:val="center"/>
          </w:tcPr>
          <w:p w14:paraId="5B7870D4" w14:textId="77777777" w:rsidR="006B2E73" w:rsidRPr="001D0BEA" w:rsidRDefault="006B2E73" w:rsidP="00FE15F7">
            <w:pPr>
              <w:pStyle w:val="TableHeading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Oxytocin</w:t>
            </w:r>
          </w:p>
        </w:tc>
        <w:tc>
          <w:tcPr>
            <w:tcW w:w="2160" w:type="dxa"/>
            <w:vAlign w:val="center"/>
          </w:tcPr>
          <w:p w14:paraId="368D4B7C" w14:textId="77777777" w:rsidR="006B2E73" w:rsidRPr="001D0BEA" w:rsidRDefault="006B2E73" w:rsidP="00FE15F7">
            <w:pPr>
              <w:pStyle w:val="TableHeading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Misoprostol</w:t>
            </w:r>
          </w:p>
        </w:tc>
      </w:tr>
      <w:tr w:rsidR="00B54117" w:rsidRPr="00C4309D" w14:paraId="65956C26" w14:textId="77777777" w:rsidTr="00912B0E">
        <w:trPr>
          <w:trHeight w:val="305"/>
        </w:trPr>
        <w:tc>
          <w:tcPr>
            <w:tcW w:w="9535" w:type="dxa"/>
            <w:gridSpan w:val="4"/>
          </w:tcPr>
          <w:p w14:paraId="17C116D3" w14:textId="6A9784C1" w:rsidR="00B54117" w:rsidRPr="00F13CE9" w:rsidRDefault="00B54117" w:rsidP="00B54117">
            <w:pPr>
              <w:pStyle w:val="TableHeading"/>
              <w:rPr>
                <w:rFonts w:eastAsia="Arial" w:cs="Times New Roman"/>
                <w:bCs/>
                <w:sz w:val="18"/>
                <w:szCs w:val="18"/>
              </w:rPr>
            </w:pPr>
            <w:r w:rsidRPr="00CC72C7">
              <w:rPr>
                <w:bCs/>
                <w:i/>
                <w:iCs/>
                <w:sz w:val="22"/>
                <w:szCs w:val="22"/>
              </w:rPr>
              <w:t xml:space="preserve">Total </w:t>
            </w:r>
            <w:r>
              <w:rPr>
                <w:bCs/>
                <w:i/>
                <w:iCs/>
                <w:sz w:val="22"/>
                <w:szCs w:val="22"/>
              </w:rPr>
              <w:t>C</w:t>
            </w:r>
            <w:r w:rsidRPr="00CC72C7">
              <w:rPr>
                <w:bCs/>
                <w:i/>
                <w:iCs/>
                <w:sz w:val="22"/>
                <w:szCs w:val="22"/>
              </w:rPr>
              <w:t xml:space="preserve">osts </w:t>
            </w:r>
            <w:r w:rsidRPr="00CC72C7">
              <w:rPr>
                <w:bCs/>
                <w:sz w:val="22"/>
                <w:szCs w:val="22"/>
              </w:rPr>
              <w:t>(</w:t>
            </w:r>
            <w:r>
              <w:rPr>
                <w:bCs/>
                <w:sz w:val="22"/>
                <w:szCs w:val="22"/>
              </w:rPr>
              <w:t>$</w:t>
            </w:r>
            <w:r w:rsidRPr="00CC72C7">
              <w:rPr>
                <w:bCs/>
                <w:sz w:val="22"/>
                <w:szCs w:val="22"/>
              </w:rPr>
              <w:t>)</w:t>
            </w:r>
          </w:p>
        </w:tc>
      </w:tr>
      <w:tr w:rsidR="00004784" w:rsidRPr="00C4309D" w14:paraId="00EFEC20" w14:textId="77777777" w:rsidTr="00E74CC6">
        <w:trPr>
          <w:trHeight w:val="305"/>
        </w:trPr>
        <w:tc>
          <w:tcPr>
            <w:tcW w:w="3055" w:type="dxa"/>
          </w:tcPr>
          <w:p w14:paraId="0124E6CE" w14:textId="3A4751F8" w:rsidR="00004784" w:rsidRPr="00E74CC6" w:rsidRDefault="00004784" w:rsidP="00CA512A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Drug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B72D32" w14:textId="1050D525" w:rsidR="00004784" w:rsidRPr="00E74CC6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E74CC6">
              <w:rPr>
                <w:rFonts w:eastAsiaTheme="minorHAnsi"/>
                <w:color w:val="000000"/>
                <w:sz w:val="22"/>
                <w:szCs w:val="22"/>
              </w:rPr>
              <w:t>43</w:t>
            </w:r>
            <w:r w:rsidR="00D27AC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CA512A">
              <w:rPr>
                <w:rFonts w:eastAsiaTheme="minorHAnsi"/>
                <w:color w:val="000000"/>
                <w:sz w:val="22"/>
                <w:szCs w:val="22"/>
              </w:rPr>
              <w:t>93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DD87E" w14:textId="4C3081B6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54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2C6C" w14:textId="392ED5AE" w:rsidR="00004784" w:rsidRPr="00E74CC6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CA512A">
              <w:rPr>
                <w:rFonts w:eastAsiaTheme="minorHAnsi"/>
                <w:color w:val="000000"/>
                <w:sz w:val="22"/>
                <w:szCs w:val="22"/>
              </w:rPr>
              <w:t>18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CA512A">
              <w:rPr>
                <w:rFonts w:eastAsiaTheme="minorHAnsi"/>
                <w:color w:val="000000"/>
                <w:sz w:val="22"/>
                <w:szCs w:val="22"/>
              </w:rPr>
              <w:t>909</w:t>
            </w:r>
          </w:p>
        </w:tc>
      </w:tr>
      <w:tr w:rsidR="00004784" w:rsidRPr="00C4309D" w14:paraId="368CFA4E" w14:textId="77777777" w:rsidTr="00E74CC6">
        <w:trPr>
          <w:trHeight w:val="305"/>
        </w:trPr>
        <w:tc>
          <w:tcPr>
            <w:tcW w:w="3055" w:type="dxa"/>
          </w:tcPr>
          <w:p w14:paraId="68F1D665" w14:textId="5D207068" w:rsidR="00004784" w:rsidRPr="00BE1418" w:rsidRDefault="00004784" w:rsidP="00E74CC6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Administration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BAE1B8" w14:textId="67538961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20</w:t>
            </w:r>
            <w:r w:rsidR="00D27AC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22171" w14:textId="7BED0160" w:rsidR="00004784" w:rsidRPr="00BE1418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22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9BE7A" w14:textId="54C83C84" w:rsidR="00004784" w:rsidRPr="00BE1418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9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342</w:t>
            </w:r>
          </w:p>
        </w:tc>
      </w:tr>
      <w:tr w:rsidR="00004784" w:rsidRPr="00C4309D" w14:paraId="08F63EDF" w14:textId="77777777" w:rsidTr="00E74CC6">
        <w:trPr>
          <w:trHeight w:val="305"/>
        </w:trPr>
        <w:tc>
          <w:tcPr>
            <w:tcW w:w="3055" w:type="dxa"/>
          </w:tcPr>
          <w:p w14:paraId="72CCC76C" w14:textId="40853367" w:rsidR="00004784" w:rsidRPr="00BE1418" w:rsidRDefault="00004784" w:rsidP="00BE1418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Healthcare personnel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0B6CE0" w14:textId="6F500C4D" w:rsidR="00004784" w:rsidRPr="00BE1418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551</w:t>
            </w:r>
            <w:r w:rsidR="00D27AC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CA3EC" w14:textId="4E5AAD0C" w:rsidR="00004784" w:rsidRPr="00BE1418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595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98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94059" w14:textId="20C678A9" w:rsidR="00004784" w:rsidRPr="00BE1418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622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135</w:t>
            </w:r>
          </w:p>
        </w:tc>
      </w:tr>
      <w:tr w:rsidR="00004784" w:rsidRPr="00C4309D" w14:paraId="1F5C92A1" w14:textId="77777777" w:rsidTr="00E74CC6">
        <w:trPr>
          <w:trHeight w:val="305"/>
        </w:trPr>
        <w:tc>
          <w:tcPr>
            <w:tcW w:w="3055" w:type="dxa"/>
          </w:tcPr>
          <w:p w14:paraId="4A844E44" w14:textId="5111C64A" w:rsidR="00004784" w:rsidRPr="00BE1418" w:rsidRDefault="00004784" w:rsidP="00BE1418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Hospital stay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BB535B" w14:textId="2C119910" w:rsidR="00004784" w:rsidRPr="00BE1418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11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334</w:t>
            </w:r>
            <w:r w:rsidR="00D27AC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68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9CEE" w14:textId="587278B9" w:rsidR="00004784" w:rsidRPr="00BE1418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4607B0">
              <w:rPr>
                <w:rFonts w:eastAsiaTheme="minorHAnsi"/>
                <w:color w:val="000000"/>
                <w:sz w:val="22"/>
                <w:szCs w:val="22"/>
              </w:rPr>
              <w:t>11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4607B0">
              <w:rPr>
                <w:rFonts w:eastAsiaTheme="minorHAnsi"/>
                <w:color w:val="000000"/>
                <w:sz w:val="22"/>
                <w:szCs w:val="22"/>
              </w:rPr>
              <w:t>400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4607B0">
              <w:rPr>
                <w:rFonts w:eastAsiaTheme="minorHAnsi"/>
                <w:color w:val="000000"/>
                <w:sz w:val="22"/>
                <w:szCs w:val="22"/>
              </w:rPr>
              <w:t>29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862C40" w14:textId="431D9283" w:rsidR="00004784" w:rsidRPr="00BE1418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11</w:t>
            </w:r>
            <w:r w:rsidR="00E7294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497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731</w:t>
            </w:r>
          </w:p>
        </w:tc>
      </w:tr>
      <w:tr w:rsidR="00004784" w:rsidRPr="00C4309D" w14:paraId="126C7567" w14:textId="77777777" w:rsidTr="00E74CC6">
        <w:trPr>
          <w:trHeight w:val="305"/>
        </w:trPr>
        <w:tc>
          <w:tcPr>
            <w:tcW w:w="3055" w:type="dxa"/>
          </w:tcPr>
          <w:p w14:paraId="01CC1CEB" w14:textId="31F0F6DA" w:rsidR="00004784" w:rsidRPr="004607B0" w:rsidRDefault="00004784" w:rsidP="00D14BBC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Blood transfusion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7E0DB5" w14:textId="2E16BDC0" w:rsidR="00004784" w:rsidRPr="00BE1418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BE1418">
              <w:rPr>
                <w:rFonts w:eastAsiaTheme="minorHAnsi"/>
                <w:color w:val="000000"/>
                <w:sz w:val="22"/>
                <w:szCs w:val="22"/>
              </w:rPr>
              <w:t>47</w:t>
            </w:r>
            <w:r w:rsidR="00D27AC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BE1418">
              <w:rPr>
                <w:rFonts w:eastAsiaTheme="minorHAnsi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A449" w14:textId="23F5F039" w:rsidR="00004784" w:rsidRPr="004607B0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4607B0">
              <w:rPr>
                <w:rFonts w:eastAsiaTheme="minorHAnsi"/>
                <w:color w:val="000000"/>
                <w:sz w:val="22"/>
                <w:szCs w:val="22"/>
              </w:rPr>
              <w:t>70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4607B0">
              <w:rPr>
                <w:rFonts w:eastAsiaTheme="minorHAnsi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B5299" w14:textId="68069A68" w:rsidR="00004784" w:rsidRPr="004607B0" w:rsidRDefault="00004784" w:rsidP="00BE1418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66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115</w:t>
            </w:r>
          </w:p>
        </w:tc>
      </w:tr>
      <w:tr w:rsidR="00004784" w:rsidRPr="00C4309D" w14:paraId="581CD70C" w14:textId="77777777" w:rsidTr="00E74CC6">
        <w:trPr>
          <w:trHeight w:val="305"/>
        </w:trPr>
        <w:tc>
          <w:tcPr>
            <w:tcW w:w="3055" w:type="dxa"/>
          </w:tcPr>
          <w:p w14:paraId="16DCCAFA" w14:textId="043AC73D" w:rsidR="00004784" w:rsidRPr="004607B0" w:rsidRDefault="00004784" w:rsidP="004607B0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Referral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38897" w14:textId="397A44EB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4607B0">
              <w:rPr>
                <w:rFonts w:eastAsiaTheme="minorHAnsi"/>
                <w:color w:val="000000"/>
                <w:sz w:val="22"/>
                <w:szCs w:val="22"/>
              </w:rPr>
              <w:t>35</w:t>
            </w:r>
            <w:r w:rsidR="00D27AC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29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BC7B0" w14:textId="2D0D7261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40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537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856F5" w14:textId="605E661D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48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315</w:t>
            </w:r>
          </w:p>
        </w:tc>
      </w:tr>
      <w:tr w:rsidR="00004784" w:rsidRPr="00C4309D" w14:paraId="003E71B0" w14:textId="77777777" w:rsidTr="00E74CC6">
        <w:trPr>
          <w:trHeight w:val="305"/>
        </w:trPr>
        <w:tc>
          <w:tcPr>
            <w:tcW w:w="3055" w:type="dxa"/>
          </w:tcPr>
          <w:p w14:paraId="118BC002" w14:textId="5DFA31EB" w:rsidR="00004784" w:rsidRPr="00D14BBC" w:rsidRDefault="00004784" w:rsidP="00D14BBC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Follow-up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51C214" w14:textId="2B7079AD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1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954</w:t>
            </w:r>
            <w:r w:rsidR="00D27AC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F3955" w14:textId="7C105514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1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954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74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730F8" w14:textId="3A31A29B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1</w:t>
            </w:r>
            <w:r w:rsidR="00E7294B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954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746</w:t>
            </w:r>
          </w:p>
        </w:tc>
      </w:tr>
      <w:tr w:rsidR="00004784" w:rsidRPr="00C4309D" w14:paraId="4F559FA3" w14:textId="77777777" w:rsidTr="00E74CC6">
        <w:trPr>
          <w:trHeight w:val="305"/>
        </w:trPr>
        <w:tc>
          <w:tcPr>
            <w:tcW w:w="3055" w:type="dxa"/>
          </w:tcPr>
          <w:p w14:paraId="0B9D836C" w14:textId="6259FE81" w:rsidR="00004784" w:rsidRPr="00D14BBC" w:rsidRDefault="00004784" w:rsidP="00D14BBC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Cold-chain logistic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4C786D3" w14:textId="0684B089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485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C1628" w14:textId="5F30ECA7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8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63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ADDA3" w14:textId="77236727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1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124</w:t>
            </w:r>
          </w:p>
        </w:tc>
      </w:tr>
      <w:tr w:rsidR="00004784" w:rsidRPr="00C4309D" w14:paraId="71944BE6" w14:textId="77777777" w:rsidTr="00E74CC6">
        <w:trPr>
          <w:trHeight w:val="305"/>
        </w:trPr>
        <w:tc>
          <w:tcPr>
            <w:tcW w:w="3055" w:type="dxa"/>
          </w:tcPr>
          <w:p w14:paraId="3955F883" w14:textId="3185778D" w:rsidR="00004784" w:rsidRPr="00D14BBC" w:rsidRDefault="00004784" w:rsidP="00D14BBC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Cold-chain stora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2B874B" w14:textId="39C178B6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20995" w14:textId="72F3A5F2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5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81F4" w14:textId="243927E0" w:rsidR="00004784" w:rsidRPr="00D14BBC" w:rsidRDefault="00807373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="00004784" w:rsidRPr="00D14BBC">
              <w:rPr>
                <w:rFonts w:eastAsiaTheme="minorHAnsi"/>
                <w:color w:val="000000"/>
                <w:sz w:val="22"/>
                <w:szCs w:val="22"/>
              </w:rPr>
              <w:t>728</w:t>
            </w:r>
          </w:p>
        </w:tc>
      </w:tr>
      <w:tr w:rsidR="00004784" w:rsidRPr="00C4309D" w14:paraId="2D2F4F21" w14:textId="77777777" w:rsidTr="00E74CC6">
        <w:trPr>
          <w:trHeight w:val="305"/>
        </w:trPr>
        <w:tc>
          <w:tcPr>
            <w:tcW w:w="3055" w:type="dxa"/>
          </w:tcPr>
          <w:p w14:paraId="7FD7D829" w14:textId="68482A25" w:rsidR="00004784" w:rsidRPr="00D14BBC" w:rsidRDefault="00004784" w:rsidP="00D14BBC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Cold-chain wastag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8C8B6B" w14:textId="386ECE12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D385A" w14:textId="0832289B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8</w:t>
            </w:r>
            <w:r w:rsidR="00EF363C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79C2D" w14:textId="3FBB74A6" w:rsidR="00004784" w:rsidRPr="00D14BBC" w:rsidRDefault="00004784" w:rsidP="00D14BBC">
            <w:pPr>
              <w:pStyle w:val="TableText"/>
              <w:jc w:val="right"/>
              <w:rPr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color w:val="000000"/>
                <w:sz w:val="22"/>
                <w:szCs w:val="22"/>
              </w:rPr>
              <w:t>1</w:t>
            </w:r>
            <w:r w:rsidR="00807373">
              <w:rPr>
                <w:rFonts w:eastAsiaTheme="minorHAnsi"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color w:val="000000"/>
                <w:sz w:val="22"/>
                <w:szCs w:val="22"/>
              </w:rPr>
              <w:t>135</w:t>
            </w:r>
          </w:p>
        </w:tc>
      </w:tr>
      <w:tr w:rsidR="00004784" w:rsidRPr="00C4309D" w14:paraId="770DE55B" w14:textId="77777777" w:rsidTr="00E74CC6">
        <w:trPr>
          <w:trHeight w:val="305"/>
        </w:trPr>
        <w:tc>
          <w:tcPr>
            <w:tcW w:w="3055" w:type="dxa"/>
          </w:tcPr>
          <w:p w14:paraId="0C751A91" w14:textId="3385CA0C" w:rsidR="00004784" w:rsidRPr="00D14BBC" w:rsidRDefault="00004784" w:rsidP="00D14BBC">
            <w:pPr>
              <w:pStyle w:val="TableText"/>
              <w:rPr>
                <w:bCs/>
                <w:sz w:val="22"/>
                <w:szCs w:val="22"/>
              </w:rPr>
            </w:pPr>
            <w:r w:rsidRPr="00D14BBC">
              <w:rPr>
                <w:rFonts w:eastAsiaTheme="minorHAnsi"/>
                <w:b/>
                <w:bCs/>
                <w:sz w:val="22"/>
                <w:szCs w:val="22"/>
              </w:rPr>
              <w:t>Total cos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88DA9C" w14:textId="4DA8FA69" w:rsidR="00004784" w:rsidRPr="00D14BBC" w:rsidRDefault="00004784" w:rsidP="00D14BBC">
            <w:pPr>
              <w:pStyle w:val="TableText"/>
              <w:jc w:val="right"/>
              <w:rPr>
                <w:bCs/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13</w:t>
            </w:r>
            <w:r w:rsidR="00D27ACB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990</w:t>
            </w:r>
            <w:r w:rsidR="00D27ACB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D14BBC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0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75369" w14:textId="705F9A2A" w:rsidR="00004784" w:rsidRPr="004E2360" w:rsidRDefault="00004784" w:rsidP="00D14BBC">
            <w:pPr>
              <w:pStyle w:val="TableText"/>
              <w:jc w:val="right"/>
              <w:rPr>
                <w:bCs/>
                <w:color w:val="000000"/>
                <w:sz w:val="22"/>
                <w:szCs w:val="22"/>
              </w:rPr>
            </w:pPr>
            <w:r w:rsidRPr="00D14BBC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14</w:t>
            </w:r>
            <w:r w:rsidR="00807373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161</w:t>
            </w:r>
            <w:r w:rsidR="00807373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733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7BA96" w14:textId="6563A158" w:rsidR="00004784" w:rsidRPr="004E2360" w:rsidRDefault="00004784" w:rsidP="00D14BBC">
            <w:pPr>
              <w:pStyle w:val="TableText"/>
              <w:jc w:val="right"/>
              <w:rPr>
                <w:bCs/>
                <w:color w:val="000000"/>
                <w:sz w:val="22"/>
                <w:szCs w:val="22"/>
              </w:rPr>
            </w:pP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14</w:t>
            </w:r>
            <w:r w:rsidR="00E7294B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220</w:t>
            </w:r>
            <w:r w:rsidR="00807373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281</w:t>
            </w:r>
          </w:p>
        </w:tc>
      </w:tr>
      <w:tr w:rsidR="00004784" w:rsidRPr="00C4309D" w14:paraId="44AE1B5B" w14:textId="77777777" w:rsidTr="00E74CC6">
        <w:trPr>
          <w:trHeight w:val="305"/>
        </w:trPr>
        <w:tc>
          <w:tcPr>
            <w:tcW w:w="3055" w:type="dxa"/>
          </w:tcPr>
          <w:p w14:paraId="1724148E" w14:textId="2EA50AD3" w:rsidR="00004784" w:rsidRPr="004E2360" w:rsidRDefault="00004784" w:rsidP="004E2360">
            <w:pPr>
              <w:pStyle w:val="TableText"/>
              <w:rPr>
                <w:bCs/>
                <w:sz w:val="22"/>
                <w:szCs w:val="22"/>
              </w:rPr>
            </w:pPr>
            <w:r w:rsidRPr="004E2360">
              <w:rPr>
                <w:rFonts w:eastAsiaTheme="minorHAnsi"/>
                <w:b/>
                <w:bCs/>
                <w:sz w:val="22"/>
                <w:szCs w:val="22"/>
              </w:rPr>
              <w:t xml:space="preserve">     Cost per delive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353ACA" w14:textId="5020DB82" w:rsidR="00004784" w:rsidRPr="004E2360" w:rsidRDefault="00004784" w:rsidP="004E2360">
            <w:pPr>
              <w:pStyle w:val="TableText"/>
              <w:jc w:val="right"/>
              <w:rPr>
                <w:bCs/>
                <w:color w:val="000000"/>
                <w:sz w:val="22"/>
                <w:szCs w:val="22"/>
              </w:rPr>
            </w:pP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D41DB" w14:textId="1791D9E1" w:rsidR="00004784" w:rsidRPr="004E2360" w:rsidRDefault="00004784" w:rsidP="004E2360">
            <w:pPr>
              <w:pStyle w:val="TableText"/>
              <w:jc w:val="right"/>
              <w:rPr>
                <w:bCs/>
                <w:color w:val="000000"/>
                <w:sz w:val="22"/>
                <w:szCs w:val="22"/>
              </w:rPr>
            </w:pP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44CAB" w14:textId="5160436F" w:rsidR="00004784" w:rsidRPr="004E2360" w:rsidRDefault="00004784" w:rsidP="004E2360">
            <w:pPr>
              <w:pStyle w:val="TableText"/>
              <w:jc w:val="right"/>
              <w:rPr>
                <w:bCs/>
                <w:color w:val="000000"/>
                <w:sz w:val="22"/>
                <w:szCs w:val="22"/>
              </w:rPr>
            </w:pPr>
            <w:r w:rsidRPr="004E2360">
              <w:rPr>
                <w:rFonts w:eastAsiaTheme="minorHAnsi"/>
                <w:b/>
                <w:bCs/>
                <w:color w:val="000000"/>
                <w:sz w:val="22"/>
                <w:szCs w:val="22"/>
              </w:rPr>
              <w:t>142</w:t>
            </w:r>
          </w:p>
        </w:tc>
      </w:tr>
      <w:tr w:rsidR="00B54117" w:rsidRPr="00CE008B" w14:paraId="51E2D0AC" w14:textId="77777777" w:rsidTr="005166FF">
        <w:trPr>
          <w:trHeight w:val="246"/>
        </w:trPr>
        <w:tc>
          <w:tcPr>
            <w:tcW w:w="9535" w:type="dxa"/>
            <w:gridSpan w:val="4"/>
            <w:tcBorders>
              <w:right w:val="single" w:sz="4" w:space="0" w:color="auto"/>
            </w:tcBorders>
          </w:tcPr>
          <w:p w14:paraId="664DCDF3" w14:textId="28B3BCBF" w:rsidR="00B54117" w:rsidRPr="004E2360" w:rsidRDefault="00B54117" w:rsidP="004E2360">
            <w:pPr>
              <w:pStyle w:val="Caption"/>
              <w:rPr>
                <w:sz w:val="22"/>
                <w:szCs w:val="18"/>
              </w:rPr>
            </w:pPr>
            <w:r w:rsidRPr="00CC72C7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Total </w:t>
            </w:r>
            <w:r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>C</w:t>
            </w:r>
            <w:r w:rsidRPr="00CC72C7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osts </w:t>
            </w:r>
            <w:r w:rsidRPr="00CC72C7">
              <w:rPr>
                <w:rFonts w:ascii="Arial" w:hAnsi="Arial" w:cs="Arial"/>
                <w:sz w:val="22"/>
                <w:szCs w:val="22"/>
              </w:rPr>
              <w:t>(₹)</w:t>
            </w:r>
          </w:p>
        </w:tc>
      </w:tr>
      <w:tr w:rsidR="00B54117" w:rsidRPr="00CE008B" w14:paraId="24D95FA9" w14:textId="77777777" w:rsidTr="00311A2B">
        <w:trPr>
          <w:trHeight w:val="246"/>
        </w:trPr>
        <w:tc>
          <w:tcPr>
            <w:tcW w:w="3055" w:type="dxa"/>
          </w:tcPr>
          <w:p w14:paraId="2B05F0E3" w14:textId="77777777" w:rsidR="00B54117" w:rsidRPr="001D0BEA" w:rsidRDefault="00B54117" w:rsidP="00B54117">
            <w:pPr>
              <w:pStyle w:val="TableText"/>
              <w:rPr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Drug costs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071D" w14:textId="201F62AB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79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9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8A46D" w14:textId="4F601A97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03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97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8A89D" w14:textId="655EC61F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11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45</w:t>
            </w:r>
          </w:p>
        </w:tc>
      </w:tr>
      <w:tr w:rsidR="00B54117" w:rsidRPr="00CE008B" w14:paraId="02C466E4" w14:textId="77777777" w:rsidTr="00311A2B">
        <w:trPr>
          <w:trHeight w:val="246"/>
        </w:trPr>
        <w:tc>
          <w:tcPr>
            <w:tcW w:w="3055" w:type="dxa"/>
          </w:tcPr>
          <w:p w14:paraId="42379AF4" w14:textId="77777777" w:rsidR="00B54117" w:rsidRPr="001D0BEA" w:rsidRDefault="00B54117" w:rsidP="00B54117">
            <w:pPr>
              <w:pStyle w:val="TableText"/>
              <w:rPr>
                <w:rFonts w:eastAsia="Arial"/>
                <w:b/>
                <w:color w:val="081627"/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</w:rPr>
              <w:t>Administration cos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06432" w14:textId="103D70DC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3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0BF09" w14:textId="128D3CBF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653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BD9331" w14:textId="7FE38EBE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97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12</w:t>
            </w:r>
          </w:p>
        </w:tc>
      </w:tr>
      <w:tr w:rsidR="00B54117" w:rsidRPr="00CE008B" w14:paraId="2621278B" w14:textId="77777777" w:rsidTr="00311A2B">
        <w:trPr>
          <w:trHeight w:val="246"/>
        </w:trPr>
        <w:tc>
          <w:tcPr>
            <w:tcW w:w="3055" w:type="dxa"/>
          </w:tcPr>
          <w:p w14:paraId="43ABF31F" w14:textId="77777777" w:rsidR="00B54117" w:rsidRPr="001D0BEA" w:rsidRDefault="00B54117" w:rsidP="00B54117">
            <w:pPr>
              <w:pStyle w:val="TableText"/>
              <w:rPr>
                <w:rFonts w:eastAsia="Arial"/>
                <w:b/>
                <w:color w:val="081627"/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</w:rPr>
              <w:t>Healthcare personnel cos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AD23E" w14:textId="6811DC4D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83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6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0672B" w14:textId="29CC029E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4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90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2C3E0" w14:textId="7FD709F2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42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80</w:t>
            </w:r>
          </w:p>
        </w:tc>
      </w:tr>
      <w:tr w:rsidR="00B54117" w:rsidRPr="00CE008B" w14:paraId="60F39B3A" w14:textId="77777777" w:rsidTr="00311A2B">
        <w:trPr>
          <w:trHeight w:val="246"/>
        </w:trPr>
        <w:tc>
          <w:tcPr>
            <w:tcW w:w="3055" w:type="dxa"/>
          </w:tcPr>
          <w:p w14:paraId="60F6B7B1" w14:textId="77777777" w:rsidR="00B54117" w:rsidRPr="001D0BEA" w:rsidRDefault="00B54117" w:rsidP="00B54117">
            <w:pPr>
              <w:pStyle w:val="TableText"/>
              <w:rPr>
                <w:rFonts w:eastAsia="Arial"/>
                <w:b/>
                <w:color w:val="081627"/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</w:rPr>
              <w:t>Hospital stay cos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1E3FA" w14:textId="00BCDA5D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46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34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3F67E" w14:textId="73C00D52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5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3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6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3FF3C" w14:textId="2B1BC516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58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05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600</w:t>
            </w:r>
          </w:p>
        </w:tc>
      </w:tr>
      <w:tr w:rsidR="00B54117" w:rsidRPr="00CE008B" w14:paraId="1A3064BB" w14:textId="77777777" w:rsidTr="00311A2B">
        <w:trPr>
          <w:trHeight w:val="246"/>
        </w:trPr>
        <w:tc>
          <w:tcPr>
            <w:tcW w:w="3055" w:type="dxa"/>
          </w:tcPr>
          <w:p w14:paraId="7C96F8C7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Blood transfusion cos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2DC09" w14:textId="32012AF8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74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7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5014EC" w14:textId="53F832C2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34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3F586E" w14:textId="63E19697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935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15</w:t>
            </w:r>
          </w:p>
        </w:tc>
      </w:tr>
      <w:tr w:rsidR="00B54117" w:rsidRPr="00CE008B" w14:paraId="146C3867" w14:textId="77777777" w:rsidTr="00311A2B">
        <w:trPr>
          <w:trHeight w:val="246"/>
        </w:trPr>
        <w:tc>
          <w:tcPr>
            <w:tcW w:w="3055" w:type="dxa"/>
          </w:tcPr>
          <w:p w14:paraId="4D951BA5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Referral cos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26E3E" w14:textId="0338B840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634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C308B" w14:textId="79BC9DA1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26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F0D41" w14:textId="3755711F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606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711</w:t>
            </w:r>
          </w:p>
        </w:tc>
      </w:tr>
      <w:tr w:rsidR="00B54117" w:rsidRPr="00CE008B" w14:paraId="2B55BB94" w14:textId="77777777" w:rsidTr="00311A2B">
        <w:trPr>
          <w:trHeight w:val="246"/>
        </w:trPr>
        <w:tc>
          <w:tcPr>
            <w:tcW w:w="3055" w:type="dxa"/>
          </w:tcPr>
          <w:p w14:paraId="16BC8D54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Follow-up cos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6950C" w14:textId="5744BDF8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92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8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0DCC6" w14:textId="69F2C6BD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921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8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29BF4" w14:textId="36951101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45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921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819</w:t>
            </w:r>
          </w:p>
        </w:tc>
      </w:tr>
      <w:tr w:rsidR="00B54117" w:rsidRPr="00CE008B" w14:paraId="27B85142" w14:textId="77777777" w:rsidTr="00311A2B">
        <w:trPr>
          <w:trHeight w:val="246"/>
        </w:trPr>
        <w:tc>
          <w:tcPr>
            <w:tcW w:w="3055" w:type="dxa"/>
          </w:tcPr>
          <w:p w14:paraId="1309F1BD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Cold-chain logistic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8B9262" w14:textId="22A44BB9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1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7BB8AF" w14:textId="13318C14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44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7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68C773" w14:textId="740593EE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3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944</w:t>
            </w:r>
          </w:p>
        </w:tc>
      </w:tr>
      <w:tr w:rsidR="00B54117" w:rsidRPr="00CE008B" w14:paraId="5981F276" w14:textId="77777777" w:rsidTr="00311A2B">
        <w:trPr>
          <w:trHeight w:val="246"/>
        </w:trPr>
        <w:tc>
          <w:tcPr>
            <w:tcW w:w="3055" w:type="dxa"/>
          </w:tcPr>
          <w:p w14:paraId="65121995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Cold-chain storag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C4359" w14:textId="13F9C337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4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60551F" w14:textId="6ED78F43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17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0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E4B0D" w14:textId="150906BA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54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327</w:t>
            </w:r>
          </w:p>
        </w:tc>
      </w:tr>
      <w:tr w:rsidR="00B54117" w:rsidRPr="00CE008B" w14:paraId="694CDBA8" w14:textId="77777777" w:rsidTr="00311A2B">
        <w:trPr>
          <w:trHeight w:val="246"/>
        </w:trPr>
        <w:tc>
          <w:tcPr>
            <w:tcW w:w="3055" w:type="dxa"/>
          </w:tcPr>
          <w:p w14:paraId="693F704E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sz w:val="22"/>
                <w:szCs w:val="22"/>
              </w:rPr>
              <w:t>Cold-chain wastage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45F90" w14:textId="6FC2C1A3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6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5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3017D" w14:textId="5E9FFFCA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650</w:t>
            </w:r>
            <w:r w:rsidR="00714D92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ACDAA6" w14:textId="1653CB64" w:rsidR="00B54117" w:rsidRPr="00CE008B" w:rsidRDefault="00B54117" w:rsidP="00B5411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  <w:r w:rsidR="00D237A4"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>710</w:t>
            </w:r>
          </w:p>
        </w:tc>
      </w:tr>
      <w:tr w:rsidR="00B54117" w:rsidRPr="00CE008B" w14:paraId="05423FD8" w14:textId="77777777" w:rsidTr="00311A2B">
        <w:trPr>
          <w:trHeight w:val="246"/>
        </w:trPr>
        <w:tc>
          <w:tcPr>
            <w:tcW w:w="3055" w:type="dxa"/>
          </w:tcPr>
          <w:p w14:paraId="4493B591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b/>
                <w:sz w:val="22"/>
                <w:szCs w:val="22"/>
              </w:rPr>
              <w:t>Total costs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946FA" w14:textId="3537D18F" w:rsidR="00B54117" w:rsidRPr="00CE008B" w:rsidRDefault="00B54117" w:rsidP="00B54117">
            <w:pPr>
              <w:pStyle w:val="TableText"/>
              <w:jc w:val="righ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044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355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97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4D3B8" w14:textId="3095EFEB" w:rsidR="00B54117" w:rsidRPr="00CE008B" w:rsidRDefault="00B54117" w:rsidP="00B54117">
            <w:pPr>
              <w:pStyle w:val="TableText"/>
              <w:jc w:val="righ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057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173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4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0AE6B9" w14:textId="0099BBC1" w:rsidR="00B54117" w:rsidRPr="00CE008B" w:rsidRDefault="00B54117" w:rsidP="00B54117">
            <w:pPr>
              <w:pStyle w:val="TableText"/>
              <w:jc w:val="righ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</w:t>
            </w:r>
            <w:r w:rsidR="00D237A4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061</w:t>
            </w:r>
            <w:r w:rsidR="00D237A4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543</w:t>
            </w:r>
            <w:r w:rsidR="00D237A4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962</w:t>
            </w:r>
          </w:p>
        </w:tc>
      </w:tr>
      <w:tr w:rsidR="00B54117" w:rsidRPr="00CE008B" w14:paraId="0A2EC7AA" w14:textId="77777777" w:rsidTr="00311A2B">
        <w:trPr>
          <w:trHeight w:val="246"/>
        </w:trPr>
        <w:tc>
          <w:tcPr>
            <w:tcW w:w="3055" w:type="dxa"/>
          </w:tcPr>
          <w:p w14:paraId="599805E1" w14:textId="77777777" w:rsidR="00B54117" w:rsidRPr="001D0BEA" w:rsidRDefault="00B54117" w:rsidP="00B54117">
            <w:pPr>
              <w:pStyle w:val="TableText"/>
              <w:rPr>
                <w:b/>
                <w:sz w:val="22"/>
                <w:szCs w:val="22"/>
              </w:rPr>
            </w:pPr>
            <w:r w:rsidRPr="001D0BEA">
              <w:rPr>
                <w:b/>
                <w:sz w:val="22"/>
                <w:szCs w:val="22"/>
              </w:rPr>
              <w:t xml:space="preserve">     </w:t>
            </w:r>
            <w:r>
              <w:rPr>
                <w:b/>
                <w:sz w:val="22"/>
                <w:szCs w:val="22"/>
              </w:rPr>
              <w:t>Cost per delivery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65C5C" w14:textId="4EC0EE56" w:rsidR="00B54117" w:rsidRPr="00CE008B" w:rsidRDefault="00B54117" w:rsidP="00B54117">
            <w:pPr>
              <w:pStyle w:val="TableText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44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B2042C" w14:textId="470EB0A5" w:rsidR="00B54117" w:rsidRPr="00CE008B" w:rsidRDefault="00B54117" w:rsidP="00B54117">
            <w:pPr>
              <w:pStyle w:val="TableText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  <w:r w:rsidR="00714D92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5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6E226" w14:textId="5D6155D1" w:rsidR="00B54117" w:rsidRPr="00CE008B" w:rsidRDefault="00B54117" w:rsidP="00B54117">
            <w:pPr>
              <w:pStyle w:val="TableText"/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10</w:t>
            </w:r>
            <w:r w:rsidR="00D237A4">
              <w:rPr>
                <w:b/>
                <w:bCs/>
                <w:color w:val="000000"/>
                <w:sz w:val="22"/>
                <w:szCs w:val="22"/>
              </w:rPr>
              <w:t>,</w:t>
            </w:r>
            <w:r>
              <w:rPr>
                <w:b/>
                <w:bCs/>
                <w:color w:val="000000"/>
                <w:sz w:val="22"/>
                <w:szCs w:val="22"/>
              </w:rPr>
              <w:t>615</w:t>
            </w:r>
          </w:p>
        </w:tc>
      </w:tr>
    </w:tbl>
    <w:p w14:paraId="3F30C276" w14:textId="77777777" w:rsidR="005F7BC1" w:rsidRDefault="005F7BC1">
      <w:pPr>
        <w:rPr>
          <w:rFonts w:ascii="Arial" w:hAnsi="Arial" w:cs="Arial"/>
        </w:rPr>
      </w:pPr>
      <w:bookmarkStart w:id="1" w:name="_Ref33187459"/>
      <w:r>
        <w:rPr>
          <w:rFonts w:ascii="Arial" w:hAnsi="Arial" w:cs="Arial"/>
        </w:rPr>
        <w:br w:type="page"/>
      </w:r>
    </w:p>
    <w:p w14:paraId="4E7440F8" w14:textId="62ADC378" w:rsidR="006B2E73" w:rsidRPr="008F5C29" w:rsidRDefault="006B2E73" w:rsidP="008F5C29">
      <w:pPr>
        <w:spacing w:line="480" w:lineRule="auto"/>
        <w:rPr>
          <w:rFonts w:ascii="Arial" w:eastAsia="Times New Roman" w:hAnsi="Arial" w:cs="Arial"/>
          <w:bCs/>
        </w:rPr>
      </w:pPr>
      <w:r w:rsidRPr="001D0BEA">
        <w:rPr>
          <w:rFonts w:ascii="Arial" w:hAnsi="Arial" w:cs="Arial"/>
        </w:rPr>
        <w:lastRenderedPageBreak/>
        <w:t>Table S4</w:t>
      </w:r>
      <w:bookmarkEnd w:id="1"/>
      <w:r w:rsidRPr="001D0BEA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Incremental outcomes per woman for</w:t>
      </w:r>
      <w:r w:rsidRPr="001D0BEA">
        <w:rPr>
          <w:rFonts w:ascii="Arial" w:hAnsi="Arial" w:cs="Arial"/>
        </w:rPr>
        <w:t xml:space="preserve"> heat-stable carbetocin v</w:t>
      </w:r>
      <w:r>
        <w:rPr>
          <w:rFonts w:ascii="Arial" w:hAnsi="Arial" w:cs="Arial"/>
        </w:rPr>
        <w:t>ersu</w:t>
      </w:r>
      <w:r w:rsidRPr="001D0BEA">
        <w:rPr>
          <w:rFonts w:ascii="Arial" w:hAnsi="Arial" w:cs="Arial"/>
        </w:rPr>
        <w:t xml:space="preserve">s </w:t>
      </w:r>
      <w:r>
        <w:rPr>
          <w:rFonts w:ascii="Arial" w:hAnsi="Arial" w:cs="Arial"/>
        </w:rPr>
        <w:t>alternative prophylactic uterotonics</w:t>
      </w:r>
      <w:r w:rsidR="0057571D">
        <w:rPr>
          <w:rFonts w:ascii="Arial" w:hAnsi="Arial" w:cs="Arial"/>
        </w:rPr>
        <w:t xml:space="preserve"> by healthcare center type</w:t>
      </w:r>
    </w:p>
    <w:p w14:paraId="5CED3C24" w14:textId="77777777" w:rsidR="006B2E73" w:rsidRPr="001D0BEA" w:rsidRDefault="006B2E73" w:rsidP="008F5C29">
      <w:pPr>
        <w:pStyle w:val="Caption"/>
        <w:spacing w:line="480" w:lineRule="auto"/>
        <w:ind w:left="360" w:right="-154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. Heat-Stable Carbetocin vs O</w:t>
      </w:r>
      <w:r w:rsidRPr="001D0BEA">
        <w:rPr>
          <w:rFonts w:ascii="Arial" w:hAnsi="Arial" w:cs="Arial"/>
          <w:sz w:val="22"/>
          <w:szCs w:val="22"/>
        </w:rPr>
        <w:t>xytocin</w:t>
      </w: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6B2E73" w:rsidRPr="00BD0BD3" w14:paraId="717F4102" w14:textId="77777777" w:rsidTr="00FE15F7">
        <w:trPr>
          <w:trHeight w:val="131"/>
        </w:trPr>
        <w:tc>
          <w:tcPr>
            <w:tcW w:w="1584" w:type="dxa"/>
          </w:tcPr>
          <w:p w14:paraId="142906F3" w14:textId="77777777" w:rsidR="006B2E73" w:rsidRPr="00012283" w:rsidRDefault="006B2E73" w:rsidP="00FE15F7">
            <w:pPr>
              <w:pStyle w:val="TableHeading"/>
              <w:rPr>
                <w:rFonts w:eastAsia="Arial"/>
                <w:bCs/>
              </w:rPr>
            </w:pPr>
            <w:r w:rsidRPr="00012283">
              <w:rPr>
                <w:rFonts w:eastAsia="Arial"/>
              </w:rPr>
              <w:t xml:space="preserve">Healthcare </w:t>
            </w:r>
            <w:r>
              <w:rPr>
                <w:rFonts w:eastAsia="Arial"/>
              </w:rPr>
              <w:t>center</w:t>
            </w:r>
          </w:p>
        </w:tc>
        <w:tc>
          <w:tcPr>
            <w:tcW w:w="1584" w:type="dxa"/>
          </w:tcPr>
          <w:p w14:paraId="04FC51E7" w14:textId="78249FC9" w:rsidR="006B2E73" w:rsidRPr="00012283" w:rsidRDefault="006B2E73" w:rsidP="000F5B1B">
            <w:pPr>
              <w:pStyle w:val="TableHeading"/>
              <w:rPr>
                <w:rFonts w:eastAsia="Arial"/>
              </w:rPr>
            </w:pPr>
            <w:r w:rsidRPr="00012283">
              <w:rPr>
                <w:rFonts w:eastAsia="Arial"/>
              </w:rPr>
              <w:t xml:space="preserve">Incremental costs (in </w:t>
            </w:r>
            <w:r w:rsidR="00715A7E">
              <w:rPr>
                <w:rFonts w:eastAsia="Arial"/>
              </w:rPr>
              <w:t>$</w:t>
            </w:r>
            <w:r w:rsidRPr="00012283">
              <w:rPr>
                <w:bCs/>
              </w:rPr>
              <w:t>)</w:t>
            </w:r>
          </w:p>
        </w:tc>
        <w:tc>
          <w:tcPr>
            <w:tcW w:w="1584" w:type="dxa"/>
          </w:tcPr>
          <w:p w14:paraId="5EDEB22E" w14:textId="77777777" w:rsidR="006B2E73" w:rsidRPr="00012283" w:rsidRDefault="006B2E73" w:rsidP="00FE15F7">
            <w:pPr>
              <w:pStyle w:val="TableHeading"/>
            </w:pPr>
            <w:r w:rsidRPr="00012283">
              <w:t>Deaths avoided</w:t>
            </w:r>
          </w:p>
        </w:tc>
        <w:tc>
          <w:tcPr>
            <w:tcW w:w="1584" w:type="dxa"/>
          </w:tcPr>
          <w:p w14:paraId="20666F72" w14:textId="77777777" w:rsidR="006B2E73" w:rsidRPr="00012283" w:rsidRDefault="006B2E73" w:rsidP="00FE15F7">
            <w:pPr>
              <w:pStyle w:val="TableHeading"/>
            </w:pPr>
            <w:r w:rsidRPr="00012283">
              <w:t>DALYs averted</w:t>
            </w:r>
          </w:p>
        </w:tc>
        <w:tc>
          <w:tcPr>
            <w:tcW w:w="1584" w:type="dxa"/>
          </w:tcPr>
          <w:p w14:paraId="14CE2F00" w14:textId="77777777" w:rsidR="006B2E73" w:rsidRPr="00012283" w:rsidRDefault="006B2E73" w:rsidP="00FE15F7">
            <w:pPr>
              <w:pStyle w:val="TableHeading"/>
            </w:pPr>
            <w:r w:rsidRPr="00012283">
              <w:t>All PPH events avoided</w:t>
            </w:r>
          </w:p>
        </w:tc>
        <w:tc>
          <w:tcPr>
            <w:tcW w:w="1584" w:type="dxa"/>
          </w:tcPr>
          <w:p w14:paraId="44EDCA86" w14:textId="77777777" w:rsidR="006B2E73" w:rsidRPr="00012283" w:rsidRDefault="006B2E73" w:rsidP="00FE15F7">
            <w:pPr>
              <w:pStyle w:val="TableHeading"/>
            </w:pPr>
            <w:r w:rsidRPr="00012283">
              <w:t>Severe PPH events avoided</w:t>
            </w:r>
          </w:p>
        </w:tc>
      </w:tr>
      <w:tr w:rsidR="006B2E73" w:rsidRPr="00BD0BD3" w14:paraId="0E534D71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39EDCAC2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All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85701" w14:textId="3012CFCA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965B10"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EBC18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0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02D2F0" w14:textId="5CBA5644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</w:t>
            </w:r>
            <w:r w:rsidR="00965B10">
              <w:rPr>
                <w:color w:val="000000"/>
                <w:sz w:val="22"/>
                <w:szCs w:val="22"/>
              </w:rPr>
              <w:t>2</w:t>
            </w:r>
            <w:r w:rsidR="0080629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32284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302048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6B2E73" w:rsidRPr="00BD0BD3" w14:paraId="00F78EA4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2CCE8F04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Prima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515151" w14:textId="6B3486B9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E3346A">
              <w:rPr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A94121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0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46B5F" w14:textId="592149BD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</w:t>
            </w:r>
            <w:r w:rsidR="00E42131">
              <w:rPr>
                <w:color w:val="000000"/>
                <w:sz w:val="22"/>
                <w:szCs w:val="22"/>
              </w:rPr>
              <w:t>3</w:t>
            </w:r>
            <w:r w:rsidR="000C787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81A4A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56F9C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6B2E73" w:rsidRPr="00BD0BD3" w14:paraId="33B8F372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3427CA53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Seconda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899416" w14:textId="6D16AC1A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8013C6">
              <w:rPr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315B4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0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46672" w14:textId="19D5567C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</w:t>
            </w:r>
            <w:r w:rsidR="00227D6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BAE4E6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EC4250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  <w:tr w:rsidR="006B2E73" w:rsidRPr="00BD0BD3" w14:paraId="3E4AFF0E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596023F8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Tertia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0CCD7" w14:textId="2863A266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744B86"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F3597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0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47A165" w14:textId="1159E43F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</w:t>
            </w:r>
            <w:r w:rsidR="00744B8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77ABA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FC2603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6</w:t>
            </w:r>
          </w:p>
        </w:tc>
      </w:tr>
    </w:tbl>
    <w:p w14:paraId="5E279E3E" w14:textId="77777777" w:rsidR="006B2E73" w:rsidRDefault="006B2E73" w:rsidP="006B2E73">
      <w:pPr>
        <w:tabs>
          <w:tab w:val="left" w:pos="3870"/>
        </w:tabs>
        <w:spacing w:line="480" w:lineRule="auto"/>
        <w:rPr>
          <w:rFonts w:ascii="Arial" w:hAnsi="Arial" w:cs="Arial"/>
          <w:szCs w:val="20"/>
        </w:rPr>
      </w:pPr>
    </w:p>
    <w:p w14:paraId="30EE886A" w14:textId="77777777" w:rsidR="006B2E73" w:rsidRPr="001D0BEA" w:rsidRDefault="006B2E73" w:rsidP="008F5C29">
      <w:pPr>
        <w:pStyle w:val="Caption"/>
        <w:spacing w:line="480" w:lineRule="auto"/>
        <w:ind w:left="360" w:right="-158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. Heat-Stable Carbetocin vs Misoprostol</w:t>
      </w:r>
    </w:p>
    <w:tbl>
      <w:tblPr>
        <w:tblStyle w:val="TableGrid"/>
        <w:tblW w:w="9504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584"/>
        <w:gridCol w:w="1584"/>
        <w:gridCol w:w="1584"/>
        <w:gridCol w:w="1584"/>
      </w:tblGrid>
      <w:tr w:rsidR="006B2E73" w:rsidRPr="00BD0BD3" w14:paraId="6E1CAA08" w14:textId="77777777" w:rsidTr="00FE15F7">
        <w:trPr>
          <w:trHeight w:val="131"/>
        </w:trPr>
        <w:tc>
          <w:tcPr>
            <w:tcW w:w="1584" w:type="dxa"/>
          </w:tcPr>
          <w:p w14:paraId="49F426D2" w14:textId="77777777" w:rsidR="006B2E73" w:rsidRPr="00012283" w:rsidRDefault="006B2E73" w:rsidP="00FE15F7">
            <w:pPr>
              <w:pStyle w:val="TableHeading"/>
              <w:rPr>
                <w:rFonts w:eastAsia="Arial"/>
                <w:bCs/>
              </w:rPr>
            </w:pPr>
            <w:r w:rsidRPr="00012283">
              <w:rPr>
                <w:rFonts w:eastAsia="Arial"/>
              </w:rPr>
              <w:t xml:space="preserve">Healthcare </w:t>
            </w:r>
            <w:r>
              <w:rPr>
                <w:rFonts w:eastAsia="Arial"/>
              </w:rPr>
              <w:t>center</w:t>
            </w:r>
          </w:p>
        </w:tc>
        <w:tc>
          <w:tcPr>
            <w:tcW w:w="1584" w:type="dxa"/>
          </w:tcPr>
          <w:p w14:paraId="368217BD" w14:textId="4095F969" w:rsidR="006B2E73" w:rsidRPr="00012283" w:rsidRDefault="006B2E73" w:rsidP="00FE15F7">
            <w:pPr>
              <w:pStyle w:val="TableHeading"/>
              <w:rPr>
                <w:rFonts w:eastAsia="Arial"/>
              </w:rPr>
            </w:pPr>
            <w:r w:rsidRPr="00012283">
              <w:rPr>
                <w:rFonts w:eastAsia="Arial"/>
              </w:rPr>
              <w:t xml:space="preserve">Incremental costs (in </w:t>
            </w:r>
            <w:r w:rsidR="00715A7E">
              <w:rPr>
                <w:rFonts w:eastAsia="Arial"/>
              </w:rPr>
              <w:t>$</w:t>
            </w:r>
            <w:r w:rsidRPr="00012283">
              <w:rPr>
                <w:bCs/>
              </w:rPr>
              <w:t>)</w:t>
            </w:r>
          </w:p>
        </w:tc>
        <w:tc>
          <w:tcPr>
            <w:tcW w:w="1584" w:type="dxa"/>
          </w:tcPr>
          <w:p w14:paraId="37D57225" w14:textId="77777777" w:rsidR="006B2E73" w:rsidRPr="00012283" w:rsidRDefault="006B2E73" w:rsidP="00FE15F7">
            <w:pPr>
              <w:pStyle w:val="TableHeading"/>
            </w:pPr>
            <w:r w:rsidRPr="00012283">
              <w:t>Deaths avoided</w:t>
            </w:r>
          </w:p>
        </w:tc>
        <w:tc>
          <w:tcPr>
            <w:tcW w:w="1584" w:type="dxa"/>
          </w:tcPr>
          <w:p w14:paraId="1288D008" w14:textId="77777777" w:rsidR="006B2E73" w:rsidRPr="00012283" w:rsidRDefault="006B2E73" w:rsidP="00FE15F7">
            <w:pPr>
              <w:pStyle w:val="TableHeading"/>
            </w:pPr>
            <w:r w:rsidRPr="00012283">
              <w:t>DALYs averted</w:t>
            </w:r>
          </w:p>
        </w:tc>
        <w:tc>
          <w:tcPr>
            <w:tcW w:w="1584" w:type="dxa"/>
          </w:tcPr>
          <w:p w14:paraId="25A18D89" w14:textId="77777777" w:rsidR="006B2E73" w:rsidRPr="00012283" w:rsidRDefault="006B2E73" w:rsidP="00FE15F7">
            <w:pPr>
              <w:pStyle w:val="TableHeading"/>
            </w:pPr>
            <w:r w:rsidRPr="00012283">
              <w:t>All PPH events avoided</w:t>
            </w:r>
          </w:p>
        </w:tc>
        <w:tc>
          <w:tcPr>
            <w:tcW w:w="1584" w:type="dxa"/>
          </w:tcPr>
          <w:p w14:paraId="41BF9750" w14:textId="77777777" w:rsidR="006B2E73" w:rsidRPr="00012283" w:rsidRDefault="006B2E73" w:rsidP="00FE15F7">
            <w:pPr>
              <w:pStyle w:val="TableHeading"/>
            </w:pPr>
            <w:r w:rsidRPr="00012283">
              <w:t>Severe PPH events avoided</w:t>
            </w:r>
          </w:p>
        </w:tc>
      </w:tr>
      <w:tr w:rsidR="006B2E73" w:rsidRPr="00BD0BD3" w14:paraId="321BDCA2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5CB3EA2B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All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B57CC" w14:textId="548E17A5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965B10">
              <w:rPr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D427B2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1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039170" w14:textId="6A2E015C" w:rsidR="00E3346A" w:rsidRPr="00CA512A" w:rsidRDefault="006B2E73" w:rsidP="00E3346A">
            <w:pPr>
              <w:pStyle w:val="TableText"/>
              <w:keepNext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</w:t>
            </w:r>
            <w:r w:rsidR="00806290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F2AE4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4D35F5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6B2E73" w:rsidRPr="00BD0BD3" w14:paraId="4F6C286B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71EC0A84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Prima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5C57BA" w14:textId="01F72042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E42131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E3217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48D0C" w14:textId="009D44CB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</w:t>
            </w:r>
            <w:r w:rsidR="008013C6">
              <w:rPr>
                <w:color w:val="000000"/>
                <w:sz w:val="22"/>
                <w:szCs w:val="22"/>
              </w:rPr>
              <w:t>6</w:t>
            </w:r>
            <w:r w:rsidR="000C7878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3E664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71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A6CCA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16</w:t>
            </w:r>
          </w:p>
        </w:tc>
      </w:tr>
      <w:tr w:rsidR="006B2E73" w:rsidRPr="00BD0BD3" w14:paraId="3FF64638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03578311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Seconda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BCFC2" w14:textId="2C64D7CC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744B86"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E223D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0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4530D" w14:textId="33B7727D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</w:t>
            </w:r>
            <w:r w:rsidR="00806290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31235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2E5817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  <w:tr w:rsidR="006B2E73" w:rsidRPr="00BD0BD3" w14:paraId="1DD9504E" w14:textId="77777777" w:rsidTr="00FE15F7">
        <w:trPr>
          <w:trHeight w:val="236"/>
        </w:trPr>
        <w:tc>
          <w:tcPr>
            <w:tcW w:w="1584" w:type="dxa"/>
            <w:vAlign w:val="center"/>
          </w:tcPr>
          <w:p w14:paraId="65F0A058" w14:textId="77777777" w:rsidR="006B2E73" w:rsidRPr="001D0BEA" w:rsidRDefault="006B2E73" w:rsidP="00FE15F7">
            <w:pPr>
              <w:pStyle w:val="TableText"/>
              <w:keepNext/>
              <w:rPr>
                <w:sz w:val="22"/>
                <w:szCs w:val="22"/>
                <w:lang w:bidi="en-US"/>
              </w:rPr>
            </w:pPr>
            <w:r w:rsidRPr="001D0BEA">
              <w:rPr>
                <w:sz w:val="22"/>
                <w:szCs w:val="22"/>
                <w:lang w:bidi="en-US"/>
              </w:rPr>
              <w:t>Tertiary</w:t>
            </w:r>
          </w:p>
        </w:tc>
        <w:tc>
          <w:tcPr>
            <w:tcW w:w="1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42D2E" w14:textId="1FAFF3C0" w:rsidR="006B2E73" w:rsidRPr="005A6773" w:rsidRDefault="006B2E73" w:rsidP="00FE15F7">
            <w:pPr>
              <w:pStyle w:val="TableText"/>
              <w:keepNext/>
              <w:jc w:val="center"/>
              <w:rPr>
                <w:bCs/>
                <w:lang w:bidi="en-US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  <w:r w:rsidR="00847DDA">
              <w:rPr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6160D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002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8D07A" w14:textId="3C26CFC6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0</w:t>
            </w:r>
            <w:r w:rsidR="00847DDA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32DDC5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7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729560" w14:textId="77777777" w:rsidR="006B2E73" w:rsidRPr="005A6773" w:rsidRDefault="006B2E73" w:rsidP="00FE15F7">
            <w:pPr>
              <w:pStyle w:val="TableText"/>
              <w:keepNext/>
              <w:jc w:val="center"/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</w:tr>
    </w:tbl>
    <w:p w14:paraId="22FC3221" w14:textId="77777777" w:rsidR="006B2E73" w:rsidRDefault="006B2E73" w:rsidP="006B2E73">
      <w:pPr>
        <w:rPr>
          <w:rFonts w:ascii="Arial" w:hAnsi="Arial" w:cs="Arial"/>
          <w:color w:val="1C1D1E"/>
          <w:shd w:val="clear" w:color="auto" w:fill="FFFFFF"/>
        </w:rPr>
      </w:pPr>
      <w:r>
        <w:rPr>
          <w:rFonts w:ascii="Arial" w:hAnsi="Arial" w:cs="Arial"/>
          <w:color w:val="1C1D1E"/>
          <w:shd w:val="clear" w:color="auto" w:fill="FFFFFF"/>
        </w:rPr>
        <w:br w:type="page"/>
      </w:r>
    </w:p>
    <w:p w14:paraId="7EBA1AF1" w14:textId="77777777" w:rsidR="00130185" w:rsidRPr="00270BB8" w:rsidRDefault="00130185" w:rsidP="00130185">
      <w:pPr>
        <w:pStyle w:val="ListParagraph"/>
        <w:numPr>
          <w:ilvl w:val="0"/>
          <w:numId w:val="46"/>
        </w:numPr>
        <w:spacing w:line="480" w:lineRule="auto"/>
        <w:rPr>
          <w:rFonts w:ascii="Arial" w:hAnsi="Arial" w:cs="Arial"/>
          <w:sz w:val="24"/>
          <w:szCs w:val="24"/>
        </w:rPr>
      </w:pPr>
      <w:r w:rsidRPr="00270BB8">
        <w:rPr>
          <w:rFonts w:ascii="Arial" w:hAnsi="Arial" w:cs="Arial"/>
          <w:sz w:val="24"/>
          <w:szCs w:val="24"/>
        </w:rPr>
        <w:lastRenderedPageBreak/>
        <w:t>Additional results for scenario and sensitivity analyses</w:t>
      </w:r>
    </w:p>
    <w:p w14:paraId="0F9CCABD" w14:textId="77777777" w:rsidR="00130185" w:rsidRDefault="00130185" w:rsidP="006B2E73">
      <w:pPr>
        <w:spacing w:line="480" w:lineRule="auto"/>
        <w:rPr>
          <w:rFonts w:ascii="Arial" w:hAnsi="Arial" w:cs="Arial"/>
          <w:color w:val="1C1D1E"/>
          <w:shd w:val="clear" w:color="auto" w:fill="FFFFFF"/>
        </w:rPr>
      </w:pPr>
    </w:p>
    <w:p w14:paraId="401BF3E1" w14:textId="70372BEB" w:rsidR="006B2E73" w:rsidRPr="00B14C1A" w:rsidRDefault="006B2E73" w:rsidP="006B2E73">
      <w:pPr>
        <w:spacing w:line="480" w:lineRule="auto"/>
        <w:rPr>
          <w:rFonts w:ascii="Arial" w:hAnsi="Arial" w:cs="Arial"/>
          <w:color w:val="1C1D1E"/>
          <w:shd w:val="clear" w:color="auto" w:fill="FFFFFF"/>
        </w:rPr>
      </w:pPr>
      <w:r w:rsidRPr="00603D05">
        <w:rPr>
          <w:rFonts w:ascii="Arial" w:hAnsi="Arial" w:cs="Arial"/>
          <w:color w:val="1C1D1E"/>
          <w:shd w:val="clear" w:color="auto" w:fill="FFFFFF"/>
        </w:rPr>
        <w:t>Table S5.</w:t>
      </w:r>
      <w:r>
        <w:rPr>
          <w:rFonts w:ascii="Arial" w:hAnsi="Arial" w:cs="Arial"/>
          <w:color w:val="1C1D1E"/>
          <w:shd w:val="clear" w:color="auto" w:fill="FFFFFF"/>
        </w:rPr>
        <w:t xml:space="preserve"> Scenario Analysis: Costs and health outcomes per woman for all birth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334"/>
        <w:gridCol w:w="1471"/>
        <w:gridCol w:w="1496"/>
        <w:gridCol w:w="1472"/>
        <w:gridCol w:w="1471"/>
        <w:gridCol w:w="1471"/>
      </w:tblGrid>
      <w:tr w:rsidR="006B2E73" w:rsidRPr="00C4309D" w14:paraId="7B8033CB" w14:textId="77777777" w:rsidTr="00FE15F7">
        <w:trPr>
          <w:trHeight w:val="20"/>
          <w:tblHeader/>
        </w:trPr>
        <w:tc>
          <w:tcPr>
            <w:tcW w:w="2334" w:type="dxa"/>
          </w:tcPr>
          <w:p w14:paraId="0B67DB0E" w14:textId="77777777" w:rsidR="006B2E73" w:rsidRPr="001571C1" w:rsidRDefault="006B2E73" w:rsidP="00FE15F7">
            <w:pPr>
              <w:pStyle w:val="TableHeading"/>
            </w:pPr>
          </w:p>
        </w:tc>
        <w:tc>
          <w:tcPr>
            <w:tcW w:w="1471" w:type="dxa"/>
            <w:vAlign w:val="center"/>
          </w:tcPr>
          <w:p w14:paraId="2A4B532C" w14:textId="37FDB7E8" w:rsidR="006B2E73" w:rsidRPr="0084332C" w:rsidRDefault="006B2E73" w:rsidP="00FE15F7">
            <w:pPr>
              <w:pStyle w:val="TableHeading"/>
              <w:spacing w:before="120" w:after="120"/>
            </w:pPr>
            <w:r w:rsidRPr="0084332C">
              <w:rPr>
                <w:bCs/>
              </w:rPr>
              <w:t>Total costs (</w:t>
            </w:r>
            <w:r w:rsidR="005458BA">
              <w:rPr>
                <w:bCs/>
              </w:rPr>
              <w:t xml:space="preserve">in </w:t>
            </w:r>
            <w:r w:rsidR="00715A7E">
              <w:rPr>
                <w:bCs/>
              </w:rPr>
              <w:t>$</w:t>
            </w:r>
            <w:r w:rsidRPr="0084332C">
              <w:rPr>
                <w:bCs/>
              </w:rPr>
              <w:t>)</w:t>
            </w:r>
          </w:p>
        </w:tc>
        <w:tc>
          <w:tcPr>
            <w:tcW w:w="1496" w:type="dxa"/>
            <w:vAlign w:val="center"/>
          </w:tcPr>
          <w:p w14:paraId="26C28378" w14:textId="77777777" w:rsidR="006B2E73" w:rsidRPr="0084332C" w:rsidRDefault="006B2E73" w:rsidP="00FE15F7">
            <w:pPr>
              <w:pStyle w:val="TableHeading"/>
              <w:spacing w:before="120" w:after="120"/>
            </w:pPr>
            <w:r w:rsidRPr="0084332C">
              <w:rPr>
                <w:bCs/>
              </w:rPr>
              <w:t>Deaths</w:t>
            </w:r>
          </w:p>
        </w:tc>
        <w:tc>
          <w:tcPr>
            <w:tcW w:w="1472" w:type="dxa"/>
            <w:vAlign w:val="center"/>
          </w:tcPr>
          <w:p w14:paraId="0F3A6D2F" w14:textId="77777777" w:rsidR="006B2E73" w:rsidRPr="0084332C" w:rsidRDefault="006B2E73" w:rsidP="00FE15F7">
            <w:pPr>
              <w:pStyle w:val="TableHeading"/>
              <w:spacing w:before="120" w:after="120"/>
            </w:pPr>
            <w:r w:rsidRPr="0084332C">
              <w:rPr>
                <w:bCs/>
              </w:rPr>
              <w:t>DALYs</w:t>
            </w:r>
          </w:p>
        </w:tc>
        <w:tc>
          <w:tcPr>
            <w:tcW w:w="1471" w:type="dxa"/>
            <w:vAlign w:val="center"/>
          </w:tcPr>
          <w:p w14:paraId="4F7B6EB4" w14:textId="77777777" w:rsidR="006B2E73" w:rsidRPr="0084332C" w:rsidRDefault="006B2E73" w:rsidP="00FE15F7">
            <w:pPr>
              <w:pStyle w:val="TableHeading"/>
              <w:spacing w:before="120" w:after="120"/>
            </w:pPr>
            <w:r w:rsidRPr="0084332C">
              <w:rPr>
                <w:bCs/>
              </w:rPr>
              <w:t>All PPH events</w:t>
            </w:r>
          </w:p>
        </w:tc>
        <w:tc>
          <w:tcPr>
            <w:tcW w:w="1471" w:type="dxa"/>
            <w:vAlign w:val="center"/>
          </w:tcPr>
          <w:p w14:paraId="4D52C5EF" w14:textId="77777777" w:rsidR="006B2E73" w:rsidRPr="0084332C" w:rsidRDefault="006B2E73" w:rsidP="00FE15F7">
            <w:pPr>
              <w:pStyle w:val="TableHeading"/>
              <w:spacing w:before="120" w:after="120"/>
            </w:pPr>
            <w:r w:rsidRPr="0084332C">
              <w:rPr>
                <w:bCs/>
              </w:rPr>
              <w:t>Severe PPH events</w:t>
            </w:r>
          </w:p>
        </w:tc>
      </w:tr>
      <w:tr w:rsidR="006B2E73" w:rsidRPr="00C4309D" w14:paraId="148478E9" w14:textId="77777777" w:rsidTr="00FE15F7">
        <w:trPr>
          <w:trHeight w:val="20"/>
        </w:trPr>
        <w:tc>
          <w:tcPr>
            <w:tcW w:w="9715" w:type="dxa"/>
            <w:gridSpan w:val="6"/>
            <w:vAlign w:val="center"/>
          </w:tcPr>
          <w:p w14:paraId="004FE803" w14:textId="77777777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lang w:bidi="en-US"/>
              </w:rPr>
            </w:pPr>
            <w:r w:rsidRPr="001571C1">
              <w:rPr>
                <w:b/>
                <w:bCs/>
                <w:i/>
                <w:iCs/>
                <w:lang w:bidi="en-US"/>
              </w:rPr>
              <w:t>Base case</w:t>
            </w:r>
          </w:p>
        </w:tc>
      </w:tr>
      <w:tr w:rsidR="006B2E73" w:rsidRPr="00354A85" w14:paraId="1E6C590C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91F3081" w14:textId="77777777" w:rsidR="006B2E73" w:rsidRPr="001571C1" w:rsidRDefault="006B2E73" w:rsidP="00FE15F7">
            <w:pPr>
              <w:pStyle w:val="TableText"/>
              <w:rPr>
                <w:lang w:bidi="en-US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948CFF" w14:textId="1B8520B1" w:rsidR="006B2E73" w:rsidRPr="001571C1" w:rsidRDefault="00B85978" w:rsidP="00FE15F7">
            <w:pPr>
              <w:pStyle w:val="TableText"/>
              <w:jc w:val="right"/>
              <w:rPr>
                <w:lang w:bidi="en-US"/>
              </w:rPr>
            </w:pPr>
            <w:r>
              <w:rPr>
                <w:color w:val="000000"/>
              </w:rPr>
              <w:t>139.9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F217A2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18B94" w14:textId="5D43DEDF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3B488F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46B8F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F08AA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41</w:t>
            </w:r>
          </w:p>
        </w:tc>
      </w:tr>
      <w:tr w:rsidR="006B2E73" w:rsidRPr="00354A85" w14:paraId="47C5BEBD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DA0DB6E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EDC08" w14:textId="0FC9F02D" w:rsidR="006B2E73" w:rsidRPr="001571C1" w:rsidRDefault="00B85978" w:rsidP="00FE15F7">
            <w:pPr>
              <w:pStyle w:val="TableText"/>
              <w:jc w:val="right"/>
            </w:pPr>
            <w:r>
              <w:rPr>
                <w:color w:val="000000"/>
              </w:rPr>
              <w:t>141.6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C0D46" w14:textId="77777777" w:rsidR="006B2E73" w:rsidRPr="001571C1" w:rsidRDefault="006B2E73" w:rsidP="00FE15F7">
            <w:pPr>
              <w:pStyle w:val="TableText"/>
              <w:jc w:val="right"/>
            </w:pPr>
            <w:r w:rsidRPr="0084332C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3625A0" w14:textId="510F95AF" w:rsidR="006B2E73" w:rsidRPr="001571C1" w:rsidRDefault="006B2E73" w:rsidP="00FE15F7">
            <w:pPr>
              <w:pStyle w:val="TableText"/>
              <w:jc w:val="right"/>
            </w:pPr>
            <w:r w:rsidRPr="0084332C">
              <w:rPr>
                <w:color w:val="000000"/>
              </w:rPr>
              <w:t>0.0</w:t>
            </w:r>
            <w:r w:rsidR="003B488F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E33E2" w14:textId="77777777" w:rsidR="006B2E73" w:rsidRPr="001571C1" w:rsidRDefault="006B2E73" w:rsidP="00FE15F7">
            <w:pPr>
              <w:pStyle w:val="TableText"/>
              <w:jc w:val="right"/>
            </w:pPr>
            <w:r w:rsidRPr="0084332C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926E3" w14:textId="77777777" w:rsidR="006B2E73" w:rsidRPr="001571C1" w:rsidRDefault="006B2E73" w:rsidP="00FE15F7">
            <w:pPr>
              <w:pStyle w:val="TableText"/>
              <w:jc w:val="right"/>
            </w:pPr>
            <w:r w:rsidRPr="0084332C">
              <w:rPr>
                <w:color w:val="000000"/>
              </w:rPr>
              <w:t>0.047</w:t>
            </w:r>
          </w:p>
        </w:tc>
      </w:tr>
      <w:tr w:rsidR="006B2E73" w:rsidRPr="00354A85" w14:paraId="1D45FC4F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08333533" w14:textId="77777777" w:rsidR="006B2E73" w:rsidRPr="001571C1" w:rsidRDefault="006B2E73" w:rsidP="00FE15F7">
            <w:pPr>
              <w:pStyle w:val="TableText"/>
              <w:rPr>
                <w:lang w:bidi="en-US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CA584" w14:textId="5DEE4246" w:rsidR="006B2E73" w:rsidRPr="001571C1" w:rsidRDefault="00B85978" w:rsidP="00FE15F7">
            <w:pPr>
              <w:pStyle w:val="TableText"/>
              <w:jc w:val="right"/>
              <w:rPr>
                <w:lang w:bidi="en-US"/>
              </w:rPr>
            </w:pPr>
            <w:r>
              <w:rPr>
                <w:color w:val="000000"/>
              </w:rPr>
              <w:t>142.2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69770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84332C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C7F67" w14:textId="50867BDF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</w:t>
            </w:r>
            <w:r w:rsidR="00203469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10527B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91E24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56</w:t>
            </w:r>
          </w:p>
        </w:tc>
      </w:tr>
      <w:tr w:rsidR="006B2E73" w:rsidRPr="00354A85" w14:paraId="4469D7A5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20ED2324" w14:textId="77777777" w:rsidR="006B2E73" w:rsidRPr="001571C1" w:rsidRDefault="006B2E73" w:rsidP="00FE15F7">
            <w:pPr>
              <w:pStyle w:val="TableText"/>
              <w:rPr>
                <w:lang w:bidi="en-US"/>
              </w:rPr>
            </w:pPr>
            <w:r w:rsidRPr="001571C1">
              <w:rPr>
                <w:b/>
                <w:bCs/>
                <w:i/>
                <w:iCs/>
                <w:lang w:bidi="en-US"/>
              </w:rPr>
              <w:t>Exclude cold-chain costs</w:t>
            </w:r>
          </w:p>
        </w:tc>
      </w:tr>
      <w:tr w:rsidR="006B2E73" w:rsidRPr="00354A85" w14:paraId="3B8E63A4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2B82BE4B" w14:textId="77777777" w:rsidR="006B2E73" w:rsidRPr="001571C1" w:rsidRDefault="006B2E73" w:rsidP="00FE15F7">
            <w:pPr>
              <w:pStyle w:val="TableText"/>
              <w:rPr>
                <w:lang w:bidi="en-US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CB058F" w14:textId="524B072E" w:rsidR="006B2E73" w:rsidRPr="001571C1" w:rsidRDefault="004039AC" w:rsidP="00FE15F7">
            <w:pPr>
              <w:pStyle w:val="TableText"/>
              <w:jc w:val="right"/>
              <w:rPr>
                <w:lang w:bidi="en-US"/>
              </w:rPr>
            </w:pPr>
            <w:r>
              <w:rPr>
                <w:color w:val="000000"/>
              </w:rPr>
              <w:t>139.8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10F45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3BF7A" w14:textId="235F6281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B94518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59D70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559DAA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41</w:t>
            </w:r>
          </w:p>
        </w:tc>
      </w:tr>
      <w:tr w:rsidR="006B2E73" w:rsidRPr="00354A85" w14:paraId="76B8E59E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60915F18" w14:textId="77777777" w:rsidR="006B2E73" w:rsidRPr="001571C1" w:rsidRDefault="006B2E73" w:rsidP="00FE15F7">
            <w:pPr>
              <w:pStyle w:val="TableText"/>
              <w:rPr>
                <w:lang w:bidi="en-US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A17BA" w14:textId="1D52ACD5" w:rsidR="006B2E73" w:rsidRPr="001571C1" w:rsidRDefault="003235FE" w:rsidP="00FE15F7">
            <w:pPr>
              <w:pStyle w:val="TableText"/>
              <w:jc w:val="right"/>
              <w:rPr>
                <w:lang w:bidi="en-US"/>
              </w:rPr>
            </w:pPr>
            <w:r>
              <w:rPr>
                <w:color w:val="000000"/>
              </w:rPr>
              <w:t>141.39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D05A5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7E8B4C" w14:textId="7DFB26DF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0</w:t>
            </w:r>
            <w:r w:rsidR="00B94518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29BED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84332C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4D193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47</w:t>
            </w:r>
          </w:p>
        </w:tc>
      </w:tr>
      <w:tr w:rsidR="006B2E73" w:rsidRPr="00354A85" w14:paraId="2C848A9C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2E4DC9D9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54F96" w14:textId="270F3BB0" w:rsidR="006B2E73" w:rsidRPr="001571C1" w:rsidRDefault="003235FE" w:rsidP="00FE15F7">
            <w:pPr>
              <w:pStyle w:val="TableText"/>
              <w:jc w:val="right"/>
            </w:pPr>
            <w:r>
              <w:rPr>
                <w:color w:val="000000"/>
              </w:rPr>
              <w:t>142.17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B31D0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C1594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2F060" w14:textId="3822BA73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B94518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C5770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C31EE1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56</w:t>
            </w:r>
          </w:p>
        </w:tc>
      </w:tr>
      <w:tr w:rsidR="006B2E73" w:rsidRPr="00354A85" w14:paraId="1B67C44F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73C65996" w14:textId="7C53C765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color w:val="000000"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 xml:space="preserve">Source for cold-chain costs: </w:t>
            </w:r>
            <w:r w:rsidRPr="00646DC1">
              <w:rPr>
                <w:b/>
                <w:bCs/>
                <w:i/>
                <w:iCs/>
                <w:color w:val="000000"/>
              </w:rPr>
              <w:t>Telangana</w:t>
            </w:r>
            <w:r w:rsidR="00646DC1" w:rsidRPr="00646DC1">
              <w:rPr>
                <w:b/>
                <w:bCs/>
                <w:i/>
                <w:iCs/>
                <w:color w:val="000000"/>
              </w:rPr>
              <w:t xml:space="preserve"> </w:t>
            </w:r>
            <w:r w:rsidR="00646DC1" w:rsidRPr="00646DC1">
              <w:rPr>
                <w:b/>
                <w:bCs/>
                <w:i/>
                <w:iCs/>
                <w:noProof/>
              </w:rPr>
              <w:t>[</w:t>
            </w:r>
            <w:r w:rsidR="00FF2A84">
              <w:rPr>
                <w:b/>
                <w:bCs/>
                <w:i/>
                <w:iCs/>
                <w:noProof/>
              </w:rPr>
              <w:t>1</w:t>
            </w:r>
            <w:r w:rsidR="00646DC1" w:rsidRPr="00646DC1">
              <w:rPr>
                <w:b/>
                <w:bCs/>
                <w:i/>
                <w:iCs/>
                <w:noProof/>
              </w:rPr>
              <w:t>]</w:t>
            </w:r>
          </w:p>
        </w:tc>
      </w:tr>
      <w:tr w:rsidR="006B2E73" w:rsidRPr="00354A85" w14:paraId="6626A1AE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76E2C511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AF0A1E" w14:textId="2757A85E" w:rsidR="006B2E73" w:rsidRPr="001571C1" w:rsidRDefault="003235FE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39.9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4254B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7ACF3" w14:textId="68E2E8C6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B94518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2C61C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27063A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41</w:t>
            </w:r>
          </w:p>
        </w:tc>
      </w:tr>
      <w:tr w:rsidR="006B2E73" w:rsidRPr="00354A85" w14:paraId="71E26473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73157C68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286B6" w14:textId="6408F0D5" w:rsidR="006B2E73" w:rsidRPr="001571C1" w:rsidRDefault="003235FE" w:rsidP="00FE15F7">
            <w:pPr>
              <w:pStyle w:val="TableText"/>
              <w:jc w:val="right"/>
            </w:pPr>
            <w:r>
              <w:rPr>
                <w:color w:val="000000"/>
              </w:rPr>
              <w:t>141.57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6C15E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351766" w14:textId="585D2261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B94518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FA5C1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6C723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47</w:t>
            </w:r>
          </w:p>
        </w:tc>
      </w:tr>
      <w:tr w:rsidR="006B2E73" w:rsidRPr="00354A85" w14:paraId="28C3CAF2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5348EB5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38435" w14:textId="07FCC759" w:rsidR="006B2E73" w:rsidRPr="001571C1" w:rsidRDefault="003235FE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42.2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039F8C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C1594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CA3D6" w14:textId="2C777099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 w:rsidR="00B94518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F62AC0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2D1B4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56</w:t>
            </w:r>
          </w:p>
        </w:tc>
      </w:tr>
      <w:tr w:rsidR="006B2E73" w:rsidRPr="00354A85" w14:paraId="08D1F04F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7A4D76C2" w14:textId="5A7BC37A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lang w:bidi="en-US"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 xml:space="preserve">Source for cold-chain costs: </w:t>
            </w:r>
            <w:r w:rsidRPr="00646DC1">
              <w:rPr>
                <w:b/>
                <w:bCs/>
                <w:i/>
                <w:iCs/>
                <w:color w:val="000000"/>
              </w:rPr>
              <w:t>Rajasthan</w:t>
            </w:r>
            <w:r w:rsidR="00646DC1" w:rsidRPr="00646DC1">
              <w:rPr>
                <w:b/>
                <w:bCs/>
                <w:i/>
                <w:iCs/>
                <w:color w:val="000000"/>
              </w:rPr>
              <w:t xml:space="preserve"> </w:t>
            </w:r>
            <w:r w:rsidR="00646DC1" w:rsidRPr="00646DC1">
              <w:rPr>
                <w:b/>
                <w:bCs/>
                <w:i/>
                <w:iCs/>
                <w:noProof/>
              </w:rPr>
              <w:t>[</w:t>
            </w:r>
            <w:r w:rsidR="00FF2A84">
              <w:rPr>
                <w:b/>
                <w:bCs/>
                <w:i/>
                <w:iCs/>
                <w:noProof/>
              </w:rPr>
              <w:t>1</w:t>
            </w:r>
            <w:r w:rsidR="00646DC1" w:rsidRPr="00646DC1">
              <w:rPr>
                <w:b/>
                <w:bCs/>
                <w:i/>
                <w:iCs/>
                <w:noProof/>
              </w:rPr>
              <w:t>]</w:t>
            </w:r>
          </w:p>
        </w:tc>
      </w:tr>
      <w:tr w:rsidR="006B2E73" w:rsidRPr="00354A85" w14:paraId="1D8E4C0F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78FCB5AD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2A9C8" w14:textId="7D2778C4" w:rsidR="006B2E73" w:rsidRPr="001571C1" w:rsidRDefault="00B57F03" w:rsidP="00FE15F7">
            <w:pPr>
              <w:pStyle w:val="TableText"/>
              <w:jc w:val="right"/>
              <w:rPr>
                <w:lang w:bidi="en-US"/>
              </w:rPr>
            </w:pPr>
            <w:r>
              <w:rPr>
                <w:color w:val="000000"/>
              </w:rPr>
              <w:t>139.90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C821EA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9FA0D" w14:textId="6E50F993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B94518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AC213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444EC1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41</w:t>
            </w:r>
          </w:p>
        </w:tc>
      </w:tr>
      <w:tr w:rsidR="006B2E73" w:rsidRPr="00354A85" w14:paraId="679D2D35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77089E5B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01121" w14:textId="33837EB4" w:rsidR="006B2E73" w:rsidRPr="001571C1" w:rsidRDefault="00B57F03" w:rsidP="00FE15F7">
            <w:pPr>
              <w:pStyle w:val="TableText"/>
              <w:jc w:val="right"/>
            </w:pPr>
            <w:r>
              <w:rPr>
                <w:color w:val="000000"/>
              </w:rPr>
              <w:t>141.66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DF36F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C0B7FF" w14:textId="696B4661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B94518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5FA734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E2924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47</w:t>
            </w:r>
          </w:p>
        </w:tc>
      </w:tr>
      <w:tr w:rsidR="006B2E73" w:rsidRPr="00354A85" w14:paraId="2F2B7093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3DC3016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D69B4" w14:textId="5377F232" w:rsidR="006B2E73" w:rsidRPr="001571C1" w:rsidRDefault="00BC1B6C" w:rsidP="00FE15F7">
            <w:pPr>
              <w:pStyle w:val="TableText"/>
              <w:jc w:val="right"/>
              <w:rPr>
                <w:lang w:bidi="en-US"/>
              </w:rPr>
            </w:pPr>
            <w:r>
              <w:rPr>
                <w:color w:val="000000"/>
              </w:rPr>
              <w:t>142.2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3CCA39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C1594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26D084" w14:textId="1BC24D41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</w:t>
            </w:r>
            <w:r w:rsidR="00B94518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A14CB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C9C77" w14:textId="77777777" w:rsidR="006B2E73" w:rsidRPr="001571C1" w:rsidRDefault="006B2E73" w:rsidP="00FE15F7">
            <w:pPr>
              <w:pStyle w:val="TableText"/>
              <w:jc w:val="right"/>
              <w:rPr>
                <w:lang w:bidi="en-US"/>
              </w:rPr>
            </w:pPr>
            <w:r w:rsidRPr="00C15947">
              <w:rPr>
                <w:color w:val="000000"/>
              </w:rPr>
              <w:t>0.056</w:t>
            </w:r>
          </w:p>
        </w:tc>
      </w:tr>
      <w:tr w:rsidR="006B2E73" w:rsidRPr="00354A85" w14:paraId="4E7A0EA0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08A8E18" w14:textId="0FC2BC60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color w:val="000000"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>Source for cold-chain costs: Diop and Vlasoff</w:t>
            </w:r>
            <w:r w:rsidR="004726F3">
              <w:rPr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fldChar w:fldCharType="begin"/>
            </w:r>
            <w:r w:rsidR="0058367F">
              <w:rPr>
                <w:b/>
                <w:bCs/>
                <w:i/>
                <w:iCs/>
                <w:color w:val="000000"/>
              </w:rPr>
              <w:instrText xml:space="preserve"> ADDIN EN.CITE &lt;EndNote&gt;&lt;Cite&gt;&lt;Author&gt;Diop&lt;/Author&gt;&lt;Year&gt;2016&lt;/Year&gt;&lt;RecNum&gt;31&lt;/RecNum&gt;&lt;DisplayText&gt;[31, 42]&lt;/DisplayText&gt;&lt;record&gt;&lt;rec-number&gt;31&lt;/rec-number&gt;&lt;foreign-keys&gt;&lt;key app="EN" db-id="aadp5wsp49xremepxvnvxrplpa5p2rzz2pd5" timestamp="1658987160"&gt;31&lt;/key&gt;&lt;/foreign-keys&gt;&lt;ref-type name="Journal Article"&gt;17&lt;/ref-type&gt;&lt;contributors&gt;&lt;authors&gt;&lt;author&gt;Diop, A&lt;/author&gt;&lt;author&gt;Daff, B&lt;/author&gt;&lt;author&gt;Sow, M&lt;/author&gt;&lt;author&gt;Blum, J&lt;/author&gt;&lt;author&gt;Diagne, M&lt;/author&gt;&lt;author&gt;Sloan, NL&lt;/author&gt;&lt;/authors&gt;&lt;/contributors&gt;&lt;titles&gt;&lt;title&gt;Oxytocin via Uniject (a prefilled single-use injection) versus oral misoprostol for prevention of postpartum haemorrhage at the community level: a cluster-randomised controlled trial&lt;/title&gt;&lt;secondary-title&gt;Lancet Glob Health.&lt;/secondary-title&gt;&lt;/titles&gt;&lt;periodical&gt;&lt;full-title&gt;Lancet Glob Health.&lt;/full-title&gt;&lt;/periodical&gt;&lt;pages&gt;e37-44&lt;/pages&gt;&lt;volume&gt;4&lt;/volume&gt;&lt;dates&gt;&lt;year&gt;2016&lt;/year&gt;&lt;/dates&gt;&lt;urls&gt;&lt;/urls&gt;&lt;/record&gt;&lt;/Cite&gt;&lt;Cite&gt;&lt;Author&gt;Vlasoff M; Diallo A; Philbin J; Kost K; Bankole A.&lt;/Author&gt;&lt;Year&gt;2016&lt;/Year&gt;&lt;RecNum&gt;42&lt;/RecNum&gt;&lt;record&gt;&lt;rec-number&gt;42&lt;/rec-number&gt;&lt;foreign-keys&gt;&lt;key app="EN" db-id="aadp5wsp49xremepxvnvxrplpa5p2rzz2pd5" timestamp="1658987160"&gt;42&lt;/key&gt;&lt;/foreign-keys&gt;&lt;ref-type name="Journal Article"&gt;17&lt;/ref-type&gt;&lt;contributors&gt;&lt;authors&gt;&lt;author&gt;Vlasoff M; Diallo A; Philbin J; Kost K; Bankole A.,&lt;/author&gt;&lt;/authors&gt;&lt;/contributors&gt;&lt;titles&gt;&lt;title&gt;Cost-effectiveness of two interventions for the prevention of postpartum hemorrhage in Senegal.&lt;/title&gt;&lt;secondary-title&gt;International Journal of Gynecology and Obstetrics&lt;/secondary-title&gt;&lt;/titles&gt;&lt;periodical&gt;&lt;full-title&gt;International Journal of Gynecology and Obstetrics&lt;/full-title&gt;&lt;/periodical&gt;&lt;pages&gt;307-311&lt;/pages&gt;&lt;number&gt;133&lt;/number&gt;&lt;dates&gt;&lt;year&gt;2016&lt;/year&gt;&lt;/dates&gt;&lt;urls&gt;&lt;/urls&gt;&lt;/record&gt;&lt;/Cite&gt;&lt;/EndNote&gt;</w:instrText>
            </w:r>
            <w:r>
              <w:rPr>
                <w:b/>
                <w:bCs/>
                <w:i/>
                <w:iCs/>
                <w:color w:val="000000"/>
              </w:rPr>
              <w:fldChar w:fldCharType="separate"/>
            </w:r>
            <w:r w:rsidR="00ED7EF0">
              <w:rPr>
                <w:b/>
                <w:bCs/>
                <w:i/>
                <w:iCs/>
                <w:noProof/>
                <w:color w:val="000000"/>
              </w:rPr>
              <w:t>[</w:t>
            </w:r>
            <w:r w:rsidR="00FF2A84">
              <w:rPr>
                <w:b/>
                <w:bCs/>
                <w:i/>
                <w:iCs/>
                <w:noProof/>
                <w:color w:val="000000"/>
              </w:rPr>
              <w:t>2</w:t>
            </w:r>
            <w:r w:rsidR="00ED7EF0">
              <w:rPr>
                <w:b/>
                <w:bCs/>
                <w:i/>
                <w:iCs/>
                <w:noProof/>
                <w:color w:val="000000"/>
              </w:rPr>
              <w:t xml:space="preserve">, </w:t>
            </w:r>
            <w:r w:rsidR="00C84E69">
              <w:rPr>
                <w:b/>
                <w:bCs/>
                <w:i/>
                <w:iCs/>
                <w:noProof/>
                <w:color w:val="000000"/>
              </w:rPr>
              <w:t>3</w:t>
            </w:r>
            <w:r w:rsidR="00ED7EF0">
              <w:rPr>
                <w:b/>
                <w:bCs/>
                <w:i/>
                <w:iCs/>
                <w:noProof/>
                <w:color w:val="000000"/>
              </w:rPr>
              <w:t>]</w:t>
            </w:r>
            <w:r>
              <w:rPr>
                <w:b/>
                <w:bCs/>
                <w:i/>
                <w:iCs/>
                <w:color w:val="000000"/>
              </w:rPr>
              <w:fldChar w:fldCharType="end"/>
            </w:r>
          </w:p>
        </w:tc>
      </w:tr>
      <w:tr w:rsidR="006B2E73" w:rsidRPr="00354A85" w14:paraId="647F3134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B8FFD25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EF594C" w14:textId="081A6A9E" w:rsidR="006B2E73" w:rsidRPr="001571C1" w:rsidRDefault="00BC1B6C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39.95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17ED2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AF956" w14:textId="7878E51E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4946A5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C10D1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DF1B9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41</w:t>
            </w:r>
          </w:p>
        </w:tc>
      </w:tr>
      <w:tr w:rsidR="006B2E73" w:rsidRPr="00354A85" w14:paraId="7788E084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7E8F8069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E4B41" w14:textId="50FAB92B" w:rsidR="006B2E73" w:rsidRPr="001571C1" w:rsidRDefault="00BC1B6C" w:rsidP="00FE15F7">
            <w:pPr>
              <w:pStyle w:val="TableText"/>
              <w:jc w:val="right"/>
            </w:pPr>
            <w:r>
              <w:rPr>
                <w:color w:val="000000"/>
              </w:rPr>
              <w:t>142.4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9FA6C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8B3BC" w14:textId="035A1010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4946A5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41D79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B6D32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47</w:t>
            </w:r>
          </w:p>
        </w:tc>
      </w:tr>
      <w:tr w:rsidR="006B2E73" w:rsidRPr="00354A85" w14:paraId="26D1A4AB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591A217C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383DD" w14:textId="3126E4A5" w:rsidR="006B2E73" w:rsidRPr="001571C1" w:rsidRDefault="00BC1B6C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42.31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68BC2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C1594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C361E" w14:textId="72C5B4C0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 w:rsidR="004946A5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4EFEB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F5051A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56</w:t>
            </w:r>
          </w:p>
        </w:tc>
      </w:tr>
      <w:tr w:rsidR="006B2E73" w:rsidRPr="00354A85" w14:paraId="462C3D73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53A6EF04" w14:textId="4C0CA43E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color w:val="000000"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 xml:space="preserve">Source for </w:t>
            </w:r>
            <w:r>
              <w:rPr>
                <w:b/>
                <w:bCs/>
                <w:i/>
                <w:iCs/>
                <w:color w:val="000000"/>
              </w:rPr>
              <w:t>anemia</w:t>
            </w:r>
            <w:r w:rsidRPr="001571C1">
              <w:rPr>
                <w:b/>
                <w:bCs/>
                <w:i/>
                <w:iCs/>
                <w:color w:val="000000"/>
              </w:rPr>
              <w:t xml:space="preserve">: </w:t>
            </w:r>
            <w:r w:rsidRPr="00646DC1">
              <w:rPr>
                <w:b/>
                <w:bCs/>
              </w:rPr>
              <w:t>WHO The World Bank Group</w:t>
            </w:r>
            <w:r w:rsidR="00037163" w:rsidRPr="00646DC1">
              <w:rPr>
                <w:b/>
                <w:bCs/>
              </w:rPr>
              <w:t xml:space="preserve"> </w:t>
            </w:r>
            <w:r w:rsidRPr="00646DC1">
              <w:rPr>
                <w:b/>
                <w:bCs/>
              </w:rPr>
              <w:fldChar w:fldCharType="begin"/>
            </w:r>
            <w:r w:rsidR="0058367F" w:rsidRPr="00646DC1">
              <w:rPr>
                <w:b/>
                <w:bCs/>
              </w:rPr>
              <w:instrText xml:space="preserve"> ADDIN EN.CITE &lt;EndNote&gt;&lt;Cite&gt;&lt;Year&gt;2019&lt;/Year&gt;&lt;RecNum&gt;26&lt;/RecNum&gt;&lt;IDText&gt;The World Bank Group, Prevalence of anemia among pregnant women (%) &lt;/IDText&gt;&lt;DisplayText&gt;[26]&lt;/DisplayText&gt;&lt;record&gt;&lt;rec-number&gt;26&lt;/rec-number&gt;&lt;foreign-keys&gt;&lt;key app="EN" db-id="aadp5wsp49xremepxvnvxrplpa5p2rzz2pd5" timestamp="1658987160"&gt;26&lt;/key&gt;&lt;/foreign-keys&gt;&lt;ref-type name="Electronic Article"&gt;43&lt;/ref-type&gt;&lt;contributors&gt;&lt;/contributors&gt;&lt;titles&gt;&lt;title&gt;The World Bank Group, Prevalence of anemia among pregnant women (%) &lt;/title&gt;&lt;/titles&gt;&lt;dates&gt;&lt;year&gt;2019&lt;/year&gt;&lt;pub-dates&gt;&lt;date&gt;April 3&lt;/date&gt;&lt;/pub-dates&gt;&lt;/dates&gt;&lt;urls&gt;&lt;related-urls&gt;&lt;url&gt;https://data.worldbank.org/indicator/SH.PRG.ANEM?locations=IN&lt;/url&gt;&lt;/related-urls&gt;&lt;/urls&gt;&lt;/record&gt;&lt;/Cite&gt;&lt;/EndNote&gt;</w:instrText>
            </w:r>
            <w:r w:rsidRPr="00646DC1">
              <w:rPr>
                <w:b/>
                <w:bCs/>
              </w:rPr>
              <w:fldChar w:fldCharType="separate"/>
            </w:r>
            <w:r w:rsidR="00ED7EF0" w:rsidRPr="00646DC1">
              <w:rPr>
                <w:b/>
                <w:bCs/>
                <w:noProof/>
              </w:rPr>
              <w:t>[</w:t>
            </w:r>
            <w:r w:rsidR="00C84E69">
              <w:rPr>
                <w:b/>
                <w:bCs/>
                <w:noProof/>
              </w:rPr>
              <w:t>4</w:t>
            </w:r>
            <w:r w:rsidR="00ED7EF0" w:rsidRPr="00646DC1">
              <w:rPr>
                <w:b/>
                <w:bCs/>
                <w:noProof/>
              </w:rPr>
              <w:t>]</w:t>
            </w:r>
            <w:r w:rsidRPr="00646DC1">
              <w:rPr>
                <w:b/>
                <w:bCs/>
              </w:rPr>
              <w:fldChar w:fldCharType="end"/>
            </w:r>
            <w:r w:rsidRPr="00646DC1">
              <w:rPr>
                <w:b/>
                <w:bCs/>
              </w:rPr>
              <w:t xml:space="preserve"> &amp; 2019-2021 Indian National Family Health Survey – 5</w:t>
            </w:r>
            <w:r w:rsidR="00037163" w:rsidRPr="00646DC1">
              <w:rPr>
                <w:b/>
                <w:bCs/>
              </w:rPr>
              <w:t xml:space="preserve"> </w:t>
            </w:r>
            <w:r w:rsidRPr="00646DC1">
              <w:rPr>
                <w:b/>
                <w:bCs/>
              </w:rPr>
              <w:fldChar w:fldCharType="begin"/>
            </w:r>
            <w:r w:rsidR="0058367F" w:rsidRPr="00646DC1">
              <w:rPr>
                <w:b/>
                <w:bCs/>
              </w:rPr>
              <w:instrText xml:space="preserve"> ADDIN EN.CITE &lt;EndNote&gt;&lt;Cite&gt;&lt;Year&gt;2021&lt;/Year&gt;&lt;RecNum&gt;24&lt;/RecNum&gt;&lt;DisplayText&gt;[24]&lt;/DisplayText&gt;&lt;record&gt;&lt;rec-number&gt;24&lt;/rec-number&gt;&lt;foreign-keys&gt;&lt;key app="EN" db-id="aadp5wsp49xremepxvnvxrplpa5p2rzz2pd5" timestamp="1658987160"&gt;24&lt;/key&gt;&lt;/foreign-keys&gt;&lt;ref-type name="Electronic Article"&gt;43&lt;/ref-type&gt;&lt;contributors&gt;&lt;/contributors&gt;&lt;titles&gt;&lt;title&gt;International Institute for Population Sciences (IIPS), Mumbai.  National Family Health Survey – 5 (2019-2021), Ministry of Health &amp;amp; Family Welfare, Government of India. &lt;/title&gt;&lt;/titles&gt;&lt;dates&gt;&lt;year&gt;2021&lt;/year&gt;&lt;pub-dates&gt;&lt;date&gt;November 4&lt;/date&gt;&lt;/pub-dates&gt;&lt;/dates&gt;&lt;urls&gt;&lt;related-urls&gt;&lt;url&gt;https://ruralindiaonline.org/en/library/resource/national-family-health-survey-nfhs-5-2019-21-compendium-of-fact-sheets-key-indicators---india-and-14-statesuts-phase-ii/&lt;/url&gt;&lt;/related-urls&gt;&lt;/urls&gt;&lt;/record&gt;&lt;/Cite&gt;&lt;/EndNote&gt;</w:instrText>
            </w:r>
            <w:r w:rsidRPr="00646DC1">
              <w:rPr>
                <w:b/>
                <w:bCs/>
              </w:rPr>
              <w:fldChar w:fldCharType="separate"/>
            </w:r>
            <w:r w:rsidR="00ED7EF0" w:rsidRPr="00646DC1">
              <w:rPr>
                <w:b/>
                <w:bCs/>
                <w:noProof/>
              </w:rPr>
              <w:t>[</w:t>
            </w:r>
            <w:r w:rsidR="00AA22AC">
              <w:rPr>
                <w:b/>
                <w:bCs/>
                <w:noProof/>
              </w:rPr>
              <w:t>5</w:t>
            </w:r>
            <w:r w:rsidR="00ED7EF0" w:rsidRPr="00646DC1">
              <w:rPr>
                <w:b/>
                <w:bCs/>
                <w:noProof/>
              </w:rPr>
              <w:t>]</w:t>
            </w:r>
            <w:r w:rsidRPr="00646DC1">
              <w:rPr>
                <w:b/>
                <w:bCs/>
              </w:rPr>
              <w:fldChar w:fldCharType="end"/>
            </w:r>
          </w:p>
        </w:tc>
      </w:tr>
      <w:tr w:rsidR="006B2E73" w:rsidRPr="00354A85" w14:paraId="548961A2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2A3E4C2E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FD4DAA" w14:textId="0C416163" w:rsidR="006B2E73" w:rsidRPr="001571C1" w:rsidRDefault="00327BC3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39.93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93B24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E9964" w14:textId="4341D20E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F57E01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CF457A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14</w:t>
            </w:r>
            <w:r>
              <w:rPr>
                <w:color w:val="000000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94359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41</w:t>
            </w:r>
          </w:p>
        </w:tc>
      </w:tr>
      <w:tr w:rsidR="006B2E73" w:rsidRPr="00354A85" w14:paraId="52CE4179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5735573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1EF33" w14:textId="3BEBE5A6" w:rsidR="006B2E73" w:rsidRPr="001571C1" w:rsidRDefault="00327BC3" w:rsidP="00FE15F7">
            <w:pPr>
              <w:pStyle w:val="TableText"/>
              <w:jc w:val="right"/>
            </w:pPr>
            <w:r>
              <w:rPr>
                <w:color w:val="000000"/>
              </w:rPr>
              <w:t>141.66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6249DF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8E1C1" w14:textId="21E12E26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F57E01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978C2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5AADE7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47</w:t>
            </w:r>
          </w:p>
        </w:tc>
      </w:tr>
      <w:tr w:rsidR="006B2E73" w:rsidRPr="00354A85" w14:paraId="724ADF14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4DB28E88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2CD7F" w14:textId="58C09138" w:rsidR="006B2E73" w:rsidRPr="001571C1" w:rsidRDefault="00327BC3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42.25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627607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C1594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6ABCF" w14:textId="26600C28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 w:rsidR="00F57E01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9DFB0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21</w:t>
            </w:r>
            <w:r>
              <w:rPr>
                <w:color w:val="000000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76BAE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56</w:t>
            </w:r>
          </w:p>
        </w:tc>
      </w:tr>
      <w:tr w:rsidR="006B2E73" w:rsidRPr="00354A85" w14:paraId="33C46C4F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D5CFF8C" w14:textId="00C421B1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color w:val="000000"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>Source for efficacy vaginal births, additional uterotonics, blood transfusions: CHAMPION</w:t>
            </w:r>
            <w:r w:rsidR="004726F3">
              <w:rPr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fldChar w:fldCharType="begin"/>
            </w:r>
            <w:r w:rsidR="0058367F">
              <w:rPr>
                <w:b/>
                <w:bCs/>
                <w:i/>
                <w:iCs/>
                <w:color w:val="000000"/>
              </w:rPr>
              <w:instrText xml:space="preserve"> ADDIN EN.CITE &lt;EndNote&gt;&lt;Cite&gt;&lt;Year&gt;2018&lt;/Year&gt;&lt;RecNum&gt;37&lt;/RecNum&gt;&lt;DisplayText&gt;[37]&lt;/DisplayText&gt;&lt;record&gt;&lt;rec-number&gt;37&lt;/rec-number&gt;&lt;foreign-keys&gt;&lt;key app="EN" db-id="aadp5wsp49xremepxvnvxrplpa5p2rzz2pd5" timestamp="1658987160"&gt;37&lt;/key&gt;&lt;/foreign-keys&gt;&lt;ref-type name="Electronic Article"&gt;43&lt;/ref-type&gt;&lt;contributors&gt;&lt;/contributors&gt;&lt;titles&gt;&lt;title&gt;Australian New Zealand Clinical Trials Registry. ACTRN12614000870651. Updated 29 September 2015. &lt;/title&gt;&lt;/titles&gt;&lt;dates&gt;&lt;year&gt;2018&lt;/year&gt;&lt;pub-dates&gt;&lt;date&gt;July 2&lt;/date&gt;&lt;/pub-dates&gt;&lt;/dates&gt;&lt;urls&gt;&lt;related-urls&gt;&lt;url&gt;https://www.anzctr.org.au/Trial/Registration/TrialReview.aspx?id=366743&lt;/url&gt;&lt;/related-urls&gt;&lt;/urls&gt;&lt;/record&gt;&lt;/Cite&gt;&lt;/EndNote&gt;</w:instrText>
            </w:r>
            <w:r>
              <w:rPr>
                <w:b/>
                <w:bCs/>
                <w:i/>
                <w:iCs/>
                <w:color w:val="000000"/>
              </w:rPr>
              <w:fldChar w:fldCharType="separate"/>
            </w:r>
            <w:r w:rsidR="00ED7EF0">
              <w:rPr>
                <w:b/>
                <w:bCs/>
                <w:i/>
                <w:iCs/>
                <w:noProof/>
                <w:color w:val="000000"/>
              </w:rPr>
              <w:t>[</w:t>
            </w:r>
            <w:r w:rsidR="00AA22AC">
              <w:rPr>
                <w:b/>
                <w:bCs/>
                <w:i/>
                <w:iCs/>
                <w:noProof/>
                <w:color w:val="000000"/>
              </w:rPr>
              <w:t>6</w:t>
            </w:r>
            <w:r w:rsidR="00ED7EF0">
              <w:rPr>
                <w:b/>
                <w:bCs/>
                <w:i/>
                <w:iCs/>
                <w:noProof/>
                <w:color w:val="000000"/>
              </w:rPr>
              <w:t>]</w:t>
            </w:r>
            <w:r>
              <w:rPr>
                <w:b/>
                <w:bCs/>
                <w:i/>
                <w:iCs/>
                <w:color w:val="000000"/>
              </w:rPr>
              <w:fldChar w:fldCharType="end"/>
            </w:r>
          </w:p>
        </w:tc>
      </w:tr>
      <w:tr w:rsidR="006B2E73" w:rsidRPr="00354A85" w14:paraId="1B75F9AC" w14:textId="77777777" w:rsidTr="00101E7A">
        <w:trPr>
          <w:trHeight w:val="20"/>
        </w:trPr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17BF35C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33D009" w14:textId="4DBF1FB1" w:rsidR="006B2E73" w:rsidRPr="001571C1" w:rsidRDefault="0017608C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38.69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C0CB46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6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32CC0" w14:textId="382F95E1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 w:rsidR="00EF51C8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88003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143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F3F11F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31</w:t>
            </w:r>
          </w:p>
        </w:tc>
      </w:tr>
      <w:tr w:rsidR="006B2E73" w:rsidRPr="00354A85" w14:paraId="1E4B0675" w14:textId="77777777" w:rsidTr="00101E7A">
        <w:trPr>
          <w:trHeight w:val="20"/>
        </w:trPr>
        <w:tc>
          <w:tcPr>
            <w:tcW w:w="2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7F7F2EF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F7E30" w14:textId="1495A4A5" w:rsidR="006B2E73" w:rsidRPr="001571C1" w:rsidRDefault="0017608C" w:rsidP="00FE15F7">
            <w:pPr>
              <w:pStyle w:val="TableText"/>
              <w:jc w:val="right"/>
            </w:pPr>
            <w:r>
              <w:rPr>
                <w:color w:val="000000"/>
              </w:rPr>
              <w:t>139.5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8B63B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9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3B127" w14:textId="4BDA017E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EF51C8">
              <w:rPr>
                <w:color w:val="000000"/>
              </w:rPr>
              <w:t>15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FF617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168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C0B0C9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33</w:t>
            </w:r>
          </w:p>
        </w:tc>
      </w:tr>
      <w:tr w:rsidR="00101E7A" w:rsidRPr="00354A85" w14:paraId="01EC7BB7" w14:textId="77777777" w:rsidTr="00101E7A">
        <w:trPr>
          <w:trHeight w:val="20"/>
        </w:trPr>
        <w:tc>
          <w:tcPr>
            <w:tcW w:w="971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44942216" w14:textId="77777777" w:rsidR="00101E7A" w:rsidRPr="00E9536E" w:rsidRDefault="00101E7A" w:rsidP="00FE15F7">
            <w:pPr>
              <w:pStyle w:val="TableText"/>
              <w:rPr>
                <w:b/>
                <w:bCs/>
                <w:i/>
                <w:iCs/>
                <w:color w:val="000000"/>
                <w:highlight w:val="yellow"/>
              </w:rPr>
            </w:pPr>
          </w:p>
        </w:tc>
      </w:tr>
      <w:tr w:rsidR="006B2E73" w:rsidRPr="00354A85" w14:paraId="1B5EF02A" w14:textId="77777777" w:rsidTr="00101E7A">
        <w:trPr>
          <w:trHeight w:val="20"/>
        </w:trPr>
        <w:tc>
          <w:tcPr>
            <w:tcW w:w="9715" w:type="dxa"/>
            <w:gridSpan w:val="6"/>
            <w:tcBorders>
              <w:top w:val="nil"/>
            </w:tcBorders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F437EA9" w14:textId="77777777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color w:val="000000"/>
              </w:rPr>
            </w:pPr>
            <w:r w:rsidRPr="00101E7A">
              <w:rPr>
                <w:b/>
                <w:bCs/>
                <w:i/>
                <w:iCs/>
                <w:color w:val="000000"/>
              </w:rPr>
              <w:lastRenderedPageBreak/>
              <w:t>No higher average dose of oxytocin to compensate for degradation of quality</w:t>
            </w:r>
          </w:p>
        </w:tc>
      </w:tr>
      <w:tr w:rsidR="006B2E73" w:rsidRPr="00354A85" w14:paraId="1A46F37C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24303BC6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1DD77" w14:textId="0578176B" w:rsidR="006B2E73" w:rsidRPr="001571C1" w:rsidRDefault="00FD0882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39.9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A0375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73888E" w14:textId="6B2712C6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3F2281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4A7C63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92C2C5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41</w:t>
            </w:r>
          </w:p>
        </w:tc>
      </w:tr>
      <w:tr w:rsidR="006B2E73" w:rsidRPr="00354A85" w14:paraId="3F3AEC55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2EF78F86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9D959" w14:textId="55082AE4" w:rsidR="006B2E73" w:rsidRPr="001571C1" w:rsidRDefault="00FD0882" w:rsidP="00FE15F7">
            <w:pPr>
              <w:pStyle w:val="TableText"/>
              <w:jc w:val="right"/>
            </w:pPr>
            <w:r>
              <w:rPr>
                <w:color w:val="000000"/>
              </w:rPr>
              <w:t>141.44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242B16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5B938" w14:textId="195CFBD8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3F2281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F6518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63C0F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47</w:t>
            </w:r>
          </w:p>
        </w:tc>
      </w:tr>
      <w:tr w:rsidR="006B2E73" w:rsidRPr="00354A85" w14:paraId="4BE0F1A7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52894D66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6B17B2" w14:textId="1F3645BE" w:rsidR="006B2E73" w:rsidRPr="001571C1" w:rsidRDefault="00FD0882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42.</w:t>
            </w:r>
            <w:r w:rsidR="00C4659B">
              <w:rPr>
                <w:color w:val="000000"/>
              </w:rPr>
              <w:t>2</w:t>
            </w:r>
            <w:r>
              <w:rPr>
                <w:color w:val="000000"/>
              </w:rPr>
              <w:t>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78F91B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C1594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F95AF3" w14:textId="2588ADE3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 w:rsidR="003F2281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2E375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CEEC5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56</w:t>
            </w:r>
          </w:p>
        </w:tc>
      </w:tr>
      <w:tr w:rsidR="006B2E73" w:rsidRPr="00354A85" w14:paraId="0D33D450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0FA377B3" w14:textId="77777777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color w:val="000000"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>Dosing for misoprostol: 400 mg</w:t>
            </w:r>
          </w:p>
        </w:tc>
      </w:tr>
      <w:tr w:rsidR="006B2E73" w:rsidRPr="00354A85" w14:paraId="6D10B7E3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864C314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9C8AB7" w14:textId="07839D4F" w:rsidR="006B2E73" w:rsidRPr="001571C1" w:rsidRDefault="00C4659B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39.90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826E03" w14:textId="5F369845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 w:rsidR="002534EF"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359B5" w14:textId="4C7C6E3A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554ED1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D8E80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41</w:t>
            </w:r>
          </w:p>
        </w:tc>
      </w:tr>
      <w:tr w:rsidR="006B2E73" w:rsidRPr="00354A85" w14:paraId="40D0A786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56B752E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B26F8" w14:textId="5C9D74C5" w:rsidR="006B2E73" w:rsidRPr="001571C1" w:rsidRDefault="00C4659B" w:rsidP="00FE15F7">
            <w:pPr>
              <w:pStyle w:val="TableText"/>
              <w:jc w:val="right"/>
            </w:pPr>
            <w:r>
              <w:rPr>
                <w:color w:val="000000"/>
              </w:rPr>
              <w:t>141.6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930050" w14:textId="1F959145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003</w:t>
            </w:r>
            <w:r w:rsidR="002534EF"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7FDF98" w14:textId="47F2C68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</w:t>
            </w:r>
            <w:r w:rsidRPr="00C15947">
              <w:rPr>
                <w:color w:val="000000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19EAA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0AE6F" w14:textId="77777777" w:rsidR="006B2E73" w:rsidRPr="001571C1" w:rsidRDefault="006B2E73" w:rsidP="00FE15F7">
            <w:pPr>
              <w:pStyle w:val="TableText"/>
              <w:jc w:val="right"/>
            </w:pPr>
            <w:r w:rsidRPr="00C15947">
              <w:rPr>
                <w:color w:val="000000"/>
              </w:rPr>
              <w:t>0.047</w:t>
            </w:r>
          </w:p>
        </w:tc>
      </w:tr>
      <w:tr w:rsidR="006B2E73" w:rsidRPr="00354A85" w14:paraId="3E57D5C5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FB7994C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0B560" w14:textId="47B7074D" w:rsidR="006B2E73" w:rsidRPr="001571C1" w:rsidRDefault="00C4659B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42.19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BB09A1" w14:textId="53A00224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00</w:t>
            </w:r>
            <w:r w:rsidR="002534EF">
              <w:rPr>
                <w:color w:val="000000"/>
              </w:rPr>
              <w:t>3</w:t>
            </w:r>
            <w:r w:rsidRPr="00C1594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6D3298" w14:textId="3C7F11DE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AA12C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45F86A" w14:textId="77777777" w:rsidR="006B2E73" w:rsidRPr="001571C1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C15947">
              <w:rPr>
                <w:color w:val="000000"/>
              </w:rPr>
              <w:t>0.056</w:t>
            </w:r>
          </w:p>
        </w:tc>
      </w:tr>
      <w:tr w:rsidR="006B2E73" w:rsidRPr="00354A85" w14:paraId="7B30D7AC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4AB0C98C" w14:textId="77777777" w:rsidR="006B2E73" w:rsidRPr="001571C1" w:rsidRDefault="006B2E73" w:rsidP="00FE15F7">
            <w:pPr>
              <w:pStyle w:val="TableText"/>
              <w:rPr>
                <w:b/>
                <w:bCs/>
                <w:i/>
                <w:iCs/>
                <w:color w:val="000000"/>
              </w:rPr>
            </w:pPr>
            <w:r w:rsidRPr="001571C1">
              <w:rPr>
                <w:b/>
                <w:i/>
              </w:rPr>
              <w:t xml:space="preserve">Costing method: apply 25% discount on dose price of oxytocin and misoprostol </w:t>
            </w:r>
          </w:p>
        </w:tc>
      </w:tr>
      <w:tr w:rsidR="006B2E73" w:rsidRPr="00354A85" w14:paraId="6A5F4C12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BCEDD32" w14:textId="77777777" w:rsidR="006B2E73" w:rsidRPr="001571C1" w:rsidRDefault="006B2E73" w:rsidP="00FE15F7">
            <w:pPr>
              <w:pStyle w:val="TableText"/>
            </w:pPr>
            <w:r w:rsidRPr="001571C1"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087671" w14:textId="71DD55FA" w:rsidR="006B2E73" w:rsidRPr="001571C1" w:rsidRDefault="00715A7E" w:rsidP="00FE15F7">
            <w:pPr>
              <w:pStyle w:val="TableText"/>
              <w:jc w:val="right"/>
            </w:pPr>
            <w:r>
              <w:rPr>
                <w:color w:val="000000"/>
              </w:rPr>
              <w:t>139.88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B4BE7E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CC1C3" w14:textId="533839FA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7B73A8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23574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94DED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41</w:t>
            </w:r>
          </w:p>
        </w:tc>
      </w:tr>
      <w:tr w:rsidR="006B2E73" w:rsidRPr="00354A85" w14:paraId="40424106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64F6399C" w14:textId="77777777" w:rsidR="006B2E73" w:rsidRPr="001571C1" w:rsidRDefault="006B2E73" w:rsidP="00FE15F7">
            <w:pPr>
              <w:pStyle w:val="TableText"/>
            </w:pPr>
            <w:r w:rsidRPr="001571C1"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0D052A" w14:textId="2F1503DD" w:rsidR="006B2E73" w:rsidRPr="001571C1" w:rsidRDefault="00715A7E" w:rsidP="00FE15F7">
            <w:pPr>
              <w:pStyle w:val="TableText"/>
              <w:jc w:val="right"/>
            </w:pPr>
            <w:r>
              <w:rPr>
                <w:color w:val="000000"/>
              </w:rPr>
              <w:t>141.46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8C00E2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ADC21" w14:textId="0200D632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ABCBE8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A6F07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47</w:t>
            </w:r>
          </w:p>
        </w:tc>
      </w:tr>
      <w:tr w:rsidR="006B2E73" w:rsidRPr="00354A85" w14:paraId="5A53069A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48C56915" w14:textId="77777777" w:rsidR="006B2E73" w:rsidRPr="001571C1" w:rsidRDefault="006B2E73" w:rsidP="00FE15F7">
            <w:pPr>
              <w:pStyle w:val="TableText"/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D25AA" w14:textId="7525DB08" w:rsidR="006B2E73" w:rsidRPr="001571C1" w:rsidRDefault="00715A7E" w:rsidP="00FE15F7">
            <w:pPr>
              <w:pStyle w:val="TableText"/>
              <w:jc w:val="right"/>
            </w:pPr>
            <w:r>
              <w:rPr>
                <w:color w:val="000000"/>
              </w:rPr>
              <w:t>142.15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7ADF33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494E4E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16557" w14:textId="5C421FB5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9B530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18D292" w14:textId="77777777" w:rsidR="006B2E73" w:rsidRPr="001571C1" w:rsidRDefault="006B2E73" w:rsidP="00FE15F7">
            <w:pPr>
              <w:pStyle w:val="TableText"/>
              <w:jc w:val="right"/>
            </w:pPr>
            <w:r w:rsidRPr="00494E4E">
              <w:rPr>
                <w:color w:val="000000"/>
              </w:rPr>
              <w:t>0.056</w:t>
            </w:r>
          </w:p>
        </w:tc>
      </w:tr>
      <w:tr w:rsidR="006B2E73" w:rsidRPr="00354A85" w14:paraId="7CD00204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E311A70" w14:textId="698C5AC7" w:rsidR="006B2E73" w:rsidRPr="001571C1" w:rsidRDefault="006B2E73" w:rsidP="00FE15F7">
            <w:pPr>
              <w:pStyle w:val="TableText"/>
              <w:rPr>
                <w:i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 xml:space="preserve">Source for duration of hospital stay: </w:t>
            </w:r>
            <w:r w:rsidR="009570B1">
              <w:rPr>
                <w:b/>
                <w:bCs/>
                <w:i/>
                <w:iCs/>
                <w:color w:val="000000"/>
              </w:rPr>
              <w:t>Indian clinical expert</w:t>
            </w:r>
            <w:r w:rsidR="009570B1" w:rsidRPr="001571C1">
              <w:rPr>
                <w:b/>
                <w:bCs/>
                <w:i/>
                <w:iCs/>
                <w:color w:val="000000"/>
              </w:rPr>
              <w:t xml:space="preserve"> </w:t>
            </w:r>
            <w:r w:rsidRPr="001571C1">
              <w:rPr>
                <w:b/>
                <w:bCs/>
                <w:i/>
                <w:iCs/>
                <w:color w:val="000000"/>
              </w:rPr>
              <w:t>opinion</w:t>
            </w:r>
          </w:p>
        </w:tc>
      </w:tr>
      <w:tr w:rsidR="006B2E73" w:rsidRPr="00354A85" w14:paraId="4A8EECD0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52EA50A8" w14:textId="77777777" w:rsidR="006B2E73" w:rsidRPr="001571C1" w:rsidRDefault="006B2E73" w:rsidP="00FE15F7">
            <w:pPr>
              <w:pStyle w:val="TableText"/>
            </w:pPr>
            <w:r w:rsidRPr="001571C1">
              <w:rPr>
                <w:color w:val="000000"/>
              </w:rPr>
              <w:t>Heat-stable carbetocin</w:t>
            </w:r>
          </w:p>
        </w:tc>
        <w:tc>
          <w:tcPr>
            <w:tcW w:w="14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252AF5" w14:textId="6FC75A56" w:rsidR="006B2E73" w:rsidRPr="001571C1" w:rsidRDefault="00715A7E" w:rsidP="00FE15F7">
            <w:pPr>
              <w:pStyle w:val="TableText"/>
              <w:jc w:val="right"/>
            </w:pPr>
            <w:r>
              <w:rPr>
                <w:color w:val="000000"/>
              </w:rPr>
              <w:t>144.61</w:t>
            </w:r>
          </w:p>
        </w:tc>
        <w:tc>
          <w:tcPr>
            <w:tcW w:w="14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D9806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DFFAA" w14:textId="4DE1918C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</w:t>
            </w:r>
            <w:r>
              <w:rPr>
                <w:color w:val="000000"/>
              </w:rPr>
              <w:t>1</w:t>
            </w:r>
            <w:r w:rsidR="007B73A8">
              <w:rPr>
                <w:color w:val="000000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5F34D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3A2F1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41</w:t>
            </w:r>
          </w:p>
        </w:tc>
      </w:tr>
      <w:tr w:rsidR="006B2E73" w:rsidRPr="00354A85" w14:paraId="0BC3309F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681FCBBD" w14:textId="77777777" w:rsidR="006B2E73" w:rsidRPr="001571C1" w:rsidRDefault="006B2E73" w:rsidP="00FE15F7">
            <w:pPr>
              <w:pStyle w:val="TableText"/>
            </w:pPr>
            <w:r w:rsidRPr="001571C1">
              <w:rPr>
                <w:color w:val="000000"/>
              </w:rPr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80C3F" w14:textId="61998EE2" w:rsidR="006B2E73" w:rsidRPr="001571C1" w:rsidRDefault="00715A7E" w:rsidP="00FE15F7">
            <w:pPr>
              <w:pStyle w:val="TableText"/>
              <w:jc w:val="right"/>
            </w:pPr>
            <w:r>
              <w:rPr>
                <w:color w:val="000000"/>
              </w:rPr>
              <w:t>151.97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5A86A8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CB698" w14:textId="6012562C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5BDB7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EBB673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47</w:t>
            </w:r>
          </w:p>
        </w:tc>
      </w:tr>
      <w:tr w:rsidR="006B2E73" w:rsidRPr="00354A85" w14:paraId="7225F2CE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5A2D0B3E" w14:textId="77777777" w:rsidR="006B2E73" w:rsidRPr="001571C1" w:rsidRDefault="006B2E73" w:rsidP="00FE15F7">
            <w:pPr>
              <w:pStyle w:val="TableText"/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52E4E" w14:textId="3A80BFC9" w:rsidR="006B2E73" w:rsidRPr="001571C1" w:rsidRDefault="00715A7E" w:rsidP="00FE15F7">
            <w:pPr>
              <w:pStyle w:val="TableText"/>
              <w:jc w:val="right"/>
            </w:pPr>
            <w:r>
              <w:rPr>
                <w:color w:val="000000"/>
              </w:rPr>
              <w:t>155.8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E2594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AD7027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45DEE" w14:textId="54B07B41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645205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B77F5" w14:textId="77777777" w:rsidR="006B2E73" w:rsidRPr="001571C1" w:rsidRDefault="006B2E73" w:rsidP="00FE15F7">
            <w:pPr>
              <w:pStyle w:val="TableText"/>
              <w:jc w:val="right"/>
            </w:pPr>
            <w:r w:rsidRPr="00AD7027">
              <w:rPr>
                <w:color w:val="000000"/>
              </w:rPr>
              <w:t>0.056</w:t>
            </w:r>
          </w:p>
        </w:tc>
      </w:tr>
      <w:tr w:rsidR="006B2E73" w:rsidRPr="00354A85" w14:paraId="2A2F28C4" w14:textId="77777777" w:rsidTr="00311A2B">
        <w:trPr>
          <w:trHeight w:val="20"/>
        </w:trPr>
        <w:tc>
          <w:tcPr>
            <w:tcW w:w="9715" w:type="dxa"/>
            <w:gridSpan w:val="6"/>
            <w:tcBorders>
              <w:right w:val="single" w:sz="4" w:space="0" w:color="auto"/>
            </w:tcBorders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34E0ABE4" w14:textId="12CDE07F" w:rsidR="006B2E73" w:rsidRPr="00D75313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b/>
                <w:bCs/>
                <w:i/>
                <w:iCs/>
                <w:color w:val="000000"/>
              </w:rPr>
              <w:t>Source of age distribution women: Seligman et al. (2006)</w:t>
            </w:r>
            <w:r w:rsidR="00037163">
              <w:rPr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</w:rPr>
              <w:fldChar w:fldCharType="begin"/>
            </w:r>
            <w:r w:rsidR="0058367F">
              <w:rPr>
                <w:b/>
                <w:bCs/>
                <w:i/>
                <w:iCs/>
                <w:color w:val="000000"/>
              </w:rPr>
              <w:instrText xml:space="preserve"> ADDIN EN.CITE &lt;EndNote&gt;&lt;Cite&gt;&lt;Author&gt;Seligman&lt;/Author&gt;&lt;Year&gt;2017&lt;/Year&gt;&lt;RecNum&gt;33&lt;/RecNum&gt;&lt;IDText&gt;Economic assessment of interventions for reducing postpartum hemorrhage in developing countries &lt;/IDText&gt;&lt;DisplayText&gt;[33]&lt;/DisplayText&gt;&lt;record&gt;&lt;rec-number&gt;33&lt;/rec-number&gt;&lt;foreign-keys&gt;&lt;key app="EN" db-id="aadp5wsp49xremepxvnvxrplpa5p2rzz2pd5" timestamp="1658987160"&gt;33&lt;/key&gt;&lt;/foreign-keys&gt;&lt;ref-type name="Electronic Article"&gt;43&lt;/ref-type&gt;&lt;contributors&gt;&lt;authors&gt;&lt;author&gt;Seligman, B&lt;/author&gt;&lt;author&gt;Xingzhu, L.&lt;/author&gt;&lt;/authors&gt;&lt;/contributors&gt;&lt;titles&gt;&lt;title&gt;Economic assessment of interventions for reducing postpartum hemorrhage in developing countries &lt;/title&gt;&lt;/titles&gt;&lt;dates&gt;&lt;year&gt;2017&lt;/year&gt;&lt;pub-dates&gt;&lt;date&gt;February 14&lt;/date&gt;&lt;/pub-dates&gt;&lt;/dates&gt;&lt;urls&gt;&lt;related-urls&gt;&lt;url&gt;http://abtassociates.com/reports/2006/economic-assessment-of-interventions-for-reducing.aspx&lt;/url&gt;&lt;/related-urls&gt;&lt;/urls&gt;&lt;/record&gt;&lt;/Cite&gt;&lt;/EndNote&gt;</w:instrText>
            </w:r>
            <w:r>
              <w:rPr>
                <w:b/>
                <w:bCs/>
                <w:i/>
                <w:iCs/>
                <w:color w:val="000000"/>
              </w:rPr>
              <w:fldChar w:fldCharType="separate"/>
            </w:r>
            <w:r w:rsidR="00ED7EF0">
              <w:rPr>
                <w:b/>
                <w:bCs/>
                <w:i/>
                <w:iCs/>
                <w:noProof/>
                <w:color w:val="000000"/>
              </w:rPr>
              <w:t>[</w:t>
            </w:r>
            <w:r w:rsidR="00AA22AC">
              <w:rPr>
                <w:b/>
                <w:bCs/>
                <w:i/>
                <w:iCs/>
                <w:noProof/>
                <w:color w:val="000000"/>
              </w:rPr>
              <w:t>7</w:t>
            </w:r>
            <w:r w:rsidR="00ED7EF0">
              <w:rPr>
                <w:b/>
                <w:bCs/>
                <w:i/>
                <w:iCs/>
                <w:noProof/>
                <w:color w:val="000000"/>
              </w:rPr>
              <w:t>]</w:t>
            </w:r>
            <w:r>
              <w:rPr>
                <w:b/>
                <w:bCs/>
                <w:i/>
                <w:iCs/>
                <w:color w:val="000000"/>
              </w:rPr>
              <w:fldChar w:fldCharType="end"/>
            </w:r>
            <w:r w:rsidRPr="00D75313">
              <w:rPr>
                <w:color w:val="000000"/>
              </w:rPr>
              <w:t xml:space="preserve"> </w:t>
            </w:r>
          </w:p>
        </w:tc>
      </w:tr>
      <w:tr w:rsidR="006B2E73" w:rsidRPr="00354A85" w14:paraId="732FEED8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6E3B9FFF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t>Heat-stable carbe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75EDB4" w14:textId="11753E10" w:rsidR="006B2E73" w:rsidRPr="00D75313" w:rsidRDefault="00715A7E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39.9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2CD3CE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00</w:t>
            </w:r>
            <w:r>
              <w:rPr>
                <w:color w:val="000000"/>
              </w:rPr>
              <w:t>2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64F45" w14:textId="59DAB04C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1</w:t>
            </w:r>
            <w:r w:rsidR="00894D1B">
              <w:rPr>
                <w:color w:val="000000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DBC94E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14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69ADE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41</w:t>
            </w:r>
          </w:p>
        </w:tc>
      </w:tr>
      <w:tr w:rsidR="006B2E73" w:rsidRPr="00354A85" w14:paraId="07601319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10EAB727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t>Oxytocin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10F30" w14:textId="35AA2E33" w:rsidR="006B2E73" w:rsidRPr="00D75313" w:rsidRDefault="00715A7E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41.62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06ADF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003</w:t>
            </w:r>
            <w:r>
              <w:rPr>
                <w:color w:val="000000"/>
              </w:rPr>
              <w:t>0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0BCF6" w14:textId="128D4614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DFBF0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1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170678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47</w:t>
            </w:r>
          </w:p>
        </w:tc>
      </w:tr>
      <w:tr w:rsidR="006B2E73" w:rsidRPr="00354A85" w14:paraId="5C2BE370" w14:textId="77777777" w:rsidTr="00311A2B">
        <w:trPr>
          <w:trHeight w:val="20"/>
        </w:trPr>
        <w:tc>
          <w:tcPr>
            <w:tcW w:w="2334" w:type="dxa"/>
            <w:shd w:val="clear" w:color="auto" w:fill="auto"/>
            <w:tcMar>
              <w:left w:w="115" w:type="dxa"/>
              <w:right w:w="43" w:type="dxa"/>
            </w:tcMar>
            <w:vAlign w:val="center"/>
          </w:tcPr>
          <w:p w14:paraId="0BC94FF8" w14:textId="77777777" w:rsidR="006B2E73" w:rsidRPr="001571C1" w:rsidRDefault="006B2E73" w:rsidP="00FE15F7">
            <w:pPr>
              <w:pStyle w:val="TableText"/>
              <w:rPr>
                <w:color w:val="000000"/>
              </w:rPr>
            </w:pPr>
            <w:r w:rsidRPr="001571C1">
              <w:rPr>
                <w:color w:val="000000"/>
              </w:rPr>
              <w:t>Misoprostol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0DA52D" w14:textId="50C618E0" w:rsidR="006B2E73" w:rsidRPr="00D75313" w:rsidRDefault="00715A7E" w:rsidP="00FE15F7">
            <w:pPr>
              <w:pStyle w:val="TableText"/>
              <w:jc w:val="right"/>
              <w:rPr>
                <w:color w:val="000000"/>
              </w:rPr>
            </w:pPr>
            <w:r>
              <w:rPr>
                <w:color w:val="000000"/>
              </w:rPr>
              <w:t>142.20</w:t>
            </w:r>
          </w:p>
        </w:tc>
        <w:tc>
          <w:tcPr>
            <w:tcW w:w="14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867F26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00</w:t>
            </w:r>
            <w:r>
              <w:rPr>
                <w:color w:val="000000"/>
              </w:rPr>
              <w:t>3</w:t>
            </w:r>
            <w:r w:rsidRPr="00DF1CEB">
              <w:rPr>
                <w:color w:val="000000"/>
              </w:rPr>
              <w:t>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89971" w14:textId="70711988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</w:t>
            </w:r>
            <w:r w:rsidR="007B73A8">
              <w:rPr>
                <w:color w:val="000000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34636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2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96E5F" w14:textId="77777777" w:rsidR="006B2E73" w:rsidRPr="00D75313" w:rsidRDefault="006B2E73" w:rsidP="00FE15F7">
            <w:pPr>
              <w:pStyle w:val="TableText"/>
              <w:jc w:val="right"/>
              <w:rPr>
                <w:color w:val="000000"/>
              </w:rPr>
            </w:pPr>
            <w:r w:rsidRPr="00DF1CEB">
              <w:rPr>
                <w:color w:val="000000"/>
              </w:rPr>
              <w:t>0.056</w:t>
            </w:r>
          </w:p>
        </w:tc>
      </w:tr>
      <w:tr w:rsidR="006B2E73" w:rsidRPr="00C4309D" w14:paraId="0080D93D" w14:textId="77777777" w:rsidTr="00311A2B">
        <w:trPr>
          <w:trHeight w:val="20"/>
        </w:trPr>
        <w:tc>
          <w:tcPr>
            <w:tcW w:w="9715" w:type="dxa"/>
            <w:gridSpan w:val="6"/>
            <w:shd w:val="clear" w:color="auto" w:fill="auto"/>
            <w:vAlign w:val="center"/>
          </w:tcPr>
          <w:p w14:paraId="1AC130FB" w14:textId="48836819" w:rsidR="006B2E73" w:rsidRPr="00C15947" w:rsidRDefault="006B2E73" w:rsidP="00FE15F7">
            <w:pPr>
              <w:pStyle w:val="Legend"/>
              <w:rPr>
                <w:sz w:val="20"/>
                <w:szCs w:val="20"/>
              </w:rPr>
            </w:pPr>
            <w:r w:rsidRPr="005A6773">
              <w:rPr>
                <w:b/>
                <w:sz w:val="20"/>
                <w:szCs w:val="20"/>
              </w:rPr>
              <w:t>Key</w:t>
            </w:r>
            <w:r w:rsidRPr="005A6773">
              <w:rPr>
                <w:sz w:val="20"/>
                <w:szCs w:val="20"/>
              </w:rPr>
              <w:t xml:space="preserve">: DALY, disability-adjusted life year; </w:t>
            </w:r>
            <w:r w:rsidRPr="005A6773">
              <w:rPr>
                <w:sz w:val="20"/>
                <w:szCs w:val="20"/>
                <w:lang w:bidi="en-US"/>
              </w:rPr>
              <w:t>PHC, primary healthcare cent</w:t>
            </w:r>
            <w:r>
              <w:rPr>
                <w:sz w:val="20"/>
                <w:szCs w:val="20"/>
                <w:lang w:bidi="en-US"/>
              </w:rPr>
              <w:t>e</w:t>
            </w:r>
            <w:r w:rsidRPr="005A6773">
              <w:rPr>
                <w:sz w:val="20"/>
                <w:szCs w:val="20"/>
                <w:lang w:bidi="en-US"/>
              </w:rPr>
              <w:t xml:space="preserve">r; </w:t>
            </w:r>
            <w:r w:rsidRPr="005A6773">
              <w:rPr>
                <w:sz w:val="20"/>
                <w:szCs w:val="20"/>
              </w:rPr>
              <w:t xml:space="preserve">PPH, postpartum hemorrhage; </w:t>
            </w:r>
            <w:r w:rsidRPr="005A6773">
              <w:rPr>
                <w:sz w:val="20"/>
                <w:szCs w:val="20"/>
                <w:lang w:bidi="en-US"/>
              </w:rPr>
              <w:t>SHC, secondary healthcare cent</w:t>
            </w:r>
            <w:r>
              <w:rPr>
                <w:sz w:val="20"/>
                <w:szCs w:val="20"/>
                <w:lang w:bidi="en-US"/>
              </w:rPr>
              <w:t>e</w:t>
            </w:r>
            <w:r w:rsidRPr="005A6773">
              <w:rPr>
                <w:sz w:val="20"/>
                <w:szCs w:val="20"/>
                <w:lang w:bidi="en-US"/>
              </w:rPr>
              <w:t>r</w:t>
            </w:r>
            <w:r w:rsidRPr="005A6773">
              <w:rPr>
                <w:sz w:val="20"/>
                <w:szCs w:val="20"/>
              </w:rPr>
              <w:t xml:space="preserve">; </w:t>
            </w:r>
            <w:r w:rsidRPr="005A6773">
              <w:rPr>
                <w:sz w:val="20"/>
                <w:szCs w:val="20"/>
                <w:lang w:bidi="en-US"/>
              </w:rPr>
              <w:t>THC, tertiary healthcare cent</w:t>
            </w:r>
            <w:r>
              <w:rPr>
                <w:sz w:val="20"/>
                <w:szCs w:val="20"/>
                <w:lang w:bidi="en-US"/>
              </w:rPr>
              <w:t>e</w:t>
            </w:r>
            <w:r w:rsidRPr="005A6773">
              <w:rPr>
                <w:sz w:val="20"/>
                <w:szCs w:val="20"/>
                <w:lang w:bidi="en-US"/>
              </w:rPr>
              <w:t>r.</w:t>
            </w:r>
          </w:p>
        </w:tc>
      </w:tr>
    </w:tbl>
    <w:p w14:paraId="6A1ABAA5" w14:textId="77777777" w:rsidR="006B2E73" w:rsidRDefault="006B2E73" w:rsidP="006B2E73">
      <w:pPr>
        <w:rPr>
          <w:rFonts w:ascii="Arial" w:hAnsi="Arial" w:cs="Arial"/>
          <w:color w:val="1C1D1E"/>
          <w:shd w:val="clear" w:color="auto" w:fill="FFFFFF"/>
        </w:rPr>
      </w:pPr>
      <w:r>
        <w:rPr>
          <w:rFonts w:ascii="Arial" w:hAnsi="Arial" w:cs="Arial"/>
          <w:color w:val="1C1D1E"/>
          <w:shd w:val="clear" w:color="auto" w:fill="FFFFFF"/>
        </w:rPr>
        <w:br w:type="page"/>
      </w:r>
    </w:p>
    <w:p w14:paraId="1E7742B5" w14:textId="743D5ED2" w:rsidR="006B2E73" w:rsidRPr="00141138" w:rsidRDefault="006B2E73" w:rsidP="00CD7D3C">
      <w:pPr>
        <w:pStyle w:val="Caption"/>
        <w:spacing w:before="360" w:line="480" w:lineRule="auto"/>
        <w:jc w:val="left"/>
        <w:rPr>
          <w:rFonts w:ascii="Arial" w:hAnsi="Arial" w:cs="Arial"/>
          <w:sz w:val="22"/>
          <w:szCs w:val="22"/>
        </w:rPr>
      </w:pPr>
      <w:r w:rsidRPr="00603D05">
        <w:rPr>
          <w:rFonts w:ascii="Arial" w:hAnsi="Arial" w:cs="Arial"/>
          <w:sz w:val="22"/>
          <w:szCs w:val="22"/>
        </w:rPr>
        <w:lastRenderedPageBreak/>
        <w:t>Fig S1</w:t>
      </w:r>
      <w:r w:rsidRPr="00603D05">
        <w:rPr>
          <w:rFonts w:ascii="Arial" w:hAnsi="Arial" w:cs="Arial"/>
          <w:noProof/>
          <w:sz w:val="22"/>
          <w:szCs w:val="22"/>
        </w:rPr>
        <w:t>.</w:t>
      </w:r>
      <w:r w:rsidRPr="00141138">
        <w:rPr>
          <w:rFonts w:ascii="Arial" w:hAnsi="Arial" w:cs="Arial"/>
          <w:sz w:val="22"/>
          <w:szCs w:val="22"/>
        </w:rPr>
        <w:t xml:space="preserve"> Tornado diagram</w:t>
      </w:r>
      <w:r>
        <w:rPr>
          <w:rFonts w:ascii="Arial" w:hAnsi="Arial" w:cs="Arial"/>
          <w:sz w:val="22"/>
          <w:szCs w:val="22"/>
        </w:rPr>
        <w:t>s</w:t>
      </w:r>
      <w:r w:rsidRPr="00141138">
        <w:rPr>
          <w:rFonts w:ascii="Arial" w:hAnsi="Arial" w:cs="Arial"/>
          <w:sz w:val="22"/>
          <w:szCs w:val="22"/>
        </w:rPr>
        <w:t xml:space="preserve"> for heat-stable carbetocin vs oxytocin </w:t>
      </w:r>
    </w:p>
    <w:p w14:paraId="6046D4DF" w14:textId="77777777" w:rsidR="006B2E73" w:rsidRPr="00141138" w:rsidRDefault="006B2E73" w:rsidP="004D660A">
      <w:pPr>
        <w:spacing w:before="240"/>
        <w:ind w:left="360"/>
        <w:rPr>
          <w:rFonts w:ascii="Arial" w:hAnsi="Arial" w:cs="Arial"/>
          <w:lang w:bidi="en-US"/>
        </w:rPr>
      </w:pPr>
      <w:r w:rsidRPr="00141138">
        <w:rPr>
          <w:rFonts w:ascii="Arial" w:hAnsi="Arial" w:cs="Arial"/>
          <w:lang w:bidi="en-US"/>
        </w:rPr>
        <w:t>A. DALYs Averted</w:t>
      </w:r>
    </w:p>
    <w:p w14:paraId="186154EB" w14:textId="52DD2262" w:rsidR="006B2E73" w:rsidRPr="00C4309D" w:rsidRDefault="0003318B" w:rsidP="001570FC">
      <w:pPr>
        <w:pStyle w:val="Legend"/>
        <w:rPr>
          <w:lang w:bidi="en-US"/>
        </w:rPr>
      </w:pPr>
      <w:r>
        <w:rPr>
          <w:noProof/>
          <w:lang w:bidi="en-US"/>
        </w:rPr>
        <w:drawing>
          <wp:inline distT="0" distB="0" distL="0" distR="0" wp14:anchorId="0872FCB7" wp14:editId="52DF83DA">
            <wp:extent cx="59436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03700B" w14:textId="77777777" w:rsidR="006B2E73" w:rsidRPr="00C7475F" w:rsidRDefault="006B2E73" w:rsidP="001570FC">
      <w:pPr>
        <w:spacing w:before="240"/>
        <w:rPr>
          <w:lang w:bidi="en-US"/>
        </w:rPr>
      </w:pPr>
    </w:p>
    <w:p w14:paraId="43EE4A6F" w14:textId="6FCA2C36" w:rsidR="006B2E73" w:rsidRPr="00C7475F" w:rsidRDefault="006B2E73" w:rsidP="004D660A">
      <w:pPr>
        <w:spacing w:before="240"/>
        <w:ind w:left="360"/>
        <w:rPr>
          <w:rFonts w:ascii="Arial" w:hAnsi="Arial" w:cs="Arial"/>
          <w:lang w:bidi="en-US"/>
        </w:rPr>
      </w:pPr>
      <w:r w:rsidRPr="00C7475F">
        <w:rPr>
          <w:rFonts w:ascii="Arial" w:hAnsi="Arial" w:cs="Arial"/>
          <w:lang w:bidi="en-US"/>
        </w:rPr>
        <w:t xml:space="preserve">B. </w:t>
      </w:r>
      <w:r w:rsidRPr="00101E7A">
        <w:rPr>
          <w:rFonts w:ascii="Arial" w:hAnsi="Arial" w:cs="Arial"/>
          <w:lang w:bidi="en-US"/>
        </w:rPr>
        <w:t>Incremental Costs</w:t>
      </w:r>
      <w:r w:rsidR="00101E7A" w:rsidRPr="00101E7A">
        <w:rPr>
          <w:rFonts w:ascii="Arial" w:hAnsi="Arial" w:cs="Arial"/>
          <w:lang w:bidi="en-US"/>
        </w:rPr>
        <w:t xml:space="preserve"> (</w:t>
      </w:r>
      <w:r w:rsidR="00101E7A">
        <w:rPr>
          <w:rFonts w:ascii="Arial" w:hAnsi="Arial" w:cs="Arial"/>
          <w:lang w:bidi="en-US"/>
        </w:rPr>
        <w:t>in US$)</w:t>
      </w:r>
    </w:p>
    <w:p w14:paraId="27AA6881" w14:textId="04F49345" w:rsidR="006B2E73" w:rsidRDefault="0003318B" w:rsidP="00CD7D3C">
      <w:pPr>
        <w:pStyle w:val="Legend"/>
        <w:spacing w:line="480" w:lineRule="auto"/>
        <w:rPr>
          <w:b/>
          <w:lang w:bidi="en-US"/>
        </w:rPr>
      </w:pPr>
      <w:r>
        <w:rPr>
          <w:b/>
          <w:noProof/>
          <w:lang w:bidi="en-US"/>
        </w:rPr>
        <w:drawing>
          <wp:inline distT="0" distB="0" distL="0" distR="0" wp14:anchorId="26999141" wp14:editId="35E0B5ED">
            <wp:extent cx="5943600" cy="27432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74F3BDD" w14:textId="77777777" w:rsidR="0015302F" w:rsidRDefault="0015302F" w:rsidP="00CD7D3C">
      <w:pPr>
        <w:pStyle w:val="Caption"/>
        <w:spacing w:before="360" w:line="480" w:lineRule="auto"/>
        <w:jc w:val="left"/>
        <w:rPr>
          <w:rFonts w:ascii="Arial" w:hAnsi="Arial" w:cs="Arial"/>
          <w:sz w:val="22"/>
          <w:szCs w:val="22"/>
        </w:rPr>
      </w:pPr>
    </w:p>
    <w:p w14:paraId="538B6362" w14:textId="77777777" w:rsidR="003F12D2" w:rsidRDefault="003F12D2">
      <w:pPr>
        <w:rPr>
          <w:rFonts w:ascii="Arial" w:eastAsia="Times New Roman" w:hAnsi="Arial" w:cs="Arial"/>
          <w:bCs/>
        </w:rPr>
      </w:pPr>
      <w:r>
        <w:rPr>
          <w:rFonts w:ascii="Arial" w:hAnsi="Arial" w:cs="Arial"/>
        </w:rPr>
        <w:br w:type="page"/>
      </w:r>
    </w:p>
    <w:p w14:paraId="476892C3" w14:textId="17CAA0E6" w:rsidR="006B2E73" w:rsidRPr="00141138" w:rsidRDefault="006B2E73" w:rsidP="00CD7D3C">
      <w:pPr>
        <w:pStyle w:val="Caption"/>
        <w:spacing w:before="360" w:line="480" w:lineRule="auto"/>
        <w:jc w:val="left"/>
        <w:rPr>
          <w:rFonts w:ascii="Arial" w:hAnsi="Arial" w:cs="Arial"/>
          <w:sz w:val="22"/>
          <w:szCs w:val="22"/>
        </w:rPr>
      </w:pPr>
      <w:r w:rsidRPr="00B01E03">
        <w:rPr>
          <w:rFonts w:ascii="Arial" w:hAnsi="Arial" w:cs="Arial"/>
          <w:sz w:val="22"/>
          <w:szCs w:val="22"/>
        </w:rPr>
        <w:lastRenderedPageBreak/>
        <w:t>Fig S2</w:t>
      </w:r>
      <w:r w:rsidRPr="00141138">
        <w:rPr>
          <w:rFonts w:ascii="Arial" w:hAnsi="Arial" w:cs="Arial"/>
          <w:noProof/>
          <w:sz w:val="22"/>
          <w:szCs w:val="22"/>
        </w:rPr>
        <w:t>.</w:t>
      </w:r>
      <w:r w:rsidRPr="00141138">
        <w:rPr>
          <w:rFonts w:ascii="Arial" w:hAnsi="Arial" w:cs="Arial"/>
          <w:sz w:val="22"/>
          <w:szCs w:val="22"/>
        </w:rPr>
        <w:t xml:space="preserve"> Tornado diagram</w:t>
      </w:r>
      <w:r>
        <w:rPr>
          <w:rFonts w:ascii="Arial" w:hAnsi="Arial" w:cs="Arial"/>
          <w:sz w:val="22"/>
          <w:szCs w:val="22"/>
        </w:rPr>
        <w:t>s</w:t>
      </w:r>
      <w:r w:rsidRPr="00141138">
        <w:rPr>
          <w:rFonts w:ascii="Arial" w:hAnsi="Arial" w:cs="Arial"/>
          <w:sz w:val="22"/>
          <w:szCs w:val="22"/>
        </w:rPr>
        <w:t xml:space="preserve"> for heat-stable carbetocin vs </w:t>
      </w:r>
      <w:r>
        <w:rPr>
          <w:rFonts w:ascii="Arial" w:hAnsi="Arial" w:cs="Arial"/>
          <w:sz w:val="22"/>
          <w:szCs w:val="22"/>
        </w:rPr>
        <w:t>misoprostol</w:t>
      </w:r>
    </w:p>
    <w:p w14:paraId="11D31E68" w14:textId="6D396FFC" w:rsidR="006B2E73" w:rsidRPr="00141138" w:rsidRDefault="006B2E73" w:rsidP="004D660A">
      <w:pPr>
        <w:spacing w:before="240" w:after="0"/>
        <w:ind w:left="360"/>
        <w:rPr>
          <w:rFonts w:ascii="Arial" w:hAnsi="Arial" w:cs="Arial"/>
          <w:lang w:bidi="en-US"/>
        </w:rPr>
      </w:pPr>
      <w:r w:rsidRPr="00141138">
        <w:rPr>
          <w:rFonts w:ascii="Arial" w:hAnsi="Arial" w:cs="Arial"/>
          <w:lang w:bidi="en-US"/>
        </w:rPr>
        <w:t>A. DALYs Averted</w:t>
      </w:r>
    </w:p>
    <w:p w14:paraId="6B422DE8" w14:textId="52084BBC" w:rsidR="006B2E73" w:rsidRPr="00C4309D" w:rsidRDefault="0003318B" w:rsidP="00CD7D3C">
      <w:pPr>
        <w:spacing w:before="240" w:line="480" w:lineRule="auto"/>
        <w:rPr>
          <w:lang w:bidi="en-US"/>
        </w:rPr>
      </w:pPr>
      <w:r>
        <w:rPr>
          <w:noProof/>
          <w:lang w:bidi="en-US"/>
        </w:rPr>
        <w:drawing>
          <wp:inline distT="0" distB="0" distL="0" distR="0" wp14:anchorId="13072986" wp14:editId="58F7E6B8">
            <wp:extent cx="5943600" cy="2743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E80AF9" w14:textId="77777777" w:rsidR="006B2E73" w:rsidRPr="00C7475F" w:rsidRDefault="006B2E73" w:rsidP="00CD7D3C">
      <w:pPr>
        <w:spacing w:before="240" w:line="480" w:lineRule="auto"/>
        <w:rPr>
          <w:rFonts w:ascii="Arial" w:hAnsi="Arial" w:cs="Arial"/>
          <w:lang w:bidi="en-US"/>
        </w:rPr>
      </w:pPr>
    </w:p>
    <w:p w14:paraId="34F9EFAA" w14:textId="7F7F6883" w:rsidR="006B2E73" w:rsidRPr="00C7475F" w:rsidRDefault="006B2E73" w:rsidP="004D660A">
      <w:pPr>
        <w:spacing w:before="240" w:after="0"/>
        <w:ind w:left="360"/>
        <w:rPr>
          <w:rFonts w:ascii="Arial" w:hAnsi="Arial" w:cs="Arial"/>
          <w:lang w:bidi="en-US"/>
        </w:rPr>
      </w:pPr>
      <w:r w:rsidRPr="00C7475F">
        <w:rPr>
          <w:rFonts w:ascii="Arial" w:hAnsi="Arial" w:cs="Arial"/>
          <w:lang w:bidi="en-US"/>
        </w:rPr>
        <w:t xml:space="preserve">B. </w:t>
      </w:r>
      <w:r w:rsidRPr="00101E7A">
        <w:rPr>
          <w:rFonts w:ascii="Arial" w:hAnsi="Arial" w:cs="Arial"/>
          <w:lang w:bidi="en-US"/>
        </w:rPr>
        <w:t>Incremental Costs</w:t>
      </w:r>
      <w:r w:rsidR="00101E7A" w:rsidRPr="00101E7A">
        <w:rPr>
          <w:rFonts w:ascii="Arial" w:hAnsi="Arial" w:cs="Arial"/>
          <w:lang w:bidi="en-US"/>
        </w:rPr>
        <w:t xml:space="preserve"> (in US$)</w:t>
      </w:r>
    </w:p>
    <w:p w14:paraId="14514CF1" w14:textId="49EC7459" w:rsidR="00997177" w:rsidRDefault="0003318B" w:rsidP="00CD7D3C">
      <w:pPr>
        <w:spacing w:before="240" w:line="480" w:lineRule="auto"/>
        <w:rPr>
          <w:lang w:bidi="en-US"/>
        </w:rPr>
      </w:pPr>
      <w:r>
        <w:rPr>
          <w:noProof/>
          <w:lang w:bidi="en-US"/>
        </w:rPr>
        <w:drawing>
          <wp:inline distT="0" distB="0" distL="0" distR="0" wp14:anchorId="6F4960B7" wp14:editId="2350CDCD">
            <wp:extent cx="5943600" cy="27432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3859F2" w14:textId="77777777" w:rsidR="00997177" w:rsidRDefault="00997177">
      <w:pPr>
        <w:rPr>
          <w:lang w:bidi="en-US"/>
        </w:rPr>
      </w:pPr>
      <w:r>
        <w:rPr>
          <w:lang w:bidi="en-US"/>
        </w:rPr>
        <w:br w:type="page"/>
      </w:r>
    </w:p>
    <w:p w14:paraId="631C260C" w14:textId="7664FBAB" w:rsidR="006B2E73" w:rsidRPr="000B4349" w:rsidRDefault="00783FDD" w:rsidP="00CD7D3C">
      <w:pPr>
        <w:spacing w:before="240" w:line="480" w:lineRule="auto"/>
        <w:rPr>
          <w:rFonts w:ascii="Arial" w:hAnsi="Arial" w:cs="Arial"/>
          <w:sz w:val="24"/>
          <w:szCs w:val="24"/>
          <w:lang w:bidi="en-US"/>
        </w:rPr>
      </w:pPr>
      <w:r w:rsidRPr="000B4349">
        <w:rPr>
          <w:rFonts w:ascii="Arial" w:hAnsi="Arial" w:cs="Arial"/>
          <w:sz w:val="24"/>
          <w:szCs w:val="24"/>
          <w:lang w:bidi="en-US"/>
        </w:rPr>
        <w:lastRenderedPageBreak/>
        <w:t>References</w:t>
      </w:r>
    </w:p>
    <w:p w14:paraId="7ABE9D61" w14:textId="2D068CB4" w:rsidR="00783FDD" w:rsidRPr="000B4349" w:rsidRDefault="00D76F0D" w:rsidP="00783FDD">
      <w:pPr>
        <w:pStyle w:val="ListParagraph"/>
        <w:numPr>
          <w:ilvl w:val="0"/>
          <w:numId w:val="47"/>
        </w:numPr>
        <w:spacing w:before="240" w:line="480" w:lineRule="auto"/>
        <w:ind w:left="360"/>
        <w:rPr>
          <w:rFonts w:ascii="Arial" w:hAnsi="Arial" w:cs="Arial"/>
          <w:lang w:bidi="en-US"/>
        </w:rPr>
      </w:pPr>
      <w:r w:rsidRPr="000B4349">
        <w:rPr>
          <w:rFonts w:ascii="Arial" w:hAnsi="Arial" w:cs="Arial"/>
        </w:rPr>
        <w:t xml:space="preserve">ACCESS Health International. </w:t>
      </w:r>
      <w:r w:rsidR="00F70AB1" w:rsidRPr="000B4349">
        <w:rPr>
          <w:rFonts w:ascii="Arial" w:hAnsi="Arial" w:cs="Arial"/>
        </w:rPr>
        <w:t xml:space="preserve">2018. </w:t>
      </w:r>
      <w:r w:rsidRPr="000B4349">
        <w:rPr>
          <w:rFonts w:ascii="Arial" w:hAnsi="Arial" w:cs="Arial"/>
        </w:rPr>
        <w:t xml:space="preserve">Estimation of cold chain of Oxytocin in Rajasthan and Telangana. </w:t>
      </w:r>
      <w:r w:rsidR="00F70AB1" w:rsidRPr="000B4349">
        <w:rPr>
          <w:rFonts w:ascii="Arial" w:hAnsi="Arial" w:cs="Arial"/>
        </w:rPr>
        <w:t xml:space="preserve">Data on file with </w:t>
      </w:r>
      <w:r w:rsidRPr="000B4349">
        <w:rPr>
          <w:rFonts w:ascii="Arial" w:hAnsi="Arial" w:cs="Arial"/>
        </w:rPr>
        <w:t>Concept Foundation</w:t>
      </w:r>
      <w:r w:rsidR="00584DC0">
        <w:rPr>
          <w:rFonts w:ascii="Arial" w:hAnsi="Arial" w:cs="Arial"/>
        </w:rPr>
        <w:t>, Geneva Switzerland.</w:t>
      </w:r>
    </w:p>
    <w:p w14:paraId="56FFF70E" w14:textId="55891EC6" w:rsidR="00F70AB1" w:rsidRPr="000B4349" w:rsidRDefault="00704576" w:rsidP="00783FDD">
      <w:pPr>
        <w:pStyle w:val="ListParagraph"/>
        <w:numPr>
          <w:ilvl w:val="0"/>
          <w:numId w:val="47"/>
        </w:numPr>
        <w:spacing w:before="240" w:line="480" w:lineRule="auto"/>
        <w:ind w:left="360"/>
        <w:rPr>
          <w:rFonts w:ascii="Arial" w:hAnsi="Arial" w:cs="Arial"/>
          <w:lang w:bidi="en-US"/>
        </w:rPr>
      </w:pPr>
      <w:r w:rsidRPr="000B4349">
        <w:rPr>
          <w:rFonts w:ascii="Arial" w:hAnsi="Arial" w:cs="Arial"/>
        </w:rPr>
        <w:t>Diop A, Daff B, Sow M, et al. Oxytocin via Uniject (a prefilled single-use injection) versus oral misoprostol for prevention of postpartum haemorrhage at the community level: a cluster-randomised controlled trial. Lancet Glob Health. 2016;</w:t>
      </w:r>
      <w:r w:rsidR="00265BCF">
        <w:rPr>
          <w:rFonts w:ascii="Arial" w:hAnsi="Arial" w:cs="Arial"/>
        </w:rPr>
        <w:t xml:space="preserve"> </w:t>
      </w:r>
      <w:r w:rsidRPr="000B4349">
        <w:rPr>
          <w:rFonts w:ascii="Arial" w:hAnsi="Arial" w:cs="Arial"/>
        </w:rPr>
        <w:t>4:e37-44</w:t>
      </w:r>
      <w:r w:rsidR="003D0FA8" w:rsidRPr="000B4349">
        <w:rPr>
          <w:rFonts w:ascii="Arial" w:hAnsi="Arial" w:cs="Arial"/>
        </w:rPr>
        <w:t>.</w:t>
      </w:r>
    </w:p>
    <w:p w14:paraId="2A0E17C8" w14:textId="086E6CE5" w:rsidR="002F466D" w:rsidRPr="000B4349" w:rsidRDefault="002F466D" w:rsidP="00783FDD">
      <w:pPr>
        <w:pStyle w:val="ListParagraph"/>
        <w:numPr>
          <w:ilvl w:val="0"/>
          <w:numId w:val="47"/>
        </w:numPr>
        <w:spacing w:before="240" w:line="480" w:lineRule="auto"/>
        <w:ind w:left="360"/>
        <w:rPr>
          <w:rFonts w:ascii="Arial" w:hAnsi="Arial" w:cs="Arial"/>
          <w:lang w:bidi="en-US"/>
        </w:rPr>
      </w:pPr>
      <w:r w:rsidRPr="000B4349">
        <w:rPr>
          <w:rFonts w:ascii="Arial" w:hAnsi="Arial" w:cs="Arial"/>
        </w:rPr>
        <w:t>Vlasoff M, Diallo A, Philbin J, Kost K, Bankole A. Cost-effectiveness of two interventions for the prevention of postpartum hemorrhage in Senegal. Int J Gynecol Obstet. 2016;</w:t>
      </w:r>
      <w:r w:rsidR="00265BCF">
        <w:rPr>
          <w:rFonts w:ascii="Arial" w:hAnsi="Arial" w:cs="Arial"/>
        </w:rPr>
        <w:t xml:space="preserve"> </w:t>
      </w:r>
      <w:r w:rsidRPr="000B4349">
        <w:rPr>
          <w:rFonts w:ascii="Arial" w:hAnsi="Arial" w:cs="Arial"/>
        </w:rPr>
        <w:t>133:307–11.</w:t>
      </w:r>
    </w:p>
    <w:p w14:paraId="24538E77" w14:textId="615F88CC" w:rsidR="00F86AC7" w:rsidRPr="000B4349" w:rsidRDefault="00DC7D34" w:rsidP="00783FDD">
      <w:pPr>
        <w:pStyle w:val="ListParagraph"/>
        <w:numPr>
          <w:ilvl w:val="0"/>
          <w:numId w:val="47"/>
        </w:numPr>
        <w:spacing w:before="240" w:line="480" w:lineRule="auto"/>
        <w:ind w:left="360"/>
        <w:rPr>
          <w:rFonts w:ascii="Arial" w:hAnsi="Arial" w:cs="Arial"/>
          <w:lang w:bidi="en-US"/>
        </w:rPr>
      </w:pPr>
      <w:r w:rsidRPr="000B4349">
        <w:rPr>
          <w:rFonts w:ascii="Arial" w:hAnsi="Arial" w:cs="Arial"/>
        </w:rPr>
        <w:t>The World Bank Group</w:t>
      </w:r>
      <w:r w:rsidR="00C84A10" w:rsidRPr="000B4349">
        <w:rPr>
          <w:rFonts w:ascii="Arial" w:hAnsi="Arial" w:cs="Arial"/>
        </w:rPr>
        <w:t>.</w:t>
      </w:r>
      <w:r w:rsidRPr="000B4349">
        <w:rPr>
          <w:rFonts w:ascii="Arial" w:hAnsi="Arial" w:cs="Arial"/>
        </w:rPr>
        <w:t xml:space="preserve"> Prevalence of anemia among pregnant women (%)</w:t>
      </w:r>
      <w:r w:rsidR="00C84A10" w:rsidRPr="000B4349">
        <w:rPr>
          <w:rFonts w:ascii="Arial" w:hAnsi="Arial" w:cs="Arial"/>
        </w:rPr>
        <w:t>.</w:t>
      </w:r>
      <w:r w:rsidRPr="000B4349">
        <w:rPr>
          <w:rFonts w:ascii="Arial" w:hAnsi="Arial" w:cs="Arial"/>
        </w:rPr>
        <w:t xml:space="preserve"> 2019 April 3. Available from: </w:t>
      </w:r>
      <w:hyperlink r:id="rId19" w:history="1">
        <w:r w:rsidR="00EE64F8" w:rsidRPr="000B4349">
          <w:rPr>
            <w:rStyle w:val="Hyperlink"/>
            <w:rFonts w:ascii="Arial" w:hAnsi="Arial" w:cs="Arial"/>
            <w:sz w:val="22"/>
          </w:rPr>
          <w:t>https://data.worldbank.org/indicator/SH.PRG.ANEM?locations=IN</w:t>
        </w:r>
      </w:hyperlink>
      <w:r w:rsidR="00EE64F8" w:rsidRPr="000B4349">
        <w:rPr>
          <w:rFonts w:ascii="Arial" w:hAnsi="Arial" w:cs="Arial"/>
        </w:rPr>
        <w:t xml:space="preserve">. </w:t>
      </w:r>
    </w:p>
    <w:p w14:paraId="277CC1AE" w14:textId="577C602E" w:rsidR="00DC7D34" w:rsidRPr="000B4349" w:rsidRDefault="009B53EC" w:rsidP="00783FDD">
      <w:pPr>
        <w:pStyle w:val="ListParagraph"/>
        <w:numPr>
          <w:ilvl w:val="0"/>
          <w:numId w:val="47"/>
        </w:numPr>
        <w:spacing w:before="240" w:line="480" w:lineRule="auto"/>
        <w:ind w:left="360"/>
        <w:rPr>
          <w:rFonts w:ascii="Arial" w:hAnsi="Arial" w:cs="Arial"/>
          <w:lang w:bidi="en-US"/>
        </w:rPr>
      </w:pPr>
      <w:r w:rsidRPr="000B4349">
        <w:rPr>
          <w:rFonts w:ascii="Arial" w:hAnsi="Arial" w:cs="Arial"/>
        </w:rPr>
        <w:t>Inter</w:t>
      </w:r>
      <w:r w:rsidRPr="000B4349">
        <w:rPr>
          <w:rFonts w:ascii="Arial" w:hAnsi="Arial" w:cs="Arial"/>
        </w:rPr>
        <w:t xml:space="preserve">national Institute for Population Sciences (IIPS), Mumbai. National Family Health Survey – 5 (2019–2021), Ministry of Health &amp; Family Welfare, Government of India. 2021 November 4. Available from: </w:t>
      </w:r>
      <w:hyperlink r:id="rId20" w:history="1">
        <w:r w:rsidR="005C6E62" w:rsidRPr="000B4349">
          <w:rPr>
            <w:rStyle w:val="Hyperlink"/>
            <w:rFonts w:ascii="Arial" w:hAnsi="Arial" w:cs="Arial"/>
            <w:sz w:val="22"/>
          </w:rPr>
          <w:t>https://ruralindiaonline.org/en/library/resource/national-family-health-survey</w:t>
        </w:r>
        <w:r w:rsidR="005C6E62" w:rsidRPr="000B4349">
          <w:rPr>
            <w:rStyle w:val="Hyperlink"/>
            <w:rFonts w:ascii="Arial" w:hAnsi="Arial" w:cs="Arial"/>
            <w:sz w:val="22"/>
          </w:rPr>
          <w:t>-n</w:t>
        </w:r>
        <w:r w:rsidR="005C6E62" w:rsidRPr="000B4349">
          <w:rPr>
            <w:rStyle w:val="Hyperlink"/>
            <w:rFonts w:ascii="Arial" w:hAnsi="Arial" w:cs="Arial"/>
            <w:sz w:val="22"/>
          </w:rPr>
          <w:t>fhs-5-2019-21-compendium-of-fact-sheets-key-indicators---india-and-14-statesuts-phase-ii</w:t>
        </w:r>
        <w:r w:rsidR="005C6E62" w:rsidRPr="000B4349">
          <w:rPr>
            <w:rStyle w:val="Hyperlink"/>
            <w:rFonts w:ascii="Arial" w:hAnsi="Arial" w:cs="Arial"/>
            <w:sz w:val="22"/>
          </w:rPr>
          <w:t>/</w:t>
        </w:r>
      </w:hyperlink>
      <w:r w:rsidR="005C6E62" w:rsidRPr="000B4349">
        <w:rPr>
          <w:rFonts w:ascii="Arial" w:hAnsi="Arial" w:cs="Arial"/>
        </w:rPr>
        <w:t xml:space="preserve">. </w:t>
      </w:r>
    </w:p>
    <w:p w14:paraId="25A9E387" w14:textId="27D9FE72" w:rsidR="00C73CA2" w:rsidRPr="000B4349" w:rsidRDefault="00C73CA2" w:rsidP="00C73CA2">
      <w:pPr>
        <w:pStyle w:val="ListParagraph"/>
        <w:numPr>
          <w:ilvl w:val="0"/>
          <w:numId w:val="47"/>
        </w:numPr>
        <w:spacing w:before="240" w:line="480" w:lineRule="auto"/>
        <w:ind w:left="360"/>
        <w:rPr>
          <w:rFonts w:ascii="Arial" w:hAnsi="Arial" w:cs="Arial"/>
          <w:lang w:bidi="en-US"/>
        </w:rPr>
      </w:pPr>
      <w:r w:rsidRPr="000B4349">
        <w:rPr>
          <w:rFonts w:ascii="Arial" w:hAnsi="Arial" w:cs="Arial"/>
        </w:rPr>
        <w:t>Salomon JA, Haagsma JA, Davis A, et al. Disability weights for the global burden of disease 2013 study. Lancet Global Health. 2015;</w:t>
      </w:r>
      <w:r w:rsidR="009334AF">
        <w:rPr>
          <w:rFonts w:ascii="Arial" w:hAnsi="Arial" w:cs="Arial"/>
        </w:rPr>
        <w:t xml:space="preserve"> </w:t>
      </w:r>
      <w:r w:rsidRPr="000B4349">
        <w:rPr>
          <w:rFonts w:ascii="Arial" w:hAnsi="Arial" w:cs="Arial"/>
        </w:rPr>
        <w:t>3(11):e712–23.</w:t>
      </w:r>
    </w:p>
    <w:p w14:paraId="6E407112" w14:textId="289F01DF" w:rsidR="00C73CA2" w:rsidRPr="000B4349" w:rsidRDefault="00C25E96" w:rsidP="00C73CA2">
      <w:pPr>
        <w:pStyle w:val="ListParagraph"/>
        <w:numPr>
          <w:ilvl w:val="0"/>
          <w:numId w:val="47"/>
        </w:numPr>
        <w:spacing w:before="240" w:line="480" w:lineRule="auto"/>
        <w:ind w:left="360"/>
        <w:rPr>
          <w:rFonts w:ascii="Arial" w:hAnsi="Arial" w:cs="Arial"/>
          <w:lang w:bidi="en-US"/>
        </w:rPr>
      </w:pPr>
      <w:r w:rsidRPr="000B4349">
        <w:rPr>
          <w:rFonts w:ascii="Arial" w:hAnsi="Arial" w:cs="Arial"/>
        </w:rPr>
        <w:t>Seligman B, Xingzhu L. Economic assessment of interventions for reducing postpartum hemorrhage in developing countries</w:t>
      </w:r>
      <w:r w:rsidR="002A2A3A">
        <w:rPr>
          <w:rFonts w:ascii="Arial" w:hAnsi="Arial" w:cs="Arial"/>
        </w:rPr>
        <w:t>.</w:t>
      </w:r>
      <w:r w:rsidRPr="000B4349">
        <w:rPr>
          <w:rFonts w:ascii="Arial" w:hAnsi="Arial" w:cs="Arial"/>
        </w:rPr>
        <w:t xml:space="preserve"> 2017 February 14. Available from: </w:t>
      </w:r>
      <w:hyperlink r:id="rId21" w:history="1">
        <w:r w:rsidR="00C73CA2" w:rsidRPr="000B4349">
          <w:rPr>
            <w:rStyle w:val="Hyperlink"/>
            <w:rFonts w:ascii="Arial" w:hAnsi="Arial" w:cs="Arial"/>
            <w:sz w:val="22"/>
          </w:rPr>
          <w:t>http://abtassociates.com/reports/2006/economic-assessment-of-interventions-for-reducing.aspx</w:t>
        </w:r>
      </w:hyperlink>
      <w:r w:rsidR="008265B9" w:rsidRPr="000B4349">
        <w:rPr>
          <w:rFonts w:ascii="Arial" w:hAnsi="Arial" w:cs="Arial"/>
        </w:rPr>
        <w:t>.</w:t>
      </w:r>
      <w:r w:rsidR="00C73CA2" w:rsidRPr="000B4349">
        <w:rPr>
          <w:rFonts w:ascii="Arial" w:hAnsi="Arial" w:cs="Arial"/>
        </w:rPr>
        <w:t xml:space="preserve"> </w:t>
      </w:r>
    </w:p>
    <w:sectPr w:rsidR="00C73CA2" w:rsidRPr="000B4349" w:rsidSect="003E0D19">
      <w:pgSz w:w="12240" w:h="15840"/>
      <w:pgMar w:top="1440" w:right="1440" w:bottom="1440" w:left="180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2F7EC" w14:textId="77777777" w:rsidR="002502AD" w:rsidRDefault="002502AD" w:rsidP="00D7192E">
      <w:r>
        <w:separator/>
      </w:r>
    </w:p>
  </w:endnote>
  <w:endnote w:type="continuationSeparator" w:id="0">
    <w:p w14:paraId="1DF19FC9" w14:textId="77777777" w:rsidR="002502AD" w:rsidRDefault="002502AD" w:rsidP="00D71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033DDC" w14:textId="77777777" w:rsidR="00D07D92" w:rsidRDefault="00D07D92">
    <w:pPr>
      <w:pStyle w:val="Footer"/>
    </w:pPr>
  </w:p>
  <w:p w14:paraId="4868FC42" w14:textId="77777777" w:rsidR="00D07D92" w:rsidRDefault="00D07D92" w:rsidP="00A00B62">
    <w:pPr>
      <w:pStyle w:val="Footer"/>
      <w:jc w:val="right"/>
    </w:pPr>
    <w:r>
      <w:rPr>
        <w:noProof/>
      </w:rPr>
      <w:drawing>
        <wp:inline distT="0" distB="0" distL="0" distR="0" wp14:anchorId="07D1741D" wp14:editId="096035B6">
          <wp:extent cx="790575" cy="295275"/>
          <wp:effectExtent l="0" t="0" r="9525" b="9525"/>
          <wp:docPr id="18" name="Bild 3" descr="business confidential ac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3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0575" cy="2952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4636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60ACCB" w14:textId="77777777" w:rsidR="00D07D92" w:rsidRDefault="00D07D9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D1BD8A" w14:textId="6E42AC07" w:rsidR="00D07D92" w:rsidRPr="00C062C7" w:rsidRDefault="00D07D92" w:rsidP="00A00B62">
    <w:pPr>
      <w:pStyle w:val="Footer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80F38E" w14:textId="77777777" w:rsidR="00D07D92" w:rsidRDefault="00D07D92">
    <w:pPr>
      <w:pStyle w:val="Footer"/>
    </w:pPr>
  </w:p>
  <w:p w14:paraId="560C4895" w14:textId="77777777" w:rsidR="00D07D92" w:rsidRDefault="00D07D92" w:rsidP="00A00B62">
    <w:pPr>
      <w:pStyle w:val="Footer"/>
      <w:jc w:val="right"/>
    </w:pPr>
    <w:r>
      <w:rPr>
        <w:noProof/>
      </w:rPr>
      <w:drawing>
        <wp:inline distT="0" distB="0" distL="0" distR="0" wp14:anchorId="4AF92AEF" wp14:editId="53F0E5EB">
          <wp:extent cx="790575" cy="295275"/>
          <wp:effectExtent l="0" t="0" r="9525" b="9525"/>
          <wp:docPr id="20" name="Bild 4" descr="business confidential ac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4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90575" cy="29527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5C0F4" w14:textId="77777777" w:rsidR="002502AD" w:rsidRDefault="002502AD" w:rsidP="00D7192E">
      <w:r>
        <w:separator/>
      </w:r>
    </w:p>
  </w:footnote>
  <w:footnote w:type="continuationSeparator" w:id="0">
    <w:p w14:paraId="29B9A2BA" w14:textId="77777777" w:rsidR="002502AD" w:rsidRDefault="002502AD" w:rsidP="00D71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26019"/>
    <w:multiLevelType w:val="hybridMultilevel"/>
    <w:tmpl w:val="59C8B4BC"/>
    <w:lvl w:ilvl="0" w:tplc="4D94B1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6272E"/>
    <w:multiLevelType w:val="hybridMultilevel"/>
    <w:tmpl w:val="966AD052"/>
    <w:lvl w:ilvl="0" w:tplc="5F78F95E">
      <w:start w:val="1"/>
      <w:numFmt w:val="bullet"/>
      <w:pStyle w:val="bullet--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B93F3E"/>
    <w:multiLevelType w:val="hybridMultilevel"/>
    <w:tmpl w:val="E3D02F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F175B7"/>
    <w:multiLevelType w:val="hybridMultilevel"/>
    <w:tmpl w:val="9F5C2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3E7D0F"/>
    <w:multiLevelType w:val="hybridMultilevel"/>
    <w:tmpl w:val="C4826960"/>
    <w:lvl w:ilvl="0" w:tplc="FFFFFFFF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  <w:sz w:val="20"/>
        <w:szCs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9A77F1"/>
    <w:multiLevelType w:val="hybridMultilevel"/>
    <w:tmpl w:val="515E027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FA48E2"/>
    <w:multiLevelType w:val="hybridMultilevel"/>
    <w:tmpl w:val="32D6938C"/>
    <w:lvl w:ilvl="0" w:tplc="0C0C0001">
      <w:start w:val="1"/>
      <w:numFmt w:val="bullet"/>
      <w:lvlText w:val=""/>
      <w:lvlJc w:val="left"/>
      <w:pPr>
        <w:ind w:left="708" w:hanging="708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7A50F6"/>
    <w:multiLevelType w:val="hybridMultilevel"/>
    <w:tmpl w:val="8AF8CDDA"/>
    <w:lvl w:ilvl="0" w:tplc="0C0C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0284996">
      <w:start w:val="1"/>
      <w:numFmt w:val="bullet"/>
      <w:lvlText w:val=""/>
      <w:lvlJc w:val="left"/>
      <w:pPr>
        <w:ind w:left="1350" w:hanging="360"/>
      </w:pPr>
      <w:rPr>
        <w:rFonts w:ascii="Wingdings" w:hAnsi="Wingdings" w:hint="default"/>
      </w:rPr>
    </w:lvl>
    <w:lvl w:ilvl="2" w:tplc="0C0C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 w15:restartNumberingAfterBreak="0">
    <w:nsid w:val="174D0961"/>
    <w:multiLevelType w:val="hybridMultilevel"/>
    <w:tmpl w:val="B77A43F8"/>
    <w:lvl w:ilvl="0" w:tplc="EEA845E8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F902ED"/>
    <w:multiLevelType w:val="hybridMultilevel"/>
    <w:tmpl w:val="0EDC6038"/>
    <w:lvl w:ilvl="0" w:tplc="224ABC16">
      <w:start w:val="5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0" w15:restartNumberingAfterBreak="0">
    <w:nsid w:val="1B0B30FA"/>
    <w:multiLevelType w:val="hybridMultilevel"/>
    <w:tmpl w:val="7CA8B294"/>
    <w:lvl w:ilvl="0" w:tplc="CAC68D6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BB2CE6"/>
    <w:multiLevelType w:val="hybridMultilevel"/>
    <w:tmpl w:val="C0F0640E"/>
    <w:lvl w:ilvl="0" w:tplc="1F6A6DEE">
      <w:start w:val="5"/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2" w15:restartNumberingAfterBreak="0">
    <w:nsid w:val="25F730E5"/>
    <w:multiLevelType w:val="hybridMultilevel"/>
    <w:tmpl w:val="F35245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732F316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95449A"/>
    <w:multiLevelType w:val="hybridMultilevel"/>
    <w:tmpl w:val="B216951A"/>
    <w:lvl w:ilvl="0" w:tplc="4216D352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E048B"/>
    <w:multiLevelType w:val="hybridMultilevel"/>
    <w:tmpl w:val="0D5266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22152B6"/>
    <w:multiLevelType w:val="hybridMultilevel"/>
    <w:tmpl w:val="9DFC49A0"/>
    <w:lvl w:ilvl="0" w:tplc="F732F31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5A65ABC"/>
    <w:multiLevelType w:val="hybridMultilevel"/>
    <w:tmpl w:val="77B0402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0022E8"/>
    <w:multiLevelType w:val="hybridMultilevel"/>
    <w:tmpl w:val="64EC21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88B5A6C"/>
    <w:multiLevelType w:val="hybridMultilevel"/>
    <w:tmpl w:val="4BB25A0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968069F"/>
    <w:multiLevelType w:val="hybridMultilevel"/>
    <w:tmpl w:val="6A6C4EEC"/>
    <w:lvl w:ilvl="0" w:tplc="F732F31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B057113"/>
    <w:multiLevelType w:val="hybridMultilevel"/>
    <w:tmpl w:val="9BAEE19C"/>
    <w:lvl w:ilvl="0" w:tplc="02D277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F9C0DFD"/>
    <w:multiLevelType w:val="hybridMultilevel"/>
    <w:tmpl w:val="AC060A6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36B1FA0"/>
    <w:multiLevelType w:val="hybridMultilevel"/>
    <w:tmpl w:val="14544E84"/>
    <w:lvl w:ilvl="0" w:tplc="9F4EE1C0">
      <w:numFmt w:val="bullet"/>
      <w:lvlText w:val="•"/>
      <w:lvlJc w:val="left"/>
      <w:pPr>
        <w:ind w:left="708" w:hanging="708"/>
      </w:pPr>
      <w:rPr>
        <w:rFonts w:ascii="Times New Roman" w:eastAsiaTheme="minorHAnsi" w:hAnsi="Times New Roman" w:cs="Times New Roman" w:hint="default"/>
        <w:sz w:val="24"/>
        <w:szCs w:val="24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8DC6F6B"/>
    <w:multiLevelType w:val="hybridMultilevel"/>
    <w:tmpl w:val="37369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E420A7"/>
    <w:multiLevelType w:val="hybridMultilevel"/>
    <w:tmpl w:val="75220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E9C0AC0"/>
    <w:multiLevelType w:val="hybridMultilevel"/>
    <w:tmpl w:val="2B049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214144E"/>
    <w:multiLevelType w:val="hybridMultilevel"/>
    <w:tmpl w:val="620862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147D20"/>
    <w:multiLevelType w:val="hybridMultilevel"/>
    <w:tmpl w:val="AF76F54C"/>
    <w:lvl w:ilvl="0" w:tplc="0C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5E322A6"/>
    <w:multiLevelType w:val="hybridMultilevel"/>
    <w:tmpl w:val="07F0C57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96F4D2E"/>
    <w:multiLevelType w:val="hybridMultilevel"/>
    <w:tmpl w:val="573AB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A7D2A42"/>
    <w:multiLevelType w:val="hybridMultilevel"/>
    <w:tmpl w:val="CB88D4F6"/>
    <w:lvl w:ilvl="0" w:tplc="836C47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4068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58C5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1A6E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8E46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86DB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847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DA5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506E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C41005C"/>
    <w:multiLevelType w:val="hybridMultilevel"/>
    <w:tmpl w:val="D85E3C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AA356C"/>
    <w:multiLevelType w:val="hybridMultilevel"/>
    <w:tmpl w:val="517C5D1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155FB5"/>
    <w:multiLevelType w:val="hybridMultilevel"/>
    <w:tmpl w:val="E1AAF3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A76030E"/>
    <w:multiLevelType w:val="multilevel"/>
    <w:tmpl w:val="F5DC95BC"/>
    <w:name w:val="WWH"/>
    <w:lvl w:ilvl="0">
      <w:start w:val="1"/>
      <w:numFmt w:val="decimal"/>
      <w:lvlRestart w:val="0"/>
      <w:lvlText w:val="%1"/>
      <w:lvlJc w:val="left"/>
      <w:pPr>
        <w:tabs>
          <w:tab w:val="num" w:pos="480"/>
        </w:tabs>
        <w:ind w:left="480" w:hanging="480"/>
      </w:pPr>
      <w:rPr>
        <w:rFonts w:ascii="Times New Roman" w:hAnsi="Times New Roman" w:cs="Times New Roman" w:hint="default"/>
        <w:b/>
        <w:i w:val="0"/>
        <w:caps/>
        <w:smallCaps w:val="0"/>
        <w:color w:val="auto"/>
        <w:sz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960"/>
        </w:tabs>
        <w:ind w:left="960" w:hanging="960"/>
      </w:pPr>
      <w:rPr>
        <w:rFonts w:ascii="Times New Roman" w:hAnsi="Times New Roman" w:cs="Times New Roman"/>
        <w:b w:val="0"/>
        <w:bCs/>
        <w:i w:val="0"/>
        <w:caps w:val="0"/>
        <w:sz w:val="24"/>
        <w:u w:val="none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1200"/>
        </w:tabs>
        <w:ind w:left="1200" w:hanging="12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4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5">
      <w:start w:val="1"/>
      <w:numFmt w:val="none"/>
      <w:suff w:val="nothing"/>
      <w:lvlText w:val=""/>
      <w:lvlJc w:val="left"/>
      <w:pPr>
        <w:tabs>
          <w:tab w:val="num" w:pos="1680"/>
        </w:tabs>
        <w:ind w:left="1680" w:hanging="168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tabs>
          <w:tab w:val="num" w:pos="1920"/>
        </w:tabs>
        <w:ind w:left="1920" w:hanging="192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7">
      <w:start w:val="1"/>
      <w:numFmt w:val="none"/>
      <w:suff w:val="nothing"/>
      <w:lvlText w:val=""/>
      <w:lvlJc w:val="left"/>
      <w:pPr>
        <w:tabs>
          <w:tab w:val="num" w:pos="2160"/>
        </w:tabs>
        <w:ind w:left="2160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  <w:lvl w:ilvl="8">
      <w:start w:val="1"/>
      <w:numFmt w:val="none"/>
      <w:suff w:val="nothing"/>
      <w:lvlText w:val=""/>
      <w:lvlJc w:val="left"/>
      <w:pPr>
        <w:tabs>
          <w:tab w:val="num" w:pos="2400"/>
        </w:tabs>
        <w:ind w:left="2400" w:hanging="240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35" w15:restartNumberingAfterBreak="0">
    <w:nsid w:val="6B113A1E"/>
    <w:multiLevelType w:val="hybridMultilevel"/>
    <w:tmpl w:val="1B921F1A"/>
    <w:lvl w:ilvl="0" w:tplc="1E700E9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77366B"/>
    <w:multiLevelType w:val="multilevel"/>
    <w:tmpl w:val="45983AB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357"/>
        </w:tabs>
        <w:ind w:left="720" w:hanging="363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bullet"/>
      <w:lvlText w:val=""/>
      <w:lvlJc w:val="left"/>
      <w:pPr>
        <w:tabs>
          <w:tab w:val="num" w:pos="357"/>
        </w:tabs>
        <w:ind w:left="1072" w:hanging="358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2BB495A"/>
    <w:multiLevelType w:val="hybridMultilevel"/>
    <w:tmpl w:val="7C428F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50521CD"/>
    <w:multiLevelType w:val="hybridMultilevel"/>
    <w:tmpl w:val="AE9628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F50080"/>
    <w:multiLevelType w:val="hybridMultilevel"/>
    <w:tmpl w:val="9918BA02"/>
    <w:lvl w:ilvl="0" w:tplc="0C0C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0284996">
      <w:start w:val="1"/>
      <w:numFmt w:val="bullet"/>
      <w:lvlText w:val=""/>
      <w:lvlJc w:val="left"/>
      <w:pPr>
        <w:ind w:left="1350" w:hanging="360"/>
      </w:pPr>
      <w:rPr>
        <w:rFonts w:ascii="Wingdings" w:hAnsi="Wingdings" w:hint="default"/>
      </w:rPr>
    </w:lvl>
    <w:lvl w:ilvl="2" w:tplc="0C0C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0" w15:restartNumberingAfterBreak="0">
    <w:nsid w:val="77704B89"/>
    <w:multiLevelType w:val="hybridMultilevel"/>
    <w:tmpl w:val="0A0001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6044F6"/>
    <w:multiLevelType w:val="hybridMultilevel"/>
    <w:tmpl w:val="1EEC88B6"/>
    <w:lvl w:ilvl="0" w:tplc="581CA62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9993A86"/>
    <w:multiLevelType w:val="hybridMultilevel"/>
    <w:tmpl w:val="BC26B86E"/>
    <w:name w:val="WWlb2"/>
    <w:lvl w:ilvl="0" w:tplc="B5E46D1C">
      <w:start w:val="1"/>
      <w:numFmt w:val="bullet"/>
      <w:pStyle w:val="ListBullet2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/>
        <w:b w:val="0"/>
        <w:i w:val="0"/>
        <w:caps w:val="0"/>
        <w:sz w:val="24"/>
        <w:u w:val="none"/>
        <w:vertAlign w:val="baseline"/>
      </w:rPr>
    </w:lvl>
    <w:lvl w:ilvl="1" w:tplc="267254DE">
      <w:numFmt w:val="decimal"/>
      <w:lvlText w:val=""/>
      <w:lvlJc w:val="left"/>
    </w:lvl>
    <w:lvl w:ilvl="2" w:tplc="4142EF18">
      <w:numFmt w:val="decimal"/>
      <w:lvlText w:val=""/>
      <w:lvlJc w:val="left"/>
    </w:lvl>
    <w:lvl w:ilvl="3" w:tplc="1B001850">
      <w:numFmt w:val="decimal"/>
      <w:lvlText w:val=""/>
      <w:lvlJc w:val="left"/>
    </w:lvl>
    <w:lvl w:ilvl="4" w:tplc="1C7066C6">
      <w:numFmt w:val="decimal"/>
      <w:lvlText w:val=""/>
      <w:lvlJc w:val="left"/>
    </w:lvl>
    <w:lvl w:ilvl="5" w:tplc="19263620">
      <w:numFmt w:val="decimal"/>
      <w:lvlText w:val=""/>
      <w:lvlJc w:val="left"/>
    </w:lvl>
    <w:lvl w:ilvl="6" w:tplc="B5C49D70">
      <w:numFmt w:val="decimal"/>
      <w:lvlText w:val=""/>
      <w:lvlJc w:val="left"/>
    </w:lvl>
    <w:lvl w:ilvl="7" w:tplc="82E65386">
      <w:numFmt w:val="decimal"/>
      <w:lvlText w:val=""/>
      <w:lvlJc w:val="left"/>
    </w:lvl>
    <w:lvl w:ilvl="8" w:tplc="8AE0218E">
      <w:numFmt w:val="decimal"/>
      <w:lvlText w:val=""/>
      <w:lvlJc w:val="left"/>
    </w:lvl>
  </w:abstractNum>
  <w:num w:numId="1" w16cid:durableId="864750977">
    <w:abstractNumId w:val="22"/>
  </w:num>
  <w:num w:numId="2" w16cid:durableId="2112775534">
    <w:abstractNumId w:val="6"/>
  </w:num>
  <w:num w:numId="3" w16cid:durableId="1345092214">
    <w:abstractNumId w:val="28"/>
  </w:num>
  <w:num w:numId="4" w16cid:durableId="1907063409">
    <w:abstractNumId w:val="0"/>
  </w:num>
  <w:num w:numId="5" w16cid:durableId="1559239937">
    <w:abstractNumId w:val="7"/>
  </w:num>
  <w:num w:numId="6" w16cid:durableId="1469474973">
    <w:abstractNumId w:val="39"/>
  </w:num>
  <w:num w:numId="7" w16cid:durableId="1321959006">
    <w:abstractNumId w:val="4"/>
  </w:num>
  <w:num w:numId="8" w16cid:durableId="251083480">
    <w:abstractNumId w:val="1"/>
  </w:num>
  <w:num w:numId="9" w16cid:durableId="1728335029">
    <w:abstractNumId w:val="12"/>
  </w:num>
  <w:num w:numId="10" w16cid:durableId="1840387024">
    <w:abstractNumId w:val="34"/>
  </w:num>
  <w:num w:numId="11" w16cid:durableId="1889759344">
    <w:abstractNumId w:val="20"/>
  </w:num>
  <w:num w:numId="12" w16cid:durableId="85076522">
    <w:abstractNumId w:val="8"/>
  </w:num>
  <w:num w:numId="13" w16cid:durableId="1108279365">
    <w:abstractNumId w:val="27"/>
  </w:num>
  <w:num w:numId="14" w16cid:durableId="1499727980">
    <w:abstractNumId w:val="32"/>
  </w:num>
  <w:num w:numId="15" w16cid:durableId="742412814">
    <w:abstractNumId w:val="42"/>
  </w:num>
  <w:num w:numId="16" w16cid:durableId="1922986063">
    <w:abstractNumId w:val="42"/>
  </w:num>
  <w:num w:numId="17" w16cid:durableId="1268005282">
    <w:abstractNumId w:val="15"/>
  </w:num>
  <w:num w:numId="18" w16cid:durableId="141316074">
    <w:abstractNumId w:val="19"/>
  </w:num>
  <w:num w:numId="19" w16cid:durableId="677466653">
    <w:abstractNumId w:val="42"/>
  </w:num>
  <w:num w:numId="20" w16cid:durableId="559290022">
    <w:abstractNumId w:val="5"/>
  </w:num>
  <w:num w:numId="21" w16cid:durableId="1965117886">
    <w:abstractNumId w:val="42"/>
  </w:num>
  <w:num w:numId="22" w16cid:durableId="1768113091">
    <w:abstractNumId w:val="42"/>
  </w:num>
  <w:num w:numId="23" w16cid:durableId="1627735418">
    <w:abstractNumId w:val="10"/>
  </w:num>
  <w:num w:numId="24" w16cid:durableId="175312554">
    <w:abstractNumId w:val="35"/>
  </w:num>
  <w:num w:numId="25" w16cid:durableId="1554924112">
    <w:abstractNumId w:val="18"/>
  </w:num>
  <w:num w:numId="26" w16cid:durableId="676003891">
    <w:abstractNumId w:val="21"/>
  </w:num>
  <w:num w:numId="27" w16cid:durableId="238443883">
    <w:abstractNumId w:val="16"/>
  </w:num>
  <w:num w:numId="28" w16cid:durableId="912130938">
    <w:abstractNumId w:val="23"/>
  </w:num>
  <w:num w:numId="29" w16cid:durableId="954869557">
    <w:abstractNumId w:val="36"/>
  </w:num>
  <w:num w:numId="30" w16cid:durableId="903180490">
    <w:abstractNumId w:val="29"/>
  </w:num>
  <w:num w:numId="31" w16cid:durableId="2092433544">
    <w:abstractNumId w:val="13"/>
  </w:num>
  <w:num w:numId="32" w16cid:durableId="1784301652">
    <w:abstractNumId w:val="17"/>
  </w:num>
  <w:num w:numId="33" w16cid:durableId="1463033186">
    <w:abstractNumId w:val="2"/>
  </w:num>
  <w:num w:numId="34" w16cid:durableId="325210009">
    <w:abstractNumId w:val="30"/>
  </w:num>
  <w:num w:numId="35" w16cid:durableId="1340694069">
    <w:abstractNumId w:val="33"/>
  </w:num>
  <w:num w:numId="36" w16cid:durableId="62064728">
    <w:abstractNumId w:val="9"/>
  </w:num>
  <w:num w:numId="37" w16cid:durableId="779761836">
    <w:abstractNumId w:val="38"/>
  </w:num>
  <w:num w:numId="38" w16cid:durableId="554703000">
    <w:abstractNumId w:val="11"/>
  </w:num>
  <w:num w:numId="39" w16cid:durableId="39667332">
    <w:abstractNumId w:val="41"/>
  </w:num>
  <w:num w:numId="40" w16cid:durableId="340396653">
    <w:abstractNumId w:val="24"/>
  </w:num>
  <w:num w:numId="41" w16cid:durableId="192572424">
    <w:abstractNumId w:val="3"/>
  </w:num>
  <w:num w:numId="42" w16cid:durableId="1246961696">
    <w:abstractNumId w:val="26"/>
  </w:num>
  <w:num w:numId="43" w16cid:durableId="1346664929">
    <w:abstractNumId w:val="31"/>
  </w:num>
  <w:num w:numId="44" w16cid:durableId="2061056638">
    <w:abstractNumId w:val="25"/>
  </w:num>
  <w:num w:numId="45" w16cid:durableId="329676610">
    <w:abstractNumId w:val="14"/>
  </w:num>
  <w:num w:numId="46" w16cid:durableId="765733010">
    <w:abstractNumId w:val="37"/>
  </w:num>
  <w:num w:numId="47" w16cid:durableId="372048325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wMDEzt7Q0NDcxNTRW0lEKTi0uzszPAykwqgUAEInjQ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 bracke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dp5wsp49xremepxvnvxrplpa5p2rzz2pd5&quot;&gt;mmf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</w:docVars>
  <w:rsids>
    <w:rsidRoot w:val="0083596E"/>
    <w:rsid w:val="00002395"/>
    <w:rsid w:val="000027FB"/>
    <w:rsid w:val="00002810"/>
    <w:rsid w:val="00002C62"/>
    <w:rsid w:val="00004405"/>
    <w:rsid w:val="00004784"/>
    <w:rsid w:val="000062CD"/>
    <w:rsid w:val="00006423"/>
    <w:rsid w:val="000079D2"/>
    <w:rsid w:val="00007D85"/>
    <w:rsid w:val="00007F11"/>
    <w:rsid w:val="000103EF"/>
    <w:rsid w:val="000108B0"/>
    <w:rsid w:val="00011F8F"/>
    <w:rsid w:val="00013363"/>
    <w:rsid w:val="0001413E"/>
    <w:rsid w:val="00015792"/>
    <w:rsid w:val="00015B90"/>
    <w:rsid w:val="00015EDC"/>
    <w:rsid w:val="00016887"/>
    <w:rsid w:val="00017318"/>
    <w:rsid w:val="00017611"/>
    <w:rsid w:val="00017B76"/>
    <w:rsid w:val="00020AAE"/>
    <w:rsid w:val="00021894"/>
    <w:rsid w:val="000218EC"/>
    <w:rsid w:val="00021BF7"/>
    <w:rsid w:val="00024031"/>
    <w:rsid w:val="000245F1"/>
    <w:rsid w:val="00025E53"/>
    <w:rsid w:val="00026405"/>
    <w:rsid w:val="00027574"/>
    <w:rsid w:val="00027C5D"/>
    <w:rsid w:val="00030444"/>
    <w:rsid w:val="000306D7"/>
    <w:rsid w:val="00031B92"/>
    <w:rsid w:val="000324FE"/>
    <w:rsid w:val="000329B6"/>
    <w:rsid w:val="0003318B"/>
    <w:rsid w:val="00033AE6"/>
    <w:rsid w:val="00033AE7"/>
    <w:rsid w:val="0003425D"/>
    <w:rsid w:val="00034706"/>
    <w:rsid w:val="00034BC8"/>
    <w:rsid w:val="00034FC1"/>
    <w:rsid w:val="000358B8"/>
    <w:rsid w:val="0003624D"/>
    <w:rsid w:val="000365E5"/>
    <w:rsid w:val="00036EFB"/>
    <w:rsid w:val="00037163"/>
    <w:rsid w:val="0003755F"/>
    <w:rsid w:val="00037665"/>
    <w:rsid w:val="000410C1"/>
    <w:rsid w:val="0004128A"/>
    <w:rsid w:val="000412A0"/>
    <w:rsid w:val="00042151"/>
    <w:rsid w:val="000427A4"/>
    <w:rsid w:val="000430DD"/>
    <w:rsid w:val="00043120"/>
    <w:rsid w:val="0004326E"/>
    <w:rsid w:val="000434AE"/>
    <w:rsid w:val="00043640"/>
    <w:rsid w:val="0004423C"/>
    <w:rsid w:val="00044340"/>
    <w:rsid w:val="000458BF"/>
    <w:rsid w:val="000469C2"/>
    <w:rsid w:val="000478D9"/>
    <w:rsid w:val="000507C2"/>
    <w:rsid w:val="00051CB3"/>
    <w:rsid w:val="00052C5B"/>
    <w:rsid w:val="0005308E"/>
    <w:rsid w:val="00053DE4"/>
    <w:rsid w:val="00054FC3"/>
    <w:rsid w:val="00057E39"/>
    <w:rsid w:val="00062471"/>
    <w:rsid w:val="00062556"/>
    <w:rsid w:val="00062670"/>
    <w:rsid w:val="0006352C"/>
    <w:rsid w:val="00063ADA"/>
    <w:rsid w:val="00065240"/>
    <w:rsid w:val="00066696"/>
    <w:rsid w:val="000678DF"/>
    <w:rsid w:val="00067C92"/>
    <w:rsid w:val="00067F8A"/>
    <w:rsid w:val="0007159B"/>
    <w:rsid w:val="00071796"/>
    <w:rsid w:val="00071826"/>
    <w:rsid w:val="00071B24"/>
    <w:rsid w:val="00071BB9"/>
    <w:rsid w:val="00071D60"/>
    <w:rsid w:val="000726AF"/>
    <w:rsid w:val="0007349A"/>
    <w:rsid w:val="00073F22"/>
    <w:rsid w:val="00074044"/>
    <w:rsid w:val="000750DA"/>
    <w:rsid w:val="000764B3"/>
    <w:rsid w:val="00080133"/>
    <w:rsid w:val="000818BB"/>
    <w:rsid w:val="00085843"/>
    <w:rsid w:val="00086389"/>
    <w:rsid w:val="00090446"/>
    <w:rsid w:val="00091A72"/>
    <w:rsid w:val="00092751"/>
    <w:rsid w:val="0009309C"/>
    <w:rsid w:val="000937D8"/>
    <w:rsid w:val="00094E1F"/>
    <w:rsid w:val="0009556C"/>
    <w:rsid w:val="00095C26"/>
    <w:rsid w:val="000964C4"/>
    <w:rsid w:val="000A0CE0"/>
    <w:rsid w:val="000A1C83"/>
    <w:rsid w:val="000A3126"/>
    <w:rsid w:val="000A4224"/>
    <w:rsid w:val="000A7209"/>
    <w:rsid w:val="000A75FA"/>
    <w:rsid w:val="000B01AA"/>
    <w:rsid w:val="000B081F"/>
    <w:rsid w:val="000B168A"/>
    <w:rsid w:val="000B1A7E"/>
    <w:rsid w:val="000B2E88"/>
    <w:rsid w:val="000B3342"/>
    <w:rsid w:val="000B4349"/>
    <w:rsid w:val="000B47F2"/>
    <w:rsid w:val="000B48C8"/>
    <w:rsid w:val="000B5A0C"/>
    <w:rsid w:val="000B73AA"/>
    <w:rsid w:val="000C0B7B"/>
    <w:rsid w:val="000C1222"/>
    <w:rsid w:val="000C1ADE"/>
    <w:rsid w:val="000C2153"/>
    <w:rsid w:val="000C21D4"/>
    <w:rsid w:val="000C6555"/>
    <w:rsid w:val="000C7878"/>
    <w:rsid w:val="000C7A24"/>
    <w:rsid w:val="000C7B03"/>
    <w:rsid w:val="000D03B7"/>
    <w:rsid w:val="000D0A9B"/>
    <w:rsid w:val="000D1083"/>
    <w:rsid w:val="000D291E"/>
    <w:rsid w:val="000D3DF7"/>
    <w:rsid w:val="000D4349"/>
    <w:rsid w:val="000D4559"/>
    <w:rsid w:val="000D4B17"/>
    <w:rsid w:val="000D4F28"/>
    <w:rsid w:val="000D77A8"/>
    <w:rsid w:val="000D7EB0"/>
    <w:rsid w:val="000E02E1"/>
    <w:rsid w:val="000E02E9"/>
    <w:rsid w:val="000E03B6"/>
    <w:rsid w:val="000E0757"/>
    <w:rsid w:val="000E0E96"/>
    <w:rsid w:val="000E11C4"/>
    <w:rsid w:val="000E1FE5"/>
    <w:rsid w:val="000E2292"/>
    <w:rsid w:val="000E2A5F"/>
    <w:rsid w:val="000E2DB6"/>
    <w:rsid w:val="000E325C"/>
    <w:rsid w:val="000E336C"/>
    <w:rsid w:val="000E4BCC"/>
    <w:rsid w:val="000E5326"/>
    <w:rsid w:val="000E53E0"/>
    <w:rsid w:val="000E6E50"/>
    <w:rsid w:val="000E713C"/>
    <w:rsid w:val="000E738C"/>
    <w:rsid w:val="000F004C"/>
    <w:rsid w:val="000F11B2"/>
    <w:rsid w:val="000F1773"/>
    <w:rsid w:val="000F19DD"/>
    <w:rsid w:val="000F36D4"/>
    <w:rsid w:val="000F3D98"/>
    <w:rsid w:val="000F51A2"/>
    <w:rsid w:val="000F5B1B"/>
    <w:rsid w:val="000F78B0"/>
    <w:rsid w:val="000F79BA"/>
    <w:rsid w:val="00100A4B"/>
    <w:rsid w:val="00101918"/>
    <w:rsid w:val="0010198C"/>
    <w:rsid w:val="00101A90"/>
    <w:rsid w:val="00101E7A"/>
    <w:rsid w:val="00103711"/>
    <w:rsid w:val="00103C10"/>
    <w:rsid w:val="00104C8C"/>
    <w:rsid w:val="00104CB2"/>
    <w:rsid w:val="00105CE0"/>
    <w:rsid w:val="0010668D"/>
    <w:rsid w:val="0010680E"/>
    <w:rsid w:val="001069AC"/>
    <w:rsid w:val="0010784F"/>
    <w:rsid w:val="00107CB7"/>
    <w:rsid w:val="00107FE5"/>
    <w:rsid w:val="0011078B"/>
    <w:rsid w:val="00112086"/>
    <w:rsid w:val="00112428"/>
    <w:rsid w:val="001153F0"/>
    <w:rsid w:val="0011551A"/>
    <w:rsid w:val="00117247"/>
    <w:rsid w:val="00117C4D"/>
    <w:rsid w:val="00120523"/>
    <w:rsid w:val="00121B2A"/>
    <w:rsid w:val="00124006"/>
    <w:rsid w:val="0012595C"/>
    <w:rsid w:val="00125C94"/>
    <w:rsid w:val="00126A4B"/>
    <w:rsid w:val="0012754E"/>
    <w:rsid w:val="00127F85"/>
    <w:rsid w:val="00130185"/>
    <w:rsid w:val="0013077F"/>
    <w:rsid w:val="00130CF3"/>
    <w:rsid w:val="00130D61"/>
    <w:rsid w:val="00131637"/>
    <w:rsid w:val="00131B14"/>
    <w:rsid w:val="00131E4D"/>
    <w:rsid w:val="0013236A"/>
    <w:rsid w:val="001326BF"/>
    <w:rsid w:val="001350AE"/>
    <w:rsid w:val="00135C7A"/>
    <w:rsid w:val="00136BBF"/>
    <w:rsid w:val="00141138"/>
    <w:rsid w:val="001419D8"/>
    <w:rsid w:val="00142312"/>
    <w:rsid w:val="001428B9"/>
    <w:rsid w:val="00142D87"/>
    <w:rsid w:val="00143FF5"/>
    <w:rsid w:val="001447F7"/>
    <w:rsid w:val="0014768A"/>
    <w:rsid w:val="001511DD"/>
    <w:rsid w:val="0015234A"/>
    <w:rsid w:val="0015302F"/>
    <w:rsid w:val="001532A0"/>
    <w:rsid w:val="0015364D"/>
    <w:rsid w:val="00154A05"/>
    <w:rsid w:val="001570FC"/>
    <w:rsid w:val="001571C1"/>
    <w:rsid w:val="001575C1"/>
    <w:rsid w:val="00160962"/>
    <w:rsid w:val="0016152A"/>
    <w:rsid w:val="00162309"/>
    <w:rsid w:val="00162953"/>
    <w:rsid w:val="00162C24"/>
    <w:rsid w:val="00163F66"/>
    <w:rsid w:val="001642E3"/>
    <w:rsid w:val="00164442"/>
    <w:rsid w:val="00164F2C"/>
    <w:rsid w:val="001653F3"/>
    <w:rsid w:val="00166D1D"/>
    <w:rsid w:val="00166DC2"/>
    <w:rsid w:val="00167676"/>
    <w:rsid w:val="0016770C"/>
    <w:rsid w:val="00171BF1"/>
    <w:rsid w:val="00173D3F"/>
    <w:rsid w:val="0017446B"/>
    <w:rsid w:val="00174D6D"/>
    <w:rsid w:val="0017608C"/>
    <w:rsid w:val="00177B64"/>
    <w:rsid w:val="001815D8"/>
    <w:rsid w:val="00181657"/>
    <w:rsid w:val="00181872"/>
    <w:rsid w:val="001820E4"/>
    <w:rsid w:val="00183B96"/>
    <w:rsid w:val="00183F93"/>
    <w:rsid w:val="00184A60"/>
    <w:rsid w:val="00185165"/>
    <w:rsid w:val="00185612"/>
    <w:rsid w:val="00186A5E"/>
    <w:rsid w:val="00187F6E"/>
    <w:rsid w:val="00190D21"/>
    <w:rsid w:val="00190F81"/>
    <w:rsid w:val="00191567"/>
    <w:rsid w:val="00191A70"/>
    <w:rsid w:val="00191BD4"/>
    <w:rsid w:val="00192629"/>
    <w:rsid w:val="0019455D"/>
    <w:rsid w:val="00194579"/>
    <w:rsid w:val="001950BF"/>
    <w:rsid w:val="001953CF"/>
    <w:rsid w:val="00196D37"/>
    <w:rsid w:val="00197B0A"/>
    <w:rsid w:val="001A0D69"/>
    <w:rsid w:val="001A11B9"/>
    <w:rsid w:val="001A12D4"/>
    <w:rsid w:val="001A17A3"/>
    <w:rsid w:val="001A2017"/>
    <w:rsid w:val="001A6356"/>
    <w:rsid w:val="001A74A6"/>
    <w:rsid w:val="001A77FF"/>
    <w:rsid w:val="001A7B9F"/>
    <w:rsid w:val="001B00F3"/>
    <w:rsid w:val="001B0259"/>
    <w:rsid w:val="001B0834"/>
    <w:rsid w:val="001B1B5C"/>
    <w:rsid w:val="001B21BF"/>
    <w:rsid w:val="001B27AF"/>
    <w:rsid w:val="001B4098"/>
    <w:rsid w:val="001B419D"/>
    <w:rsid w:val="001B447D"/>
    <w:rsid w:val="001B535B"/>
    <w:rsid w:val="001B5B49"/>
    <w:rsid w:val="001B6223"/>
    <w:rsid w:val="001B67D6"/>
    <w:rsid w:val="001C0F38"/>
    <w:rsid w:val="001C21F8"/>
    <w:rsid w:val="001C3623"/>
    <w:rsid w:val="001C486B"/>
    <w:rsid w:val="001C4E7C"/>
    <w:rsid w:val="001C560F"/>
    <w:rsid w:val="001C590F"/>
    <w:rsid w:val="001C5CE2"/>
    <w:rsid w:val="001C61A2"/>
    <w:rsid w:val="001C7D07"/>
    <w:rsid w:val="001C7EB1"/>
    <w:rsid w:val="001D1919"/>
    <w:rsid w:val="001D314B"/>
    <w:rsid w:val="001D4AE2"/>
    <w:rsid w:val="001D5DCF"/>
    <w:rsid w:val="001D69B1"/>
    <w:rsid w:val="001D7866"/>
    <w:rsid w:val="001E0274"/>
    <w:rsid w:val="001E0B88"/>
    <w:rsid w:val="001E297F"/>
    <w:rsid w:val="001E304A"/>
    <w:rsid w:val="001E3BFD"/>
    <w:rsid w:val="001E4673"/>
    <w:rsid w:val="001F0169"/>
    <w:rsid w:val="001F123E"/>
    <w:rsid w:val="001F4281"/>
    <w:rsid w:val="001F4685"/>
    <w:rsid w:val="001F63B8"/>
    <w:rsid w:val="001F67A1"/>
    <w:rsid w:val="00200696"/>
    <w:rsid w:val="002013DD"/>
    <w:rsid w:val="00202200"/>
    <w:rsid w:val="00203469"/>
    <w:rsid w:val="0020470C"/>
    <w:rsid w:val="00205170"/>
    <w:rsid w:val="00206770"/>
    <w:rsid w:val="0020731E"/>
    <w:rsid w:val="00210DCF"/>
    <w:rsid w:val="002111EE"/>
    <w:rsid w:val="00212B6C"/>
    <w:rsid w:val="00213989"/>
    <w:rsid w:val="00214120"/>
    <w:rsid w:val="00214F37"/>
    <w:rsid w:val="00216B13"/>
    <w:rsid w:val="00217C24"/>
    <w:rsid w:val="00220845"/>
    <w:rsid w:val="002215ED"/>
    <w:rsid w:val="00223938"/>
    <w:rsid w:val="002246F3"/>
    <w:rsid w:val="0022472A"/>
    <w:rsid w:val="00225130"/>
    <w:rsid w:val="00225A68"/>
    <w:rsid w:val="00225AD8"/>
    <w:rsid w:val="00226E53"/>
    <w:rsid w:val="00227D66"/>
    <w:rsid w:val="00230DB4"/>
    <w:rsid w:val="0023164D"/>
    <w:rsid w:val="00232680"/>
    <w:rsid w:val="00232D1A"/>
    <w:rsid w:val="00234DE9"/>
    <w:rsid w:val="00235933"/>
    <w:rsid w:val="002367FD"/>
    <w:rsid w:val="00236AE8"/>
    <w:rsid w:val="00237649"/>
    <w:rsid w:val="00237D06"/>
    <w:rsid w:val="00240754"/>
    <w:rsid w:val="00240C93"/>
    <w:rsid w:val="00242A0A"/>
    <w:rsid w:val="00243476"/>
    <w:rsid w:val="00243705"/>
    <w:rsid w:val="0024542A"/>
    <w:rsid w:val="00246D4B"/>
    <w:rsid w:val="0024758D"/>
    <w:rsid w:val="0025016E"/>
    <w:rsid w:val="002502AD"/>
    <w:rsid w:val="00250D2F"/>
    <w:rsid w:val="002513F5"/>
    <w:rsid w:val="002520EB"/>
    <w:rsid w:val="0025277D"/>
    <w:rsid w:val="00252D9E"/>
    <w:rsid w:val="002534EF"/>
    <w:rsid w:val="00253BBA"/>
    <w:rsid w:val="002543CB"/>
    <w:rsid w:val="00254AE4"/>
    <w:rsid w:val="00254F14"/>
    <w:rsid w:val="0025551B"/>
    <w:rsid w:val="002575FA"/>
    <w:rsid w:val="00257694"/>
    <w:rsid w:val="00262C0D"/>
    <w:rsid w:val="00263446"/>
    <w:rsid w:val="00263518"/>
    <w:rsid w:val="00264978"/>
    <w:rsid w:val="00265BCF"/>
    <w:rsid w:val="0026733D"/>
    <w:rsid w:val="002676DF"/>
    <w:rsid w:val="0026777A"/>
    <w:rsid w:val="00271CAD"/>
    <w:rsid w:val="00273A33"/>
    <w:rsid w:val="0027452F"/>
    <w:rsid w:val="00275C37"/>
    <w:rsid w:val="0027771C"/>
    <w:rsid w:val="00277744"/>
    <w:rsid w:val="00280226"/>
    <w:rsid w:val="00280F2E"/>
    <w:rsid w:val="0028163B"/>
    <w:rsid w:val="00282152"/>
    <w:rsid w:val="00283F44"/>
    <w:rsid w:val="00284EC5"/>
    <w:rsid w:val="0028652F"/>
    <w:rsid w:val="00286AD8"/>
    <w:rsid w:val="00286D57"/>
    <w:rsid w:val="00287729"/>
    <w:rsid w:val="00287D91"/>
    <w:rsid w:val="002914DB"/>
    <w:rsid w:val="002933A2"/>
    <w:rsid w:val="002958A0"/>
    <w:rsid w:val="00295A61"/>
    <w:rsid w:val="002A23EB"/>
    <w:rsid w:val="002A2A3A"/>
    <w:rsid w:val="002A2D49"/>
    <w:rsid w:val="002A321C"/>
    <w:rsid w:val="002A4C8F"/>
    <w:rsid w:val="002A54AA"/>
    <w:rsid w:val="002A621D"/>
    <w:rsid w:val="002A7067"/>
    <w:rsid w:val="002A760F"/>
    <w:rsid w:val="002B0CF9"/>
    <w:rsid w:val="002B1162"/>
    <w:rsid w:val="002B1D1D"/>
    <w:rsid w:val="002B40E2"/>
    <w:rsid w:val="002B555F"/>
    <w:rsid w:val="002B5EA6"/>
    <w:rsid w:val="002B7AA0"/>
    <w:rsid w:val="002C026F"/>
    <w:rsid w:val="002C034B"/>
    <w:rsid w:val="002C11D1"/>
    <w:rsid w:val="002C147A"/>
    <w:rsid w:val="002C14A2"/>
    <w:rsid w:val="002C1B91"/>
    <w:rsid w:val="002C2575"/>
    <w:rsid w:val="002C2D0E"/>
    <w:rsid w:val="002C4AD4"/>
    <w:rsid w:val="002C6292"/>
    <w:rsid w:val="002C633A"/>
    <w:rsid w:val="002C686F"/>
    <w:rsid w:val="002C7D30"/>
    <w:rsid w:val="002D0C05"/>
    <w:rsid w:val="002D1C3E"/>
    <w:rsid w:val="002D3A58"/>
    <w:rsid w:val="002D5178"/>
    <w:rsid w:val="002D5624"/>
    <w:rsid w:val="002D587E"/>
    <w:rsid w:val="002D5BEC"/>
    <w:rsid w:val="002D5E4D"/>
    <w:rsid w:val="002D619E"/>
    <w:rsid w:val="002D7AB8"/>
    <w:rsid w:val="002E1F66"/>
    <w:rsid w:val="002E2283"/>
    <w:rsid w:val="002E2793"/>
    <w:rsid w:val="002E2DD1"/>
    <w:rsid w:val="002E4FCB"/>
    <w:rsid w:val="002E56ED"/>
    <w:rsid w:val="002E5C67"/>
    <w:rsid w:val="002E6726"/>
    <w:rsid w:val="002E7C07"/>
    <w:rsid w:val="002F02E5"/>
    <w:rsid w:val="002F11DF"/>
    <w:rsid w:val="002F20BC"/>
    <w:rsid w:val="002F4404"/>
    <w:rsid w:val="002F466D"/>
    <w:rsid w:val="002F72C7"/>
    <w:rsid w:val="00300047"/>
    <w:rsid w:val="00300C96"/>
    <w:rsid w:val="003010A0"/>
    <w:rsid w:val="003011AF"/>
    <w:rsid w:val="00302380"/>
    <w:rsid w:val="0030423C"/>
    <w:rsid w:val="00304A92"/>
    <w:rsid w:val="00305160"/>
    <w:rsid w:val="00305806"/>
    <w:rsid w:val="0030664E"/>
    <w:rsid w:val="003108C4"/>
    <w:rsid w:val="00311A2B"/>
    <w:rsid w:val="00312335"/>
    <w:rsid w:val="00313D27"/>
    <w:rsid w:val="00314DF1"/>
    <w:rsid w:val="003154C4"/>
    <w:rsid w:val="00315A18"/>
    <w:rsid w:val="00320348"/>
    <w:rsid w:val="00321968"/>
    <w:rsid w:val="00321E39"/>
    <w:rsid w:val="003227AD"/>
    <w:rsid w:val="00323358"/>
    <w:rsid w:val="003235FE"/>
    <w:rsid w:val="00323DA6"/>
    <w:rsid w:val="0032494C"/>
    <w:rsid w:val="0032497F"/>
    <w:rsid w:val="00326E51"/>
    <w:rsid w:val="0032703E"/>
    <w:rsid w:val="003273DD"/>
    <w:rsid w:val="00327B1B"/>
    <w:rsid w:val="00327BC3"/>
    <w:rsid w:val="0033038A"/>
    <w:rsid w:val="003314E7"/>
    <w:rsid w:val="00331C36"/>
    <w:rsid w:val="00332EEB"/>
    <w:rsid w:val="003333AF"/>
    <w:rsid w:val="00333C00"/>
    <w:rsid w:val="00334A30"/>
    <w:rsid w:val="00334C05"/>
    <w:rsid w:val="00337428"/>
    <w:rsid w:val="00340300"/>
    <w:rsid w:val="00340CF0"/>
    <w:rsid w:val="00340E4C"/>
    <w:rsid w:val="00340FC6"/>
    <w:rsid w:val="00341973"/>
    <w:rsid w:val="00341D4A"/>
    <w:rsid w:val="00341F65"/>
    <w:rsid w:val="00342879"/>
    <w:rsid w:val="00342D7B"/>
    <w:rsid w:val="00342EE7"/>
    <w:rsid w:val="0034305C"/>
    <w:rsid w:val="003430A8"/>
    <w:rsid w:val="00343830"/>
    <w:rsid w:val="003458CD"/>
    <w:rsid w:val="00345925"/>
    <w:rsid w:val="003462FE"/>
    <w:rsid w:val="00346AE2"/>
    <w:rsid w:val="00347286"/>
    <w:rsid w:val="00347BC3"/>
    <w:rsid w:val="00350ADD"/>
    <w:rsid w:val="00350F85"/>
    <w:rsid w:val="003527CF"/>
    <w:rsid w:val="003552FF"/>
    <w:rsid w:val="0035542A"/>
    <w:rsid w:val="003554A5"/>
    <w:rsid w:val="00356150"/>
    <w:rsid w:val="00356D0C"/>
    <w:rsid w:val="00360116"/>
    <w:rsid w:val="00360D10"/>
    <w:rsid w:val="00360E10"/>
    <w:rsid w:val="0036351F"/>
    <w:rsid w:val="00365BBF"/>
    <w:rsid w:val="00366064"/>
    <w:rsid w:val="00367518"/>
    <w:rsid w:val="003706BA"/>
    <w:rsid w:val="003728A5"/>
    <w:rsid w:val="0037313F"/>
    <w:rsid w:val="00374032"/>
    <w:rsid w:val="00374C88"/>
    <w:rsid w:val="00377D48"/>
    <w:rsid w:val="00380453"/>
    <w:rsid w:val="00381193"/>
    <w:rsid w:val="00382489"/>
    <w:rsid w:val="00382796"/>
    <w:rsid w:val="003841E8"/>
    <w:rsid w:val="003844E2"/>
    <w:rsid w:val="00384C51"/>
    <w:rsid w:val="00384F27"/>
    <w:rsid w:val="003856F6"/>
    <w:rsid w:val="00385E38"/>
    <w:rsid w:val="0039016B"/>
    <w:rsid w:val="00390CF2"/>
    <w:rsid w:val="003915FF"/>
    <w:rsid w:val="00393AA6"/>
    <w:rsid w:val="00393EA5"/>
    <w:rsid w:val="003941BF"/>
    <w:rsid w:val="00394B7A"/>
    <w:rsid w:val="00394C2E"/>
    <w:rsid w:val="00395623"/>
    <w:rsid w:val="00395D04"/>
    <w:rsid w:val="00396397"/>
    <w:rsid w:val="0039745F"/>
    <w:rsid w:val="00397A66"/>
    <w:rsid w:val="003A0E71"/>
    <w:rsid w:val="003A24DC"/>
    <w:rsid w:val="003A2615"/>
    <w:rsid w:val="003A5646"/>
    <w:rsid w:val="003A5712"/>
    <w:rsid w:val="003A5D04"/>
    <w:rsid w:val="003B010F"/>
    <w:rsid w:val="003B074E"/>
    <w:rsid w:val="003B2088"/>
    <w:rsid w:val="003B289F"/>
    <w:rsid w:val="003B29CD"/>
    <w:rsid w:val="003B2A15"/>
    <w:rsid w:val="003B488F"/>
    <w:rsid w:val="003B4A56"/>
    <w:rsid w:val="003C0DFB"/>
    <w:rsid w:val="003C171F"/>
    <w:rsid w:val="003C218A"/>
    <w:rsid w:val="003C35DD"/>
    <w:rsid w:val="003C5540"/>
    <w:rsid w:val="003C6820"/>
    <w:rsid w:val="003D0FA8"/>
    <w:rsid w:val="003D10C8"/>
    <w:rsid w:val="003D13BC"/>
    <w:rsid w:val="003D1866"/>
    <w:rsid w:val="003D1CCE"/>
    <w:rsid w:val="003D34CF"/>
    <w:rsid w:val="003D3565"/>
    <w:rsid w:val="003D36FF"/>
    <w:rsid w:val="003D38B5"/>
    <w:rsid w:val="003D3EEC"/>
    <w:rsid w:val="003D40ED"/>
    <w:rsid w:val="003D4783"/>
    <w:rsid w:val="003D5649"/>
    <w:rsid w:val="003D5788"/>
    <w:rsid w:val="003D5CE7"/>
    <w:rsid w:val="003D6C8E"/>
    <w:rsid w:val="003D7AA0"/>
    <w:rsid w:val="003E021E"/>
    <w:rsid w:val="003E0D19"/>
    <w:rsid w:val="003E3C6B"/>
    <w:rsid w:val="003E406D"/>
    <w:rsid w:val="003E4491"/>
    <w:rsid w:val="003E6A52"/>
    <w:rsid w:val="003E7550"/>
    <w:rsid w:val="003E7BD2"/>
    <w:rsid w:val="003F12D2"/>
    <w:rsid w:val="003F2281"/>
    <w:rsid w:val="003F28A3"/>
    <w:rsid w:val="003F28F6"/>
    <w:rsid w:val="003F299D"/>
    <w:rsid w:val="003F2A4B"/>
    <w:rsid w:val="003F317C"/>
    <w:rsid w:val="003F5B83"/>
    <w:rsid w:val="003F66B1"/>
    <w:rsid w:val="004007EB"/>
    <w:rsid w:val="00400994"/>
    <w:rsid w:val="0040101C"/>
    <w:rsid w:val="00401805"/>
    <w:rsid w:val="004039AC"/>
    <w:rsid w:val="00403D84"/>
    <w:rsid w:val="004044DC"/>
    <w:rsid w:val="00405408"/>
    <w:rsid w:val="004073A4"/>
    <w:rsid w:val="00412228"/>
    <w:rsid w:val="00412FA2"/>
    <w:rsid w:val="00414686"/>
    <w:rsid w:val="004146DF"/>
    <w:rsid w:val="00415330"/>
    <w:rsid w:val="004162B2"/>
    <w:rsid w:val="00416684"/>
    <w:rsid w:val="004168C8"/>
    <w:rsid w:val="00417D53"/>
    <w:rsid w:val="0042105C"/>
    <w:rsid w:val="00421298"/>
    <w:rsid w:val="00421DF9"/>
    <w:rsid w:val="004231E9"/>
    <w:rsid w:val="00423A68"/>
    <w:rsid w:val="00424070"/>
    <w:rsid w:val="00424861"/>
    <w:rsid w:val="00424A97"/>
    <w:rsid w:val="004255BF"/>
    <w:rsid w:val="00425C63"/>
    <w:rsid w:val="00425EC1"/>
    <w:rsid w:val="0042615E"/>
    <w:rsid w:val="0042663D"/>
    <w:rsid w:val="00430D88"/>
    <w:rsid w:val="00431000"/>
    <w:rsid w:val="00432CC7"/>
    <w:rsid w:val="00433A1F"/>
    <w:rsid w:val="00434BAA"/>
    <w:rsid w:val="004361D4"/>
    <w:rsid w:val="00436836"/>
    <w:rsid w:val="00436F1F"/>
    <w:rsid w:val="00441EF0"/>
    <w:rsid w:val="00444B3F"/>
    <w:rsid w:val="0044695E"/>
    <w:rsid w:val="00447748"/>
    <w:rsid w:val="00447B7F"/>
    <w:rsid w:val="004504EC"/>
    <w:rsid w:val="00450866"/>
    <w:rsid w:val="0045173E"/>
    <w:rsid w:val="00451AA2"/>
    <w:rsid w:val="00452DF2"/>
    <w:rsid w:val="00452F99"/>
    <w:rsid w:val="00454B33"/>
    <w:rsid w:val="00455578"/>
    <w:rsid w:val="004579F7"/>
    <w:rsid w:val="00460387"/>
    <w:rsid w:val="0046069C"/>
    <w:rsid w:val="004607B0"/>
    <w:rsid w:val="004609B2"/>
    <w:rsid w:val="00460CF8"/>
    <w:rsid w:val="004630DC"/>
    <w:rsid w:val="0046436E"/>
    <w:rsid w:val="00464F79"/>
    <w:rsid w:val="004650E1"/>
    <w:rsid w:val="004676DA"/>
    <w:rsid w:val="00471156"/>
    <w:rsid w:val="00471369"/>
    <w:rsid w:val="00471370"/>
    <w:rsid w:val="004726F3"/>
    <w:rsid w:val="004736CC"/>
    <w:rsid w:val="004739FD"/>
    <w:rsid w:val="004754BB"/>
    <w:rsid w:val="004757BE"/>
    <w:rsid w:val="00475BD9"/>
    <w:rsid w:val="00480353"/>
    <w:rsid w:val="004813E9"/>
    <w:rsid w:val="00482E8B"/>
    <w:rsid w:val="0048380F"/>
    <w:rsid w:val="00484658"/>
    <w:rsid w:val="00484929"/>
    <w:rsid w:val="00485A24"/>
    <w:rsid w:val="00485B6E"/>
    <w:rsid w:val="00485D6C"/>
    <w:rsid w:val="004862D8"/>
    <w:rsid w:val="00490012"/>
    <w:rsid w:val="00491BAE"/>
    <w:rsid w:val="00492D9D"/>
    <w:rsid w:val="004946A5"/>
    <w:rsid w:val="00495755"/>
    <w:rsid w:val="00495D98"/>
    <w:rsid w:val="00496AFF"/>
    <w:rsid w:val="004A038B"/>
    <w:rsid w:val="004A0BEC"/>
    <w:rsid w:val="004A0C10"/>
    <w:rsid w:val="004A19C7"/>
    <w:rsid w:val="004A1EFF"/>
    <w:rsid w:val="004A2F38"/>
    <w:rsid w:val="004A31BA"/>
    <w:rsid w:val="004A3288"/>
    <w:rsid w:val="004A3691"/>
    <w:rsid w:val="004A3D4E"/>
    <w:rsid w:val="004A4524"/>
    <w:rsid w:val="004A57A5"/>
    <w:rsid w:val="004A6BD4"/>
    <w:rsid w:val="004B07C1"/>
    <w:rsid w:val="004B0853"/>
    <w:rsid w:val="004B1623"/>
    <w:rsid w:val="004B175A"/>
    <w:rsid w:val="004B2E4C"/>
    <w:rsid w:val="004B315F"/>
    <w:rsid w:val="004B46B1"/>
    <w:rsid w:val="004B6540"/>
    <w:rsid w:val="004C13E5"/>
    <w:rsid w:val="004C1C5B"/>
    <w:rsid w:val="004C2650"/>
    <w:rsid w:val="004C4532"/>
    <w:rsid w:val="004C56C7"/>
    <w:rsid w:val="004C5DD2"/>
    <w:rsid w:val="004C73B9"/>
    <w:rsid w:val="004C73EA"/>
    <w:rsid w:val="004C765E"/>
    <w:rsid w:val="004C77E1"/>
    <w:rsid w:val="004C7938"/>
    <w:rsid w:val="004D0CF4"/>
    <w:rsid w:val="004D17EC"/>
    <w:rsid w:val="004D18A1"/>
    <w:rsid w:val="004D38E3"/>
    <w:rsid w:val="004D44C4"/>
    <w:rsid w:val="004D4B59"/>
    <w:rsid w:val="004D4C73"/>
    <w:rsid w:val="004D6271"/>
    <w:rsid w:val="004D660A"/>
    <w:rsid w:val="004D730E"/>
    <w:rsid w:val="004D7360"/>
    <w:rsid w:val="004E1AD7"/>
    <w:rsid w:val="004E2360"/>
    <w:rsid w:val="004E2B0F"/>
    <w:rsid w:val="004E2B9C"/>
    <w:rsid w:val="004E384D"/>
    <w:rsid w:val="004E4250"/>
    <w:rsid w:val="004E4D31"/>
    <w:rsid w:val="004E74AF"/>
    <w:rsid w:val="004F20F0"/>
    <w:rsid w:val="004F32E8"/>
    <w:rsid w:val="004F33B3"/>
    <w:rsid w:val="004F38CD"/>
    <w:rsid w:val="004F52A5"/>
    <w:rsid w:val="004F531E"/>
    <w:rsid w:val="004F78E5"/>
    <w:rsid w:val="004F7B30"/>
    <w:rsid w:val="00501E5A"/>
    <w:rsid w:val="00502309"/>
    <w:rsid w:val="00502444"/>
    <w:rsid w:val="00502C47"/>
    <w:rsid w:val="00502E15"/>
    <w:rsid w:val="00503BD5"/>
    <w:rsid w:val="00503E61"/>
    <w:rsid w:val="00504E59"/>
    <w:rsid w:val="00506171"/>
    <w:rsid w:val="00507563"/>
    <w:rsid w:val="0051271F"/>
    <w:rsid w:val="00512F80"/>
    <w:rsid w:val="005134FD"/>
    <w:rsid w:val="00513950"/>
    <w:rsid w:val="0051396D"/>
    <w:rsid w:val="00515343"/>
    <w:rsid w:val="0051580F"/>
    <w:rsid w:val="00516012"/>
    <w:rsid w:val="005168B7"/>
    <w:rsid w:val="00516A19"/>
    <w:rsid w:val="00516A75"/>
    <w:rsid w:val="0052061F"/>
    <w:rsid w:val="00520821"/>
    <w:rsid w:val="0052492F"/>
    <w:rsid w:val="00526315"/>
    <w:rsid w:val="00526B38"/>
    <w:rsid w:val="00526CBA"/>
    <w:rsid w:val="00530E6C"/>
    <w:rsid w:val="00530F7D"/>
    <w:rsid w:val="005319BB"/>
    <w:rsid w:val="005324D0"/>
    <w:rsid w:val="00532BA9"/>
    <w:rsid w:val="00532FAF"/>
    <w:rsid w:val="0053327D"/>
    <w:rsid w:val="00534CBB"/>
    <w:rsid w:val="00535080"/>
    <w:rsid w:val="00536128"/>
    <w:rsid w:val="005361EF"/>
    <w:rsid w:val="00537ECD"/>
    <w:rsid w:val="005400E5"/>
    <w:rsid w:val="00540E96"/>
    <w:rsid w:val="00541EF4"/>
    <w:rsid w:val="00542075"/>
    <w:rsid w:val="00542CA5"/>
    <w:rsid w:val="00543CB5"/>
    <w:rsid w:val="005458BA"/>
    <w:rsid w:val="00545E19"/>
    <w:rsid w:val="00546583"/>
    <w:rsid w:val="0055055F"/>
    <w:rsid w:val="005522D3"/>
    <w:rsid w:val="00554500"/>
    <w:rsid w:val="00554D0C"/>
    <w:rsid w:val="00554DC2"/>
    <w:rsid w:val="00555465"/>
    <w:rsid w:val="005569F7"/>
    <w:rsid w:val="00557E8B"/>
    <w:rsid w:val="005600ED"/>
    <w:rsid w:val="00561062"/>
    <w:rsid w:val="00561688"/>
    <w:rsid w:val="005617FA"/>
    <w:rsid w:val="00561D46"/>
    <w:rsid w:val="0056260D"/>
    <w:rsid w:val="00562783"/>
    <w:rsid w:val="005628B8"/>
    <w:rsid w:val="0056459D"/>
    <w:rsid w:val="00564921"/>
    <w:rsid w:val="00566FDE"/>
    <w:rsid w:val="005708BA"/>
    <w:rsid w:val="00571316"/>
    <w:rsid w:val="0057156A"/>
    <w:rsid w:val="0057236C"/>
    <w:rsid w:val="00573A15"/>
    <w:rsid w:val="005746B5"/>
    <w:rsid w:val="00575151"/>
    <w:rsid w:val="0057571D"/>
    <w:rsid w:val="00575762"/>
    <w:rsid w:val="00576DB4"/>
    <w:rsid w:val="00577152"/>
    <w:rsid w:val="005775EA"/>
    <w:rsid w:val="00580847"/>
    <w:rsid w:val="00582E47"/>
    <w:rsid w:val="00582E62"/>
    <w:rsid w:val="00582FA0"/>
    <w:rsid w:val="0058367F"/>
    <w:rsid w:val="00583EBB"/>
    <w:rsid w:val="00584399"/>
    <w:rsid w:val="00584DC0"/>
    <w:rsid w:val="005850BE"/>
    <w:rsid w:val="0058565F"/>
    <w:rsid w:val="00586D7F"/>
    <w:rsid w:val="005903E5"/>
    <w:rsid w:val="00590E41"/>
    <w:rsid w:val="00591DBD"/>
    <w:rsid w:val="00593851"/>
    <w:rsid w:val="005947AA"/>
    <w:rsid w:val="00595BB1"/>
    <w:rsid w:val="00595D3C"/>
    <w:rsid w:val="0059615B"/>
    <w:rsid w:val="00596C4F"/>
    <w:rsid w:val="00597696"/>
    <w:rsid w:val="00597E31"/>
    <w:rsid w:val="005A0410"/>
    <w:rsid w:val="005A0E06"/>
    <w:rsid w:val="005A18A4"/>
    <w:rsid w:val="005A353C"/>
    <w:rsid w:val="005A3FDC"/>
    <w:rsid w:val="005A5B9C"/>
    <w:rsid w:val="005A7541"/>
    <w:rsid w:val="005A7F4F"/>
    <w:rsid w:val="005B1295"/>
    <w:rsid w:val="005B14E1"/>
    <w:rsid w:val="005B1CE0"/>
    <w:rsid w:val="005B35E6"/>
    <w:rsid w:val="005B4D9B"/>
    <w:rsid w:val="005B53F9"/>
    <w:rsid w:val="005B5798"/>
    <w:rsid w:val="005B583F"/>
    <w:rsid w:val="005B604C"/>
    <w:rsid w:val="005B730E"/>
    <w:rsid w:val="005C0082"/>
    <w:rsid w:val="005C0954"/>
    <w:rsid w:val="005C19C6"/>
    <w:rsid w:val="005C2CD1"/>
    <w:rsid w:val="005C397F"/>
    <w:rsid w:val="005C6E62"/>
    <w:rsid w:val="005C7970"/>
    <w:rsid w:val="005C7E69"/>
    <w:rsid w:val="005D0B1F"/>
    <w:rsid w:val="005D0D5E"/>
    <w:rsid w:val="005D108F"/>
    <w:rsid w:val="005D1A10"/>
    <w:rsid w:val="005D1AF3"/>
    <w:rsid w:val="005D2835"/>
    <w:rsid w:val="005D2A44"/>
    <w:rsid w:val="005D3944"/>
    <w:rsid w:val="005D3D36"/>
    <w:rsid w:val="005D4A4D"/>
    <w:rsid w:val="005D4B76"/>
    <w:rsid w:val="005D512C"/>
    <w:rsid w:val="005E3509"/>
    <w:rsid w:val="005E350D"/>
    <w:rsid w:val="005E4E27"/>
    <w:rsid w:val="005E5499"/>
    <w:rsid w:val="005E5A59"/>
    <w:rsid w:val="005E5F15"/>
    <w:rsid w:val="005E6BB6"/>
    <w:rsid w:val="005E6EC0"/>
    <w:rsid w:val="005E73CA"/>
    <w:rsid w:val="005E7C4D"/>
    <w:rsid w:val="005F08F7"/>
    <w:rsid w:val="005F0A8A"/>
    <w:rsid w:val="005F11F3"/>
    <w:rsid w:val="005F27B2"/>
    <w:rsid w:val="005F2BFA"/>
    <w:rsid w:val="005F3034"/>
    <w:rsid w:val="005F45FC"/>
    <w:rsid w:val="005F511B"/>
    <w:rsid w:val="005F638D"/>
    <w:rsid w:val="005F668F"/>
    <w:rsid w:val="005F7385"/>
    <w:rsid w:val="005F7BC1"/>
    <w:rsid w:val="00601703"/>
    <w:rsid w:val="00603D05"/>
    <w:rsid w:val="00603FAE"/>
    <w:rsid w:val="0060547E"/>
    <w:rsid w:val="006055FA"/>
    <w:rsid w:val="006056AC"/>
    <w:rsid w:val="00606BF0"/>
    <w:rsid w:val="00607486"/>
    <w:rsid w:val="0061066C"/>
    <w:rsid w:val="0061079F"/>
    <w:rsid w:val="006122A9"/>
    <w:rsid w:val="006130CE"/>
    <w:rsid w:val="00613CEE"/>
    <w:rsid w:val="00615FC6"/>
    <w:rsid w:val="00615FD3"/>
    <w:rsid w:val="006165CB"/>
    <w:rsid w:val="006166FA"/>
    <w:rsid w:val="00617053"/>
    <w:rsid w:val="00621246"/>
    <w:rsid w:val="00622204"/>
    <w:rsid w:val="006226AE"/>
    <w:rsid w:val="0062458B"/>
    <w:rsid w:val="00627704"/>
    <w:rsid w:val="006277A2"/>
    <w:rsid w:val="006278BC"/>
    <w:rsid w:val="006279A1"/>
    <w:rsid w:val="00630758"/>
    <w:rsid w:val="00630D47"/>
    <w:rsid w:val="00632190"/>
    <w:rsid w:val="00634872"/>
    <w:rsid w:val="00637DC1"/>
    <w:rsid w:val="00640FA4"/>
    <w:rsid w:val="00642016"/>
    <w:rsid w:val="00642478"/>
    <w:rsid w:val="00642C5D"/>
    <w:rsid w:val="006454B5"/>
    <w:rsid w:val="00645F5B"/>
    <w:rsid w:val="00646885"/>
    <w:rsid w:val="00646D62"/>
    <w:rsid w:val="00646DC1"/>
    <w:rsid w:val="00647405"/>
    <w:rsid w:val="006507D5"/>
    <w:rsid w:val="006520CC"/>
    <w:rsid w:val="006541AA"/>
    <w:rsid w:val="0065432F"/>
    <w:rsid w:val="0065755C"/>
    <w:rsid w:val="00657F1A"/>
    <w:rsid w:val="00661BB1"/>
    <w:rsid w:val="006629F3"/>
    <w:rsid w:val="00662A3B"/>
    <w:rsid w:val="00663774"/>
    <w:rsid w:val="006643CA"/>
    <w:rsid w:val="00664B67"/>
    <w:rsid w:val="0066546D"/>
    <w:rsid w:val="00665568"/>
    <w:rsid w:val="006659BB"/>
    <w:rsid w:val="00666160"/>
    <w:rsid w:val="0066623E"/>
    <w:rsid w:val="00666465"/>
    <w:rsid w:val="00666950"/>
    <w:rsid w:val="00666E8A"/>
    <w:rsid w:val="006710BC"/>
    <w:rsid w:val="00671939"/>
    <w:rsid w:val="00671C58"/>
    <w:rsid w:val="00672659"/>
    <w:rsid w:val="00672CC7"/>
    <w:rsid w:val="006735D9"/>
    <w:rsid w:val="00673846"/>
    <w:rsid w:val="00673D69"/>
    <w:rsid w:val="00676DE2"/>
    <w:rsid w:val="006774E5"/>
    <w:rsid w:val="006777ED"/>
    <w:rsid w:val="00680526"/>
    <w:rsid w:val="00681060"/>
    <w:rsid w:val="00681C5E"/>
    <w:rsid w:val="0068246E"/>
    <w:rsid w:val="00683494"/>
    <w:rsid w:val="00683A1B"/>
    <w:rsid w:val="00683F58"/>
    <w:rsid w:val="00684892"/>
    <w:rsid w:val="00684A3B"/>
    <w:rsid w:val="00685269"/>
    <w:rsid w:val="006870B1"/>
    <w:rsid w:val="00687BE5"/>
    <w:rsid w:val="00687F69"/>
    <w:rsid w:val="00690447"/>
    <w:rsid w:val="00690F82"/>
    <w:rsid w:val="00691016"/>
    <w:rsid w:val="00694141"/>
    <w:rsid w:val="006945BF"/>
    <w:rsid w:val="00694B5D"/>
    <w:rsid w:val="00694E7B"/>
    <w:rsid w:val="00695223"/>
    <w:rsid w:val="00696B55"/>
    <w:rsid w:val="00696E93"/>
    <w:rsid w:val="006A0260"/>
    <w:rsid w:val="006A0F99"/>
    <w:rsid w:val="006A14E9"/>
    <w:rsid w:val="006A1E74"/>
    <w:rsid w:val="006A26E8"/>
    <w:rsid w:val="006A2EC0"/>
    <w:rsid w:val="006A3E5F"/>
    <w:rsid w:val="006A5483"/>
    <w:rsid w:val="006A548A"/>
    <w:rsid w:val="006A594A"/>
    <w:rsid w:val="006A5CD9"/>
    <w:rsid w:val="006A62AC"/>
    <w:rsid w:val="006B2350"/>
    <w:rsid w:val="006B25E1"/>
    <w:rsid w:val="006B2C54"/>
    <w:rsid w:val="006B2E73"/>
    <w:rsid w:val="006B3554"/>
    <w:rsid w:val="006B4471"/>
    <w:rsid w:val="006B4A76"/>
    <w:rsid w:val="006B55D5"/>
    <w:rsid w:val="006B55FF"/>
    <w:rsid w:val="006B57B7"/>
    <w:rsid w:val="006B694A"/>
    <w:rsid w:val="006B7530"/>
    <w:rsid w:val="006C1062"/>
    <w:rsid w:val="006C13FA"/>
    <w:rsid w:val="006C1C48"/>
    <w:rsid w:val="006C20F8"/>
    <w:rsid w:val="006C23EF"/>
    <w:rsid w:val="006C24EF"/>
    <w:rsid w:val="006C262E"/>
    <w:rsid w:val="006C3516"/>
    <w:rsid w:val="006C44D9"/>
    <w:rsid w:val="006C4920"/>
    <w:rsid w:val="006C5961"/>
    <w:rsid w:val="006C618D"/>
    <w:rsid w:val="006C6C8F"/>
    <w:rsid w:val="006C6F74"/>
    <w:rsid w:val="006D2EEB"/>
    <w:rsid w:val="006D61D2"/>
    <w:rsid w:val="006D6562"/>
    <w:rsid w:val="006D6902"/>
    <w:rsid w:val="006E0BE4"/>
    <w:rsid w:val="006E15EB"/>
    <w:rsid w:val="006E24CC"/>
    <w:rsid w:val="006E6E20"/>
    <w:rsid w:val="006F0569"/>
    <w:rsid w:val="006F2466"/>
    <w:rsid w:val="006F30FB"/>
    <w:rsid w:val="006F3870"/>
    <w:rsid w:val="006F3B29"/>
    <w:rsid w:val="006F45EE"/>
    <w:rsid w:val="006F5810"/>
    <w:rsid w:val="006F7691"/>
    <w:rsid w:val="00700810"/>
    <w:rsid w:val="00701C3D"/>
    <w:rsid w:val="00701D63"/>
    <w:rsid w:val="007026DE"/>
    <w:rsid w:val="00703CC3"/>
    <w:rsid w:val="00704576"/>
    <w:rsid w:val="00704861"/>
    <w:rsid w:val="00704AD8"/>
    <w:rsid w:val="00707601"/>
    <w:rsid w:val="0071020F"/>
    <w:rsid w:val="0071060B"/>
    <w:rsid w:val="00710DD4"/>
    <w:rsid w:val="00711E31"/>
    <w:rsid w:val="00714D92"/>
    <w:rsid w:val="00715A7E"/>
    <w:rsid w:val="0072066C"/>
    <w:rsid w:val="0072067C"/>
    <w:rsid w:val="00720E82"/>
    <w:rsid w:val="00721819"/>
    <w:rsid w:val="00722A22"/>
    <w:rsid w:val="00722E7A"/>
    <w:rsid w:val="00723B49"/>
    <w:rsid w:val="00724D5B"/>
    <w:rsid w:val="00725867"/>
    <w:rsid w:val="0072763D"/>
    <w:rsid w:val="007307FB"/>
    <w:rsid w:val="00730C51"/>
    <w:rsid w:val="0073239A"/>
    <w:rsid w:val="00732483"/>
    <w:rsid w:val="00732F07"/>
    <w:rsid w:val="00732F97"/>
    <w:rsid w:val="00734944"/>
    <w:rsid w:val="0073636A"/>
    <w:rsid w:val="00737F8A"/>
    <w:rsid w:val="0074194D"/>
    <w:rsid w:val="00742333"/>
    <w:rsid w:val="00743832"/>
    <w:rsid w:val="00744B86"/>
    <w:rsid w:val="00744F54"/>
    <w:rsid w:val="00745203"/>
    <w:rsid w:val="007522D9"/>
    <w:rsid w:val="00753791"/>
    <w:rsid w:val="00756717"/>
    <w:rsid w:val="00760524"/>
    <w:rsid w:val="0076127A"/>
    <w:rsid w:val="00762931"/>
    <w:rsid w:val="00762F2C"/>
    <w:rsid w:val="00765ABC"/>
    <w:rsid w:val="00765B6B"/>
    <w:rsid w:val="0076793C"/>
    <w:rsid w:val="00767F16"/>
    <w:rsid w:val="00770156"/>
    <w:rsid w:val="00771944"/>
    <w:rsid w:val="007733DD"/>
    <w:rsid w:val="0077640F"/>
    <w:rsid w:val="007778D9"/>
    <w:rsid w:val="007806BC"/>
    <w:rsid w:val="00782572"/>
    <w:rsid w:val="007833CB"/>
    <w:rsid w:val="007834F1"/>
    <w:rsid w:val="00783FDD"/>
    <w:rsid w:val="0078563C"/>
    <w:rsid w:val="00790537"/>
    <w:rsid w:val="00790C3B"/>
    <w:rsid w:val="00791847"/>
    <w:rsid w:val="00791D87"/>
    <w:rsid w:val="007926F8"/>
    <w:rsid w:val="007934C7"/>
    <w:rsid w:val="00793696"/>
    <w:rsid w:val="00793C04"/>
    <w:rsid w:val="00794AF5"/>
    <w:rsid w:val="00794F41"/>
    <w:rsid w:val="00795105"/>
    <w:rsid w:val="00796296"/>
    <w:rsid w:val="007968AE"/>
    <w:rsid w:val="00796FFA"/>
    <w:rsid w:val="007A0324"/>
    <w:rsid w:val="007A05A0"/>
    <w:rsid w:val="007A0603"/>
    <w:rsid w:val="007A0A49"/>
    <w:rsid w:val="007A0CBC"/>
    <w:rsid w:val="007A4C12"/>
    <w:rsid w:val="007A5120"/>
    <w:rsid w:val="007B06BF"/>
    <w:rsid w:val="007B1F7A"/>
    <w:rsid w:val="007B1FDF"/>
    <w:rsid w:val="007B38F5"/>
    <w:rsid w:val="007B45DD"/>
    <w:rsid w:val="007B73A8"/>
    <w:rsid w:val="007B754D"/>
    <w:rsid w:val="007C01F4"/>
    <w:rsid w:val="007C096D"/>
    <w:rsid w:val="007C19D6"/>
    <w:rsid w:val="007C2943"/>
    <w:rsid w:val="007C4CF1"/>
    <w:rsid w:val="007D196B"/>
    <w:rsid w:val="007D219D"/>
    <w:rsid w:val="007D4FFF"/>
    <w:rsid w:val="007D72B4"/>
    <w:rsid w:val="007D7BF3"/>
    <w:rsid w:val="007E188D"/>
    <w:rsid w:val="007E1B30"/>
    <w:rsid w:val="007E2716"/>
    <w:rsid w:val="007E49A9"/>
    <w:rsid w:val="007E52DB"/>
    <w:rsid w:val="007E55D7"/>
    <w:rsid w:val="007E652F"/>
    <w:rsid w:val="007E6A8C"/>
    <w:rsid w:val="007E6ACD"/>
    <w:rsid w:val="007F282B"/>
    <w:rsid w:val="007F2A3F"/>
    <w:rsid w:val="007F2D99"/>
    <w:rsid w:val="007F361F"/>
    <w:rsid w:val="007F4E8B"/>
    <w:rsid w:val="007F5240"/>
    <w:rsid w:val="007F7D7F"/>
    <w:rsid w:val="0080020D"/>
    <w:rsid w:val="008013C6"/>
    <w:rsid w:val="0080223D"/>
    <w:rsid w:val="00802BE7"/>
    <w:rsid w:val="00803E8B"/>
    <w:rsid w:val="008047F4"/>
    <w:rsid w:val="00806290"/>
    <w:rsid w:val="00807373"/>
    <w:rsid w:val="00807AB1"/>
    <w:rsid w:val="008102C1"/>
    <w:rsid w:val="00810AA9"/>
    <w:rsid w:val="00811E97"/>
    <w:rsid w:val="00811FE7"/>
    <w:rsid w:val="00813010"/>
    <w:rsid w:val="00814EE2"/>
    <w:rsid w:val="00815346"/>
    <w:rsid w:val="00816078"/>
    <w:rsid w:val="0081616F"/>
    <w:rsid w:val="008165EE"/>
    <w:rsid w:val="008167BF"/>
    <w:rsid w:val="0081681D"/>
    <w:rsid w:val="0082048E"/>
    <w:rsid w:val="008205D6"/>
    <w:rsid w:val="008212A9"/>
    <w:rsid w:val="00821489"/>
    <w:rsid w:val="008217AE"/>
    <w:rsid w:val="00824260"/>
    <w:rsid w:val="008243A2"/>
    <w:rsid w:val="008256BF"/>
    <w:rsid w:val="00825A9F"/>
    <w:rsid w:val="00825D6D"/>
    <w:rsid w:val="008265B9"/>
    <w:rsid w:val="00826614"/>
    <w:rsid w:val="00827078"/>
    <w:rsid w:val="00827451"/>
    <w:rsid w:val="00827BC6"/>
    <w:rsid w:val="00830BC6"/>
    <w:rsid w:val="00831F1F"/>
    <w:rsid w:val="00834109"/>
    <w:rsid w:val="0083512B"/>
    <w:rsid w:val="0083596E"/>
    <w:rsid w:val="008360EE"/>
    <w:rsid w:val="00836803"/>
    <w:rsid w:val="00836852"/>
    <w:rsid w:val="00840065"/>
    <w:rsid w:val="008400AC"/>
    <w:rsid w:val="00841687"/>
    <w:rsid w:val="00842163"/>
    <w:rsid w:val="0084225D"/>
    <w:rsid w:val="00842E08"/>
    <w:rsid w:val="0084332C"/>
    <w:rsid w:val="00843813"/>
    <w:rsid w:val="00843F86"/>
    <w:rsid w:val="00844DB4"/>
    <w:rsid w:val="00847CD2"/>
    <w:rsid w:val="00847DDA"/>
    <w:rsid w:val="00850726"/>
    <w:rsid w:val="00851FE6"/>
    <w:rsid w:val="00852F99"/>
    <w:rsid w:val="00854454"/>
    <w:rsid w:val="00854506"/>
    <w:rsid w:val="0085541E"/>
    <w:rsid w:val="00857775"/>
    <w:rsid w:val="008605F0"/>
    <w:rsid w:val="00862907"/>
    <w:rsid w:val="00862B5C"/>
    <w:rsid w:val="008635B3"/>
    <w:rsid w:val="00864ABE"/>
    <w:rsid w:val="00864CCF"/>
    <w:rsid w:val="008655FD"/>
    <w:rsid w:val="008672EA"/>
    <w:rsid w:val="00867768"/>
    <w:rsid w:val="00870C09"/>
    <w:rsid w:val="008729EB"/>
    <w:rsid w:val="00873221"/>
    <w:rsid w:val="00874453"/>
    <w:rsid w:val="00875413"/>
    <w:rsid w:val="0087586A"/>
    <w:rsid w:val="00876B68"/>
    <w:rsid w:val="00876CC3"/>
    <w:rsid w:val="008777EB"/>
    <w:rsid w:val="00877ACA"/>
    <w:rsid w:val="00877C4C"/>
    <w:rsid w:val="008805D0"/>
    <w:rsid w:val="0088068A"/>
    <w:rsid w:val="00881949"/>
    <w:rsid w:val="008824AE"/>
    <w:rsid w:val="00884B8E"/>
    <w:rsid w:val="00885A70"/>
    <w:rsid w:val="00887142"/>
    <w:rsid w:val="0089048D"/>
    <w:rsid w:val="008906D7"/>
    <w:rsid w:val="0089071C"/>
    <w:rsid w:val="00890AD7"/>
    <w:rsid w:val="00890EFE"/>
    <w:rsid w:val="008918D5"/>
    <w:rsid w:val="00894894"/>
    <w:rsid w:val="00894D1B"/>
    <w:rsid w:val="00895289"/>
    <w:rsid w:val="00895DCF"/>
    <w:rsid w:val="00896194"/>
    <w:rsid w:val="00896C35"/>
    <w:rsid w:val="008A044C"/>
    <w:rsid w:val="008A1F40"/>
    <w:rsid w:val="008A217B"/>
    <w:rsid w:val="008A2328"/>
    <w:rsid w:val="008A24D3"/>
    <w:rsid w:val="008A3290"/>
    <w:rsid w:val="008A3A43"/>
    <w:rsid w:val="008A3AE3"/>
    <w:rsid w:val="008A4C28"/>
    <w:rsid w:val="008A65E0"/>
    <w:rsid w:val="008A7168"/>
    <w:rsid w:val="008A7B53"/>
    <w:rsid w:val="008A7CDE"/>
    <w:rsid w:val="008B09A4"/>
    <w:rsid w:val="008B3B2A"/>
    <w:rsid w:val="008B4B1F"/>
    <w:rsid w:val="008B6156"/>
    <w:rsid w:val="008B6177"/>
    <w:rsid w:val="008B7B2B"/>
    <w:rsid w:val="008C0A4C"/>
    <w:rsid w:val="008C12A0"/>
    <w:rsid w:val="008C3BCD"/>
    <w:rsid w:val="008C48C5"/>
    <w:rsid w:val="008C4FF2"/>
    <w:rsid w:val="008C7440"/>
    <w:rsid w:val="008C7708"/>
    <w:rsid w:val="008D07C6"/>
    <w:rsid w:val="008D12C1"/>
    <w:rsid w:val="008D1BBE"/>
    <w:rsid w:val="008D21DF"/>
    <w:rsid w:val="008D287B"/>
    <w:rsid w:val="008D377C"/>
    <w:rsid w:val="008D4CE7"/>
    <w:rsid w:val="008D60F4"/>
    <w:rsid w:val="008D6178"/>
    <w:rsid w:val="008D6B9A"/>
    <w:rsid w:val="008E0944"/>
    <w:rsid w:val="008E2021"/>
    <w:rsid w:val="008E265A"/>
    <w:rsid w:val="008E48F0"/>
    <w:rsid w:val="008E6710"/>
    <w:rsid w:val="008E7831"/>
    <w:rsid w:val="008E7C0E"/>
    <w:rsid w:val="008F0756"/>
    <w:rsid w:val="008F0B96"/>
    <w:rsid w:val="008F1FC0"/>
    <w:rsid w:val="008F4A24"/>
    <w:rsid w:val="008F4D9C"/>
    <w:rsid w:val="008F5087"/>
    <w:rsid w:val="008F5536"/>
    <w:rsid w:val="008F5C29"/>
    <w:rsid w:val="008F6719"/>
    <w:rsid w:val="00900100"/>
    <w:rsid w:val="00900E53"/>
    <w:rsid w:val="00901E2D"/>
    <w:rsid w:val="009031CB"/>
    <w:rsid w:val="00903439"/>
    <w:rsid w:val="0090351B"/>
    <w:rsid w:val="00904885"/>
    <w:rsid w:val="00904CC4"/>
    <w:rsid w:val="00905540"/>
    <w:rsid w:val="00905EC7"/>
    <w:rsid w:val="0090648C"/>
    <w:rsid w:val="0090752B"/>
    <w:rsid w:val="00911067"/>
    <w:rsid w:val="009110A4"/>
    <w:rsid w:val="009117A8"/>
    <w:rsid w:val="009136A9"/>
    <w:rsid w:val="00913775"/>
    <w:rsid w:val="00913F30"/>
    <w:rsid w:val="009161F0"/>
    <w:rsid w:val="00916200"/>
    <w:rsid w:val="00917165"/>
    <w:rsid w:val="00917FEB"/>
    <w:rsid w:val="009239AF"/>
    <w:rsid w:val="00925836"/>
    <w:rsid w:val="00926CE2"/>
    <w:rsid w:val="0092792A"/>
    <w:rsid w:val="00931531"/>
    <w:rsid w:val="009317B0"/>
    <w:rsid w:val="00932AB7"/>
    <w:rsid w:val="009334AF"/>
    <w:rsid w:val="009334DC"/>
    <w:rsid w:val="00933534"/>
    <w:rsid w:val="0093538E"/>
    <w:rsid w:val="00935881"/>
    <w:rsid w:val="009363F9"/>
    <w:rsid w:val="00936731"/>
    <w:rsid w:val="00936D59"/>
    <w:rsid w:val="00936E90"/>
    <w:rsid w:val="00940439"/>
    <w:rsid w:val="00940A9C"/>
    <w:rsid w:val="0094226D"/>
    <w:rsid w:val="0094290A"/>
    <w:rsid w:val="00942AE6"/>
    <w:rsid w:val="00943FE3"/>
    <w:rsid w:val="00944288"/>
    <w:rsid w:val="00945C34"/>
    <w:rsid w:val="00946B0F"/>
    <w:rsid w:val="00946B7B"/>
    <w:rsid w:val="00947ED8"/>
    <w:rsid w:val="009511F1"/>
    <w:rsid w:val="00953BA8"/>
    <w:rsid w:val="00953C86"/>
    <w:rsid w:val="0095639C"/>
    <w:rsid w:val="009570B1"/>
    <w:rsid w:val="00957332"/>
    <w:rsid w:val="00957377"/>
    <w:rsid w:val="009573D8"/>
    <w:rsid w:val="0096184F"/>
    <w:rsid w:val="00961B7B"/>
    <w:rsid w:val="00962636"/>
    <w:rsid w:val="00963DEE"/>
    <w:rsid w:val="00964C97"/>
    <w:rsid w:val="0096572B"/>
    <w:rsid w:val="00965B10"/>
    <w:rsid w:val="00966A31"/>
    <w:rsid w:val="00967C70"/>
    <w:rsid w:val="00971BE9"/>
    <w:rsid w:val="00971CD4"/>
    <w:rsid w:val="00972FE1"/>
    <w:rsid w:val="0097322F"/>
    <w:rsid w:val="00975DF5"/>
    <w:rsid w:val="00976A13"/>
    <w:rsid w:val="00980874"/>
    <w:rsid w:val="00981335"/>
    <w:rsid w:val="0098359D"/>
    <w:rsid w:val="009838A4"/>
    <w:rsid w:val="00984BAA"/>
    <w:rsid w:val="00984C59"/>
    <w:rsid w:val="0098513A"/>
    <w:rsid w:val="00985DFC"/>
    <w:rsid w:val="009861DF"/>
    <w:rsid w:val="00990FDD"/>
    <w:rsid w:val="0099119F"/>
    <w:rsid w:val="00992003"/>
    <w:rsid w:val="009931ED"/>
    <w:rsid w:val="00994395"/>
    <w:rsid w:val="0099479C"/>
    <w:rsid w:val="0099539D"/>
    <w:rsid w:val="00995AF8"/>
    <w:rsid w:val="00995CF3"/>
    <w:rsid w:val="00997177"/>
    <w:rsid w:val="009975E4"/>
    <w:rsid w:val="009A0C23"/>
    <w:rsid w:val="009A0DDA"/>
    <w:rsid w:val="009A24C9"/>
    <w:rsid w:val="009A4F78"/>
    <w:rsid w:val="009A6497"/>
    <w:rsid w:val="009B009B"/>
    <w:rsid w:val="009B0181"/>
    <w:rsid w:val="009B0F03"/>
    <w:rsid w:val="009B1ED7"/>
    <w:rsid w:val="009B53EC"/>
    <w:rsid w:val="009B5A45"/>
    <w:rsid w:val="009B7A9C"/>
    <w:rsid w:val="009C0C58"/>
    <w:rsid w:val="009C1ABC"/>
    <w:rsid w:val="009C2EB3"/>
    <w:rsid w:val="009C2FA7"/>
    <w:rsid w:val="009C34B7"/>
    <w:rsid w:val="009C3777"/>
    <w:rsid w:val="009C3858"/>
    <w:rsid w:val="009D031D"/>
    <w:rsid w:val="009D0FBF"/>
    <w:rsid w:val="009D1552"/>
    <w:rsid w:val="009D2090"/>
    <w:rsid w:val="009D2262"/>
    <w:rsid w:val="009D228B"/>
    <w:rsid w:val="009D235C"/>
    <w:rsid w:val="009D2592"/>
    <w:rsid w:val="009D2F40"/>
    <w:rsid w:val="009D3A5C"/>
    <w:rsid w:val="009D3F1D"/>
    <w:rsid w:val="009D5ADD"/>
    <w:rsid w:val="009D5B6E"/>
    <w:rsid w:val="009D6460"/>
    <w:rsid w:val="009D73D5"/>
    <w:rsid w:val="009D79DA"/>
    <w:rsid w:val="009D7EDC"/>
    <w:rsid w:val="009E0965"/>
    <w:rsid w:val="009E11EF"/>
    <w:rsid w:val="009E25A4"/>
    <w:rsid w:val="009E2AB0"/>
    <w:rsid w:val="009E3248"/>
    <w:rsid w:val="009E3A7E"/>
    <w:rsid w:val="009E5A40"/>
    <w:rsid w:val="009F1E68"/>
    <w:rsid w:val="009F22F8"/>
    <w:rsid w:val="009F2D50"/>
    <w:rsid w:val="009F33E5"/>
    <w:rsid w:val="009F367E"/>
    <w:rsid w:val="009F379C"/>
    <w:rsid w:val="009F3E2C"/>
    <w:rsid w:val="009F6145"/>
    <w:rsid w:val="009F7718"/>
    <w:rsid w:val="00A00111"/>
    <w:rsid w:val="00A00B62"/>
    <w:rsid w:val="00A02F57"/>
    <w:rsid w:val="00A03744"/>
    <w:rsid w:val="00A044AF"/>
    <w:rsid w:val="00A069F1"/>
    <w:rsid w:val="00A07BC7"/>
    <w:rsid w:val="00A10D2F"/>
    <w:rsid w:val="00A11311"/>
    <w:rsid w:val="00A11644"/>
    <w:rsid w:val="00A132CD"/>
    <w:rsid w:val="00A142C3"/>
    <w:rsid w:val="00A15536"/>
    <w:rsid w:val="00A166E4"/>
    <w:rsid w:val="00A20291"/>
    <w:rsid w:val="00A20532"/>
    <w:rsid w:val="00A20DE6"/>
    <w:rsid w:val="00A2164A"/>
    <w:rsid w:val="00A2231B"/>
    <w:rsid w:val="00A233D7"/>
    <w:rsid w:val="00A24F41"/>
    <w:rsid w:val="00A25750"/>
    <w:rsid w:val="00A25A93"/>
    <w:rsid w:val="00A2611C"/>
    <w:rsid w:val="00A2733D"/>
    <w:rsid w:val="00A27980"/>
    <w:rsid w:val="00A3026C"/>
    <w:rsid w:val="00A30562"/>
    <w:rsid w:val="00A31105"/>
    <w:rsid w:val="00A32045"/>
    <w:rsid w:val="00A32993"/>
    <w:rsid w:val="00A340BD"/>
    <w:rsid w:val="00A34628"/>
    <w:rsid w:val="00A348A7"/>
    <w:rsid w:val="00A355EE"/>
    <w:rsid w:val="00A3601B"/>
    <w:rsid w:val="00A36DF9"/>
    <w:rsid w:val="00A41F09"/>
    <w:rsid w:val="00A42181"/>
    <w:rsid w:val="00A421A0"/>
    <w:rsid w:val="00A42457"/>
    <w:rsid w:val="00A427FE"/>
    <w:rsid w:val="00A42824"/>
    <w:rsid w:val="00A440E1"/>
    <w:rsid w:val="00A44FC2"/>
    <w:rsid w:val="00A453D2"/>
    <w:rsid w:val="00A456D1"/>
    <w:rsid w:val="00A465E8"/>
    <w:rsid w:val="00A47578"/>
    <w:rsid w:val="00A47BDE"/>
    <w:rsid w:val="00A5013C"/>
    <w:rsid w:val="00A5068D"/>
    <w:rsid w:val="00A50C1F"/>
    <w:rsid w:val="00A528A3"/>
    <w:rsid w:val="00A529DD"/>
    <w:rsid w:val="00A53099"/>
    <w:rsid w:val="00A53523"/>
    <w:rsid w:val="00A5414D"/>
    <w:rsid w:val="00A544B0"/>
    <w:rsid w:val="00A5476A"/>
    <w:rsid w:val="00A55886"/>
    <w:rsid w:val="00A55B68"/>
    <w:rsid w:val="00A5601C"/>
    <w:rsid w:val="00A56AA1"/>
    <w:rsid w:val="00A619E6"/>
    <w:rsid w:val="00A61E27"/>
    <w:rsid w:val="00A62148"/>
    <w:rsid w:val="00A62E2C"/>
    <w:rsid w:val="00A67EA9"/>
    <w:rsid w:val="00A72310"/>
    <w:rsid w:val="00A731A4"/>
    <w:rsid w:val="00A7357C"/>
    <w:rsid w:val="00A73D72"/>
    <w:rsid w:val="00A742E4"/>
    <w:rsid w:val="00A800D1"/>
    <w:rsid w:val="00A8055B"/>
    <w:rsid w:val="00A809BB"/>
    <w:rsid w:val="00A80CCC"/>
    <w:rsid w:val="00A828EF"/>
    <w:rsid w:val="00A82DD5"/>
    <w:rsid w:val="00A83964"/>
    <w:rsid w:val="00A83E0D"/>
    <w:rsid w:val="00A8478D"/>
    <w:rsid w:val="00A851C6"/>
    <w:rsid w:val="00A85344"/>
    <w:rsid w:val="00A87340"/>
    <w:rsid w:val="00A926F8"/>
    <w:rsid w:val="00A92BFD"/>
    <w:rsid w:val="00A93C06"/>
    <w:rsid w:val="00A93EC2"/>
    <w:rsid w:val="00A94C93"/>
    <w:rsid w:val="00A94E32"/>
    <w:rsid w:val="00A96511"/>
    <w:rsid w:val="00A97E1E"/>
    <w:rsid w:val="00AA0FB8"/>
    <w:rsid w:val="00AA1235"/>
    <w:rsid w:val="00AA1BA6"/>
    <w:rsid w:val="00AA1F82"/>
    <w:rsid w:val="00AA22AC"/>
    <w:rsid w:val="00AA4813"/>
    <w:rsid w:val="00AA48EA"/>
    <w:rsid w:val="00AA4CF3"/>
    <w:rsid w:val="00AA76B2"/>
    <w:rsid w:val="00AA7F1B"/>
    <w:rsid w:val="00AB10D5"/>
    <w:rsid w:val="00AB1771"/>
    <w:rsid w:val="00AB192D"/>
    <w:rsid w:val="00AB4285"/>
    <w:rsid w:val="00AB440D"/>
    <w:rsid w:val="00AB5C73"/>
    <w:rsid w:val="00AB6081"/>
    <w:rsid w:val="00AB676C"/>
    <w:rsid w:val="00AC3351"/>
    <w:rsid w:val="00AC51AC"/>
    <w:rsid w:val="00AC5308"/>
    <w:rsid w:val="00AC640D"/>
    <w:rsid w:val="00AC7766"/>
    <w:rsid w:val="00AC7E14"/>
    <w:rsid w:val="00AD054A"/>
    <w:rsid w:val="00AD18DA"/>
    <w:rsid w:val="00AD2F94"/>
    <w:rsid w:val="00AD405A"/>
    <w:rsid w:val="00AD45AF"/>
    <w:rsid w:val="00AD6B29"/>
    <w:rsid w:val="00AD7E9B"/>
    <w:rsid w:val="00AE2DEF"/>
    <w:rsid w:val="00AE3F03"/>
    <w:rsid w:val="00AE648F"/>
    <w:rsid w:val="00AE781F"/>
    <w:rsid w:val="00AE7C98"/>
    <w:rsid w:val="00AF0653"/>
    <w:rsid w:val="00AF275A"/>
    <w:rsid w:val="00AF284B"/>
    <w:rsid w:val="00AF2B7E"/>
    <w:rsid w:val="00AF3157"/>
    <w:rsid w:val="00AF5391"/>
    <w:rsid w:val="00AF645C"/>
    <w:rsid w:val="00AF6A84"/>
    <w:rsid w:val="00AF6D08"/>
    <w:rsid w:val="00AF6F0D"/>
    <w:rsid w:val="00B00B84"/>
    <w:rsid w:val="00B00D6C"/>
    <w:rsid w:val="00B01CBA"/>
    <w:rsid w:val="00B01E03"/>
    <w:rsid w:val="00B02A78"/>
    <w:rsid w:val="00B045AA"/>
    <w:rsid w:val="00B05606"/>
    <w:rsid w:val="00B065CA"/>
    <w:rsid w:val="00B073A0"/>
    <w:rsid w:val="00B07B2B"/>
    <w:rsid w:val="00B07C30"/>
    <w:rsid w:val="00B10FDB"/>
    <w:rsid w:val="00B12266"/>
    <w:rsid w:val="00B13D85"/>
    <w:rsid w:val="00B147BE"/>
    <w:rsid w:val="00B14C1A"/>
    <w:rsid w:val="00B1735F"/>
    <w:rsid w:val="00B178B7"/>
    <w:rsid w:val="00B17D0C"/>
    <w:rsid w:val="00B20148"/>
    <w:rsid w:val="00B229D4"/>
    <w:rsid w:val="00B22E00"/>
    <w:rsid w:val="00B23016"/>
    <w:rsid w:val="00B232E3"/>
    <w:rsid w:val="00B239AF"/>
    <w:rsid w:val="00B25C81"/>
    <w:rsid w:val="00B269F6"/>
    <w:rsid w:val="00B27F7A"/>
    <w:rsid w:val="00B30B85"/>
    <w:rsid w:val="00B321DA"/>
    <w:rsid w:val="00B328D8"/>
    <w:rsid w:val="00B33671"/>
    <w:rsid w:val="00B34E4F"/>
    <w:rsid w:val="00B360C9"/>
    <w:rsid w:val="00B37606"/>
    <w:rsid w:val="00B40127"/>
    <w:rsid w:val="00B412CD"/>
    <w:rsid w:val="00B41725"/>
    <w:rsid w:val="00B41BF3"/>
    <w:rsid w:val="00B42F0E"/>
    <w:rsid w:val="00B432A3"/>
    <w:rsid w:val="00B4479A"/>
    <w:rsid w:val="00B4561D"/>
    <w:rsid w:val="00B45737"/>
    <w:rsid w:val="00B45C22"/>
    <w:rsid w:val="00B46D67"/>
    <w:rsid w:val="00B475E9"/>
    <w:rsid w:val="00B47ECC"/>
    <w:rsid w:val="00B51679"/>
    <w:rsid w:val="00B51743"/>
    <w:rsid w:val="00B529BD"/>
    <w:rsid w:val="00B53847"/>
    <w:rsid w:val="00B53E25"/>
    <w:rsid w:val="00B54117"/>
    <w:rsid w:val="00B55F4D"/>
    <w:rsid w:val="00B56AAF"/>
    <w:rsid w:val="00B57F03"/>
    <w:rsid w:val="00B61340"/>
    <w:rsid w:val="00B613A9"/>
    <w:rsid w:val="00B6252F"/>
    <w:rsid w:val="00B643C9"/>
    <w:rsid w:val="00B64898"/>
    <w:rsid w:val="00B65CF3"/>
    <w:rsid w:val="00B65D2B"/>
    <w:rsid w:val="00B67B12"/>
    <w:rsid w:val="00B711D6"/>
    <w:rsid w:val="00B718B9"/>
    <w:rsid w:val="00B73437"/>
    <w:rsid w:val="00B73B20"/>
    <w:rsid w:val="00B74F8B"/>
    <w:rsid w:val="00B7504D"/>
    <w:rsid w:val="00B75856"/>
    <w:rsid w:val="00B75F6B"/>
    <w:rsid w:val="00B76485"/>
    <w:rsid w:val="00B775FE"/>
    <w:rsid w:val="00B7784E"/>
    <w:rsid w:val="00B77E00"/>
    <w:rsid w:val="00B824C0"/>
    <w:rsid w:val="00B83812"/>
    <w:rsid w:val="00B85978"/>
    <w:rsid w:val="00B8757F"/>
    <w:rsid w:val="00B9094C"/>
    <w:rsid w:val="00B92EA0"/>
    <w:rsid w:val="00B93485"/>
    <w:rsid w:val="00B94518"/>
    <w:rsid w:val="00B94922"/>
    <w:rsid w:val="00B94FAF"/>
    <w:rsid w:val="00B95770"/>
    <w:rsid w:val="00B95E8A"/>
    <w:rsid w:val="00B964AB"/>
    <w:rsid w:val="00B96F94"/>
    <w:rsid w:val="00BA2240"/>
    <w:rsid w:val="00BB015C"/>
    <w:rsid w:val="00BB0323"/>
    <w:rsid w:val="00BB261A"/>
    <w:rsid w:val="00BB3A51"/>
    <w:rsid w:val="00BB4B04"/>
    <w:rsid w:val="00BB4EFB"/>
    <w:rsid w:val="00BC0209"/>
    <w:rsid w:val="00BC0D26"/>
    <w:rsid w:val="00BC1B6C"/>
    <w:rsid w:val="00BC271D"/>
    <w:rsid w:val="00BC2DCD"/>
    <w:rsid w:val="00BC509A"/>
    <w:rsid w:val="00BC58FA"/>
    <w:rsid w:val="00BD3090"/>
    <w:rsid w:val="00BD5169"/>
    <w:rsid w:val="00BD5274"/>
    <w:rsid w:val="00BD5568"/>
    <w:rsid w:val="00BD5CE3"/>
    <w:rsid w:val="00BD5D41"/>
    <w:rsid w:val="00BD70E9"/>
    <w:rsid w:val="00BE0FDE"/>
    <w:rsid w:val="00BE1418"/>
    <w:rsid w:val="00BE1724"/>
    <w:rsid w:val="00BE1732"/>
    <w:rsid w:val="00BE3299"/>
    <w:rsid w:val="00BE3AB5"/>
    <w:rsid w:val="00BE4A93"/>
    <w:rsid w:val="00BE5042"/>
    <w:rsid w:val="00BE5628"/>
    <w:rsid w:val="00BE6440"/>
    <w:rsid w:val="00BE68DB"/>
    <w:rsid w:val="00BF171B"/>
    <w:rsid w:val="00BF1D19"/>
    <w:rsid w:val="00BF29D4"/>
    <w:rsid w:val="00BF3DF1"/>
    <w:rsid w:val="00C00E64"/>
    <w:rsid w:val="00C0241F"/>
    <w:rsid w:val="00C0341F"/>
    <w:rsid w:val="00C03DA0"/>
    <w:rsid w:val="00C05953"/>
    <w:rsid w:val="00C061E9"/>
    <w:rsid w:val="00C06AD5"/>
    <w:rsid w:val="00C07E43"/>
    <w:rsid w:val="00C10901"/>
    <w:rsid w:val="00C11D19"/>
    <w:rsid w:val="00C14F72"/>
    <w:rsid w:val="00C15074"/>
    <w:rsid w:val="00C15815"/>
    <w:rsid w:val="00C16C32"/>
    <w:rsid w:val="00C16FB1"/>
    <w:rsid w:val="00C22261"/>
    <w:rsid w:val="00C22274"/>
    <w:rsid w:val="00C22BF9"/>
    <w:rsid w:val="00C231AA"/>
    <w:rsid w:val="00C24F1B"/>
    <w:rsid w:val="00C25E96"/>
    <w:rsid w:val="00C26582"/>
    <w:rsid w:val="00C26B28"/>
    <w:rsid w:val="00C26BEE"/>
    <w:rsid w:val="00C31D29"/>
    <w:rsid w:val="00C323A9"/>
    <w:rsid w:val="00C33FCA"/>
    <w:rsid w:val="00C34FDC"/>
    <w:rsid w:val="00C35B30"/>
    <w:rsid w:val="00C37E1B"/>
    <w:rsid w:val="00C40091"/>
    <w:rsid w:val="00C410DC"/>
    <w:rsid w:val="00C416A1"/>
    <w:rsid w:val="00C41D8E"/>
    <w:rsid w:val="00C427B6"/>
    <w:rsid w:val="00C4659B"/>
    <w:rsid w:val="00C47760"/>
    <w:rsid w:val="00C477A8"/>
    <w:rsid w:val="00C47D14"/>
    <w:rsid w:val="00C5018A"/>
    <w:rsid w:val="00C506F6"/>
    <w:rsid w:val="00C50DAB"/>
    <w:rsid w:val="00C54199"/>
    <w:rsid w:val="00C54F6B"/>
    <w:rsid w:val="00C564BA"/>
    <w:rsid w:val="00C57B3C"/>
    <w:rsid w:val="00C61683"/>
    <w:rsid w:val="00C623D4"/>
    <w:rsid w:val="00C63199"/>
    <w:rsid w:val="00C63482"/>
    <w:rsid w:val="00C63D3B"/>
    <w:rsid w:val="00C645C5"/>
    <w:rsid w:val="00C65202"/>
    <w:rsid w:val="00C66ECA"/>
    <w:rsid w:val="00C66F3B"/>
    <w:rsid w:val="00C672C5"/>
    <w:rsid w:val="00C67A78"/>
    <w:rsid w:val="00C70D4E"/>
    <w:rsid w:val="00C73CA2"/>
    <w:rsid w:val="00C7475F"/>
    <w:rsid w:val="00C757F2"/>
    <w:rsid w:val="00C75D5D"/>
    <w:rsid w:val="00C76B07"/>
    <w:rsid w:val="00C77F64"/>
    <w:rsid w:val="00C80889"/>
    <w:rsid w:val="00C80D8C"/>
    <w:rsid w:val="00C80FB3"/>
    <w:rsid w:val="00C82C09"/>
    <w:rsid w:val="00C83FE9"/>
    <w:rsid w:val="00C84129"/>
    <w:rsid w:val="00C848AC"/>
    <w:rsid w:val="00C84A10"/>
    <w:rsid w:val="00C84DCB"/>
    <w:rsid w:val="00C84E69"/>
    <w:rsid w:val="00C86F33"/>
    <w:rsid w:val="00C8736D"/>
    <w:rsid w:val="00C8757E"/>
    <w:rsid w:val="00C87F4B"/>
    <w:rsid w:val="00C901B4"/>
    <w:rsid w:val="00C93B99"/>
    <w:rsid w:val="00C94F6C"/>
    <w:rsid w:val="00C959E4"/>
    <w:rsid w:val="00C96579"/>
    <w:rsid w:val="00C97021"/>
    <w:rsid w:val="00CA0E65"/>
    <w:rsid w:val="00CA185A"/>
    <w:rsid w:val="00CA1B2F"/>
    <w:rsid w:val="00CA2484"/>
    <w:rsid w:val="00CA2AE6"/>
    <w:rsid w:val="00CA364A"/>
    <w:rsid w:val="00CA3D08"/>
    <w:rsid w:val="00CA512A"/>
    <w:rsid w:val="00CA7F5C"/>
    <w:rsid w:val="00CB2505"/>
    <w:rsid w:val="00CB2B40"/>
    <w:rsid w:val="00CB303D"/>
    <w:rsid w:val="00CB46C9"/>
    <w:rsid w:val="00CB4784"/>
    <w:rsid w:val="00CB49F9"/>
    <w:rsid w:val="00CB6C9F"/>
    <w:rsid w:val="00CB7CEC"/>
    <w:rsid w:val="00CC030F"/>
    <w:rsid w:val="00CC055A"/>
    <w:rsid w:val="00CC0716"/>
    <w:rsid w:val="00CC113B"/>
    <w:rsid w:val="00CC2EDB"/>
    <w:rsid w:val="00CC51BD"/>
    <w:rsid w:val="00CC53DB"/>
    <w:rsid w:val="00CC62B5"/>
    <w:rsid w:val="00CC702B"/>
    <w:rsid w:val="00CC72C7"/>
    <w:rsid w:val="00CD04C5"/>
    <w:rsid w:val="00CD07CB"/>
    <w:rsid w:val="00CD1E8D"/>
    <w:rsid w:val="00CD3753"/>
    <w:rsid w:val="00CD4117"/>
    <w:rsid w:val="00CD46BE"/>
    <w:rsid w:val="00CD48DE"/>
    <w:rsid w:val="00CD7205"/>
    <w:rsid w:val="00CD7211"/>
    <w:rsid w:val="00CD7D3C"/>
    <w:rsid w:val="00CE0803"/>
    <w:rsid w:val="00CE11B1"/>
    <w:rsid w:val="00CE3886"/>
    <w:rsid w:val="00CE45E3"/>
    <w:rsid w:val="00CE5082"/>
    <w:rsid w:val="00CE542C"/>
    <w:rsid w:val="00CE5430"/>
    <w:rsid w:val="00CE6077"/>
    <w:rsid w:val="00CE6B60"/>
    <w:rsid w:val="00CE712B"/>
    <w:rsid w:val="00CF00BC"/>
    <w:rsid w:val="00CF0AB7"/>
    <w:rsid w:val="00CF130D"/>
    <w:rsid w:val="00CF23FA"/>
    <w:rsid w:val="00CF26C8"/>
    <w:rsid w:val="00CF2C98"/>
    <w:rsid w:val="00CF4815"/>
    <w:rsid w:val="00CF565C"/>
    <w:rsid w:val="00CF6FEF"/>
    <w:rsid w:val="00CF7FA8"/>
    <w:rsid w:val="00D003EA"/>
    <w:rsid w:val="00D00F9A"/>
    <w:rsid w:val="00D010F7"/>
    <w:rsid w:val="00D022EE"/>
    <w:rsid w:val="00D05353"/>
    <w:rsid w:val="00D0647D"/>
    <w:rsid w:val="00D076C5"/>
    <w:rsid w:val="00D07D92"/>
    <w:rsid w:val="00D11F2A"/>
    <w:rsid w:val="00D12BF1"/>
    <w:rsid w:val="00D12F1C"/>
    <w:rsid w:val="00D13142"/>
    <w:rsid w:val="00D1435A"/>
    <w:rsid w:val="00D148C9"/>
    <w:rsid w:val="00D14996"/>
    <w:rsid w:val="00D14BBC"/>
    <w:rsid w:val="00D14EC6"/>
    <w:rsid w:val="00D16443"/>
    <w:rsid w:val="00D17128"/>
    <w:rsid w:val="00D176A3"/>
    <w:rsid w:val="00D17941"/>
    <w:rsid w:val="00D17D57"/>
    <w:rsid w:val="00D21159"/>
    <w:rsid w:val="00D21274"/>
    <w:rsid w:val="00D2273A"/>
    <w:rsid w:val="00D237A4"/>
    <w:rsid w:val="00D269EF"/>
    <w:rsid w:val="00D27ACB"/>
    <w:rsid w:val="00D27C6E"/>
    <w:rsid w:val="00D30421"/>
    <w:rsid w:val="00D31AD4"/>
    <w:rsid w:val="00D322BE"/>
    <w:rsid w:val="00D32414"/>
    <w:rsid w:val="00D3250A"/>
    <w:rsid w:val="00D32545"/>
    <w:rsid w:val="00D32A9F"/>
    <w:rsid w:val="00D33978"/>
    <w:rsid w:val="00D356C8"/>
    <w:rsid w:val="00D35E82"/>
    <w:rsid w:val="00D42152"/>
    <w:rsid w:val="00D42D54"/>
    <w:rsid w:val="00D43AE2"/>
    <w:rsid w:val="00D43FB7"/>
    <w:rsid w:val="00D44575"/>
    <w:rsid w:val="00D44A92"/>
    <w:rsid w:val="00D456E8"/>
    <w:rsid w:val="00D45709"/>
    <w:rsid w:val="00D4574F"/>
    <w:rsid w:val="00D52A28"/>
    <w:rsid w:val="00D5329C"/>
    <w:rsid w:val="00D5337A"/>
    <w:rsid w:val="00D537CC"/>
    <w:rsid w:val="00D55C71"/>
    <w:rsid w:val="00D55CD4"/>
    <w:rsid w:val="00D6019B"/>
    <w:rsid w:val="00D60EDD"/>
    <w:rsid w:val="00D6149D"/>
    <w:rsid w:val="00D618AA"/>
    <w:rsid w:val="00D62265"/>
    <w:rsid w:val="00D62CAB"/>
    <w:rsid w:val="00D63491"/>
    <w:rsid w:val="00D63738"/>
    <w:rsid w:val="00D64483"/>
    <w:rsid w:val="00D668AE"/>
    <w:rsid w:val="00D6695E"/>
    <w:rsid w:val="00D712D2"/>
    <w:rsid w:val="00D7192E"/>
    <w:rsid w:val="00D72586"/>
    <w:rsid w:val="00D72A53"/>
    <w:rsid w:val="00D75313"/>
    <w:rsid w:val="00D75CD3"/>
    <w:rsid w:val="00D76762"/>
    <w:rsid w:val="00D76F0D"/>
    <w:rsid w:val="00D77137"/>
    <w:rsid w:val="00D81DB1"/>
    <w:rsid w:val="00D81FCC"/>
    <w:rsid w:val="00D86CD8"/>
    <w:rsid w:val="00D87508"/>
    <w:rsid w:val="00D8769B"/>
    <w:rsid w:val="00D928BA"/>
    <w:rsid w:val="00D93172"/>
    <w:rsid w:val="00D93B05"/>
    <w:rsid w:val="00D94FA7"/>
    <w:rsid w:val="00D95115"/>
    <w:rsid w:val="00D95516"/>
    <w:rsid w:val="00D95AAC"/>
    <w:rsid w:val="00D97981"/>
    <w:rsid w:val="00DA088B"/>
    <w:rsid w:val="00DA0F55"/>
    <w:rsid w:val="00DA1480"/>
    <w:rsid w:val="00DA1D7D"/>
    <w:rsid w:val="00DA2CD8"/>
    <w:rsid w:val="00DA42BE"/>
    <w:rsid w:val="00DA4DC7"/>
    <w:rsid w:val="00DA5402"/>
    <w:rsid w:val="00DA581D"/>
    <w:rsid w:val="00DA5A0E"/>
    <w:rsid w:val="00DA5FE7"/>
    <w:rsid w:val="00DA6167"/>
    <w:rsid w:val="00DA7377"/>
    <w:rsid w:val="00DA7403"/>
    <w:rsid w:val="00DB03E7"/>
    <w:rsid w:val="00DB04AF"/>
    <w:rsid w:val="00DB0C0C"/>
    <w:rsid w:val="00DB112C"/>
    <w:rsid w:val="00DB40A6"/>
    <w:rsid w:val="00DB4F0D"/>
    <w:rsid w:val="00DB5762"/>
    <w:rsid w:val="00DB6136"/>
    <w:rsid w:val="00DB6D67"/>
    <w:rsid w:val="00DC1853"/>
    <w:rsid w:val="00DC1A99"/>
    <w:rsid w:val="00DC2188"/>
    <w:rsid w:val="00DC33ED"/>
    <w:rsid w:val="00DC4FA1"/>
    <w:rsid w:val="00DC5B59"/>
    <w:rsid w:val="00DC5DF7"/>
    <w:rsid w:val="00DC79D3"/>
    <w:rsid w:val="00DC7D34"/>
    <w:rsid w:val="00DD0880"/>
    <w:rsid w:val="00DD1BFD"/>
    <w:rsid w:val="00DD1E19"/>
    <w:rsid w:val="00DD1F29"/>
    <w:rsid w:val="00DD421F"/>
    <w:rsid w:val="00DD58C9"/>
    <w:rsid w:val="00DD653E"/>
    <w:rsid w:val="00DE0267"/>
    <w:rsid w:val="00DE081E"/>
    <w:rsid w:val="00DE1623"/>
    <w:rsid w:val="00DE16E6"/>
    <w:rsid w:val="00DE1D19"/>
    <w:rsid w:val="00DE2429"/>
    <w:rsid w:val="00DE2573"/>
    <w:rsid w:val="00DE2D41"/>
    <w:rsid w:val="00DE35F2"/>
    <w:rsid w:val="00DE53D3"/>
    <w:rsid w:val="00DE59E3"/>
    <w:rsid w:val="00DE6DA3"/>
    <w:rsid w:val="00DF05C9"/>
    <w:rsid w:val="00DF19BF"/>
    <w:rsid w:val="00DF1C56"/>
    <w:rsid w:val="00DF2408"/>
    <w:rsid w:val="00DF318A"/>
    <w:rsid w:val="00DF363F"/>
    <w:rsid w:val="00DF4B91"/>
    <w:rsid w:val="00DF5226"/>
    <w:rsid w:val="00DF56E5"/>
    <w:rsid w:val="00DF59F8"/>
    <w:rsid w:val="00DF63B0"/>
    <w:rsid w:val="00DF6862"/>
    <w:rsid w:val="00DF7F29"/>
    <w:rsid w:val="00E002EE"/>
    <w:rsid w:val="00E00B19"/>
    <w:rsid w:val="00E0402A"/>
    <w:rsid w:val="00E04D03"/>
    <w:rsid w:val="00E05C25"/>
    <w:rsid w:val="00E065E8"/>
    <w:rsid w:val="00E07C82"/>
    <w:rsid w:val="00E110FC"/>
    <w:rsid w:val="00E11E95"/>
    <w:rsid w:val="00E12C1F"/>
    <w:rsid w:val="00E12F2F"/>
    <w:rsid w:val="00E13405"/>
    <w:rsid w:val="00E149C6"/>
    <w:rsid w:val="00E17E70"/>
    <w:rsid w:val="00E20C18"/>
    <w:rsid w:val="00E20E14"/>
    <w:rsid w:val="00E216EF"/>
    <w:rsid w:val="00E21F09"/>
    <w:rsid w:val="00E22892"/>
    <w:rsid w:val="00E23090"/>
    <w:rsid w:val="00E231F8"/>
    <w:rsid w:val="00E243B6"/>
    <w:rsid w:val="00E24E51"/>
    <w:rsid w:val="00E25135"/>
    <w:rsid w:val="00E25ACD"/>
    <w:rsid w:val="00E266FD"/>
    <w:rsid w:val="00E27397"/>
    <w:rsid w:val="00E302A5"/>
    <w:rsid w:val="00E3075F"/>
    <w:rsid w:val="00E30FC9"/>
    <w:rsid w:val="00E32F28"/>
    <w:rsid w:val="00E3346A"/>
    <w:rsid w:val="00E34211"/>
    <w:rsid w:val="00E358EA"/>
    <w:rsid w:val="00E35DF5"/>
    <w:rsid w:val="00E36564"/>
    <w:rsid w:val="00E36CB9"/>
    <w:rsid w:val="00E373EF"/>
    <w:rsid w:val="00E40BCC"/>
    <w:rsid w:val="00E40EE0"/>
    <w:rsid w:val="00E42131"/>
    <w:rsid w:val="00E43986"/>
    <w:rsid w:val="00E44F8C"/>
    <w:rsid w:val="00E45452"/>
    <w:rsid w:val="00E45768"/>
    <w:rsid w:val="00E45C6D"/>
    <w:rsid w:val="00E50057"/>
    <w:rsid w:val="00E51867"/>
    <w:rsid w:val="00E52570"/>
    <w:rsid w:val="00E529EF"/>
    <w:rsid w:val="00E52AFF"/>
    <w:rsid w:val="00E52B3A"/>
    <w:rsid w:val="00E5379E"/>
    <w:rsid w:val="00E54AAF"/>
    <w:rsid w:val="00E56D67"/>
    <w:rsid w:val="00E56F5A"/>
    <w:rsid w:val="00E5752D"/>
    <w:rsid w:val="00E57F48"/>
    <w:rsid w:val="00E630EE"/>
    <w:rsid w:val="00E6478B"/>
    <w:rsid w:val="00E655A6"/>
    <w:rsid w:val="00E657ED"/>
    <w:rsid w:val="00E66384"/>
    <w:rsid w:val="00E6678D"/>
    <w:rsid w:val="00E70E20"/>
    <w:rsid w:val="00E7294B"/>
    <w:rsid w:val="00E72AE9"/>
    <w:rsid w:val="00E72DF5"/>
    <w:rsid w:val="00E73121"/>
    <w:rsid w:val="00E74CC6"/>
    <w:rsid w:val="00E75495"/>
    <w:rsid w:val="00E76073"/>
    <w:rsid w:val="00E76F33"/>
    <w:rsid w:val="00E7749B"/>
    <w:rsid w:val="00E805B4"/>
    <w:rsid w:val="00E80833"/>
    <w:rsid w:val="00E81D54"/>
    <w:rsid w:val="00E825ED"/>
    <w:rsid w:val="00E8280F"/>
    <w:rsid w:val="00E84532"/>
    <w:rsid w:val="00E8616A"/>
    <w:rsid w:val="00E90442"/>
    <w:rsid w:val="00E91733"/>
    <w:rsid w:val="00E92976"/>
    <w:rsid w:val="00E9536E"/>
    <w:rsid w:val="00E96987"/>
    <w:rsid w:val="00E969DF"/>
    <w:rsid w:val="00E97393"/>
    <w:rsid w:val="00E975A0"/>
    <w:rsid w:val="00E97640"/>
    <w:rsid w:val="00EA3F5D"/>
    <w:rsid w:val="00EA4100"/>
    <w:rsid w:val="00EA465C"/>
    <w:rsid w:val="00EA5FDA"/>
    <w:rsid w:val="00EA7288"/>
    <w:rsid w:val="00EA76AD"/>
    <w:rsid w:val="00EB0DD2"/>
    <w:rsid w:val="00EB1B9C"/>
    <w:rsid w:val="00EB2004"/>
    <w:rsid w:val="00EB32F4"/>
    <w:rsid w:val="00EB431A"/>
    <w:rsid w:val="00EB6DE3"/>
    <w:rsid w:val="00EB7391"/>
    <w:rsid w:val="00EC1517"/>
    <w:rsid w:val="00EC26B7"/>
    <w:rsid w:val="00EC346E"/>
    <w:rsid w:val="00EC3BBB"/>
    <w:rsid w:val="00EC3F84"/>
    <w:rsid w:val="00EC51D1"/>
    <w:rsid w:val="00EC5C0A"/>
    <w:rsid w:val="00EC763D"/>
    <w:rsid w:val="00EC78FC"/>
    <w:rsid w:val="00ED0F5A"/>
    <w:rsid w:val="00ED1246"/>
    <w:rsid w:val="00ED256D"/>
    <w:rsid w:val="00ED3192"/>
    <w:rsid w:val="00ED416A"/>
    <w:rsid w:val="00ED41B8"/>
    <w:rsid w:val="00ED4334"/>
    <w:rsid w:val="00ED4691"/>
    <w:rsid w:val="00ED6062"/>
    <w:rsid w:val="00ED78EC"/>
    <w:rsid w:val="00ED791C"/>
    <w:rsid w:val="00ED7B39"/>
    <w:rsid w:val="00ED7EF0"/>
    <w:rsid w:val="00EE1929"/>
    <w:rsid w:val="00EE19E8"/>
    <w:rsid w:val="00EE1B4D"/>
    <w:rsid w:val="00EE2561"/>
    <w:rsid w:val="00EE3CCD"/>
    <w:rsid w:val="00EE4219"/>
    <w:rsid w:val="00EE5AA1"/>
    <w:rsid w:val="00EE6043"/>
    <w:rsid w:val="00EE64F8"/>
    <w:rsid w:val="00EE657A"/>
    <w:rsid w:val="00EE7C3D"/>
    <w:rsid w:val="00EF0951"/>
    <w:rsid w:val="00EF2F12"/>
    <w:rsid w:val="00EF31D4"/>
    <w:rsid w:val="00EF363C"/>
    <w:rsid w:val="00EF42CE"/>
    <w:rsid w:val="00EF4341"/>
    <w:rsid w:val="00EF51C8"/>
    <w:rsid w:val="00EF570D"/>
    <w:rsid w:val="00EF7CCF"/>
    <w:rsid w:val="00F007BE"/>
    <w:rsid w:val="00F007F5"/>
    <w:rsid w:val="00F00B12"/>
    <w:rsid w:val="00F00D42"/>
    <w:rsid w:val="00F02DFB"/>
    <w:rsid w:val="00F02E37"/>
    <w:rsid w:val="00F033FE"/>
    <w:rsid w:val="00F044FF"/>
    <w:rsid w:val="00F04A0F"/>
    <w:rsid w:val="00F0529C"/>
    <w:rsid w:val="00F072F5"/>
    <w:rsid w:val="00F0791B"/>
    <w:rsid w:val="00F07E84"/>
    <w:rsid w:val="00F102EE"/>
    <w:rsid w:val="00F10AA2"/>
    <w:rsid w:val="00F10EA3"/>
    <w:rsid w:val="00F1326D"/>
    <w:rsid w:val="00F13CE9"/>
    <w:rsid w:val="00F14616"/>
    <w:rsid w:val="00F14F44"/>
    <w:rsid w:val="00F17BAB"/>
    <w:rsid w:val="00F17D77"/>
    <w:rsid w:val="00F20A92"/>
    <w:rsid w:val="00F22914"/>
    <w:rsid w:val="00F22D59"/>
    <w:rsid w:val="00F24654"/>
    <w:rsid w:val="00F251A0"/>
    <w:rsid w:val="00F25466"/>
    <w:rsid w:val="00F25E4C"/>
    <w:rsid w:val="00F2665E"/>
    <w:rsid w:val="00F26BE5"/>
    <w:rsid w:val="00F271EB"/>
    <w:rsid w:val="00F2737E"/>
    <w:rsid w:val="00F27F8A"/>
    <w:rsid w:val="00F30C2E"/>
    <w:rsid w:val="00F314FA"/>
    <w:rsid w:val="00F31902"/>
    <w:rsid w:val="00F31FFE"/>
    <w:rsid w:val="00F33511"/>
    <w:rsid w:val="00F33680"/>
    <w:rsid w:val="00F34343"/>
    <w:rsid w:val="00F347C6"/>
    <w:rsid w:val="00F34B93"/>
    <w:rsid w:val="00F355EE"/>
    <w:rsid w:val="00F358B9"/>
    <w:rsid w:val="00F35EF6"/>
    <w:rsid w:val="00F3666F"/>
    <w:rsid w:val="00F3795F"/>
    <w:rsid w:val="00F37EDA"/>
    <w:rsid w:val="00F4274D"/>
    <w:rsid w:val="00F44593"/>
    <w:rsid w:val="00F445E0"/>
    <w:rsid w:val="00F44B3D"/>
    <w:rsid w:val="00F44DCA"/>
    <w:rsid w:val="00F46571"/>
    <w:rsid w:val="00F46823"/>
    <w:rsid w:val="00F47BE1"/>
    <w:rsid w:val="00F50C96"/>
    <w:rsid w:val="00F50FFE"/>
    <w:rsid w:val="00F52C0B"/>
    <w:rsid w:val="00F551F9"/>
    <w:rsid w:val="00F5595B"/>
    <w:rsid w:val="00F56AF5"/>
    <w:rsid w:val="00F57E01"/>
    <w:rsid w:val="00F62DB3"/>
    <w:rsid w:val="00F65304"/>
    <w:rsid w:val="00F660B5"/>
    <w:rsid w:val="00F6700D"/>
    <w:rsid w:val="00F670CE"/>
    <w:rsid w:val="00F67939"/>
    <w:rsid w:val="00F70787"/>
    <w:rsid w:val="00F70AB1"/>
    <w:rsid w:val="00F72471"/>
    <w:rsid w:val="00F726EC"/>
    <w:rsid w:val="00F72865"/>
    <w:rsid w:val="00F75F4F"/>
    <w:rsid w:val="00F75FC5"/>
    <w:rsid w:val="00F77AB8"/>
    <w:rsid w:val="00F80401"/>
    <w:rsid w:val="00F816BC"/>
    <w:rsid w:val="00F822D7"/>
    <w:rsid w:val="00F85FED"/>
    <w:rsid w:val="00F8635B"/>
    <w:rsid w:val="00F86AC7"/>
    <w:rsid w:val="00F87906"/>
    <w:rsid w:val="00F91AF2"/>
    <w:rsid w:val="00F944BD"/>
    <w:rsid w:val="00F94866"/>
    <w:rsid w:val="00F94E38"/>
    <w:rsid w:val="00F953C8"/>
    <w:rsid w:val="00F95841"/>
    <w:rsid w:val="00F966B4"/>
    <w:rsid w:val="00F97131"/>
    <w:rsid w:val="00F97308"/>
    <w:rsid w:val="00F97A26"/>
    <w:rsid w:val="00F97B92"/>
    <w:rsid w:val="00F97C06"/>
    <w:rsid w:val="00F97D7B"/>
    <w:rsid w:val="00FA07E2"/>
    <w:rsid w:val="00FA1CE7"/>
    <w:rsid w:val="00FA2D4C"/>
    <w:rsid w:val="00FA2FE2"/>
    <w:rsid w:val="00FA3AB0"/>
    <w:rsid w:val="00FA4329"/>
    <w:rsid w:val="00FA4FBD"/>
    <w:rsid w:val="00FA7769"/>
    <w:rsid w:val="00FB03FA"/>
    <w:rsid w:val="00FB2D5B"/>
    <w:rsid w:val="00FB543D"/>
    <w:rsid w:val="00FB6222"/>
    <w:rsid w:val="00FB6649"/>
    <w:rsid w:val="00FB73B6"/>
    <w:rsid w:val="00FB74F9"/>
    <w:rsid w:val="00FC0613"/>
    <w:rsid w:val="00FC18CB"/>
    <w:rsid w:val="00FC352D"/>
    <w:rsid w:val="00FC3C97"/>
    <w:rsid w:val="00FC5CBC"/>
    <w:rsid w:val="00FC6094"/>
    <w:rsid w:val="00FC6471"/>
    <w:rsid w:val="00FC7367"/>
    <w:rsid w:val="00FC7BB6"/>
    <w:rsid w:val="00FC7D1D"/>
    <w:rsid w:val="00FD0849"/>
    <w:rsid w:val="00FD0882"/>
    <w:rsid w:val="00FD0C36"/>
    <w:rsid w:val="00FD0D22"/>
    <w:rsid w:val="00FD1E96"/>
    <w:rsid w:val="00FD50D9"/>
    <w:rsid w:val="00FD53C2"/>
    <w:rsid w:val="00FD73E4"/>
    <w:rsid w:val="00FE0A20"/>
    <w:rsid w:val="00FE3424"/>
    <w:rsid w:val="00FE6024"/>
    <w:rsid w:val="00FE6E14"/>
    <w:rsid w:val="00FE72B7"/>
    <w:rsid w:val="00FF0889"/>
    <w:rsid w:val="00FF248C"/>
    <w:rsid w:val="00FF284B"/>
    <w:rsid w:val="00FF2855"/>
    <w:rsid w:val="00FF2A84"/>
    <w:rsid w:val="00FF41C7"/>
    <w:rsid w:val="00FF46EB"/>
    <w:rsid w:val="00FF51F5"/>
    <w:rsid w:val="00FF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6B09B5"/>
  <w15:docId w15:val="{35E26241-75D0-42D5-82A4-FC2AFCC13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96E"/>
    <w:rPr>
      <w:lang w:val="en-US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3F5B83"/>
    <w:pPr>
      <w:tabs>
        <w:tab w:val="left" w:pos="3859"/>
      </w:tabs>
      <w:spacing w:line="360" w:lineRule="auto"/>
      <w:outlineLvl w:val="0"/>
    </w:pPr>
    <w:rPr>
      <w:rFonts w:ascii="Times New Roman" w:hAnsi="Times New Roman" w:cs="Times New Roman"/>
      <w:b/>
      <w:bCs/>
      <w:sz w:val="20"/>
      <w:szCs w:val="20"/>
    </w:rPr>
  </w:style>
  <w:style w:type="paragraph" w:styleId="Heading2">
    <w:name w:val="heading 2"/>
    <w:next w:val="Paragraph"/>
    <w:link w:val="Heading2Char"/>
    <w:qFormat/>
    <w:rsid w:val="00630758"/>
    <w:pPr>
      <w:keepNext/>
      <w:keepLines/>
      <w:tabs>
        <w:tab w:val="num" w:pos="720"/>
      </w:tabs>
      <w:spacing w:before="60" w:after="240"/>
      <w:ind w:left="720" w:hanging="720"/>
      <w:outlineLvl w:val="1"/>
    </w:pPr>
    <w:rPr>
      <w:rFonts w:ascii="Times New Roman" w:eastAsia="MS Gothic" w:hAnsi="Times New Roman" w:cs="Arial"/>
      <w:b/>
      <w:bCs/>
      <w:iCs/>
      <w:sz w:val="24"/>
      <w:szCs w:val="26"/>
      <w:lang w:val="en-US"/>
    </w:rPr>
  </w:style>
  <w:style w:type="paragraph" w:styleId="Heading3">
    <w:name w:val="heading 3"/>
    <w:next w:val="Paragraph"/>
    <w:link w:val="Heading3Char"/>
    <w:qFormat/>
    <w:rsid w:val="00630758"/>
    <w:pPr>
      <w:keepNext/>
      <w:keepLines/>
      <w:tabs>
        <w:tab w:val="num" w:pos="960"/>
      </w:tabs>
      <w:spacing w:before="60" w:after="240"/>
      <w:ind w:left="960" w:hanging="960"/>
      <w:outlineLvl w:val="2"/>
    </w:pPr>
    <w:rPr>
      <w:rFonts w:ascii="Times New Roman" w:eastAsia="MS Gothic" w:hAnsi="Times New Roman" w:cs="Arial"/>
      <w:b/>
      <w:bC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83596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aliases w:val="H5,DO NOT USE"/>
    <w:next w:val="Paragraph"/>
    <w:link w:val="Heading5Char"/>
    <w:qFormat/>
    <w:rsid w:val="00630758"/>
    <w:pPr>
      <w:keepNext/>
      <w:keepLines/>
      <w:tabs>
        <w:tab w:val="num" w:pos="1440"/>
      </w:tabs>
      <w:spacing w:before="60" w:after="240"/>
      <w:ind w:left="1440" w:hanging="1440"/>
      <w:outlineLvl w:val="4"/>
    </w:pPr>
    <w:rPr>
      <w:rFonts w:ascii="Times New Roman" w:eastAsia="MS Gothic" w:hAnsi="Times New Roman" w:cs="Arial"/>
      <w:b/>
      <w:bCs/>
      <w:iCs/>
      <w:sz w:val="24"/>
      <w:lang w:val="en-US"/>
    </w:rPr>
  </w:style>
  <w:style w:type="paragraph" w:styleId="Heading6">
    <w:name w:val="heading 6"/>
    <w:aliases w:val="DO NOT USE4"/>
    <w:next w:val="Paragraph"/>
    <w:link w:val="Heading6Char"/>
    <w:qFormat/>
    <w:rsid w:val="00630758"/>
    <w:pPr>
      <w:keepNext/>
      <w:keepLines/>
      <w:tabs>
        <w:tab w:val="num" w:pos="1680"/>
      </w:tabs>
      <w:spacing w:before="60" w:after="240"/>
      <w:ind w:left="1680" w:hanging="1680"/>
      <w:outlineLvl w:val="5"/>
    </w:pPr>
    <w:rPr>
      <w:rFonts w:ascii="Times New Roman" w:eastAsia="MS Gothic" w:hAnsi="Times New Roman" w:cs="Arial"/>
      <w:b/>
      <w:bCs/>
      <w:sz w:val="24"/>
      <w:lang w:val="en-US"/>
    </w:rPr>
  </w:style>
  <w:style w:type="paragraph" w:styleId="Heading7">
    <w:name w:val="heading 7"/>
    <w:aliases w:val="DO NOT USE3"/>
    <w:next w:val="Paragraph"/>
    <w:link w:val="Heading7Char"/>
    <w:qFormat/>
    <w:rsid w:val="00630758"/>
    <w:pPr>
      <w:keepNext/>
      <w:keepLines/>
      <w:tabs>
        <w:tab w:val="num" w:pos="1920"/>
      </w:tabs>
      <w:spacing w:before="60" w:after="240"/>
      <w:ind w:left="1920" w:hanging="1920"/>
      <w:outlineLvl w:val="6"/>
    </w:pPr>
    <w:rPr>
      <w:rFonts w:ascii="Times New Roman" w:eastAsia="MS Gothic" w:hAnsi="Times New Roman" w:cs="Arial"/>
      <w:b/>
      <w:sz w:val="24"/>
      <w:szCs w:val="24"/>
      <w:lang w:val="en-US"/>
    </w:rPr>
  </w:style>
  <w:style w:type="paragraph" w:styleId="Heading8">
    <w:name w:val="heading 8"/>
    <w:aliases w:val="DO NOT USE2"/>
    <w:next w:val="Paragraph"/>
    <w:link w:val="Heading8Char"/>
    <w:qFormat/>
    <w:rsid w:val="00630758"/>
    <w:pPr>
      <w:keepNext/>
      <w:keepLines/>
      <w:tabs>
        <w:tab w:val="num" w:pos="2160"/>
      </w:tabs>
      <w:spacing w:before="60" w:after="240"/>
      <w:ind w:left="2160" w:hanging="2160"/>
      <w:outlineLvl w:val="7"/>
    </w:pPr>
    <w:rPr>
      <w:rFonts w:ascii="Times New Roman" w:eastAsia="MS Gothic" w:hAnsi="Times New Roman" w:cs="Arial"/>
      <w:b/>
      <w:iCs/>
      <w:sz w:val="24"/>
      <w:szCs w:val="24"/>
      <w:lang w:val="en-US"/>
    </w:rPr>
  </w:style>
  <w:style w:type="paragraph" w:styleId="Heading9">
    <w:name w:val="heading 9"/>
    <w:aliases w:val="DO NOT USE1"/>
    <w:next w:val="Paragraph"/>
    <w:link w:val="Heading9Char"/>
    <w:qFormat/>
    <w:rsid w:val="00630758"/>
    <w:pPr>
      <w:keepNext/>
      <w:keepLines/>
      <w:tabs>
        <w:tab w:val="num" w:pos="2400"/>
      </w:tabs>
      <w:spacing w:before="60" w:after="240"/>
      <w:ind w:left="2400" w:hanging="2400"/>
      <w:outlineLvl w:val="8"/>
    </w:pPr>
    <w:rPr>
      <w:rFonts w:ascii="Times New Roman" w:eastAsia="MS Gothic" w:hAnsi="Times New Roman" w:cs="Arial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 1,Bullet1"/>
    <w:basedOn w:val="Normal"/>
    <w:link w:val="ListParagraphChar"/>
    <w:uiPriority w:val="34"/>
    <w:qFormat/>
    <w:rsid w:val="0083596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835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59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596E"/>
    <w:rPr>
      <w:sz w:val="20"/>
      <w:szCs w:val="20"/>
      <w:lang w:val="en-US"/>
    </w:rPr>
  </w:style>
  <w:style w:type="paragraph" w:customStyle="1" w:styleId="Style1">
    <w:name w:val="Style1"/>
    <w:basedOn w:val="Normal"/>
    <w:next w:val="Heading4"/>
    <w:link w:val="Style1Char"/>
    <w:rsid w:val="0083596E"/>
    <w:pPr>
      <w:widowControl w:val="0"/>
    </w:pPr>
    <w:rPr>
      <w:rFonts w:ascii="Times New Roman" w:eastAsia="Times New Roman" w:hAnsi="Times New Roman" w:cs="Times New Roman"/>
      <w:sz w:val="24"/>
      <w:szCs w:val="20"/>
      <w:u w:val="dotted"/>
      <w:lang w:val="en-AU" w:eastAsia="de-DE"/>
    </w:rPr>
  </w:style>
  <w:style w:type="character" w:customStyle="1" w:styleId="Style1Char">
    <w:name w:val="Style1 Char"/>
    <w:link w:val="Style1"/>
    <w:rsid w:val="0083596E"/>
    <w:rPr>
      <w:rFonts w:ascii="Times New Roman" w:eastAsia="Times New Roman" w:hAnsi="Times New Roman" w:cs="Times New Roman"/>
      <w:sz w:val="24"/>
      <w:szCs w:val="20"/>
      <w:u w:val="dotted"/>
      <w:lang w:val="en-AU" w:eastAsia="de-DE"/>
    </w:rPr>
  </w:style>
  <w:style w:type="character" w:customStyle="1" w:styleId="ListParagraphChar">
    <w:name w:val="List Paragraph Char"/>
    <w:aliases w:val="Bullet 1 Char,Bullet1 Char"/>
    <w:basedOn w:val="DefaultParagraphFont"/>
    <w:link w:val="ListParagraph"/>
    <w:rsid w:val="0083596E"/>
    <w:rPr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596E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A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A0E"/>
    <w:rPr>
      <w:b/>
      <w:bCs/>
      <w:sz w:val="20"/>
      <w:szCs w:val="20"/>
      <w:lang w:val="en-US"/>
    </w:rPr>
  </w:style>
  <w:style w:type="paragraph" w:customStyle="1" w:styleId="Paragraph">
    <w:name w:val="Paragraph"/>
    <w:link w:val="ParagraphChar"/>
    <w:rsid w:val="001C5CE2"/>
    <w:pPr>
      <w:spacing w:before="60" w:after="240"/>
    </w:pPr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1C5CE2"/>
    <w:rPr>
      <w:rFonts w:ascii="Times New Roman" w:eastAsia="MS Gothic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1C5CE2"/>
  </w:style>
  <w:style w:type="paragraph" w:styleId="Caption">
    <w:name w:val="caption"/>
    <w:basedOn w:val="Normal"/>
    <w:next w:val="Normal"/>
    <w:link w:val="CaptionChar"/>
    <w:qFormat/>
    <w:rsid w:val="0089048D"/>
    <w:pPr>
      <w:jc w:val="center"/>
    </w:pPr>
    <w:rPr>
      <w:rFonts w:ascii="Times New Roman" w:eastAsia="Times New Roman" w:hAnsi="Times New Roman" w:cs="Times New Roman"/>
      <w:bCs/>
      <w:sz w:val="24"/>
      <w:szCs w:val="20"/>
    </w:rPr>
  </w:style>
  <w:style w:type="paragraph" w:customStyle="1" w:styleId="cellleft9">
    <w:name w:val="cell:left9"/>
    <w:basedOn w:val="Normal"/>
    <w:next w:val="Normal"/>
    <w:rsid w:val="00DB03E7"/>
    <w:pPr>
      <w:spacing w:before="30" w:after="30"/>
    </w:pPr>
    <w:rPr>
      <w:rFonts w:ascii="Arial" w:eastAsia="Times New Roman" w:hAnsi="Arial" w:cs="Times New Roman"/>
      <w:sz w:val="18"/>
      <w:szCs w:val="20"/>
    </w:rPr>
  </w:style>
  <w:style w:type="paragraph" w:customStyle="1" w:styleId="bullet--">
    <w:name w:val="bullet--"/>
    <w:basedOn w:val="Normal"/>
    <w:link w:val="bullet--Char"/>
    <w:qFormat/>
    <w:rsid w:val="00027C5D"/>
    <w:pPr>
      <w:numPr>
        <w:numId w:val="8"/>
      </w:numPr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F5B83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630758"/>
    <w:rPr>
      <w:rFonts w:ascii="Times New Roman" w:eastAsia="MS Gothic" w:hAnsi="Times New Roman" w:cs="Arial"/>
      <w:b/>
      <w:bCs/>
      <w:i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rsid w:val="00630758"/>
    <w:rPr>
      <w:rFonts w:ascii="Times New Roman" w:eastAsia="MS Gothic" w:hAnsi="Times New Roman" w:cs="Arial"/>
      <w:b/>
      <w:bCs/>
      <w:sz w:val="24"/>
      <w:szCs w:val="24"/>
      <w:lang w:val="en-US"/>
    </w:rPr>
  </w:style>
  <w:style w:type="character" w:customStyle="1" w:styleId="Heading5Char">
    <w:name w:val="Heading 5 Char"/>
    <w:aliases w:val="H5 Char,DO NOT USE Char"/>
    <w:basedOn w:val="DefaultParagraphFont"/>
    <w:link w:val="Heading5"/>
    <w:rsid w:val="00630758"/>
    <w:rPr>
      <w:rFonts w:ascii="Times New Roman" w:eastAsia="MS Gothic" w:hAnsi="Times New Roman" w:cs="Arial"/>
      <w:b/>
      <w:bCs/>
      <w:iCs/>
      <w:sz w:val="24"/>
      <w:lang w:val="en-US"/>
    </w:rPr>
  </w:style>
  <w:style w:type="character" w:customStyle="1" w:styleId="Heading6Char">
    <w:name w:val="Heading 6 Char"/>
    <w:aliases w:val="DO NOT USE4 Char"/>
    <w:basedOn w:val="DefaultParagraphFont"/>
    <w:link w:val="Heading6"/>
    <w:rsid w:val="00630758"/>
    <w:rPr>
      <w:rFonts w:ascii="Times New Roman" w:eastAsia="MS Gothic" w:hAnsi="Times New Roman" w:cs="Arial"/>
      <w:b/>
      <w:bCs/>
      <w:sz w:val="24"/>
      <w:lang w:val="en-US"/>
    </w:rPr>
  </w:style>
  <w:style w:type="character" w:customStyle="1" w:styleId="Heading7Char">
    <w:name w:val="Heading 7 Char"/>
    <w:aliases w:val="DO NOT USE3 Char"/>
    <w:basedOn w:val="DefaultParagraphFont"/>
    <w:link w:val="Heading7"/>
    <w:rsid w:val="00630758"/>
    <w:rPr>
      <w:rFonts w:ascii="Times New Roman" w:eastAsia="MS Gothic" w:hAnsi="Times New Roman" w:cs="Arial"/>
      <w:b/>
      <w:sz w:val="24"/>
      <w:szCs w:val="24"/>
      <w:lang w:val="en-US"/>
    </w:rPr>
  </w:style>
  <w:style w:type="character" w:customStyle="1" w:styleId="Heading8Char">
    <w:name w:val="Heading 8 Char"/>
    <w:aliases w:val="DO NOT USE2 Char"/>
    <w:basedOn w:val="DefaultParagraphFont"/>
    <w:link w:val="Heading8"/>
    <w:rsid w:val="00630758"/>
    <w:rPr>
      <w:rFonts w:ascii="Times New Roman" w:eastAsia="MS Gothic" w:hAnsi="Times New Roman" w:cs="Arial"/>
      <w:b/>
      <w:iCs/>
      <w:sz w:val="24"/>
      <w:szCs w:val="24"/>
      <w:lang w:val="en-US"/>
    </w:rPr>
  </w:style>
  <w:style w:type="character" w:customStyle="1" w:styleId="Heading9Char">
    <w:name w:val="Heading 9 Char"/>
    <w:aliases w:val="DO NOT USE1 Char"/>
    <w:basedOn w:val="DefaultParagraphFont"/>
    <w:link w:val="Heading9"/>
    <w:rsid w:val="00630758"/>
    <w:rPr>
      <w:rFonts w:ascii="Times New Roman" w:eastAsia="MS Gothic" w:hAnsi="Times New Roman" w:cs="Arial"/>
      <w:b/>
      <w:sz w:val="24"/>
      <w:szCs w:val="24"/>
      <w:lang w:val="en-US"/>
    </w:rPr>
  </w:style>
  <w:style w:type="character" w:customStyle="1" w:styleId="bullet--Char">
    <w:name w:val="bullet-- Char"/>
    <w:basedOn w:val="DefaultParagraphFont"/>
    <w:link w:val="bullet--"/>
    <w:rsid w:val="00630758"/>
    <w:rPr>
      <w:rFonts w:ascii="Times New Roman" w:eastAsia="MS Gothic" w:hAnsi="Times New Roman" w:cs="Times New Roman"/>
      <w:sz w:val="24"/>
      <w:szCs w:val="24"/>
      <w:lang w:val="en-US"/>
    </w:rPr>
  </w:style>
  <w:style w:type="paragraph" w:customStyle="1" w:styleId="Style2">
    <w:name w:val="Style2"/>
    <w:basedOn w:val="Normal"/>
    <w:link w:val="Style2Char"/>
    <w:qFormat/>
    <w:rsid w:val="006C1C48"/>
    <w:pPr>
      <w:framePr w:hSpace="187" w:wrap="around" w:vAnchor="text" w:hAnchor="margin" w:y="1"/>
      <w:numPr>
        <w:numId w:val="12"/>
      </w:numPr>
      <w:suppressOverlap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tyle2Char">
    <w:name w:val="Style2 Char"/>
    <w:basedOn w:val="DefaultParagraphFont"/>
    <w:link w:val="Style2"/>
    <w:rsid w:val="006C1C48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yperlink">
    <w:name w:val="Hyperlink"/>
    <w:uiPriority w:val="99"/>
    <w:rsid w:val="00FB74F9"/>
    <w:rPr>
      <w:rFonts w:ascii="Times New Roman" w:hAnsi="Times New Roman"/>
      <w:color w:val="0000FF"/>
      <w:sz w:val="24"/>
      <w:u w:val="none"/>
    </w:rPr>
  </w:style>
  <w:style w:type="paragraph" w:styleId="ListBullet2">
    <w:name w:val="List Bullet 2"/>
    <w:basedOn w:val="Normal"/>
    <w:rsid w:val="00271CAD"/>
    <w:pPr>
      <w:keepLines/>
      <w:numPr>
        <w:numId w:val="15"/>
      </w:numPr>
      <w:spacing w:before="60"/>
    </w:pPr>
    <w:rPr>
      <w:rFonts w:ascii="Times New Roman" w:eastAsia="MS Gothic" w:hAnsi="Times New Roman" w:cs="Times New Roman"/>
      <w:sz w:val="24"/>
      <w:szCs w:val="24"/>
    </w:rPr>
  </w:style>
  <w:style w:type="paragraph" w:styleId="Header">
    <w:name w:val="header"/>
    <w:link w:val="HeaderChar"/>
    <w:rsid w:val="00D7192E"/>
    <w:pPr>
      <w:tabs>
        <w:tab w:val="center" w:pos="4507"/>
        <w:tab w:val="right" w:pos="9000"/>
      </w:tabs>
      <w:spacing w:before="60"/>
    </w:pPr>
    <w:rPr>
      <w:rFonts w:ascii="Times New Roman" w:eastAsia="MS Gothic" w:hAnsi="Times New Roman" w:cs="Times New Roman"/>
      <w:caps/>
      <w:sz w:val="16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D7192E"/>
    <w:rPr>
      <w:rFonts w:ascii="Times New Roman" w:eastAsia="MS Gothic" w:hAnsi="Times New Roman" w:cs="Times New Roman"/>
      <w:caps/>
      <w:sz w:val="16"/>
      <w:szCs w:val="20"/>
      <w:lang w:val="en-US"/>
    </w:rPr>
  </w:style>
  <w:style w:type="paragraph" w:styleId="Footer">
    <w:name w:val="footer"/>
    <w:basedOn w:val="Header"/>
    <w:link w:val="FooterChar"/>
    <w:uiPriority w:val="99"/>
    <w:rsid w:val="00D7192E"/>
    <w:rPr>
      <w:caps w:val="0"/>
    </w:rPr>
  </w:style>
  <w:style w:type="character" w:customStyle="1" w:styleId="FooterChar">
    <w:name w:val="Footer Char"/>
    <w:basedOn w:val="DefaultParagraphFont"/>
    <w:link w:val="Footer"/>
    <w:uiPriority w:val="99"/>
    <w:rsid w:val="00D7192E"/>
    <w:rPr>
      <w:rFonts w:ascii="Times New Roman" w:eastAsia="MS Gothic" w:hAnsi="Times New Roman" w:cs="Times New Roman"/>
      <w:sz w:val="16"/>
      <w:szCs w:val="20"/>
      <w:lang w:val="en-US"/>
    </w:rPr>
  </w:style>
  <w:style w:type="table" w:styleId="TableGrid">
    <w:name w:val="Table Grid"/>
    <w:basedOn w:val="TableNormal"/>
    <w:uiPriority w:val="39"/>
    <w:rsid w:val="00D7192E"/>
    <w:rPr>
      <w:rFonts w:ascii="Times New Roman" w:eastAsia="Times New Roman" w:hAnsi="Times New Roman" w:cs="Times New Roman"/>
      <w:sz w:val="24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F30FB"/>
    <w:rPr>
      <w:b/>
      <w:bCs/>
    </w:rPr>
  </w:style>
  <w:style w:type="paragraph" w:styleId="Revision">
    <w:name w:val="Revision"/>
    <w:hidden/>
    <w:uiPriority w:val="99"/>
    <w:semiHidden/>
    <w:rsid w:val="009C34B7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80133"/>
  </w:style>
  <w:style w:type="paragraph" w:styleId="BalloonText">
    <w:name w:val="Balloon Text"/>
    <w:basedOn w:val="Normal"/>
    <w:link w:val="BalloonTextChar"/>
    <w:uiPriority w:val="99"/>
    <w:semiHidden/>
    <w:unhideWhenUsed/>
    <w:rsid w:val="00117C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C4D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F5B83"/>
    <w:rPr>
      <w:rFonts w:ascii="Times New Roman" w:hAnsi="Times New Roman" w:cs="Times New Roman"/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3F5B83"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33F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8652F"/>
    <w:rPr>
      <w:color w:val="954F72" w:themeColor="followedHyperlink"/>
      <w:u w:val="single"/>
    </w:rPr>
  </w:style>
  <w:style w:type="paragraph" w:customStyle="1" w:styleId="Bullet2">
    <w:name w:val="Bullet 2"/>
    <w:basedOn w:val="Normal"/>
    <w:link w:val="Bullet2Char"/>
    <w:qFormat/>
    <w:rsid w:val="00627704"/>
    <w:pPr>
      <w:tabs>
        <w:tab w:val="num" w:pos="357"/>
      </w:tabs>
      <w:spacing w:line="360" w:lineRule="auto"/>
      <w:ind w:left="720" w:hanging="363"/>
    </w:pPr>
    <w:rPr>
      <w:rFonts w:ascii="Arial" w:eastAsia="Times New Roman" w:hAnsi="Arial" w:cs="Times New Roman"/>
      <w:color w:val="000000" w:themeColor="text1"/>
      <w:szCs w:val="24"/>
      <w:lang w:val="en-GB"/>
    </w:rPr>
  </w:style>
  <w:style w:type="character" w:customStyle="1" w:styleId="Bullet2Char">
    <w:name w:val="Bullet 2 Char"/>
    <w:basedOn w:val="DefaultParagraphFont"/>
    <w:link w:val="Bullet2"/>
    <w:rsid w:val="00627704"/>
    <w:rPr>
      <w:rFonts w:ascii="Arial" w:eastAsia="Times New Roman" w:hAnsi="Arial" w:cs="Times New Roman"/>
      <w:color w:val="000000" w:themeColor="text1"/>
      <w:szCs w:val="24"/>
      <w:lang w:val="en-GB"/>
    </w:rPr>
  </w:style>
  <w:style w:type="character" w:customStyle="1" w:styleId="CaptionChar">
    <w:name w:val="Caption Char"/>
    <w:link w:val="Caption"/>
    <w:locked/>
    <w:rsid w:val="005B730E"/>
    <w:rPr>
      <w:rFonts w:ascii="Times New Roman" w:eastAsia="Times New Roman" w:hAnsi="Times New Roman" w:cs="Times New Roman"/>
      <w:bCs/>
      <w:sz w:val="24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0209"/>
    <w:pPr>
      <w:spacing w:after="160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C0209"/>
    <w:rPr>
      <w:rFonts w:ascii="Arial" w:hAnsi="Arial" w:cs="Arial"/>
      <w:noProof/>
      <w:lang w:val="en-US"/>
    </w:rPr>
  </w:style>
  <w:style w:type="paragraph" w:customStyle="1" w:styleId="TableHeading">
    <w:name w:val="Table Heading"/>
    <w:basedOn w:val="Normal"/>
    <w:link w:val="TableHeadingChar"/>
    <w:qFormat/>
    <w:rsid w:val="001653F3"/>
    <w:pPr>
      <w:keepNext/>
      <w:tabs>
        <w:tab w:val="left" w:pos="268"/>
      </w:tabs>
      <w:spacing w:before="60" w:after="60"/>
      <w:jc w:val="center"/>
    </w:pPr>
    <w:rPr>
      <w:rFonts w:ascii="Arial" w:eastAsiaTheme="majorEastAsia" w:hAnsi="Arial" w:cs="Arial"/>
      <w:b/>
      <w:sz w:val="20"/>
      <w:szCs w:val="20"/>
      <w:lang w:bidi="en-US"/>
    </w:rPr>
  </w:style>
  <w:style w:type="paragraph" w:customStyle="1" w:styleId="TableText">
    <w:name w:val="Table Text"/>
    <w:basedOn w:val="Normal"/>
    <w:link w:val="TableTextChar"/>
    <w:qFormat/>
    <w:rsid w:val="001653F3"/>
    <w:pPr>
      <w:tabs>
        <w:tab w:val="left" w:pos="0"/>
      </w:tabs>
      <w:spacing w:before="60" w:after="60"/>
    </w:pPr>
    <w:rPr>
      <w:rFonts w:ascii="Arial" w:hAnsi="Arial" w:cs="Arial"/>
      <w:color w:val="000000" w:themeColor="text1"/>
      <w:sz w:val="20"/>
      <w:szCs w:val="20"/>
    </w:rPr>
  </w:style>
  <w:style w:type="character" w:customStyle="1" w:styleId="TableHeadingChar">
    <w:name w:val="Table Heading Char"/>
    <w:basedOn w:val="DefaultParagraphFont"/>
    <w:link w:val="TableHeading"/>
    <w:rsid w:val="001653F3"/>
    <w:rPr>
      <w:rFonts w:ascii="Arial" w:eastAsiaTheme="majorEastAsia" w:hAnsi="Arial" w:cs="Arial"/>
      <w:b/>
      <w:sz w:val="20"/>
      <w:szCs w:val="20"/>
      <w:lang w:val="en-US" w:bidi="en-US"/>
    </w:rPr>
  </w:style>
  <w:style w:type="character" w:customStyle="1" w:styleId="TableTextChar">
    <w:name w:val="Table Text Char"/>
    <w:basedOn w:val="DefaultParagraphFont"/>
    <w:link w:val="TableText"/>
    <w:rsid w:val="001653F3"/>
    <w:rPr>
      <w:rFonts w:ascii="Arial" w:hAnsi="Arial" w:cs="Arial"/>
      <w:color w:val="000000" w:themeColor="text1"/>
      <w:sz w:val="20"/>
      <w:szCs w:val="20"/>
      <w:lang w:val="en-US"/>
    </w:rPr>
  </w:style>
  <w:style w:type="paragraph" w:customStyle="1" w:styleId="Bullet3">
    <w:name w:val="Bullet 3"/>
    <w:basedOn w:val="Bullet2"/>
    <w:qFormat/>
    <w:rsid w:val="005E73CA"/>
    <w:pPr>
      <w:ind w:left="1072" w:hanging="358"/>
    </w:pPr>
    <w:rPr>
      <w:lang w:val="en-US"/>
    </w:rPr>
  </w:style>
  <w:style w:type="paragraph" w:customStyle="1" w:styleId="Legend">
    <w:name w:val="Legend"/>
    <w:basedOn w:val="Normal"/>
    <w:link w:val="LegendChar"/>
    <w:qFormat/>
    <w:rsid w:val="003941BF"/>
    <w:pPr>
      <w:spacing w:before="60" w:after="60"/>
    </w:pPr>
    <w:rPr>
      <w:rFonts w:ascii="Arial" w:hAnsi="Arial" w:cs="Arial"/>
      <w:color w:val="000000" w:themeColor="text1"/>
      <w:sz w:val="18"/>
      <w:szCs w:val="18"/>
    </w:rPr>
  </w:style>
  <w:style w:type="character" w:customStyle="1" w:styleId="LegendChar">
    <w:name w:val="Legend Char"/>
    <w:basedOn w:val="DefaultParagraphFont"/>
    <w:link w:val="Legend"/>
    <w:rsid w:val="003941BF"/>
    <w:rPr>
      <w:rFonts w:ascii="Arial" w:hAnsi="Arial" w:cs="Arial"/>
      <w:color w:val="000000" w:themeColor="text1"/>
      <w:sz w:val="18"/>
      <w:szCs w:val="18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A5601C"/>
  </w:style>
  <w:style w:type="paragraph" w:styleId="NormalWeb">
    <w:name w:val="Normal (Web)"/>
    <w:basedOn w:val="Normal"/>
    <w:uiPriority w:val="99"/>
    <w:unhideWhenUsed/>
    <w:rsid w:val="00CC2EDB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666950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6950"/>
    <w:rPr>
      <w:rFonts w:ascii="Calibri" w:hAnsi="Calibri"/>
      <w:szCs w:val="21"/>
      <w:lang w:val="en-US"/>
    </w:rPr>
  </w:style>
  <w:style w:type="paragraph" w:customStyle="1" w:styleId="pf0">
    <w:name w:val="pf0"/>
    <w:basedOn w:val="Normal"/>
    <w:rsid w:val="0018561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85612"/>
    <w:rPr>
      <w:rFonts w:ascii="Segoe UI" w:hAnsi="Segoe UI" w:cs="Segoe UI" w:hint="default"/>
      <w:color w:val="2E2E2E"/>
      <w:sz w:val="18"/>
      <w:szCs w:val="18"/>
    </w:rPr>
  </w:style>
  <w:style w:type="character" w:customStyle="1" w:styleId="cf21">
    <w:name w:val="cf21"/>
    <w:basedOn w:val="DefaultParagraphFont"/>
    <w:rsid w:val="00185612"/>
    <w:rPr>
      <w:rFonts w:ascii="Segoe UI" w:hAnsi="Segoe UI" w:cs="Segoe UI" w:hint="default"/>
      <w:color w:val="2E2E2E"/>
      <w:sz w:val="18"/>
      <w:szCs w:val="18"/>
      <w:shd w:val="clear" w:color="auto" w:fill="FFFF00"/>
    </w:rPr>
  </w:style>
  <w:style w:type="character" w:customStyle="1" w:styleId="normaltextrun1">
    <w:name w:val="normaltextrun1"/>
    <w:basedOn w:val="DefaultParagraphFont"/>
    <w:rsid w:val="00471369"/>
  </w:style>
  <w:style w:type="paragraph" w:styleId="FootnoteText">
    <w:name w:val="footnote text"/>
    <w:basedOn w:val="Normal"/>
    <w:link w:val="FootnoteTextChar"/>
    <w:uiPriority w:val="99"/>
    <w:semiHidden/>
    <w:unhideWhenUsed/>
    <w:rsid w:val="000726AF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726AF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726A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25A6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25A68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225A68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5D512C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TableTextChar"/>
    <w:link w:val="EndNoteBibliographyTitle"/>
    <w:rsid w:val="005D512C"/>
    <w:rPr>
      <w:rFonts w:ascii="Arial" w:hAnsi="Arial" w:cs="Arial"/>
      <w:noProof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3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8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7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1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3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4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9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6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6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7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0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2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7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2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9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2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2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5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0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9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6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1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1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0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1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8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4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3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7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0386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8532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90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425288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197862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33431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3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1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06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7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0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8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7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8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0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6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8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5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0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0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9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9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0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1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1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4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0358">
          <w:marLeft w:val="36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825728">
          <w:marLeft w:val="36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602596">
          <w:marLeft w:val="36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347134">
          <w:marLeft w:val="36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336925">
          <w:marLeft w:val="36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7837">
          <w:marLeft w:val="36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98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3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5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6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4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8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5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8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8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1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4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6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7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7643">
          <w:marLeft w:val="0"/>
          <w:marRight w:val="0"/>
          <w:marTop w:val="12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48917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8475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595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57393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530302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1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6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7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9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0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0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9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6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8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3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2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2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2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0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9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84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9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6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57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2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4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1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9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hyperlink" Target="http://abtassociates.com/reports/2006/economic-assessment-of-interventions-for-reducing.aspx" TargetMode="Externa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image" Target="media/image4.png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hyperlink" Target="https://ruralindiaonline.org/en/library/resource/national-family-health-survey-nfhs-5-2019-21-compendium-of-fact-sheets-key-indicators---india-and-14-statesuts-phase-ii/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pn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hyperlink" Target="https://data.worldbank.org/indicator/SH.PRG.ANEM?locations=IN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3.xml"/><Relationship Id="rId22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6894E5B894AB49BC749F2545497438" ma:contentTypeVersion="13" ma:contentTypeDescription="Create a new document." ma:contentTypeScope="" ma:versionID="90e4a10fab40ab65703180f1a6391556">
  <xsd:schema xmlns:xsd="http://www.w3.org/2001/XMLSchema" xmlns:xs="http://www.w3.org/2001/XMLSchema" xmlns:p="http://schemas.microsoft.com/office/2006/metadata/properties" xmlns:ns2="b8138c5f-ea85-49fe-a114-1080ef91c40c" xmlns:ns3="92124dbe-dfba-4a2c-80f9-3e88e7a815ea" targetNamespace="http://schemas.microsoft.com/office/2006/metadata/properties" ma:root="true" ma:fieldsID="ca83e1ed0410d0b0e683bba960839d0d" ns2:_="" ns3:_="">
    <xsd:import namespace="b8138c5f-ea85-49fe-a114-1080ef91c40c"/>
    <xsd:import namespace="92124dbe-dfba-4a2c-80f9-3e88e7a815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138c5f-ea85-49fe-a114-1080ef91c40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24dbe-dfba-4a2c-80f9-3e88e7a815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id_classification_eusecret" value=""/>
  <element uid="cefbaa69-3bfa-4b56-8d22-6839cb7b06d0" value=""/>
</sisl>
</file>

<file path=customXml/item5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Gal18</b:Tag>
    <b:SourceType>JournalArticle</b:SourceType>
    <b:Guid>{5841D005-AD9B-41E6-B99D-A124A3338392}</b:Guid>
    <b:Title>Uterotonic agents for preventing postpartum haemorrhage: a network meta-analysis</b:Title>
    <b:JournalName>Cochrane Database Syst Rev</b:JournalName>
    <b:Year>2018. Updated in: Cochrane Database Syst Rev. 19 Dec 2018</b:Year>
    <b:Pages>CD011689</b:Pages>
    <b:Author>
      <b:Author>
        <b:NameList>
          <b:Person>
            <b:Last>Gallos</b:Last>
            <b:First>ID</b:First>
          </b:Person>
          <b:Person>
            <b:Last>Williams</b:Last>
            <b:First>HM</b:First>
          </b:Person>
          <b:Person>
            <b:Last>Price</b:Last>
            <b:First>MJ</b:First>
          </b:Person>
          <b:Person>
            <b:Last>Merriel</b:Last>
            <b:First>A</b:First>
          </b:Person>
          <b:Person>
            <b:Last>Gee</b:Last>
            <b:First>H</b:First>
          </b:Person>
          <b:Person>
            <b:Last>Lissauer</b:Last>
            <b:First>D</b:First>
          </b:Person>
          <b:Person>
            <b:Last>Moorthy</b:Last>
            <b:First>V</b:First>
          </b:Person>
          <b:Person>
            <b:Last>Tobias</b:Last>
            <b:First>A</b:First>
          </b:Person>
          <b:Person>
            <b:Last>Deeks</b:Last>
            <b:First>JJ</b:First>
          </b:Person>
          <b:Person>
            <b:Last>Widmer</b:Last>
            <b:First>M</b:First>
          </b:Person>
          <b:Person>
            <b:Last>Tunçalp</b:Last>
            <b:First>Ö</b:First>
          </b:Person>
          <b:Person>
            <b:Last>Gülmezoglu</b:Last>
            <b:First>AM</b:First>
          </b:Person>
          <b:Person>
            <b:Last>Hofmeyr</b:Last>
            <b:First>GJ</b:First>
          </b:Person>
          <b:Person>
            <b:Last>Coomarasamy</b:Last>
            <b:First>A</b:First>
          </b:Person>
        </b:NameList>
      </b:Author>
    </b:Author>
    <b:Month>April</b:Month>
    <b:Day>25</b:Day>
    <b:DOI>10.1002/14651858</b:DOI>
    <b:RefOrder>2</b:RefOrder>
  </b:Source>
  <b:Source>
    <b:Tag>HTA21</b:Tag>
    <b:SourceType>DocumentFromInternetSite</b:SourceType>
    <b:Guid>{E81A343F-2AE6-4795-84A6-C86664F370C3}</b:Guid>
    <b:Title>HTAIn_Process_Manual &amp; Quality Check Guidelines, Dept of Health Research, Ministry of Health &amp; Welfare, India,</b:Title>
    <b:Year>2021</b:Year>
    <b:Month>Februrary</b:Month>
    <b:URL>https://htain.icmr.org.in/modules/mod_flipbook_26/tmpl/book.html</b:URL>
    <b:RefOrder>3</b:RefOrder>
  </b:Source>
  <b:Source>
    <b:Tag>JiJ16</b:Tag>
    <b:SourceType>JournalArticle</b:SourceType>
    <b:Guid>{A937EC35-3E5D-4B83-9811-706E12703378}</b:Guid>
    <b:Title>UHC presents universal challenges.</b:Title>
    <b:Year>2016</b:Year>
    <b:Author>
      <b:Author>
        <b:NameList>
          <b:Person>
            <b:Last>John S. Ji</b:Last>
            <b:First>Lincoln</b:First>
            <b:Middle>Chen</b:Middle>
          </b:Person>
        </b:NameList>
      </b:Author>
    </b:Author>
    <b:JournalName>Health Systems &amp; Reform</b:JournalName>
    <b:Pages>11-4</b:Pages>
    <b:Volume>2</b:Volume>
    <b:Issue>1</b:Issue>
    <b:RefOrder>4</b:RefOrder>
  </b:Source>
  <b:Source>
    <b:Tag>Sal15</b:Tag>
    <b:SourceType>JournalArticle</b:SourceType>
    <b:Guid>{0205F5AF-9528-4450-B614-89BA5371757E}</b:Guid>
    <b:Author>
      <b:Author>
        <b:NameList>
          <b:Person>
            <b:Last>Salomon JA</b:Last>
            <b:First>Haagsma</b:First>
            <b:Middle>JA, Davis A, et al.</b:Middle>
          </b:Person>
        </b:NameList>
      </b:Author>
    </b:Author>
    <b:Title>Disability weights for the global burden of disease 2013 study</b:Title>
    <b:Year>Nov 2015</b:Year>
    <b:JournalName>Lancet Global Health</b:JournalName>
    <b:Pages>e712-23</b:Pages>
    <b:Volume>3</b:Volume>
    <b:Issue>11</b:Issue>
    <b:RefOrder>5</b:RefOrder>
  </b:Source>
  <b:Source>
    <b:Tag>Tor15</b:Tag>
    <b:SourceType>JournalArticle</b:SourceType>
    <b:Guid>{04EA6D01-BC12-4E7F-862D-3047238A65E7}</b:Guid>
    <b:Author>
      <b:Author>
        <b:NameList>
          <b:Person>
            <b:Last>Tort J</b:Last>
            <b:First>Rozenberg</b:First>
            <b:Middle>P, Traore M, Fournier P, Dumont A</b:Middle>
          </b:Person>
        </b:NameList>
      </b:Author>
    </b:Author>
    <b:Title>Factors associated with postpartum hemorrhage maternal death in referral hospitals in Senegal and Mali: a cross-sectional epidemiological survey</b:Title>
    <b:JournalName>BMC Pregnancy Childbirth</b:JournalName>
    <b:Year>Sep 30 2015</b:Year>
    <b:Pages>235</b:Pages>
    <b:Volume>15</b:Volume>
    <b:RefOrder>6</b:RefOrder>
  </b:Source>
  <b:Source>
    <b:Tag>The20</b:Tag>
    <b:SourceType>DocumentFromInternetSite</b:SourceType>
    <b:Guid>{A87D5C10-9001-408A-8EFC-0B450A9A8CEA}</b:Guid>
    <b:Title>The World Bank Group </b:Title>
    <b:Year>2020</b:Year>
    <b:Month>February</b:Month>
    <b:Day>02</b:Day>
    <b:URL>https://data.worldbank.org/indicator/NY.GDP.PCAP.CD?locations=IN&amp;view=map</b:URL>
    <b:RefOrder>7</b:RefOrder>
  </b:Source>
  <b:Source>
    <b:Tag>WHO21</b:Tag>
    <b:SourceType>DocumentFromInternetSite</b:SourceType>
    <b:Guid>{AEEEDD7E-1690-4826-B3BF-0D1633B0F53F}</b:Guid>
    <b:Title>WHO, UNFPA launch new 2025 targets to reduce maternal deaths </b:Title>
    <b:Year>2021</b:Year>
    <b:Month>October</b:Month>
    <b:Day>5</b:Day>
    <b:URL>https://www.devex.com/news/who-unfpa-launch-new-2025-targets-to-reduce-maternal-deaths-101772</b:URL>
    <b:RefOrder>8</b:RefOrder>
  </b:Source>
  <b:Source>
    <b:Tag>Mat22</b:Tag>
    <b:SourceType>JournalArticle</b:SourceType>
    <b:Guid>{DDB656EA-2827-49C0-B484-B65DE3D9442F}</b:Guid>
    <b:Author>
      <b:Author>
        <b:NameList>
          <b:Person>
            <b:Last>Matthijsse S</b:Last>
            <b:First>Andersson</b:First>
            <b:Middle>FL, Gargano M, Yip Sonderegger YL</b:Middle>
          </b:Person>
        </b:NameList>
      </b:Author>
    </b:Author>
    <b:Title>Cost-effectiveness analysis of carbetocin versus oxytocin for the prevention of postpartum hemorrhage following vaginal birth in the United Kingdom</b:Title>
    <b:JournalName>Journal of Medical Economics</b:JournalName>
    <b:Year>2022</b:Year>
    <b:Pages>129-37</b:Pages>
    <b:Volume>25</b:Volume>
    <b:Issue>1</b:Issue>
    <b:RefOrder>1</b:RefOrder>
  </b:Source>
  <b:Source>
    <b:Tag>Wid18</b:Tag>
    <b:SourceType>JournalArticle</b:SourceType>
    <b:Guid>{7725A1AF-3007-41F8-8701-3BEDB63C25C6}</b:Guid>
    <b:Title>Heat-Stable Carbetocin versus Oxytocin to Prevent Hemorrhage after Vaginal Birth</b:Title>
    <b:JournalName>The New England Journal of Medicine</b:JournalName>
    <b:Year>2018</b:Year>
    <b:Pages>743-752</b:Pages>
    <b:Volume>379</b:Volume>
    <b:Issue>8</b:Issue>
    <b:Author>
      <b:Author>
        <b:NameList>
          <b:Person>
            <b:Last>Widmer</b:Last>
            <b:First>Mariana</b:First>
          </b:Person>
          <b:Person>
            <b:Last>Piaggio</b:Last>
            <b:First>Gilda</b:First>
          </b:Person>
          <b:Person>
            <b:Last>Nguyen</b:Last>
            <b:First>Thi</b:First>
            <b:Middle>M.H.</b:Middle>
          </b:Person>
          <b:Person>
            <b:Last>Osoti</b:Last>
            <b:First>Alfred</b:First>
          </b:Person>
          <b:Person>
            <b:Last>Owa</b:Last>
            <b:First>Olorunfemi</b:First>
            <b:Middle>O.</b:Middle>
          </b:Person>
        </b:NameList>
      </b:Author>
    </b:Author>
    <b:RefOrder>9</b:RefOrder>
  </b:Source>
  <b:Source>
    <b:Tag>Dio16</b:Tag>
    <b:SourceType>JournalArticle</b:SourceType>
    <b:Guid>{C4DF2DED-CDDF-41D8-9238-5328F4F61431}</b:Guid>
    <b:Author>
      <b:Author>
        <b:NameList>
          <b:Person>
            <b:Last>Diop A</b:Last>
            <b:First>Daff</b:First>
            <b:Middle>B, Sow M, et al.</b:Middle>
          </b:Person>
        </b:NameList>
      </b:Author>
    </b:Author>
    <b:Title>Oxytocin via Uniject (a prefilled single-use injection) versus oral misoprostol for prevention of postpartum haemorrhage at the community level: a cluster-randomised controlled trial</b:Title>
    <b:JournalName>Lancet Glob Health.</b:JournalName>
    <b:Year>2016</b:Year>
    <b:Pages>e37-44</b:Pages>
    <b:Volume>4</b:Volume>
    <b:RefOrder>10</b:RefOrder>
  </b:Source>
  <b:Source>
    <b:Tag>Bar21</b:Tag>
    <b:SourceType>JournalArticle</b:SourceType>
    <b:Guid>{97456B94-FD00-407D-8008-E5AC101BE70D}</b:Guid>
    <b:Title>Cost Implications of Using Carbetocin Injection to Prevent Postpartum Hemorrhage in a Canadian Urban Hospital</b:Title>
    <b:Year>14 October 2021</b:Year>
    <b:Author>
      <b:Author>
        <b:NameList>
          <b:Person>
            <b:Last>Barrett J</b:Last>
            <b:First>Ko</b:First>
            <b:Middle>S, Jeffery W.</b:Middle>
          </b:Person>
        </b:NameList>
      </b:Author>
    </b:Author>
    <b:JournalName>Journal of Obstetrics and Gynaecology Canada</b:JournalName>
    <b:RefOrder>11</b:RefOrder>
  </b:Source>
  <b:Source>
    <b:Tag>WHO</b:Tag>
    <b:SourceType>DocumentFromInternetSite</b:SourceType>
    <b:Guid>{EAD3D8A0-C3EE-4E39-B691-C6BB31FEFFF3}</b:Guid>
    <b:Title>United Nations Department of Economic and Social Affairs. The 17 Goals.</b:Title>
    <b:Author>
      <b:Author>
        <b:NameList>
          <b:Person>
            <b:Last>WHO</b:Last>
          </b:Person>
        </b:NameList>
      </b:Author>
    </b:Author>
    <b:URL>https://sdgs.un.org/goals</b:URL>
    <b:RefOrder>12</b:RefOrder>
  </b:Source>
  <b:Source>
    <b:Tag>Pri20</b:Tag>
    <b:SourceType>JournalArticle</b:SourceType>
    <b:Guid>{43FBAC10-1977-4DA7-9969-B9574975F9CC}</b:Guid>
    <b:Author>
      <b:Author>
        <b:NameList>
          <b:Person>
            <b:Last>Prinja S</b:Last>
            <b:First>Rajsekhar</b:First>
            <b:Middle>K, Gauba VK</b:Middle>
          </b:Person>
        </b:NameList>
      </b:Author>
    </b:Author>
    <b:Title>Health technology assessment in India: Reflection &amp; future roadmap</b:Title>
    <b:JournalName>The Indian Journal of Medical Research</b:JournalName>
    <b:Year>November 15, 2020</b:Year>
    <b:Pages>444</b:Pages>
    <b:Volume>152</b:Volume>
    <b:Issue>5</b:Issue>
    <b:RefOrder>13</b:RefOrder>
  </b:Source>
  <b:Source>
    <b:Tag>Ind20</b:Tag>
    <b:SourceType>JournalArticle</b:SourceType>
    <b:Guid>{F4A01860-1D12-48B7-B194-7DB0B214420C}</b:Guid>
    <b:Title>Institutionalising health technology assessment: establishing the Medical Technology Assessment Board in India</b:Title>
    <b:Year>2017</b:Year>
    <b:Author>
      <b:Author>
        <b:NameList>
          <b:Person>
            <b:Last>Downey LE</b:Last>
            <b:First>Mehndiratta</b:First>
            <b:Middle>A, Grover A, Gauba V, Sheikh K, Prinja S, Singh R, Cluzeau FA, Dabak S, Teerawattananon Y, Kumar S.</b:Middle>
          </b:Person>
        </b:NameList>
      </b:Author>
    </b:Author>
    <b:JournalName>BMJ Global Health</b:JournalName>
    <b:Volume>2</b:Volume>
    <b:Issue>2</b:Issue>
    <b:RefOrder>14</b:RefOrder>
  </b:Source>
  <b:Source>
    <b:Tag>Uni22</b:Tag>
    <b:SourceType>DocumentFromInternetSite</b:SourceType>
    <b:Guid>{0C12E077-31F6-47BF-A15C-3E3D90C87769}</b:Guid>
    <b:Title>United Nations in Western Europe, Sustainable Developmnt Goals (SDG 3): Good Health and Well-Being</b:Title>
    <b:YearAccessed>2022</b:YearAccessed>
    <b:MonthAccessed>March</b:MonthAccessed>
    <b:DayAccessed>15</b:DayAccessed>
    <b:URL>https://unric.org/en/sdg-3/</b:URL>
    <b:RefOrder>15</b:RefOrder>
  </b:Source>
  <b:Source>
    <b:Tag>Wor19</b:Tag>
    <b:SourceType>Report</b:SourceType>
    <b:Guid>{FF6542C4-57A6-43E1-B553-301E67E0958E}</b:Guid>
    <b:Title>World Health Organization, Trends in maternal mortality 2000 to 2017: estimates by WHO, UNICEF, UNFPA, World Bank Group and the United Nations Population Division.</b:Title>
    <b:Year>2019</b:Year>
    <b:Publisher>Licence: CC BY-NC-SA 2.0 IGO</b:Publisher>
    <b:RefOrder>16</b:RefOrder>
  </b:Source>
  <b:Source>
    <b:Tag>Say14</b:Tag>
    <b:SourceType>JournalArticle</b:SourceType>
    <b:Guid>{58FF22BF-8DE8-42CC-A8B5-0625BF3435D8}</b:Guid>
    <b:Title>Global causes of maternal death: a WHO systematic analysis</b:Title>
    <b:JournalName>Lancet Glob Health</b:JournalName>
    <b:Year>2014</b:Year>
    <b:Pages>e323-33</b:Pages>
    <b:Volume>2</b:Volume>
    <b:Issue>6</b:Issue>
    <b:DOI>10.1016/S2214-109X(14)70227-X</b:DOI>
    <b:Author>
      <b:Author>
        <b:NameList>
          <b:Person>
            <b:Last>Say</b:Last>
            <b:First>L</b:First>
          </b:Person>
          <b:Person>
            <b:Last>Chou</b:Last>
            <b:First>D</b:First>
          </b:Person>
          <b:Person>
            <b:Last>Gemmill</b:Last>
            <b:First>A</b:First>
          </b:Person>
          <b:Person>
            <b:Last>Tunçalp</b:Last>
            <b:First>Ö</b:First>
          </b:Person>
          <b:Person>
            <b:Last>Moller</b:Last>
            <b:First>AB</b:First>
          </b:Person>
          <b:Person>
            <b:Last>Daniels</b:Last>
            <b:First>J</b:First>
          </b:Person>
          <b:Person>
            <b:Last>Gulmezoglu</b:Last>
            <b:First>AM</b:First>
          </b:Person>
          <b:Person>
            <b:Last>Temmerman</b:Last>
            <b:First>M</b:First>
          </b:Person>
          <b:Person>
            <b:Last>Alkema</b:Last>
            <b:First>L</b:First>
          </b:Person>
        </b:NameList>
      </b:Author>
    </b:Author>
    <b:RefOrder>17</b:RefOrder>
  </b:Source>
  <b:Source>
    <b:Tag>Tor10</b:Tag>
    <b:SourceType>JournalArticle</b:SourceType>
    <b:Guid>{C8178F7B-6A6C-44FD-A2A3-E13DC756BC92}</b:Guid>
    <b:Title>Quality of medicines for life-threatening pregnancy complications in low-and middle-income countries: A systematic review</b:Title>
    <b:Year>2020 Jul 10</b:Year>
    <b:Author>
      <b:Author>
        <b:NameList>
          <b:Person>
            <b:Last>Torloni MR</b:Last>
            <b:First>Bonet</b:First>
            <b:Middle>M, Betrán AP, Ribeiro-do-Valle CC, Widmer M.</b:Middle>
          </b:Person>
        </b:NameList>
      </b:Author>
    </b:Author>
    <b:JournalName>PloS one</b:JournalName>
    <b:Volume>15</b:Volume>
    <b:Issue>7</b:Issue>
    <b:RefOrder>18</b:RefOrder>
  </b:Source>
  <b:Source>
    <b:Tag>eJa17</b:Tag>
    <b:SourceType>DocumentFromInternetSite</b:SourceType>
    <b:Guid>{9FD6D5DA-C898-4D8A-9CB6-57F8EA99C4A2}</b:Guid>
    <b:Title>eJanMa (Government of Karnataka), Annual report on the registration of births and deaths</b:Title>
    <b:YearAccessed>2017</b:YearAccessed>
    <b:MonthAccessed>February</b:MonthAccessed>
    <b:DayAccessed>06</b:DayAccessed>
    <b:URL>http://164.100.80.18/ejanma_2/Documents/CRS/CRS-2013.pdf</b:URL>
    <b:RefOrder>19</b:RefOrder>
  </b:Source>
  <b:Source>
    <b:Tag>Nyf17</b:Tag>
    <b:SourceType>JournalArticle</b:SourceType>
    <b:Guid>{31A01A8D-79F2-421A-8996-EA9D1561670D}</b:Guid>
    <b:Author>
      <b:Author>
        <b:NameList>
          <b:Person>
            <b:Last>Nyfløt LT</b:Last>
            <b:First>Sandven</b:First>
            <b:Middle>I, Stray-Pedersen B, Pettersen S, Al-Zirqi I, Rosenberg M, Jacobsen AF, Vangen S.</b:Middle>
          </b:Person>
        </b:NameList>
      </b:Author>
    </b:Author>
    <b:Year>December 2017</b:Year>
    <b:Title>Risk factors for severe postpartum hemorrhage: a case-control study</b:Title>
    <b:JournalName>BMC Pregnancy Childbirth</b:JournalName>
    <b:Pages>1-9</b:Pages>
    <b:Volume>17</b:Volume>
    <b:Issue>1</b:Issue>
    <b:RefOrder>20</b:RefOrder>
  </b:Source>
  <b:Source>
    <b:Tag>Eje19</b:Tag>
    <b:SourceType>JournalArticle</b:SourceType>
    <b:Guid>{3947CD7A-C1E5-4FF7-9D2F-5F96907BD8D5}</b:Guid>
    <b:Author>
      <b:Author>
        <b:NameList>
          <b:Person>
            <b:Last>Ejekam CS</b:Last>
            <b:First>Okafor</b:First>
            <b:Middle>IP, Anyakora C, Ozomata EA, Okunade K, Oridota SE, Nwokike J</b:Middle>
          </b:Person>
        </b:NameList>
      </b:Author>
    </b:Author>
    <b:Title>Clinical experiences with the use of oxytocin injection by healthcare providers in a southwestern state of Nigeria: A cross-sectional study </b:Title>
    <b:JournalName>PLOS one</b:JournalName>
    <b:Year>2019</b:Year>
    <b:Pages>e0208367</b:Pages>
    <b:Volume>14</b:Volume>
    <b:Issue>10</b:Issue>
    <b:RefOrder>21</b:RefOrder>
  </b:Source>
  <b:Source>
    <b:Tag>Lub15</b:Tag>
    <b:SourceType>JournalArticle</b:SourceType>
    <b:Guid>{A940C74E-4CE1-4A69-92FC-EFDA7F4034B1}</b:Guid>
    <b:Author>
      <b:Author>
        <b:NameList>
          <b:Person>
            <b:Last>Lubinga SJ</b:Last>
            <b:First>Atukunda</b:First>
            <b:Middle>EC, Wasswa-Ssalongo G, Babigumira JB</b:Middle>
          </b:Person>
        </b:NameList>
      </b:Author>
    </b:Author>
    <b:Title>Potential cost-effectiveness of prenatal distribution of misoprostol for prevention of postpartum hemorrhage in Uganda</b:Title>
    <b:JournalName>PLOS one</b:JournalName>
    <b:Year>2015</b:Year>
    <b:Pages>e0142550</b:Pages>
    <b:Volume>10</b:Volume>
    <b:Issue>11</b:Issue>
    <b:RefOrder>22</b:RefOrder>
  </b:Source>
  <b:Source>
    <b:Tag>Min20</b:Tag>
    <b:SourceType>DocumentFromInternetSite</b:SourceType>
    <b:Guid>{3C53CA2E-9322-499D-8CC9-14725AF63A5F}</b:Guid>
    <b:Title>Ministry of Home Affairs, Government of India, Office of the Registrar General, India </b:Title>
    <b:Year>2020</b:Year>
    <b:Month>July</b:Month>
    <b:YearAccessed>2022</b:YearAccessed>
    <b:MonthAccessed>April</b:MonthAccessed>
    <b:URL>https://censusindia.gov.in/vital_statistics/SRS_Bulletins/MMR%20Bulletin%202016-18.pdf</b:URL>
    <b:RefOrder>23</b:RefOrder>
  </b:Source>
  <b:Source>
    <b:Tag>Nat</b:Tag>
    <b:SourceType>DocumentFromInternetSite</b:SourceType>
    <b:Guid>{30A5802A-8FE0-4CD0-9B74-52F25C162A10}</b:Guid>
    <b:Title>International Institute for Population Sciences (IIPS), Mumbai.  National Family Health Survey – 5 (2019-2021), Ministry of Health &amp; Family Welfare, Government of India. </b:Title>
    <b:Year>2021</b:Year>
    <b:Month>November</b:Month>
    <b:Day>4</b:Day>
    <b:URL>https://ruralindiaonline.org/en/library/resource/national-family-health-survey-nfhs-5-2019-21-compendium-of-fact-sheets-key-indicators---india-and-14-statesuts-phase-ii/</b:URL>
    <b:RefOrder>24</b:RefOrder>
  </b:Source>
  <b:Source>
    <b:Tag>Vit20</b:Tag>
    <b:SourceType>DocumentFromInternetSite</b:SourceType>
    <b:Guid>{80761831-4780-4D94-BABD-0E9CC9B3B849}</b:Guid>
    <b:Title>Vital Statistics Division, Office of the Registrar, Special Bulletin on Matrnal Mortality in India 2016-18 </b:Title>
    <b:Year>2020</b:Year>
    <b:Month>July</b:Month>
    <b:YearAccessed>2022</b:YearAccessed>
    <b:MonthAccessed>March</b:MonthAccessed>
    <b:DayAccessed>15</b:DayAccessed>
    <b:URL>https://www.censusindia.gov.in/vital_statistics/SRS_Bulletins/MMR%20Bulletin%202016-18.pdf</b:URL>
    <b:RefOrder>25</b:RefOrder>
  </b:Source>
  <b:Source>
    <b:Tag>Fer19</b:Tag>
    <b:SourceType>DocumentFromInternetSite</b:SourceType>
    <b:Guid>{4D21845F-7227-42DF-B545-710407B7532C}</b:Guid>
    <b:Title>Ferring statement on subsidised pricing of heat-stable carbetocin for the prevention of postpartum haemorrhage in low- and lower-middle income countries </b:Title>
    <b:Year>2019</b:Year>
    <b:Month>March</b:Month>
    <b:URL>https://www.ferring.com/ferring-statement-on-subsidised-pricing-of-heat-stable-carbetocin-for-the-prevention-of-postpartum-haemorrhage-in-low-and-lower-middle-income-countries/</b:URL>
    <b:RefOrder>26</b:RefOrder>
  </b:Source>
  <b:Source>
    <b:Tag>The191</b:Tag>
    <b:SourceType>DocumentFromInternetSite</b:SourceType>
    <b:Guid>{A3379ADC-5391-4CE8-8A4C-5056059EA3E9}</b:Guid>
    <b:Title>The World Bank Group, Prevalence of anemia among pregnant women (%) </b:Title>
    <b:Year>2019</b:Year>
    <b:Month>April</b:Month>
    <b:Day>3</b:Day>
    <b:URL>https://data.worldbank.org/indicator/SH.PRG.ANEM?locations=IN</b:URL>
    <b:RefOrder>27</b:RefOrder>
  </b:Source>
  <b:Source>
    <b:Tag>Sel17</b:Tag>
    <b:SourceType>DocumentFromInternetSite</b:SourceType>
    <b:Guid>{94EC6016-A4E4-44C2-924C-4A593C5452DC}</b:Guid>
    <b:Title>Economic assessment of interventions for reducing postpartum hemorrhage in developing countries </b:Title>
    <b:Year>2017</b:Year>
    <b:Author>
      <b:Author>
        <b:NameList>
          <b:Person>
            <b:Last>Seligman B</b:Last>
            <b:First>Xingzhu</b:First>
            <b:Middle>L.</b:Middle>
          </b:Person>
        </b:NameList>
      </b:Author>
    </b:Author>
    <b:Month>February</b:Month>
    <b:Day>14</b:Day>
    <b:URL>http://abtassociates.com/reports/2006/economic-assessment-of-interventions-for-reducing.aspx</b:URL>
    <b:RefOrder>28</b:RefOrder>
  </b:Source>
  <b:Source>
    <b:Tag>Gut16</b:Tag>
    <b:SourceType>DocumentFromInternetSite</b:SourceType>
    <b:Guid>{B88F054B-FF1E-452D-A924-B0F05C513213}</b:Guid>
    <b:Title>Guttmacher Institute </b:Title>
    <b:Year>2016</b:Year>
    <b:URL>https://www.guttmacher.org/</b:URL>
    <b:RefOrder>29</b:RefOrder>
  </b:Source>
  <b:Source>
    <b:Tag>ACC18</b:Tag>
    <b:SourceType>DocumentFromInternetSite</b:SourceType>
    <b:Guid>{809740B9-72E1-4C41-B57D-1C17C112E66D}</b:Guid>
    <b:Title>ACCESS Health International. Estimation of cold chain of Oxytocin in Rajasthan and Telangana. Submitted to the Concept Foundation</b:Title>
    <b:Year>2018</b:Year>
    <b:RefOrder>30</b:RefOrder>
  </b:Source>
  <b:Source>
    <b:Tag>Aus18</b:Tag>
    <b:SourceType>DocumentFromInternetSite</b:SourceType>
    <b:Guid>{8D17DF5B-BFDA-461E-B053-3B80E98589D8}</b:Guid>
    <b:Title>Australian New Zealand Clinical Trials Registry. ACTRN12614000870651. Updated 29 September 2015. </b:Title>
    <b:Year>2018</b:Year>
    <b:Month>July</b:Month>
    <b:Day>2</b:Day>
    <b:URL>https://www.anzctr.org.au/Trial/Registration/TrialReview.aspx?id=366743</b:URL>
    <b:RefOrder>31</b:RefOrder>
  </b:Source>
  <b:Source>
    <b:Tag>Sel171</b:Tag>
    <b:SourceType>DocumentFromInternetSite</b:SourceType>
    <b:Guid>{5BEBC4FF-DB37-4CD5-BD85-6420D2287709}</b:Guid>
    <b:Author>
      <b:Author>
        <b:NameList>
          <b:Person>
            <b:Last>Seligman B</b:Last>
            <b:First>Xingzhu</b:First>
            <b:Middle>L.</b:Middle>
          </b:Person>
        </b:NameList>
      </b:Author>
    </b:Author>
    <b:Title>Economic assessment of interventions for reducing postpartum hemorrhage in developing countries.</b:Title>
    <b:Year>2017</b:Year>
    <b:Month>February</b:Month>
    <b:Day>14</b:Day>
    <b:URL>http://abtassociates.com/reports/2006/economic-assessment-of-interventions-for-reducing.aspx</b:URL>
    <b:RefOrder>32</b:RefOrder>
  </b:Source>
  <b:Source>
    <b:Tag>Rat09</b:Tag>
    <b:SourceType>JournalArticle</b:SourceType>
    <b:Guid>{EAFB3C98-3D0A-4E3D-8A82-8A5388655048}</b:Guid>
    <b:Title>Prevention of postpartum haemorrhage with the oxytocin analogue carbetocin</b:Title>
    <b:Year>2009</b:Year>
    <b:Author>
      <b:Author>
        <b:NameList>
          <b:Person>
            <b:Last>Rath</b:Last>
            <b:First>W</b:First>
          </b:Person>
        </b:NameList>
      </b:Author>
    </b:Author>
    <b:DOI>10.1016/j.ejogrb.2009.06.018</b:DOI>
    <b:JournalName>Eur J Obstet Gynecol Reprod Biol</b:JournalName>
    <b:Pages>15-20</b:Pages>
    <b:Volume>147</b:Volume>
    <b:Issue>1</b:Issue>
    <b:RefOrder>33</b:RefOrder>
  </b:Source>
  <b:Source>
    <b:Tag>Yan18</b:Tag>
    <b:SourceType>JournalArticle</b:SourceType>
    <b:Guid>{2878ECA1-102E-4784-8FA7-D31A5CF1F30B}</b:Guid>
    <b:Title>Cost effectiveness analysis of carbetocin during cesarean section in a high volume maternity unit</b:Title>
    <b:JournalName>J Obstet Gynaecol Res</b:JournalName>
    <b:Year>2018</b:Year>
    <b:Pages>109-116</b:Pages>
    <b:Volume>44</b:Volume>
    <b:Issue>1</b:Issue>
    <b:Author>
      <b:Author>
        <b:NameList>
          <b:Person>
            <b:Last>Yan Voon</b:Last>
            <b:First>H</b:First>
          </b:Person>
          <b:Person>
            <b:Last>Shafie</b:Last>
            <b:First>AA</b:First>
          </b:Person>
          <b:Person>
            <b:Last>Bujang</b:Last>
            <b:First>MA</b:First>
          </b:Person>
          <b:Person>
            <b:Last>Suharjono</b:Last>
            <b:First>HN</b:First>
          </b:Person>
        </b:NameList>
      </b:Author>
    </b:Author>
    <b:DOI>doi:10.1111/jog.13486</b:DOI>
    <b:RefOrder>34</b:RefOrder>
  </b:Source>
  <b:Source>
    <b:Tag>Beg11</b:Tag>
    <b:SourceType>JournalArticle</b:SourceType>
    <b:Guid>{A7BF377B-3213-4723-987F-CD8AA5795AD9}</b:Guid>
    <b:Title>Active versus expectant management for women in the third stage of labour</b:Title>
    <b:JournalName>Cochrane Database Syst Rev</b:JournalName>
    <b:Year>2011</b:Year>
    <b:Pages>CD007412</b:Pages>
    <b:Volume>9</b:Volume>
    <b:Issue>11</b:Issue>
    <b:Author>
      <b:Author>
        <b:NameList>
          <b:Person>
            <b:Last>Begley</b:Last>
            <b:First>CM</b:First>
          </b:Person>
          <b:Person>
            <b:Last>Gyte</b:Last>
            <b:First>GM</b:First>
          </b:Person>
          <b:Person>
            <b:Last>McGuire</b:Last>
            <b:First>W</b:First>
          </b:Person>
          <b:Person>
            <b:Last>Weeks</b:Last>
            <b:First>A</b:First>
          </b:Person>
        </b:NameList>
      </b:Author>
    </b:Author>
    <b:DOI>10.1002/14651858.CD007412.pub3</b:DOI>
    <b:RefOrder>35</b:RefOrder>
  </b:Source>
  <b:Source xmlns:b="http://schemas.openxmlformats.org/officeDocument/2006/bibliography">
    <b:Tag>Wor18</b:Tag>
    <b:SourceType>DocumentFromInternetSite</b:SourceType>
    <b:Guid>{F2377C82-BD82-420E-8C2D-4CDDF89ECAB2}</b:Guid>
    <b:Title>World Health Organization, WHO recommendations: uterotonics for the prevention of postpartum haemorrhage </b:Title>
    <b:Year>2018</b:Year>
    <b:Publisher>License: CC BY-NA-SA 3.0 IGO</b:Publisher>
    <b:Month>December</b:Month>
    <b:URL>https://apps.who.int/iris/bitstream/handle/10665/277276/9789241550420-eng.pdf?ua=1</b:URL>
    <b:RefOrder>36</b:RefOrder>
  </b:Source>
  <b:Source xmlns:b="http://schemas.openxmlformats.org/officeDocument/2006/bibliography">
    <b:Tag>Wor16</b:Tag>
    <b:SourceType>DocumentFromInternetSite</b:SourceType>
    <b:Guid>{C6E45014-715B-4217-8ABE-28151095BEC7}</b:Guid>
    <b:Title>World Health Organization  (WHO). WHO recommendations for the prevention and treatment of postpartum haemorrhage.</b:Title>
    <b:Year>2016</b:Year>
    <b:Month>April</b:Month>
    <b:Day>29</b:Day>
    <b:URL>http://apps.who.int/iris/bitstream/10665/75411/1/9789241548502_eng.pdf</b:URL>
    <b:RefOrder>37</b:RefOrder>
  </b:Source>
</b:Sources>
</file>

<file path=customXml/itemProps1.xml><?xml version="1.0" encoding="utf-8"?>
<ds:datastoreItem xmlns:ds="http://schemas.openxmlformats.org/officeDocument/2006/customXml" ds:itemID="{11ABB4B9-8ED0-4216-874C-8C223CB2F4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0752873-D497-4C21-A29D-9D5E9C6887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138c5f-ea85-49fe-a114-1080ef91c40c"/>
    <ds:schemaRef ds:uri="92124dbe-dfba-4a2c-80f9-3e88e7a815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DC3476A-B6A5-46B9-B608-1C444EF1A33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AE92E23-84AA-4AAB-B099-40DFCD95697C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EA086E97-4D96-46FE-8F46-8D12E59AA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1</Pages>
  <Words>2439</Words>
  <Characters>13907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.cook@cheors.com</dc:creator>
  <cp:keywords/>
  <dc:description/>
  <cp:lastModifiedBy>John Cook</cp:lastModifiedBy>
  <cp:revision>43</cp:revision>
  <cp:lastPrinted>2022-06-08T18:57:00Z</cp:lastPrinted>
  <dcterms:created xsi:type="dcterms:W3CDTF">2023-03-15T21:47:00Z</dcterms:created>
  <dcterms:modified xsi:type="dcterms:W3CDTF">2023-03-16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5ccafe-bb09-387a-913c-867f2a9f6f37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ContentTypeId">
    <vt:lpwstr>0x010100CA6894E5B894AB49BC749F2545497438</vt:lpwstr>
  </property>
  <property fmtid="{D5CDD505-2E9C-101B-9397-08002B2CF9AE}" pid="26" name="docIndexRef">
    <vt:lpwstr>de481bd2-eb59-4978-b8d2-a4489192c78a</vt:lpwstr>
  </property>
  <property fmtid="{D5CDD505-2E9C-101B-9397-08002B2CF9AE}" pid="27" name="bjSaver">
    <vt:lpwstr>e11Dn+W3KIBuID1Sn5pH+g1hDpxlUSpy</vt:lpwstr>
  </property>
  <property fmtid="{D5CDD505-2E9C-101B-9397-08002B2CF9AE}" pid="28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29" name="bjDocumentLabelXML-0">
    <vt:lpwstr>ames.com/2008/01/sie/internal/label"&gt;&lt;element uid="id_classification_eusecret" value="" /&gt;&lt;element uid="cefbaa69-3bfa-4b56-8d22-6839cb7b06d0" value="" /&gt;&lt;/sisl&gt;</vt:lpwstr>
  </property>
  <property fmtid="{D5CDD505-2E9C-101B-9397-08002B2CF9AE}" pid="30" name="bjDocumentSecurityLabel">
    <vt:lpwstr>Confidential</vt:lpwstr>
  </property>
  <property fmtid="{D5CDD505-2E9C-101B-9397-08002B2CF9AE}" pid="31" name="MerckMetadataExchange">
    <vt:lpwstr>!$MRK@Confidential-Footer-Left</vt:lpwstr>
  </property>
  <property fmtid="{D5CDD505-2E9C-101B-9397-08002B2CF9AE}" pid="32" name="_NewReviewCycle">
    <vt:lpwstr/>
  </property>
  <property fmtid="{D5CDD505-2E9C-101B-9397-08002B2CF9AE}" pid="33" name="MSIP_Label_e81acc0d-dcc4-4dc9-a2c5-be70b05a2fe6_Enabled">
    <vt:lpwstr>true</vt:lpwstr>
  </property>
  <property fmtid="{D5CDD505-2E9C-101B-9397-08002B2CF9AE}" pid="34" name="MSIP_Label_e81acc0d-dcc4-4dc9-a2c5-be70b05a2fe6_SetDate">
    <vt:lpwstr>2022-04-19T19:20:11Z</vt:lpwstr>
  </property>
  <property fmtid="{D5CDD505-2E9C-101B-9397-08002B2CF9AE}" pid="35" name="MSIP_Label_e81acc0d-dcc4-4dc9-a2c5-be70b05a2fe6_Method">
    <vt:lpwstr>Privileged</vt:lpwstr>
  </property>
  <property fmtid="{D5CDD505-2E9C-101B-9397-08002B2CF9AE}" pid="36" name="MSIP_Label_e81acc0d-dcc4-4dc9-a2c5-be70b05a2fe6_Name">
    <vt:lpwstr>e81acc0d-dcc4-4dc9-a2c5-be70b05a2fe6</vt:lpwstr>
  </property>
  <property fmtid="{D5CDD505-2E9C-101B-9397-08002B2CF9AE}" pid="37" name="MSIP_Label_e81acc0d-dcc4-4dc9-a2c5-be70b05a2fe6_SiteId">
    <vt:lpwstr>a00de4ec-48a8-43a6-be74-e31274e2060d</vt:lpwstr>
  </property>
  <property fmtid="{D5CDD505-2E9C-101B-9397-08002B2CF9AE}" pid="38" name="MSIP_Label_e81acc0d-dcc4-4dc9-a2c5-be70b05a2fe6_ActionId">
    <vt:lpwstr>b4a3acc0-44a1-4fd7-8b85-b99a795eeac9</vt:lpwstr>
  </property>
  <property fmtid="{D5CDD505-2E9C-101B-9397-08002B2CF9AE}" pid="39" name="MSIP_Label_e81acc0d-dcc4-4dc9-a2c5-be70b05a2fe6_ContentBits">
    <vt:lpwstr>0</vt:lpwstr>
  </property>
</Properties>
</file>